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52EA" w:rsidRDefault="00DC52EA" w:rsidP="00DC52EA">
      <w:pPr>
        <w:jc w:val="left"/>
        <w:rPr>
          <w:rFonts w:ascii="Helvetica" w:hAnsi="Helvetica" w:cs="Times New Roman"/>
          <w:b/>
          <w:color w:val="000000" w:themeColor="text1"/>
          <w:sz w:val="32"/>
          <w:lang w:val="en-US"/>
        </w:rPr>
      </w:pPr>
      <w:r w:rsidRPr="00B7487C">
        <w:rPr>
          <w:rFonts w:ascii="Helvetica" w:hAnsi="Helvetica" w:cs="Times New Roman"/>
          <w:b/>
          <w:color w:val="000000" w:themeColor="text1"/>
          <w:sz w:val="32"/>
          <w:lang w:val="en-US"/>
        </w:rPr>
        <w:t>Effects of caffeine intake and exercise intensity on executive and arousal vigilance</w:t>
      </w:r>
    </w:p>
    <w:p w:rsidR="00547CF1" w:rsidRPr="003061CE" w:rsidRDefault="00547CF1" w:rsidP="00DC52EA">
      <w:pPr>
        <w:jc w:val="left"/>
        <w:rPr>
          <w:rFonts w:ascii="Helvetica" w:hAnsi="Helvetica" w:cs="Times New Roman"/>
          <w:color w:val="000000" w:themeColor="text1"/>
          <w:sz w:val="28"/>
          <w:lang w:val="en-US"/>
        </w:rPr>
      </w:pPr>
      <w:r w:rsidRPr="003061CE">
        <w:rPr>
          <w:rFonts w:ascii="Helvetica" w:hAnsi="Helvetica" w:cs="Times New Roman"/>
          <w:color w:val="000000" w:themeColor="text1"/>
          <w:sz w:val="28"/>
          <w:lang w:val="en-US"/>
        </w:rPr>
        <w:t>Supplementary Material</w:t>
      </w:r>
    </w:p>
    <w:p w:rsidR="00547CF1" w:rsidRDefault="00547CF1" w:rsidP="00DC52EA">
      <w:pPr>
        <w:jc w:val="left"/>
        <w:rPr>
          <w:rFonts w:ascii="Helvetica" w:hAnsi="Helvetica" w:cs="Times New Roman"/>
          <w:b/>
          <w:color w:val="000000" w:themeColor="text1"/>
          <w:lang w:val="es-ES"/>
        </w:rPr>
      </w:pPr>
    </w:p>
    <w:p w:rsidR="00DC52EA" w:rsidRDefault="00547CF1" w:rsidP="00DC52EA">
      <w:pPr>
        <w:jc w:val="left"/>
        <w:rPr>
          <w:rFonts w:ascii="Helvetica" w:hAnsi="Helvetica" w:cs="Times New Roman"/>
          <w:color w:val="000000" w:themeColor="text1"/>
          <w:sz w:val="22"/>
          <w:vertAlign w:val="superscript"/>
          <w:lang w:val="es-ES"/>
        </w:rPr>
      </w:pPr>
      <w:proofErr w:type="spellStart"/>
      <w:r w:rsidRPr="003061CE">
        <w:rPr>
          <w:rFonts w:ascii="Helvetica" w:hAnsi="Helvetica" w:cs="Times New Roman"/>
          <w:color w:val="000000" w:themeColor="text1"/>
          <w:sz w:val="22"/>
          <w:lang w:val="es-ES"/>
        </w:rPr>
        <w:t>Authors</w:t>
      </w:r>
      <w:proofErr w:type="spellEnd"/>
      <w:r w:rsidRPr="003061CE">
        <w:rPr>
          <w:rFonts w:ascii="Helvetica" w:hAnsi="Helvetica" w:cs="Times New Roman"/>
          <w:color w:val="000000" w:themeColor="text1"/>
          <w:sz w:val="22"/>
          <w:lang w:val="es-ES"/>
        </w:rPr>
        <w:t xml:space="preserve">: </w:t>
      </w:r>
      <w:r w:rsidR="00DC52EA" w:rsidRPr="003061CE">
        <w:rPr>
          <w:rFonts w:ascii="Helvetica" w:hAnsi="Helvetica" w:cs="Times New Roman"/>
          <w:color w:val="000000" w:themeColor="text1"/>
          <w:sz w:val="22"/>
          <w:lang w:val="es-ES"/>
        </w:rPr>
        <w:t>Carlos Sanchis</w:t>
      </w:r>
      <w:proofErr w:type="gramStart"/>
      <w:r w:rsidR="00DC52EA" w:rsidRPr="003061CE">
        <w:rPr>
          <w:rFonts w:ascii="Helvetica" w:hAnsi="Helvetica" w:cs="Times New Roman"/>
          <w:color w:val="000000" w:themeColor="text1"/>
          <w:sz w:val="22"/>
          <w:vertAlign w:val="superscript"/>
          <w:lang w:val="es-ES"/>
        </w:rPr>
        <w:t>1,*</w:t>
      </w:r>
      <w:proofErr w:type="gramEnd"/>
      <w:r w:rsidR="00DC52EA" w:rsidRPr="003061CE">
        <w:rPr>
          <w:rFonts w:ascii="Helvetica" w:hAnsi="Helvetica" w:cs="Times New Roman"/>
          <w:color w:val="000000" w:themeColor="text1"/>
          <w:sz w:val="22"/>
          <w:lang w:val="es-ES"/>
        </w:rPr>
        <w:t>, Esther Blasco</w:t>
      </w:r>
      <w:r w:rsidR="00DC52EA" w:rsidRPr="003061CE">
        <w:rPr>
          <w:rFonts w:ascii="Helvetica" w:hAnsi="Helvetica" w:cs="Times New Roman"/>
          <w:color w:val="000000" w:themeColor="text1"/>
          <w:sz w:val="22"/>
          <w:vertAlign w:val="superscript"/>
          <w:lang w:val="es-ES"/>
        </w:rPr>
        <w:t>1</w:t>
      </w:r>
      <w:r w:rsidR="00DC52EA" w:rsidRPr="003061CE">
        <w:rPr>
          <w:rFonts w:ascii="Helvetica" w:hAnsi="Helvetica" w:cs="Times New Roman"/>
          <w:color w:val="000000" w:themeColor="text1"/>
          <w:sz w:val="22"/>
          <w:lang w:val="es-ES"/>
        </w:rPr>
        <w:t>, Fernando G. Luna</w:t>
      </w:r>
      <w:r w:rsidR="00DC52EA" w:rsidRPr="003061CE">
        <w:rPr>
          <w:rFonts w:ascii="Helvetica" w:hAnsi="Helvetica" w:cs="Times New Roman"/>
          <w:color w:val="000000" w:themeColor="text1"/>
          <w:sz w:val="22"/>
          <w:vertAlign w:val="superscript"/>
          <w:lang w:val="es-ES"/>
        </w:rPr>
        <w:t>2,3,+</w:t>
      </w:r>
      <w:r w:rsidR="00DC52EA" w:rsidRPr="003061CE">
        <w:rPr>
          <w:rFonts w:ascii="Helvetica" w:hAnsi="Helvetica" w:cs="Times New Roman"/>
          <w:color w:val="000000" w:themeColor="text1"/>
          <w:sz w:val="22"/>
          <w:lang w:val="es-ES"/>
        </w:rPr>
        <w:t>, Juan Lupiáñez</w:t>
      </w:r>
      <w:r w:rsidR="00DC52EA" w:rsidRPr="003061CE">
        <w:rPr>
          <w:rFonts w:ascii="Helvetica" w:hAnsi="Helvetica" w:cs="Times New Roman"/>
          <w:color w:val="000000" w:themeColor="text1"/>
          <w:sz w:val="22"/>
          <w:vertAlign w:val="superscript"/>
          <w:lang w:val="es-ES"/>
        </w:rPr>
        <w:t>2,+,*</w:t>
      </w:r>
    </w:p>
    <w:p w:rsidR="003061CE" w:rsidRPr="00AD7E06" w:rsidRDefault="003061CE" w:rsidP="00DC52EA">
      <w:pPr>
        <w:jc w:val="left"/>
        <w:rPr>
          <w:rFonts w:ascii="Helvetica" w:hAnsi="Helvetica" w:cs="Times New Roman"/>
          <w:color w:val="000000" w:themeColor="text1"/>
          <w:sz w:val="22"/>
          <w:lang w:val="es-ES"/>
        </w:rPr>
      </w:pPr>
    </w:p>
    <w:p w:rsidR="003061CE" w:rsidRPr="003061CE" w:rsidRDefault="003061CE" w:rsidP="00DC52EA">
      <w:pPr>
        <w:jc w:val="left"/>
        <w:rPr>
          <w:rFonts w:ascii="Helvetica" w:hAnsi="Helvetica" w:cs="Times New Roman"/>
          <w:color w:val="000000" w:themeColor="text1"/>
          <w:sz w:val="22"/>
          <w:lang w:val="en-US"/>
        </w:rPr>
      </w:pPr>
      <w:r w:rsidRPr="003061CE">
        <w:rPr>
          <w:rFonts w:ascii="Helvetica" w:hAnsi="Helvetica" w:cs="Times New Roman"/>
          <w:color w:val="000000" w:themeColor="text1"/>
          <w:sz w:val="22"/>
          <w:lang w:val="en-US"/>
        </w:rPr>
        <w:t>Affiliations:</w:t>
      </w:r>
    </w:p>
    <w:p w:rsidR="00DC52EA" w:rsidRPr="003061CE" w:rsidRDefault="00DC52EA" w:rsidP="00DC52EA">
      <w:pPr>
        <w:spacing w:line="240" w:lineRule="auto"/>
        <w:rPr>
          <w:rStyle w:val="Hipervnculo"/>
          <w:rFonts w:ascii="Helvetica" w:hAnsi="Helvetica" w:cs="Times New Roman"/>
          <w:color w:val="000000" w:themeColor="text1"/>
          <w:sz w:val="21"/>
          <w:u w:val="none"/>
          <w:lang w:val="en-US"/>
        </w:rPr>
      </w:pPr>
      <w:r w:rsidRPr="003061CE">
        <w:rPr>
          <w:rStyle w:val="Hipervnculo"/>
          <w:rFonts w:ascii="Helvetica" w:hAnsi="Helvetica" w:cs="Times New Roman"/>
          <w:color w:val="000000" w:themeColor="text1"/>
          <w:sz w:val="21"/>
          <w:u w:val="none"/>
          <w:vertAlign w:val="superscript"/>
          <w:lang w:val="en-US"/>
        </w:rPr>
        <w:t xml:space="preserve">1 </w:t>
      </w:r>
      <w:r w:rsidRPr="003061CE">
        <w:rPr>
          <w:rStyle w:val="Hipervnculo"/>
          <w:rFonts w:ascii="Helvetica" w:hAnsi="Helvetica" w:cs="Times New Roman"/>
          <w:color w:val="000000" w:themeColor="text1"/>
          <w:sz w:val="21"/>
          <w:u w:val="none"/>
          <w:lang w:val="en-US"/>
        </w:rPr>
        <w:t xml:space="preserve">Catholic University of Valencia, Valencia, </w:t>
      </w:r>
      <w:r w:rsidRPr="003061CE">
        <w:rPr>
          <w:rFonts w:ascii="Helvetica" w:eastAsia="Times New Roman" w:hAnsi="Helvetica" w:cs="Arial"/>
          <w:color w:val="000000" w:themeColor="text1"/>
          <w:sz w:val="20"/>
          <w:szCs w:val="20"/>
          <w:shd w:val="clear" w:color="auto" w:fill="FFFFFF"/>
          <w:lang w:val="en-US" w:eastAsia="es-ES_tradnl"/>
        </w:rPr>
        <w:t>46001</w:t>
      </w:r>
      <w:r w:rsidRPr="003061CE">
        <w:rPr>
          <w:rFonts w:ascii="Helvetica" w:eastAsia="Times New Roman" w:hAnsi="Helvetica"/>
          <w:color w:val="000000" w:themeColor="text1"/>
          <w:sz w:val="21"/>
          <w:lang w:val="en-US" w:eastAsia="es-ES_tradnl"/>
        </w:rPr>
        <w:t xml:space="preserve">, </w:t>
      </w:r>
      <w:r w:rsidRPr="003061CE">
        <w:rPr>
          <w:rStyle w:val="Hipervnculo"/>
          <w:rFonts w:ascii="Helvetica" w:hAnsi="Helvetica" w:cs="Times New Roman"/>
          <w:color w:val="000000" w:themeColor="text1"/>
          <w:sz w:val="21"/>
          <w:u w:val="none"/>
          <w:lang w:val="en-US"/>
        </w:rPr>
        <w:t>Spain</w:t>
      </w:r>
    </w:p>
    <w:p w:rsidR="00DC52EA" w:rsidRPr="003061CE" w:rsidRDefault="00DC52EA" w:rsidP="00DC52EA">
      <w:pPr>
        <w:spacing w:line="240" w:lineRule="auto"/>
        <w:rPr>
          <w:rStyle w:val="Hipervnculo"/>
          <w:rFonts w:ascii="Helvetica" w:hAnsi="Helvetica" w:cs="Times New Roman"/>
          <w:color w:val="000000" w:themeColor="text1"/>
          <w:sz w:val="21"/>
          <w:u w:val="none"/>
          <w:lang w:val="es-ES"/>
        </w:rPr>
      </w:pPr>
      <w:r w:rsidRPr="003061CE">
        <w:rPr>
          <w:rStyle w:val="Hipervnculo"/>
          <w:rFonts w:ascii="Helvetica" w:hAnsi="Helvetica" w:cs="Times New Roman"/>
          <w:color w:val="000000" w:themeColor="text1"/>
          <w:sz w:val="21"/>
          <w:u w:val="none"/>
          <w:vertAlign w:val="superscript"/>
          <w:lang w:val="es-ES"/>
        </w:rPr>
        <w:t xml:space="preserve">2 </w:t>
      </w:r>
      <w:proofErr w:type="spellStart"/>
      <w:r w:rsidRPr="003061CE">
        <w:rPr>
          <w:rStyle w:val="Hipervnculo"/>
          <w:rFonts w:ascii="Helvetica" w:hAnsi="Helvetica" w:cs="Times New Roman"/>
          <w:color w:val="000000" w:themeColor="text1"/>
          <w:sz w:val="21"/>
          <w:u w:val="none"/>
          <w:lang w:val="es-ES"/>
        </w:rPr>
        <w:t>University</w:t>
      </w:r>
      <w:proofErr w:type="spellEnd"/>
      <w:r w:rsidRPr="003061CE">
        <w:rPr>
          <w:rStyle w:val="Hipervnculo"/>
          <w:rFonts w:ascii="Helvetica" w:hAnsi="Helvetica" w:cs="Times New Roman"/>
          <w:color w:val="000000" w:themeColor="text1"/>
          <w:sz w:val="21"/>
          <w:u w:val="none"/>
          <w:lang w:val="es-ES"/>
        </w:rPr>
        <w:t xml:space="preserve"> of Granada, 18071, Granada, </w:t>
      </w:r>
      <w:proofErr w:type="spellStart"/>
      <w:r w:rsidRPr="003061CE">
        <w:rPr>
          <w:rStyle w:val="Hipervnculo"/>
          <w:rFonts w:ascii="Helvetica" w:hAnsi="Helvetica" w:cs="Times New Roman"/>
          <w:color w:val="000000" w:themeColor="text1"/>
          <w:sz w:val="21"/>
          <w:u w:val="none"/>
          <w:lang w:val="es-ES"/>
        </w:rPr>
        <w:t>Spain</w:t>
      </w:r>
      <w:proofErr w:type="spellEnd"/>
    </w:p>
    <w:p w:rsidR="00DC52EA" w:rsidRPr="003061CE" w:rsidRDefault="00DC52EA" w:rsidP="00DC52EA">
      <w:pPr>
        <w:spacing w:line="240" w:lineRule="auto"/>
        <w:rPr>
          <w:rStyle w:val="Hipervnculo"/>
          <w:rFonts w:ascii="Helvetica" w:hAnsi="Helvetica" w:cs="Times New Roman"/>
          <w:color w:val="000000" w:themeColor="text1"/>
          <w:sz w:val="21"/>
          <w:u w:val="none"/>
          <w:lang w:val="es-ES"/>
        </w:rPr>
      </w:pPr>
      <w:r w:rsidRPr="003061CE">
        <w:rPr>
          <w:rStyle w:val="Hipervnculo"/>
          <w:rFonts w:ascii="Helvetica" w:hAnsi="Helvetica" w:cs="Times New Roman"/>
          <w:color w:val="000000" w:themeColor="text1"/>
          <w:sz w:val="21"/>
          <w:u w:val="none"/>
          <w:vertAlign w:val="superscript"/>
          <w:lang w:val="es-ES"/>
        </w:rPr>
        <w:t xml:space="preserve">3 </w:t>
      </w:r>
      <w:proofErr w:type="gramStart"/>
      <w:r w:rsidRPr="003061CE">
        <w:rPr>
          <w:rStyle w:val="Hipervnculo"/>
          <w:rFonts w:ascii="Helvetica" w:hAnsi="Helvetica" w:cs="Times New Roman"/>
          <w:color w:val="000000" w:themeColor="text1"/>
          <w:sz w:val="21"/>
          <w:u w:val="none"/>
          <w:lang w:val="es-ES"/>
        </w:rPr>
        <w:t>Universidad</w:t>
      </w:r>
      <w:proofErr w:type="gramEnd"/>
      <w:r w:rsidRPr="003061CE">
        <w:rPr>
          <w:rStyle w:val="Hipervnculo"/>
          <w:rFonts w:ascii="Helvetica" w:hAnsi="Helvetica" w:cs="Times New Roman"/>
          <w:color w:val="000000" w:themeColor="text1"/>
          <w:sz w:val="21"/>
          <w:u w:val="none"/>
          <w:lang w:val="es-ES"/>
        </w:rPr>
        <w:t xml:space="preserve"> Nacional de Córdoba, Córdoba, Argentina</w:t>
      </w:r>
    </w:p>
    <w:p w:rsidR="003061CE" w:rsidRDefault="003061CE" w:rsidP="00DC52EA">
      <w:pPr>
        <w:spacing w:line="240" w:lineRule="auto"/>
        <w:jc w:val="left"/>
        <w:rPr>
          <w:rFonts w:ascii="Helvetica" w:hAnsi="Helvetica"/>
          <w:sz w:val="21"/>
        </w:rPr>
      </w:pPr>
    </w:p>
    <w:p w:rsidR="003061CE" w:rsidRPr="00AD7E06" w:rsidRDefault="003061CE" w:rsidP="00DC52EA">
      <w:pPr>
        <w:spacing w:line="240" w:lineRule="auto"/>
        <w:jc w:val="left"/>
        <w:rPr>
          <w:rFonts w:ascii="Helvetica" w:hAnsi="Helvetica"/>
          <w:sz w:val="21"/>
          <w:lang w:val="en-US"/>
        </w:rPr>
      </w:pPr>
      <w:r w:rsidRPr="00AD7E06">
        <w:rPr>
          <w:rFonts w:ascii="Helvetica" w:hAnsi="Helvetica"/>
          <w:sz w:val="21"/>
          <w:lang w:val="en-US"/>
        </w:rPr>
        <w:t>Corresponding authors:</w:t>
      </w:r>
    </w:p>
    <w:p w:rsidR="00DC52EA" w:rsidRPr="00AD7E06" w:rsidRDefault="00DC52EA" w:rsidP="00DC52EA">
      <w:pPr>
        <w:spacing w:line="240" w:lineRule="auto"/>
        <w:jc w:val="left"/>
        <w:rPr>
          <w:rFonts w:ascii="Helvetica" w:hAnsi="Helvetica"/>
          <w:sz w:val="21"/>
          <w:lang w:val="en-US"/>
        </w:rPr>
      </w:pPr>
      <w:r w:rsidRPr="00AD7E06">
        <w:rPr>
          <w:rFonts w:ascii="Helvetica" w:hAnsi="Helvetica"/>
          <w:sz w:val="21"/>
          <w:lang w:val="en-US"/>
        </w:rPr>
        <w:t xml:space="preserve">* </w:t>
      </w:r>
      <w:hyperlink r:id="rId6" w:history="1">
        <w:r w:rsidRPr="00AD7E06">
          <w:rPr>
            <w:rStyle w:val="Hipervnculo"/>
            <w:rFonts w:ascii="Helvetica" w:hAnsi="Helvetica"/>
            <w:sz w:val="21"/>
            <w:lang w:val="en-US"/>
          </w:rPr>
          <w:t>carlos.sanchis@ucv.es</w:t>
        </w:r>
      </w:hyperlink>
    </w:p>
    <w:p w:rsidR="00DC52EA" w:rsidRPr="00AD7E06" w:rsidRDefault="0077066D" w:rsidP="00DC52EA">
      <w:pPr>
        <w:spacing w:line="240" w:lineRule="auto"/>
        <w:jc w:val="left"/>
        <w:rPr>
          <w:rStyle w:val="Hipervnculo"/>
          <w:rFonts w:ascii="Helvetica" w:hAnsi="Helvetica" w:cs="Times New Roman"/>
          <w:color w:val="000000" w:themeColor="text1"/>
          <w:sz w:val="21"/>
          <w:lang w:val="en-US"/>
        </w:rPr>
      </w:pPr>
      <w:hyperlink r:id="rId7" w:history="1">
        <w:r w:rsidR="00DC52EA" w:rsidRPr="00AD7E06">
          <w:rPr>
            <w:rStyle w:val="Hipervnculo"/>
            <w:rFonts w:ascii="Helvetica" w:hAnsi="Helvetica" w:cs="Times New Roman"/>
            <w:sz w:val="21"/>
            <w:lang w:val="en-US"/>
          </w:rPr>
          <w:t xml:space="preserve">* jlupiane@ugr.es </w:t>
        </w:r>
      </w:hyperlink>
    </w:p>
    <w:p w:rsidR="00DC52EA" w:rsidRPr="00AD7E06" w:rsidRDefault="00DC52EA">
      <w:pPr>
        <w:rPr>
          <w:lang w:val="en-US"/>
        </w:rPr>
        <w:sectPr w:rsidR="00DC52EA" w:rsidRPr="00AD7E06" w:rsidSect="00E01200">
          <w:pgSz w:w="11900" w:h="16840"/>
          <w:pgMar w:top="1417" w:right="1701" w:bottom="1417" w:left="1701" w:header="708" w:footer="708" w:gutter="0"/>
          <w:cols w:space="708"/>
          <w:docGrid w:linePitch="360"/>
        </w:sectPr>
      </w:pPr>
    </w:p>
    <w:p w:rsidR="000858D1" w:rsidRPr="000858D1" w:rsidRDefault="000858D1" w:rsidP="000858D1">
      <w:pPr>
        <w:outlineLvl w:val="0"/>
        <w:rPr>
          <w:rFonts w:ascii="Helvetica" w:hAnsi="Helvetica" w:cs="Times New Roman"/>
          <w:b/>
          <w:color w:val="000000" w:themeColor="text1"/>
          <w:sz w:val="32"/>
          <w:lang w:val="en-US"/>
        </w:rPr>
      </w:pPr>
      <w:r w:rsidRPr="000858D1">
        <w:rPr>
          <w:rFonts w:ascii="Helvetica" w:hAnsi="Helvetica" w:cs="Times New Roman"/>
          <w:b/>
          <w:color w:val="000000" w:themeColor="text1"/>
          <w:sz w:val="32"/>
          <w:lang w:val="en-US"/>
        </w:rPr>
        <w:lastRenderedPageBreak/>
        <w:t>Results</w:t>
      </w:r>
    </w:p>
    <w:p w:rsidR="000858D1" w:rsidRPr="00B7487C" w:rsidRDefault="000858D1" w:rsidP="000858D1">
      <w:pPr>
        <w:pStyle w:val="Ttulo2"/>
        <w:rPr>
          <w:color w:val="000000" w:themeColor="text1"/>
        </w:rPr>
      </w:pPr>
      <w:r>
        <w:rPr>
          <w:color w:val="000000" w:themeColor="text1"/>
        </w:rPr>
        <w:t>ANT-I RT</w:t>
      </w:r>
    </w:p>
    <w:p w:rsidR="000858D1" w:rsidRPr="00B7487C" w:rsidRDefault="000858D1" w:rsidP="000858D1">
      <w:pPr>
        <w:rPr>
          <w:rFonts w:cs="Times New Roman"/>
          <w:color w:val="000000" w:themeColor="text1"/>
          <w:lang w:val="en-US"/>
        </w:rPr>
      </w:pPr>
      <w:r w:rsidRPr="00B7487C">
        <w:rPr>
          <w:rFonts w:cs="Times New Roman"/>
          <w:color w:val="000000" w:themeColor="text1"/>
          <w:lang w:val="en-US"/>
        </w:rPr>
        <w:t>The typical effects and interactions, usually observed with ANT-I task, were found for Phasic Alertness [</w:t>
      </w:r>
      <w:r w:rsidRPr="00B7487C">
        <w:rPr>
          <w:rFonts w:cs="Times New Roman"/>
          <w:i/>
          <w:color w:val="000000" w:themeColor="text1"/>
          <w:lang w:val="en-US"/>
        </w:rPr>
        <w:t>F</w:t>
      </w:r>
      <w:r w:rsidRPr="00B7487C">
        <w:rPr>
          <w:rFonts w:cs="Times New Roman"/>
          <w:color w:val="000000" w:themeColor="text1"/>
          <w:lang w:val="en-US"/>
        </w:rPr>
        <w:t xml:space="preserve"> (1, 23) = 11.78, </w:t>
      </w:r>
      <w:r w:rsidRPr="00B7487C">
        <w:rPr>
          <w:rFonts w:cs="Times New Roman"/>
          <w:i/>
          <w:color w:val="000000" w:themeColor="text1"/>
          <w:lang w:val="en-US"/>
        </w:rPr>
        <w:t xml:space="preserve">p </w:t>
      </w:r>
      <w:r w:rsidRPr="00B7487C">
        <w:rPr>
          <w:rFonts w:cs="Times New Roman"/>
          <w:color w:val="000000" w:themeColor="text1"/>
          <w:lang w:val="en-US"/>
        </w:rPr>
        <w:t xml:space="preserve">= .002,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34], Orienting [</w:t>
      </w:r>
      <w:r w:rsidRPr="00B7487C">
        <w:rPr>
          <w:rFonts w:cs="Times New Roman"/>
          <w:i/>
          <w:color w:val="000000" w:themeColor="text1"/>
          <w:lang w:val="en-US"/>
        </w:rPr>
        <w:t>F</w:t>
      </w:r>
      <w:r w:rsidRPr="00B7487C">
        <w:rPr>
          <w:rFonts w:cs="Times New Roman"/>
          <w:color w:val="000000" w:themeColor="text1"/>
          <w:lang w:val="en-US"/>
        </w:rPr>
        <w:t xml:space="preserve"> (2, 46) = 61.82, </w:t>
      </w:r>
      <w:r w:rsidRPr="00B7487C">
        <w:rPr>
          <w:rFonts w:cs="Times New Roman"/>
          <w:i/>
          <w:color w:val="000000" w:themeColor="text1"/>
          <w:lang w:val="en-US"/>
        </w:rPr>
        <w:t xml:space="preserve">p </w:t>
      </w:r>
      <w:r w:rsidRPr="00B7487C">
        <w:rPr>
          <w:rFonts w:cs="Times New Roman"/>
          <w:color w:val="000000" w:themeColor="text1"/>
          <w:lang w:val="en-US"/>
        </w:rPr>
        <w:t xml:space="preserve">&lt; .001,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73], Executive Control [</w:t>
      </w:r>
      <w:r w:rsidRPr="00B7487C">
        <w:rPr>
          <w:rFonts w:cs="Times New Roman"/>
          <w:i/>
          <w:color w:val="000000" w:themeColor="text1"/>
          <w:lang w:val="en-US"/>
        </w:rPr>
        <w:t>F</w:t>
      </w:r>
      <w:r w:rsidRPr="00B7487C">
        <w:rPr>
          <w:rFonts w:cs="Times New Roman"/>
          <w:color w:val="000000" w:themeColor="text1"/>
          <w:lang w:val="en-US"/>
        </w:rPr>
        <w:t xml:space="preserve"> (1, 23) = 76.91, </w:t>
      </w:r>
      <w:r w:rsidRPr="00B7487C">
        <w:rPr>
          <w:rFonts w:cs="Times New Roman"/>
          <w:i/>
          <w:color w:val="000000" w:themeColor="text1"/>
          <w:lang w:val="en-US"/>
        </w:rPr>
        <w:t xml:space="preserve">p </w:t>
      </w:r>
      <w:r w:rsidRPr="00B7487C">
        <w:rPr>
          <w:rFonts w:cs="Times New Roman"/>
          <w:color w:val="000000" w:themeColor="text1"/>
          <w:lang w:val="en-US"/>
        </w:rPr>
        <w:t xml:space="preserve">&lt; .001,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77], Phasic Alertness </w:t>
      </w:r>
      <w:r>
        <w:rPr>
          <w:color w:val="000000" w:themeColor="text1"/>
          <w:lang w:val="en-US"/>
        </w:rPr>
        <w:t>×</w:t>
      </w:r>
      <w:r w:rsidRPr="00B7487C">
        <w:rPr>
          <w:rFonts w:cs="Times New Roman"/>
          <w:color w:val="000000" w:themeColor="text1"/>
          <w:lang w:val="en-US"/>
        </w:rPr>
        <w:t xml:space="preserve"> Orienting [</w:t>
      </w:r>
      <w:r w:rsidRPr="00B7487C">
        <w:rPr>
          <w:rFonts w:cs="Times New Roman"/>
          <w:i/>
          <w:color w:val="000000" w:themeColor="text1"/>
          <w:lang w:val="en-US"/>
        </w:rPr>
        <w:t>F</w:t>
      </w:r>
      <w:r w:rsidRPr="00B7487C">
        <w:rPr>
          <w:rFonts w:cs="Times New Roman"/>
          <w:color w:val="000000" w:themeColor="text1"/>
          <w:lang w:val="en-US"/>
        </w:rPr>
        <w:t xml:space="preserve"> (2, 46) = 24.79, </w:t>
      </w:r>
      <w:r w:rsidRPr="00B7487C">
        <w:rPr>
          <w:rFonts w:cs="Times New Roman"/>
          <w:i/>
          <w:color w:val="000000" w:themeColor="text1"/>
          <w:lang w:val="en-US"/>
        </w:rPr>
        <w:t xml:space="preserve">p </w:t>
      </w:r>
      <w:r w:rsidRPr="00B7487C">
        <w:rPr>
          <w:rFonts w:cs="Times New Roman"/>
          <w:color w:val="000000" w:themeColor="text1"/>
          <w:lang w:val="en-US"/>
        </w:rPr>
        <w:t xml:space="preserve">&lt; .001,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52], Phasic Alertness </w:t>
      </w:r>
      <w:r>
        <w:rPr>
          <w:color w:val="000000" w:themeColor="text1"/>
          <w:lang w:val="en-US"/>
        </w:rPr>
        <w:t>×</w:t>
      </w:r>
      <w:r w:rsidRPr="00B7487C">
        <w:rPr>
          <w:rFonts w:cs="Times New Roman"/>
          <w:color w:val="000000" w:themeColor="text1"/>
          <w:lang w:val="en-US"/>
        </w:rPr>
        <w:t xml:space="preserve"> Executive Control [</w:t>
      </w:r>
      <w:r w:rsidRPr="00B7487C">
        <w:rPr>
          <w:rFonts w:cs="Times New Roman"/>
          <w:i/>
          <w:color w:val="000000" w:themeColor="text1"/>
          <w:lang w:val="en-US"/>
        </w:rPr>
        <w:t>F</w:t>
      </w:r>
      <w:r w:rsidRPr="00B7487C">
        <w:rPr>
          <w:rFonts w:cs="Times New Roman"/>
          <w:color w:val="000000" w:themeColor="text1"/>
          <w:lang w:val="en-US"/>
        </w:rPr>
        <w:t xml:space="preserve"> (1, 23) = 12.73, </w:t>
      </w:r>
      <w:r w:rsidRPr="00B7487C">
        <w:rPr>
          <w:rFonts w:cs="Times New Roman"/>
          <w:i/>
          <w:color w:val="000000" w:themeColor="text1"/>
          <w:lang w:val="en-US"/>
        </w:rPr>
        <w:t xml:space="preserve">p </w:t>
      </w:r>
      <w:r w:rsidRPr="00B7487C">
        <w:rPr>
          <w:rFonts w:cs="Times New Roman"/>
          <w:color w:val="000000" w:themeColor="text1"/>
          <w:lang w:val="en-US"/>
        </w:rPr>
        <w:t xml:space="preserve">= .002,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36], Orienting </w:t>
      </w:r>
      <w:r>
        <w:rPr>
          <w:color w:val="000000" w:themeColor="text1"/>
          <w:lang w:val="en-US"/>
        </w:rPr>
        <w:t>×</w:t>
      </w:r>
      <w:r w:rsidRPr="00B7487C">
        <w:rPr>
          <w:rFonts w:cs="Times New Roman"/>
          <w:color w:val="000000" w:themeColor="text1"/>
          <w:lang w:val="en-US"/>
        </w:rPr>
        <w:t xml:space="preserve"> Executive Control [</w:t>
      </w:r>
      <w:r w:rsidRPr="00B7487C">
        <w:rPr>
          <w:rFonts w:cs="Times New Roman"/>
          <w:i/>
          <w:color w:val="000000" w:themeColor="text1"/>
          <w:lang w:val="en-US"/>
        </w:rPr>
        <w:t>F</w:t>
      </w:r>
      <w:r w:rsidRPr="00B7487C">
        <w:rPr>
          <w:rFonts w:cs="Times New Roman"/>
          <w:color w:val="000000" w:themeColor="text1"/>
          <w:lang w:val="en-US"/>
        </w:rPr>
        <w:t xml:space="preserve"> (2, 46) = 21.24, </w:t>
      </w:r>
      <w:r w:rsidRPr="00B7487C">
        <w:rPr>
          <w:rFonts w:cs="Times New Roman"/>
          <w:i/>
          <w:color w:val="000000" w:themeColor="text1"/>
          <w:lang w:val="en-US"/>
        </w:rPr>
        <w:t xml:space="preserve">p </w:t>
      </w:r>
      <w:r w:rsidRPr="00B7487C">
        <w:rPr>
          <w:rFonts w:cs="Times New Roman"/>
          <w:color w:val="000000" w:themeColor="text1"/>
          <w:lang w:val="en-US"/>
        </w:rPr>
        <w:t xml:space="preserve">&lt; .001,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48], and Phasic Alertness </w:t>
      </w:r>
      <w:r>
        <w:rPr>
          <w:color w:val="000000" w:themeColor="text1"/>
          <w:lang w:val="en-US"/>
        </w:rPr>
        <w:t>×</w:t>
      </w:r>
      <w:r w:rsidRPr="00B7487C">
        <w:rPr>
          <w:rFonts w:cs="Times New Roman"/>
          <w:color w:val="000000" w:themeColor="text1"/>
          <w:lang w:val="en-US"/>
        </w:rPr>
        <w:t xml:space="preserve"> Orienting </w:t>
      </w:r>
      <w:r>
        <w:rPr>
          <w:color w:val="000000" w:themeColor="text1"/>
          <w:lang w:val="en-US"/>
        </w:rPr>
        <w:t>×</w:t>
      </w:r>
      <w:r w:rsidRPr="00B7487C">
        <w:rPr>
          <w:rFonts w:cs="Times New Roman"/>
          <w:color w:val="000000" w:themeColor="text1"/>
          <w:lang w:val="en-US"/>
        </w:rPr>
        <w:t xml:space="preserve"> Executive Control [</w:t>
      </w:r>
      <w:r w:rsidRPr="00B7487C">
        <w:rPr>
          <w:rFonts w:cs="Times New Roman"/>
          <w:i/>
          <w:color w:val="000000" w:themeColor="text1"/>
          <w:lang w:val="en-US"/>
        </w:rPr>
        <w:t>F</w:t>
      </w:r>
      <w:r w:rsidRPr="00B7487C">
        <w:rPr>
          <w:rFonts w:cs="Times New Roman"/>
          <w:color w:val="000000" w:themeColor="text1"/>
          <w:lang w:val="en-US"/>
        </w:rPr>
        <w:t xml:space="preserve"> (2, 46) = 7.84, </w:t>
      </w:r>
      <w:r w:rsidRPr="00B7487C">
        <w:rPr>
          <w:rFonts w:cs="Times New Roman"/>
          <w:i/>
          <w:color w:val="000000" w:themeColor="text1"/>
          <w:lang w:val="en-US"/>
        </w:rPr>
        <w:t xml:space="preserve">p </w:t>
      </w:r>
      <w:r w:rsidRPr="00B7487C">
        <w:rPr>
          <w:rFonts w:cs="Times New Roman"/>
          <w:color w:val="000000" w:themeColor="text1"/>
          <w:lang w:val="en-US"/>
        </w:rPr>
        <w:t xml:space="preserve">= .001,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25]. </w:t>
      </w:r>
    </w:p>
    <w:p w:rsidR="000858D1" w:rsidRPr="00B7487C" w:rsidRDefault="000858D1" w:rsidP="000858D1">
      <w:pPr>
        <w:rPr>
          <w:rFonts w:cs="Times New Roman"/>
          <w:color w:val="000000" w:themeColor="text1"/>
          <w:lang w:val="en-US"/>
        </w:rPr>
      </w:pPr>
      <w:r w:rsidRPr="00B7487C">
        <w:rPr>
          <w:rFonts w:cs="Times New Roman"/>
          <w:color w:val="000000" w:themeColor="text1"/>
          <w:lang w:val="en-US"/>
        </w:rPr>
        <w:t>For Phasic Alertness, responses were faster in the Tone (</w:t>
      </w:r>
      <w:r w:rsidRPr="00B7487C">
        <w:rPr>
          <w:rFonts w:cs="Times New Roman"/>
          <w:i/>
          <w:color w:val="000000" w:themeColor="text1"/>
          <w:lang w:val="en-US"/>
        </w:rPr>
        <w:t xml:space="preserve">M = </w:t>
      </w:r>
      <w:r w:rsidRPr="00B7487C">
        <w:rPr>
          <w:rFonts w:cs="Times New Roman"/>
          <w:color w:val="000000" w:themeColor="text1"/>
          <w:lang w:val="en-US"/>
        </w:rPr>
        <w:t>521 ms; SD = 13) than in the No Tone condition (</w:t>
      </w:r>
      <w:r w:rsidRPr="00B7487C">
        <w:rPr>
          <w:rFonts w:cs="Times New Roman"/>
          <w:i/>
          <w:color w:val="000000" w:themeColor="text1"/>
          <w:lang w:val="en-US"/>
        </w:rPr>
        <w:t xml:space="preserve">M = </w:t>
      </w:r>
      <w:r w:rsidRPr="00B7487C">
        <w:rPr>
          <w:rFonts w:cs="Times New Roman"/>
          <w:color w:val="000000" w:themeColor="text1"/>
          <w:lang w:val="en-US"/>
        </w:rPr>
        <w:t>531 ms; SD = 12). For Orienting, the typical orienting effect was observed, with faster responses for Valid trials (</w:t>
      </w:r>
      <w:r w:rsidRPr="00B7487C">
        <w:rPr>
          <w:rFonts w:cs="Times New Roman"/>
          <w:i/>
          <w:color w:val="000000" w:themeColor="text1"/>
          <w:lang w:val="en-US"/>
        </w:rPr>
        <w:t xml:space="preserve">M = </w:t>
      </w:r>
      <w:r w:rsidRPr="00B7487C">
        <w:rPr>
          <w:rFonts w:cs="Times New Roman"/>
          <w:color w:val="000000" w:themeColor="text1"/>
          <w:lang w:val="en-US"/>
        </w:rPr>
        <w:t>511 ms; SD = 13), than for No Cue (</w:t>
      </w:r>
      <w:r w:rsidRPr="00B7487C">
        <w:rPr>
          <w:rFonts w:cs="Times New Roman"/>
          <w:i/>
          <w:color w:val="000000" w:themeColor="text1"/>
          <w:lang w:val="en-US"/>
        </w:rPr>
        <w:t xml:space="preserve">M = </w:t>
      </w:r>
      <w:r w:rsidRPr="00B7487C">
        <w:rPr>
          <w:rFonts w:cs="Times New Roman"/>
          <w:color w:val="000000" w:themeColor="text1"/>
          <w:lang w:val="en-US"/>
        </w:rPr>
        <w:t>530 ms; SD = 13) and Invalid trials (</w:t>
      </w:r>
      <w:r w:rsidRPr="00B7487C">
        <w:rPr>
          <w:rFonts w:cs="Times New Roman"/>
          <w:i/>
          <w:color w:val="000000" w:themeColor="text1"/>
          <w:lang w:val="en-US"/>
        </w:rPr>
        <w:t xml:space="preserve">M = </w:t>
      </w:r>
      <w:r w:rsidRPr="00B7487C">
        <w:rPr>
          <w:rFonts w:cs="Times New Roman"/>
          <w:color w:val="000000" w:themeColor="text1"/>
          <w:lang w:val="en-US"/>
        </w:rPr>
        <w:t>536 ms; SD = 13). Last, for Executive Control, the interference effect was found with faster RT for Congruent (</w:t>
      </w:r>
      <w:r w:rsidRPr="00B7487C">
        <w:rPr>
          <w:rFonts w:cs="Times New Roman"/>
          <w:i/>
          <w:color w:val="000000" w:themeColor="text1"/>
          <w:lang w:val="en-US"/>
        </w:rPr>
        <w:t xml:space="preserve">M = </w:t>
      </w:r>
      <w:r w:rsidRPr="00B7487C">
        <w:rPr>
          <w:rFonts w:cs="Times New Roman"/>
          <w:color w:val="000000" w:themeColor="text1"/>
          <w:lang w:val="en-US"/>
        </w:rPr>
        <w:t>507 ms; SD = 13) than for Incongruent trials (</w:t>
      </w:r>
      <w:r w:rsidRPr="00B7487C">
        <w:rPr>
          <w:rFonts w:cs="Times New Roman"/>
          <w:i/>
          <w:color w:val="000000" w:themeColor="text1"/>
          <w:lang w:val="en-US"/>
        </w:rPr>
        <w:t xml:space="preserve">M = </w:t>
      </w:r>
      <w:r w:rsidRPr="00B7487C">
        <w:rPr>
          <w:rFonts w:cs="Times New Roman"/>
          <w:color w:val="000000" w:themeColor="text1"/>
          <w:lang w:val="en-US"/>
        </w:rPr>
        <w:t xml:space="preserve">544 ms; SD = 13).   </w:t>
      </w:r>
    </w:p>
    <w:p w:rsidR="006C5B30" w:rsidRPr="00B7487C" w:rsidRDefault="006C5B30" w:rsidP="006C5B30">
      <w:pPr>
        <w:rPr>
          <w:rFonts w:cs="Times New Roman"/>
          <w:color w:val="000000" w:themeColor="text1"/>
          <w:lang w:val="en-US"/>
        </w:rPr>
      </w:pPr>
      <w:r w:rsidRPr="00B7487C">
        <w:rPr>
          <w:rFonts w:cs="Times New Roman"/>
          <w:color w:val="000000" w:themeColor="text1"/>
          <w:lang w:val="en-US"/>
        </w:rPr>
        <w:t xml:space="preserve">Furthermore, regarding the modulations of Exercise intensity and Treatment on the attentional networks’ indexes, no main effects of Exercise, Treatment or Exercise </w:t>
      </w:r>
      <w:r>
        <w:rPr>
          <w:color w:val="000000" w:themeColor="text1"/>
          <w:lang w:val="en-US"/>
        </w:rPr>
        <w:t>×</w:t>
      </w:r>
      <w:r w:rsidRPr="00B7487C">
        <w:rPr>
          <w:rFonts w:cs="Times New Roman"/>
          <w:color w:val="000000" w:themeColor="text1"/>
          <w:lang w:val="en-US"/>
        </w:rPr>
        <w:t xml:space="preserve"> Treatment interaction were found for the Phasic Alertness index (all </w:t>
      </w:r>
      <w:r w:rsidRPr="00B7487C">
        <w:rPr>
          <w:rFonts w:cs="Times New Roman"/>
          <w:i/>
          <w:color w:val="000000" w:themeColor="text1"/>
          <w:lang w:val="en-US"/>
        </w:rPr>
        <w:t xml:space="preserve">Fs &lt; </w:t>
      </w:r>
      <w:r w:rsidRPr="00B7487C">
        <w:rPr>
          <w:rFonts w:cs="Times New Roman"/>
          <w:color w:val="000000" w:themeColor="text1"/>
          <w:lang w:val="en-US"/>
        </w:rPr>
        <w:t>1). Similarly, no main effects of Exercise (</w:t>
      </w:r>
      <w:r w:rsidRPr="00B7487C">
        <w:rPr>
          <w:rFonts w:cs="Times New Roman"/>
          <w:i/>
          <w:color w:val="000000" w:themeColor="text1"/>
          <w:lang w:val="en-US"/>
        </w:rPr>
        <w:t xml:space="preserve">F = </w:t>
      </w:r>
      <w:r w:rsidRPr="00B7487C">
        <w:rPr>
          <w:rFonts w:cs="Times New Roman"/>
          <w:color w:val="000000" w:themeColor="text1"/>
          <w:lang w:val="en-US"/>
        </w:rPr>
        <w:t xml:space="preserve">3.10, </w:t>
      </w:r>
      <w:r w:rsidRPr="00B7487C">
        <w:rPr>
          <w:rFonts w:cs="Times New Roman"/>
          <w:i/>
          <w:color w:val="000000" w:themeColor="text1"/>
          <w:lang w:val="en-US"/>
        </w:rPr>
        <w:t xml:space="preserve">p = </w:t>
      </w:r>
      <w:r w:rsidRPr="00B7487C">
        <w:rPr>
          <w:rFonts w:cs="Times New Roman"/>
          <w:color w:val="000000" w:themeColor="text1"/>
          <w:lang w:val="en-US"/>
        </w:rPr>
        <w:t>.09), Treatment (</w:t>
      </w:r>
      <w:r w:rsidRPr="00B7487C">
        <w:rPr>
          <w:rFonts w:cs="Times New Roman"/>
          <w:i/>
          <w:color w:val="000000" w:themeColor="text1"/>
          <w:lang w:val="en-US"/>
        </w:rPr>
        <w:t xml:space="preserve">F = </w:t>
      </w:r>
      <w:r w:rsidRPr="00B7487C">
        <w:rPr>
          <w:rFonts w:cs="Times New Roman"/>
          <w:color w:val="000000" w:themeColor="text1"/>
          <w:lang w:val="en-US"/>
        </w:rPr>
        <w:t xml:space="preserve">1.11, </w:t>
      </w:r>
      <w:r w:rsidRPr="00B7487C">
        <w:rPr>
          <w:rFonts w:cs="Times New Roman"/>
          <w:i/>
          <w:color w:val="000000" w:themeColor="text1"/>
          <w:lang w:val="en-US"/>
        </w:rPr>
        <w:t xml:space="preserve">p = </w:t>
      </w:r>
      <w:r w:rsidRPr="00B7487C">
        <w:rPr>
          <w:rFonts w:cs="Times New Roman"/>
          <w:color w:val="000000" w:themeColor="text1"/>
          <w:lang w:val="en-US"/>
        </w:rPr>
        <w:t xml:space="preserve">0.34), or Exercise </w:t>
      </w:r>
      <w:r>
        <w:rPr>
          <w:color w:val="000000" w:themeColor="text1"/>
          <w:lang w:val="en-US"/>
        </w:rPr>
        <w:t>×</w:t>
      </w:r>
      <w:r w:rsidRPr="00B7487C">
        <w:rPr>
          <w:rFonts w:cs="Times New Roman"/>
          <w:color w:val="000000" w:themeColor="text1"/>
          <w:lang w:val="en-US"/>
        </w:rPr>
        <w:t xml:space="preserve"> Treatment interaction (</w:t>
      </w:r>
      <w:r w:rsidRPr="00B7487C">
        <w:rPr>
          <w:rFonts w:cs="Times New Roman"/>
          <w:i/>
          <w:color w:val="000000" w:themeColor="text1"/>
          <w:lang w:val="en-US"/>
        </w:rPr>
        <w:t xml:space="preserve">F &lt; </w:t>
      </w:r>
      <w:r w:rsidRPr="00B7487C">
        <w:rPr>
          <w:rFonts w:cs="Times New Roman"/>
          <w:color w:val="000000" w:themeColor="text1"/>
          <w:lang w:val="en-US"/>
        </w:rPr>
        <w:t>1) were found on the Orienting index. Likewise, no main effects of Exercise (</w:t>
      </w:r>
      <w:r w:rsidRPr="00B7487C">
        <w:rPr>
          <w:rFonts w:cs="Times New Roman"/>
          <w:i/>
          <w:color w:val="000000" w:themeColor="text1"/>
          <w:lang w:val="en-US"/>
        </w:rPr>
        <w:t xml:space="preserve">F = </w:t>
      </w:r>
      <w:r w:rsidRPr="00B7487C">
        <w:rPr>
          <w:rFonts w:cs="Times New Roman"/>
          <w:color w:val="000000" w:themeColor="text1"/>
          <w:lang w:val="en-US"/>
        </w:rPr>
        <w:t xml:space="preserve">1.94, </w:t>
      </w:r>
      <w:r w:rsidRPr="00B7487C">
        <w:rPr>
          <w:rFonts w:cs="Times New Roman"/>
          <w:i/>
          <w:color w:val="000000" w:themeColor="text1"/>
          <w:lang w:val="en-US"/>
        </w:rPr>
        <w:t xml:space="preserve">p = </w:t>
      </w:r>
      <w:r w:rsidRPr="00B7487C">
        <w:rPr>
          <w:rFonts w:cs="Times New Roman"/>
          <w:color w:val="000000" w:themeColor="text1"/>
          <w:lang w:val="en-US"/>
        </w:rPr>
        <w:t>.18), Treatment (</w:t>
      </w:r>
      <w:r w:rsidRPr="00B7487C">
        <w:rPr>
          <w:rFonts w:cs="Times New Roman"/>
          <w:i/>
          <w:color w:val="000000" w:themeColor="text1"/>
          <w:lang w:val="en-US"/>
        </w:rPr>
        <w:t xml:space="preserve">F = </w:t>
      </w:r>
      <w:r w:rsidRPr="00B7487C">
        <w:rPr>
          <w:rFonts w:cs="Times New Roman"/>
          <w:color w:val="000000" w:themeColor="text1"/>
          <w:lang w:val="en-US"/>
        </w:rPr>
        <w:t xml:space="preserve">1.04, </w:t>
      </w:r>
      <w:r w:rsidRPr="00B7487C">
        <w:rPr>
          <w:rFonts w:cs="Times New Roman"/>
          <w:i/>
          <w:color w:val="000000" w:themeColor="text1"/>
          <w:lang w:val="en-US"/>
        </w:rPr>
        <w:t xml:space="preserve">p = </w:t>
      </w:r>
      <w:r w:rsidRPr="00B7487C">
        <w:rPr>
          <w:rFonts w:cs="Times New Roman"/>
          <w:color w:val="000000" w:themeColor="text1"/>
          <w:lang w:val="en-US"/>
        </w:rPr>
        <w:t xml:space="preserve">0.36) or interaction of Exercise </w:t>
      </w:r>
      <w:r>
        <w:rPr>
          <w:color w:val="000000" w:themeColor="text1"/>
          <w:lang w:val="en-US"/>
        </w:rPr>
        <w:t>×</w:t>
      </w:r>
      <w:r w:rsidRPr="00B7487C">
        <w:rPr>
          <w:rFonts w:cs="Times New Roman"/>
          <w:color w:val="000000" w:themeColor="text1"/>
          <w:lang w:val="en-US"/>
        </w:rPr>
        <w:t xml:space="preserve"> Treatment (</w:t>
      </w:r>
      <w:r w:rsidRPr="00B7487C">
        <w:rPr>
          <w:rFonts w:cs="Times New Roman"/>
          <w:i/>
          <w:color w:val="000000" w:themeColor="text1"/>
          <w:lang w:val="en-US"/>
        </w:rPr>
        <w:t xml:space="preserve">F = </w:t>
      </w:r>
      <w:r w:rsidRPr="00B7487C">
        <w:rPr>
          <w:rFonts w:cs="Times New Roman"/>
          <w:color w:val="000000" w:themeColor="text1"/>
          <w:lang w:val="en-US"/>
        </w:rPr>
        <w:t xml:space="preserve">1.40, </w:t>
      </w:r>
      <w:r w:rsidRPr="00B7487C">
        <w:rPr>
          <w:rFonts w:cs="Times New Roman"/>
          <w:i/>
          <w:color w:val="000000" w:themeColor="text1"/>
          <w:lang w:val="en-US"/>
        </w:rPr>
        <w:t>p =</w:t>
      </w:r>
      <w:r w:rsidRPr="00B7487C">
        <w:rPr>
          <w:rFonts w:cs="Times New Roman"/>
          <w:color w:val="000000" w:themeColor="text1"/>
          <w:lang w:val="en-US"/>
        </w:rPr>
        <w:t xml:space="preserve"> .26) on Executive Control index reached statistical significance (see Table 4). </w:t>
      </w:r>
    </w:p>
    <w:p w:rsidR="001064EE" w:rsidRPr="00B7487C" w:rsidRDefault="001064EE" w:rsidP="001064EE">
      <w:pPr>
        <w:pStyle w:val="Ttulo2"/>
        <w:rPr>
          <w:color w:val="000000" w:themeColor="text1"/>
        </w:rPr>
      </w:pPr>
      <w:r w:rsidRPr="00B7487C">
        <w:rPr>
          <w:color w:val="000000" w:themeColor="text1"/>
        </w:rPr>
        <w:t>ANT-I Percentage of Errors</w:t>
      </w:r>
    </w:p>
    <w:p w:rsidR="001064EE" w:rsidRDefault="001064EE">
      <w:pPr>
        <w:rPr>
          <w:rFonts w:cs="Times New Roman"/>
          <w:color w:val="000000" w:themeColor="text1"/>
          <w:lang w:val="en-US"/>
        </w:rPr>
      </w:pPr>
      <w:r w:rsidRPr="00B7487C">
        <w:rPr>
          <w:rFonts w:cs="Times New Roman"/>
          <w:color w:val="000000" w:themeColor="text1"/>
          <w:lang w:val="en-US"/>
        </w:rPr>
        <w:t>ANOVAs for percentage of errors reproduced the ANT-I typical effects, with a main effect of Phasic Alertness [</w:t>
      </w:r>
      <w:r w:rsidRPr="00B7487C">
        <w:rPr>
          <w:rFonts w:cs="Times New Roman"/>
          <w:i/>
          <w:color w:val="000000" w:themeColor="text1"/>
          <w:lang w:val="en-US"/>
        </w:rPr>
        <w:t>F</w:t>
      </w:r>
      <w:r w:rsidRPr="00B7487C">
        <w:rPr>
          <w:rFonts w:cs="Times New Roman"/>
          <w:color w:val="000000" w:themeColor="text1"/>
          <w:lang w:val="en-US"/>
        </w:rPr>
        <w:t xml:space="preserve"> (1, 23) = 38.63, </w:t>
      </w:r>
      <w:r w:rsidRPr="00B7487C">
        <w:rPr>
          <w:rFonts w:cs="Times New Roman"/>
          <w:i/>
          <w:color w:val="000000" w:themeColor="text1"/>
          <w:lang w:val="en-US"/>
        </w:rPr>
        <w:t xml:space="preserve">p </w:t>
      </w:r>
      <w:r w:rsidRPr="00B7487C">
        <w:rPr>
          <w:rFonts w:cs="Times New Roman"/>
          <w:color w:val="000000" w:themeColor="text1"/>
          <w:lang w:val="en-US"/>
        </w:rPr>
        <w:t xml:space="preserve">&lt; .001,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63], where % of errors were reduced in the Tone (</w:t>
      </w:r>
      <w:r w:rsidRPr="00B7487C">
        <w:rPr>
          <w:rFonts w:cs="Times New Roman"/>
          <w:i/>
          <w:color w:val="000000" w:themeColor="text1"/>
          <w:lang w:val="en-US"/>
        </w:rPr>
        <w:t xml:space="preserve">M = </w:t>
      </w:r>
      <w:r w:rsidRPr="00B7487C">
        <w:rPr>
          <w:rFonts w:cs="Times New Roman"/>
          <w:color w:val="000000" w:themeColor="text1"/>
          <w:lang w:val="en-US"/>
        </w:rPr>
        <w:t xml:space="preserve">1.68 %; </w:t>
      </w:r>
      <w:r w:rsidRPr="00B7487C">
        <w:rPr>
          <w:rFonts w:cs="Times New Roman"/>
          <w:i/>
          <w:color w:val="000000" w:themeColor="text1"/>
          <w:lang w:val="en-US"/>
        </w:rPr>
        <w:t>SD</w:t>
      </w:r>
      <w:r w:rsidRPr="00B7487C">
        <w:rPr>
          <w:rFonts w:cs="Times New Roman"/>
          <w:color w:val="000000" w:themeColor="text1"/>
          <w:lang w:val="en-US"/>
        </w:rPr>
        <w:t xml:space="preserve"> = 0.21 %) compared to the No Tone condition (</w:t>
      </w:r>
      <w:r w:rsidRPr="00B7487C">
        <w:rPr>
          <w:rFonts w:cs="Times New Roman"/>
          <w:i/>
          <w:color w:val="000000" w:themeColor="text1"/>
          <w:lang w:val="en-US"/>
        </w:rPr>
        <w:t xml:space="preserve">M = </w:t>
      </w:r>
      <w:r w:rsidRPr="00B7487C">
        <w:rPr>
          <w:rFonts w:cs="Times New Roman"/>
          <w:color w:val="000000" w:themeColor="text1"/>
          <w:lang w:val="en-US"/>
        </w:rPr>
        <w:t xml:space="preserve">3.16 %; </w:t>
      </w:r>
      <w:r w:rsidRPr="00B7487C">
        <w:rPr>
          <w:rFonts w:cs="Times New Roman"/>
          <w:i/>
          <w:color w:val="000000" w:themeColor="text1"/>
          <w:lang w:val="en-US"/>
        </w:rPr>
        <w:t>SD</w:t>
      </w:r>
      <w:r w:rsidRPr="00B7487C">
        <w:rPr>
          <w:rFonts w:cs="Times New Roman"/>
          <w:color w:val="000000" w:themeColor="text1"/>
          <w:lang w:val="en-US"/>
        </w:rPr>
        <w:t xml:space="preserve"> = 0.34 %) trials. As expected in the ANT-</w:t>
      </w:r>
      <w:proofErr w:type="spellStart"/>
      <w:r w:rsidRPr="00B7487C">
        <w:rPr>
          <w:rFonts w:cs="Times New Roman"/>
          <w:color w:val="000000" w:themeColor="text1"/>
          <w:lang w:val="en-US"/>
        </w:rPr>
        <w:t>Vea</w:t>
      </w:r>
      <w:proofErr w:type="spellEnd"/>
      <w:r w:rsidRPr="00B7487C">
        <w:rPr>
          <w:rFonts w:cs="Times New Roman"/>
          <w:color w:val="000000" w:themeColor="text1"/>
          <w:lang w:val="en-US"/>
        </w:rPr>
        <w:t xml:space="preserve"> task, </w:t>
      </w:r>
      <w:proofErr w:type="gramStart"/>
      <w:r w:rsidRPr="00B7487C">
        <w:rPr>
          <w:rFonts w:cs="Times New Roman"/>
          <w:color w:val="000000" w:themeColor="text1"/>
          <w:lang w:val="en-US"/>
        </w:rPr>
        <w:t>Orienting</w:t>
      </w:r>
      <w:proofErr w:type="gramEnd"/>
      <w:r w:rsidRPr="00B7487C">
        <w:rPr>
          <w:rFonts w:cs="Times New Roman"/>
          <w:color w:val="000000" w:themeColor="text1"/>
          <w:lang w:val="en-US"/>
        </w:rPr>
        <w:t xml:space="preserve"> [</w:t>
      </w:r>
      <w:r w:rsidRPr="00B7487C">
        <w:rPr>
          <w:rFonts w:cs="Times New Roman"/>
          <w:i/>
          <w:color w:val="000000" w:themeColor="text1"/>
          <w:lang w:val="en-US"/>
        </w:rPr>
        <w:t>F</w:t>
      </w:r>
      <w:r w:rsidRPr="00B7487C">
        <w:rPr>
          <w:rFonts w:cs="Times New Roman"/>
          <w:color w:val="000000" w:themeColor="text1"/>
          <w:lang w:val="en-US"/>
        </w:rPr>
        <w:t xml:space="preserve"> (2, 46) = 2.59, </w:t>
      </w:r>
      <w:r w:rsidRPr="00B7487C">
        <w:rPr>
          <w:rFonts w:cs="Times New Roman"/>
          <w:i/>
          <w:color w:val="000000" w:themeColor="text1"/>
          <w:lang w:val="en-US"/>
        </w:rPr>
        <w:t xml:space="preserve">p </w:t>
      </w:r>
      <w:r w:rsidRPr="00B7487C">
        <w:rPr>
          <w:rFonts w:cs="Times New Roman"/>
          <w:color w:val="000000" w:themeColor="text1"/>
          <w:lang w:val="en-US"/>
        </w:rPr>
        <w:t xml:space="preserve">=.086,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10] and Executive Control [</w:t>
      </w:r>
      <w:r w:rsidRPr="00B7487C">
        <w:rPr>
          <w:rFonts w:cs="Times New Roman"/>
          <w:i/>
          <w:color w:val="000000" w:themeColor="text1"/>
          <w:lang w:val="en-US"/>
        </w:rPr>
        <w:t>F</w:t>
      </w:r>
      <w:r w:rsidRPr="00B7487C">
        <w:rPr>
          <w:rFonts w:cs="Times New Roman"/>
          <w:color w:val="000000" w:themeColor="text1"/>
          <w:lang w:val="en-US"/>
        </w:rPr>
        <w:t xml:space="preserve"> (1, 23) = 4.00, </w:t>
      </w:r>
      <w:r w:rsidRPr="00B7487C">
        <w:rPr>
          <w:rFonts w:cs="Times New Roman"/>
          <w:i/>
          <w:color w:val="000000" w:themeColor="text1"/>
          <w:lang w:val="en-US"/>
        </w:rPr>
        <w:t xml:space="preserve">p </w:t>
      </w:r>
      <w:r w:rsidRPr="00B7487C">
        <w:rPr>
          <w:rFonts w:cs="Times New Roman"/>
          <w:color w:val="000000" w:themeColor="text1"/>
          <w:lang w:val="en-US"/>
        </w:rPr>
        <w:t xml:space="preserve">= .057,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15] effects did not reach statistical significance. </w:t>
      </w:r>
    </w:p>
    <w:p w:rsidR="00AA2E20" w:rsidRPr="00E15FA5" w:rsidRDefault="001064EE" w:rsidP="00E15FA5">
      <w:pPr>
        <w:rPr>
          <w:b/>
          <w:lang w:val="en-US"/>
        </w:rPr>
      </w:pPr>
      <w:r w:rsidRPr="00B7487C">
        <w:rPr>
          <w:rFonts w:cs="Times New Roman"/>
          <w:color w:val="000000" w:themeColor="text1"/>
          <w:lang w:val="en-US"/>
        </w:rPr>
        <w:lastRenderedPageBreak/>
        <w:t>Regarding the attentional indexes, the corresponding repeated measures ANOVAs showed no effect of Exercise on Phasic Alertness (</w:t>
      </w:r>
      <w:r w:rsidRPr="00B7487C">
        <w:rPr>
          <w:rFonts w:cs="Times New Roman"/>
          <w:i/>
          <w:color w:val="000000" w:themeColor="text1"/>
          <w:lang w:val="en-US"/>
        </w:rPr>
        <w:t>F</w:t>
      </w:r>
      <w:r w:rsidRPr="00B7487C">
        <w:rPr>
          <w:rFonts w:cs="Times New Roman"/>
          <w:color w:val="000000" w:themeColor="text1"/>
          <w:lang w:val="en-US"/>
        </w:rPr>
        <w:t xml:space="preserve"> &lt; 1), Orienting (</w:t>
      </w:r>
      <w:r w:rsidRPr="00B7487C">
        <w:rPr>
          <w:rFonts w:cs="Times New Roman"/>
          <w:i/>
          <w:color w:val="000000" w:themeColor="text1"/>
          <w:lang w:val="en-US"/>
        </w:rPr>
        <w:t xml:space="preserve">F = </w:t>
      </w:r>
      <w:r w:rsidRPr="00B7487C">
        <w:rPr>
          <w:rFonts w:cs="Times New Roman"/>
          <w:color w:val="000000" w:themeColor="text1"/>
          <w:lang w:val="en-US"/>
        </w:rPr>
        <w:t xml:space="preserve">1.81, </w:t>
      </w:r>
      <w:r w:rsidRPr="00B7487C">
        <w:rPr>
          <w:rFonts w:cs="Times New Roman"/>
          <w:i/>
          <w:color w:val="000000" w:themeColor="text1"/>
          <w:lang w:val="en-US"/>
        </w:rPr>
        <w:t xml:space="preserve">p = </w:t>
      </w:r>
      <w:r w:rsidRPr="00B7487C">
        <w:rPr>
          <w:rFonts w:cs="Times New Roman"/>
          <w:color w:val="000000" w:themeColor="text1"/>
          <w:lang w:val="en-US"/>
        </w:rPr>
        <w:t>.175) or Executive Control (</w:t>
      </w:r>
      <w:r w:rsidRPr="00B7487C">
        <w:rPr>
          <w:rFonts w:cs="Times New Roman"/>
          <w:i/>
          <w:color w:val="000000" w:themeColor="text1"/>
          <w:lang w:val="en-US"/>
        </w:rPr>
        <w:t xml:space="preserve">F = </w:t>
      </w:r>
      <w:r w:rsidRPr="00B7487C">
        <w:rPr>
          <w:rFonts w:cs="Times New Roman"/>
          <w:color w:val="000000" w:themeColor="text1"/>
          <w:lang w:val="en-US"/>
        </w:rPr>
        <w:t xml:space="preserve">1.41, </w:t>
      </w:r>
      <w:r w:rsidRPr="00B7487C">
        <w:rPr>
          <w:rFonts w:cs="Times New Roman"/>
          <w:i/>
          <w:color w:val="000000" w:themeColor="text1"/>
          <w:lang w:val="en-US"/>
        </w:rPr>
        <w:t xml:space="preserve">p = </w:t>
      </w:r>
      <w:r w:rsidRPr="00B7487C">
        <w:rPr>
          <w:rFonts w:cs="Times New Roman"/>
          <w:color w:val="000000" w:themeColor="text1"/>
          <w:lang w:val="en-US"/>
        </w:rPr>
        <w:t>.247). Nevertheless, a main effect of Treatment [</w:t>
      </w:r>
      <w:r w:rsidRPr="00B7487C">
        <w:rPr>
          <w:rFonts w:cs="Times New Roman"/>
          <w:i/>
          <w:color w:val="000000" w:themeColor="text1"/>
          <w:lang w:val="en-US"/>
        </w:rPr>
        <w:t>F</w:t>
      </w:r>
      <w:r w:rsidRPr="00B7487C">
        <w:rPr>
          <w:rFonts w:cs="Times New Roman"/>
          <w:color w:val="000000" w:themeColor="text1"/>
          <w:lang w:val="en-US"/>
        </w:rPr>
        <w:t xml:space="preserve"> (1, 46) = 3.83, </w:t>
      </w:r>
      <w:r w:rsidRPr="00B7487C">
        <w:rPr>
          <w:rFonts w:cs="Times New Roman"/>
          <w:i/>
          <w:color w:val="000000" w:themeColor="text1"/>
          <w:lang w:val="en-US"/>
        </w:rPr>
        <w:t xml:space="preserve">p </w:t>
      </w:r>
      <w:r w:rsidRPr="00B7487C">
        <w:rPr>
          <w:rFonts w:cs="Times New Roman"/>
          <w:color w:val="000000" w:themeColor="text1"/>
          <w:lang w:val="en-US"/>
        </w:rPr>
        <w:t xml:space="preserve">= .029, </w:t>
      </w:r>
      <m:oMath>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η</m:t>
            </m:r>
          </m:e>
          <m:sub>
            <m:r>
              <w:rPr>
                <w:rFonts w:ascii="Cambria Math" w:hAnsi="Cambria Math" w:cs="Times New Roman"/>
                <w:color w:val="000000" w:themeColor="text1"/>
                <w:lang w:val="en-US"/>
              </w:rPr>
              <m:t>p</m:t>
            </m:r>
          </m:sub>
          <m:sup>
            <m:r>
              <w:rPr>
                <w:rFonts w:ascii="Cambria Math" w:hAnsi="Cambria Math" w:cs="Times New Roman"/>
                <w:color w:val="000000" w:themeColor="text1"/>
                <w:lang w:val="en-US"/>
              </w:rPr>
              <m:t>2</m:t>
            </m:r>
          </m:sup>
        </m:sSubSup>
      </m:oMath>
      <w:r w:rsidRPr="00B7487C">
        <w:rPr>
          <w:rFonts w:cs="Times New Roman"/>
          <w:color w:val="000000" w:themeColor="text1"/>
          <w:lang w:val="en-US"/>
        </w:rPr>
        <w:t xml:space="preserve"> = .14] on Phasic Alertness, but not on Orienting (</w:t>
      </w:r>
      <w:r w:rsidRPr="00B7487C">
        <w:rPr>
          <w:rFonts w:cs="Times New Roman"/>
          <w:i/>
          <w:color w:val="000000" w:themeColor="text1"/>
          <w:lang w:val="en-US"/>
        </w:rPr>
        <w:t xml:space="preserve">F = </w:t>
      </w:r>
      <w:r w:rsidRPr="00B7487C">
        <w:rPr>
          <w:rFonts w:cs="Times New Roman"/>
          <w:color w:val="000000" w:themeColor="text1"/>
          <w:lang w:val="en-US"/>
        </w:rPr>
        <w:t xml:space="preserve">0.06, </w:t>
      </w:r>
      <w:r w:rsidRPr="00B7487C">
        <w:rPr>
          <w:rFonts w:cs="Times New Roman"/>
          <w:i/>
          <w:color w:val="000000" w:themeColor="text1"/>
          <w:lang w:val="en-US"/>
        </w:rPr>
        <w:t xml:space="preserve">p &gt; </w:t>
      </w:r>
      <w:r w:rsidRPr="00B7487C">
        <w:rPr>
          <w:rFonts w:cs="Times New Roman"/>
          <w:color w:val="000000" w:themeColor="text1"/>
          <w:lang w:val="en-US"/>
        </w:rPr>
        <w:t>.05) or Executive Control (</w:t>
      </w:r>
      <w:r w:rsidRPr="00B7487C">
        <w:rPr>
          <w:rFonts w:cs="Times New Roman"/>
          <w:i/>
          <w:color w:val="000000" w:themeColor="text1"/>
          <w:lang w:val="en-US"/>
        </w:rPr>
        <w:t xml:space="preserve">F = </w:t>
      </w:r>
      <w:r w:rsidRPr="00B7487C">
        <w:rPr>
          <w:rFonts w:cs="Times New Roman"/>
          <w:color w:val="000000" w:themeColor="text1"/>
          <w:lang w:val="en-US"/>
        </w:rPr>
        <w:t xml:space="preserve">1.40, </w:t>
      </w:r>
      <w:r w:rsidRPr="00B7487C">
        <w:rPr>
          <w:rFonts w:cs="Times New Roman"/>
          <w:i/>
          <w:color w:val="000000" w:themeColor="text1"/>
          <w:lang w:val="en-US"/>
        </w:rPr>
        <w:t xml:space="preserve">p &gt; </w:t>
      </w:r>
      <w:r w:rsidRPr="00B7487C">
        <w:rPr>
          <w:rFonts w:cs="Times New Roman"/>
          <w:color w:val="000000" w:themeColor="text1"/>
          <w:lang w:val="en-US"/>
        </w:rPr>
        <w:t xml:space="preserve">.05), was found. No Exercise </w:t>
      </w:r>
      <w:r>
        <w:rPr>
          <w:color w:val="000000" w:themeColor="text1"/>
          <w:lang w:val="en-US"/>
        </w:rPr>
        <w:t>×</w:t>
      </w:r>
      <w:r w:rsidRPr="00B7487C">
        <w:rPr>
          <w:rFonts w:cs="Times New Roman"/>
          <w:color w:val="000000" w:themeColor="text1"/>
          <w:lang w:val="en-US"/>
        </w:rPr>
        <w:t xml:space="preserve"> Treatment interaction was found for Phasic Alertness (</w:t>
      </w:r>
      <w:r w:rsidRPr="00B7487C">
        <w:rPr>
          <w:rFonts w:cs="Times New Roman"/>
          <w:i/>
          <w:color w:val="000000" w:themeColor="text1"/>
          <w:lang w:val="en-US"/>
        </w:rPr>
        <w:t>F</w:t>
      </w:r>
      <w:r w:rsidRPr="00B7487C">
        <w:rPr>
          <w:rFonts w:cs="Times New Roman"/>
          <w:color w:val="000000" w:themeColor="text1"/>
          <w:lang w:val="en-US"/>
        </w:rPr>
        <w:t xml:space="preserve"> = 1.58, </w:t>
      </w:r>
      <w:r w:rsidRPr="00B7487C">
        <w:rPr>
          <w:rFonts w:cs="Times New Roman"/>
          <w:i/>
          <w:color w:val="000000" w:themeColor="text1"/>
          <w:lang w:val="en-US"/>
        </w:rPr>
        <w:t xml:space="preserve">p = </w:t>
      </w:r>
      <w:r w:rsidRPr="00B7487C">
        <w:rPr>
          <w:rFonts w:cs="Times New Roman"/>
          <w:color w:val="000000" w:themeColor="text1"/>
          <w:lang w:val="en-US"/>
        </w:rPr>
        <w:t>.216), Orienting (</w:t>
      </w:r>
      <w:r w:rsidRPr="00B7487C">
        <w:rPr>
          <w:rFonts w:cs="Times New Roman"/>
          <w:i/>
          <w:color w:val="000000" w:themeColor="text1"/>
          <w:lang w:val="en-US"/>
        </w:rPr>
        <w:t>F</w:t>
      </w:r>
      <w:r w:rsidRPr="00B7487C">
        <w:rPr>
          <w:rFonts w:cs="Times New Roman"/>
          <w:color w:val="000000" w:themeColor="text1"/>
          <w:lang w:val="en-US"/>
        </w:rPr>
        <w:t xml:space="preserve"> &lt; 1) or Executive Control (</w:t>
      </w:r>
      <w:r w:rsidRPr="00B7487C">
        <w:rPr>
          <w:rFonts w:cs="Times New Roman"/>
          <w:i/>
          <w:color w:val="000000" w:themeColor="text1"/>
          <w:lang w:val="en-US"/>
        </w:rPr>
        <w:t xml:space="preserve">F = </w:t>
      </w:r>
      <w:r w:rsidRPr="00B7487C">
        <w:rPr>
          <w:rFonts w:cs="Times New Roman"/>
          <w:color w:val="000000" w:themeColor="text1"/>
          <w:lang w:val="en-US"/>
        </w:rPr>
        <w:t xml:space="preserve">1.10, </w:t>
      </w:r>
      <w:r w:rsidRPr="00B7487C">
        <w:rPr>
          <w:rFonts w:cs="Times New Roman"/>
          <w:i/>
          <w:color w:val="000000" w:themeColor="text1"/>
          <w:lang w:val="en-US"/>
        </w:rPr>
        <w:t xml:space="preserve">p = </w:t>
      </w:r>
      <w:r w:rsidRPr="00B7487C">
        <w:rPr>
          <w:rFonts w:cs="Times New Roman"/>
          <w:color w:val="000000" w:themeColor="text1"/>
          <w:lang w:val="en-US"/>
        </w:rPr>
        <w:t>.34).</w:t>
      </w:r>
      <w:bookmarkStart w:id="0" w:name="_GoBack"/>
      <w:bookmarkEnd w:id="0"/>
    </w:p>
    <w:sectPr w:rsidR="00AA2E20" w:rsidRPr="00E15FA5" w:rsidSect="00E0120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9B80F5F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31C88B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66AAFA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45AA52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1A4A4B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66AD5D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326F39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CD8A3E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5FC613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124D1DE"/>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5"/>
  </w:num>
  <w:num w:numId="3">
    <w:abstractNumId w:val="6"/>
  </w:num>
  <w:num w:numId="4">
    <w:abstractNumId w:val="7"/>
  </w:num>
  <w:num w:numId="5">
    <w:abstractNumId w:val="9"/>
  </w:num>
  <w:num w:numId="6">
    <w:abstractNumId w:val="0"/>
  </w:num>
  <w:num w:numId="7">
    <w:abstractNumId w:val="1"/>
  </w:num>
  <w:num w:numId="8">
    <w:abstractNumId w:val="2"/>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2EA"/>
    <w:rsid w:val="000858D1"/>
    <w:rsid w:val="001064EE"/>
    <w:rsid w:val="001333AA"/>
    <w:rsid w:val="001B5C35"/>
    <w:rsid w:val="00294F9E"/>
    <w:rsid w:val="003061CE"/>
    <w:rsid w:val="00384700"/>
    <w:rsid w:val="00547CF1"/>
    <w:rsid w:val="005B523F"/>
    <w:rsid w:val="005E542E"/>
    <w:rsid w:val="00624000"/>
    <w:rsid w:val="00684316"/>
    <w:rsid w:val="006C5B30"/>
    <w:rsid w:val="0077066D"/>
    <w:rsid w:val="00785614"/>
    <w:rsid w:val="009C7744"/>
    <w:rsid w:val="00AA2E20"/>
    <w:rsid w:val="00AD7E06"/>
    <w:rsid w:val="00B83227"/>
    <w:rsid w:val="00B93DCE"/>
    <w:rsid w:val="00CE3CFC"/>
    <w:rsid w:val="00D76E11"/>
    <w:rsid w:val="00DC52EA"/>
    <w:rsid w:val="00E01200"/>
    <w:rsid w:val="00E15FA5"/>
    <w:rsid w:val="00E9154C"/>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A5DFC"/>
  <w15:chartTrackingRefBased/>
  <w15:docId w15:val="{7D51399A-2BD2-A448-82BD-C8F06902B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C52EA"/>
    <w:pPr>
      <w:spacing w:before="120" w:after="120" w:line="360" w:lineRule="auto"/>
      <w:jc w:val="both"/>
    </w:pPr>
    <w:rPr>
      <w:rFonts w:ascii="Times New Roman" w:hAnsi="Times New Roman"/>
    </w:rPr>
  </w:style>
  <w:style w:type="paragraph" w:styleId="Ttulo1">
    <w:name w:val="heading 1"/>
    <w:basedOn w:val="Normal"/>
    <w:next w:val="Normal"/>
    <w:link w:val="Ttulo1Car"/>
    <w:uiPriority w:val="9"/>
    <w:qFormat/>
    <w:rsid w:val="000858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0858D1"/>
    <w:pPr>
      <w:outlineLvl w:val="1"/>
    </w:pPr>
    <w:rPr>
      <w:rFonts w:ascii="Helvetica" w:hAnsi="Helvetica" w:cs="Times New Roman"/>
      <w:b/>
      <w:lang w:val="en-US"/>
    </w:rPr>
  </w:style>
  <w:style w:type="paragraph" w:styleId="Ttulo3">
    <w:name w:val="heading 3"/>
    <w:basedOn w:val="Normal"/>
    <w:next w:val="Normal"/>
    <w:link w:val="Ttulo3Car"/>
    <w:uiPriority w:val="9"/>
    <w:semiHidden/>
    <w:unhideWhenUsed/>
    <w:qFormat/>
    <w:rsid w:val="00785614"/>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DC52EA"/>
    <w:rPr>
      <w:color w:val="0563C1" w:themeColor="hyperlink"/>
      <w:u w:val="single"/>
    </w:rPr>
  </w:style>
  <w:style w:type="character" w:customStyle="1" w:styleId="Ttulo2Car">
    <w:name w:val="Título 2 Car"/>
    <w:basedOn w:val="Fuentedeprrafopredeter"/>
    <w:link w:val="Ttulo2"/>
    <w:uiPriority w:val="9"/>
    <w:rsid w:val="000858D1"/>
    <w:rPr>
      <w:rFonts w:ascii="Helvetica" w:hAnsi="Helvetica" w:cs="Times New Roman"/>
      <w:b/>
      <w:lang w:val="en-US"/>
    </w:rPr>
  </w:style>
  <w:style w:type="character" w:customStyle="1" w:styleId="Ttulo1Car">
    <w:name w:val="Título 1 Car"/>
    <w:basedOn w:val="Fuentedeprrafopredeter"/>
    <w:link w:val="Ttulo1"/>
    <w:uiPriority w:val="9"/>
    <w:rsid w:val="000858D1"/>
    <w:rPr>
      <w:rFonts w:asciiTheme="majorHAnsi" w:eastAsiaTheme="majorEastAsia" w:hAnsiTheme="majorHAnsi" w:cstheme="majorBidi"/>
      <w:color w:val="2F5496" w:themeColor="accent1" w:themeShade="BF"/>
      <w:sz w:val="32"/>
      <w:szCs w:val="32"/>
    </w:rPr>
  </w:style>
  <w:style w:type="paragraph" w:styleId="Textodeglobo">
    <w:name w:val="Balloon Text"/>
    <w:basedOn w:val="Normal"/>
    <w:link w:val="TextodegloboCar"/>
    <w:uiPriority w:val="99"/>
    <w:semiHidden/>
    <w:unhideWhenUsed/>
    <w:rsid w:val="00AD7E06"/>
    <w:pPr>
      <w:spacing w:before="0" w:after="0" w:line="240" w:lineRule="auto"/>
    </w:pPr>
    <w:rPr>
      <w:rFonts w:cs="Times New Roman"/>
      <w:sz w:val="18"/>
      <w:szCs w:val="18"/>
    </w:rPr>
  </w:style>
  <w:style w:type="character" w:customStyle="1" w:styleId="TextodegloboCar">
    <w:name w:val="Texto de globo Car"/>
    <w:basedOn w:val="Fuentedeprrafopredeter"/>
    <w:link w:val="Textodeglobo"/>
    <w:uiPriority w:val="99"/>
    <w:semiHidden/>
    <w:rsid w:val="00AD7E06"/>
    <w:rPr>
      <w:rFonts w:ascii="Times New Roman" w:hAnsi="Times New Roman" w:cs="Times New Roman"/>
      <w:sz w:val="18"/>
      <w:szCs w:val="18"/>
    </w:rPr>
  </w:style>
  <w:style w:type="character" w:styleId="Textodelmarcadordeposicin">
    <w:name w:val="Placeholder Text"/>
    <w:basedOn w:val="Fuentedeprrafopredeter"/>
    <w:uiPriority w:val="99"/>
    <w:semiHidden/>
    <w:rsid w:val="00E9154C"/>
    <w:rPr>
      <w:color w:val="808080"/>
    </w:rPr>
  </w:style>
  <w:style w:type="character" w:customStyle="1" w:styleId="csl-left-margin">
    <w:name w:val="csl-left-margin"/>
    <w:basedOn w:val="Fuentedeprrafopredeter"/>
    <w:rsid w:val="005E542E"/>
  </w:style>
  <w:style w:type="character" w:customStyle="1" w:styleId="csl-right-inline">
    <w:name w:val="csl-right-inline"/>
    <w:basedOn w:val="Fuentedeprrafopredeter"/>
    <w:rsid w:val="005E542E"/>
  </w:style>
  <w:style w:type="character" w:customStyle="1" w:styleId="Ttulo3Car">
    <w:name w:val="Título 3 Car"/>
    <w:basedOn w:val="Fuentedeprrafopredeter"/>
    <w:link w:val="Ttulo3"/>
    <w:uiPriority w:val="9"/>
    <w:semiHidden/>
    <w:rsid w:val="00785614"/>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66026">
      <w:bodyDiv w:val="1"/>
      <w:marLeft w:val="0"/>
      <w:marRight w:val="0"/>
      <w:marTop w:val="0"/>
      <w:marBottom w:val="0"/>
      <w:divBdr>
        <w:top w:val="none" w:sz="0" w:space="0" w:color="auto"/>
        <w:left w:val="none" w:sz="0" w:space="0" w:color="auto"/>
        <w:bottom w:val="none" w:sz="0" w:space="0" w:color="auto"/>
        <w:right w:val="none" w:sz="0" w:space="0" w:color="auto"/>
      </w:divBdr>
    </w:div>
    <w:div w:id="76949407">
      <w:bodyDiv w:val="1"/>
      <w:marLeft w:val="0"/>
      <w:marRight w:val="0"/>
      <w:marTop w:val="0"/>
      <w:marBottom w:val="0"/>
      <w:divBdr>
        <w:top w:val="none" w:sz="0" w:space="0" w:color="auto"/>
        <w:left w:val="none" w:sz="0" w:space="0" w:color="auto"/>
        <w:bottom w:val="none" w:sz="0" w:space="0" w:color="auto"/>
        <w:right w:val="none" w:sz="0" w:space="0" w:color="auto"/>
      </w:divBdr>
    </w:div>
    <w:div w:id="79912199">
      <w:bodyDiv w:val="1"/>
      <w:marLeft w:val="0"/>
      <w:marRight w:val="0"/>
      <w:marTop w:val="0"/>
      <w:marBottom w:val="0"/>
      <w:divBdr>
        <w:top w:val="none" w:sz="0" w:space="0" w:color="auto"/>
        <w:left w:val="none" w:sz="0" w:space="0" w:color="auto"/>
        <w:bottom w:val="none" w:sz="0" w:space="0" w:color="auto"/>
        <w:right w:val="none" w:sz="0" w:space="0" w:color="auto"/>
      </w:divBdr>
    </w:div>
    <w:div w:id="86537260">
      <w:bodyDiv w:val="1"/>
      <w:marLeft w:val="0"/>
      <w:marRight w:val="0"/>
      <w:marTop w:val="0"/>
      <w:marBottom w:val="0"/>
      <w:divBdr>
        <w:top w:val="none" w:sz="0" w:space="0" w:color="auto"/>
        <w:left w:val="none" w:sz="0" w:space="0" w:color="auto"/>
        <w:bottom w:val="none" w:sz="0" w:space="0" w:color="auto"/>
        <w:right w:val="none" w:sz="0" w:space="0" w:color="auto"/>
      </w:divBdr>
    </w:div>
    <w:div w:id="289484712">
      <w:bodyDiv w:val="1"/>
      <w:marLeft w:val="0"/>
      <w:marRight w:val="0"/>
      <w:marTop w:val="0"/>
      <w:marBottom w:val="0"/>
      <w:divBdr>
        <w:top w:val="none" w:sz="0" w:space="0" w:color="auto"/>
        <w:left w:val="none" w:sz="0" w:space="0" w:color="auto"/>
        <w:bottom w:val="none" w:sz="0" w:space="0" w:color="auto"/>
        <w:right w:val="none" w:sz="0" w:space="0" w:color="auto"/>
      </w:divBdr>
    </w:div>
    <w:div w:id="441732115">
      <w:bodyDiv w:val="1"/>
      <w:marLeft w:val="0"/>
      <w:marRight w:val="0"/>
      <w:marTop w:val="0"/>
      <w:marBottom w:val="0"/>
      <w:divBdr>
        <w:top w:val="none" w:sz="0" w:space="0" w:color="auto"/>
        <w:left w:val="none" w:sz="0" w:space="0" w:color="auto"/>
        <w:bottom w:val="none" w:sz="0" w:space="0" w:color="auto"/>
        <w:right w:val="none" w:sz="0" w:space="0" w:color="auto"/>
      </w:divBdr>
    </w:div>
    <w:div w:id="513033273">
      <w:bodyDiv w:val="1"/>
      <w:marLeft w:val="0"/>
      <w:marRight w:val="0"/>
      <w:marTop w:val="0"/>
      <w:marBottom w:val="0"/>
      <w:divBdr>
        <w:top w:val="none" w:sz="0" w:space="0" w:color="auto"/>
        <w:left w:val="none" w:sz="0" w:space="0" w:color="auto"/>
        <w:bottom w:val="none" w:sz="0" w:space="0" w:color="auto"/>
        <w:right w:val="none" w:sz="0" w:space="0" w:color="auto"/>
      </w:divBdr>
    </w:div>
    <w:div w:id="533613646">
      <w:bodyDiv w:val="1"/>
      <w:marLeft w:val="0"/>
      <w:marRight w:val="0"/>
      <w:marTop w:val="0"/>
      <w:marBottom w:val="0"/>
      <w:divBdr>
        <w:top w:val="none" w:sz="0" w:space="0" w:color="auto"/>
        <w:left w:val="none" w:sz="0" w:space="0" w:color="auto"/>
        <w:bottom w:val="none" w:sz="0" w:space="0" w:color="auto"/>
        <w:right w:val="none" w:sz="0" w:space="0" w:color="auto"/>
      </w:divBdr>
      <w:divsChild>
        <w:div w:id="1052265571">
          <w:marLeft w:val="0"/>
          <w:marRight w:val="0"/>
          <w:marTop w:val="0"/>
          <w:marBottom w:val="240"/>
          <w:divBdr>
            <w:top w:val="none" w:sz="0" w:space="0" w:color="auto"/>
            <w:left w:val="none" w:sz="0" w:space="0" w:color="auto"/>
            <w:bottom w:val="none" w:sz="0" w:space="0" w:color="auto"/>
            <w:right w:val="none" w:sz="0" w:space="0" w:color="auto"/>
          </w:divBdr>
        </w:div>
      </w:divsChild>
    </w:div>
    <w:div w:id="543828046">
      <w:bodyDiv w:val="1"/>
      <w:marLeft w:val="0"/>
      <w:marRight w:val="0"/>
      <w:marTop w:val="0"/>
      <w:marBottom w:val="0"/>
      <w:divBdr>
        <w:top w:val="none" w:sz="0" w:space="0" w:color="auto"/>
        <w:left w:val="none" w:sz="0" w:space="0" w:color="auto"/>
        <w:bottom w:val="none" w:sz="0" w:space="0" w:color="auto"/>
        <w:right w:val="none" w:sz="0" w:space="0" w:color="auto"/>
      </w:divBdr>
    </w:div>
    <w:div w:id="627124324">
      <w:bodyDiv w:val="1"/>
      <w:marLeft w:val="0"/>
      <w:marRight w:val="0"/>
      <w:marTop w:val="0"/>
      <w:marBottom w:val="0"/>
      <w:divBdr>
        <w:top w:val="none" w:sz="0" w:space="0" w:color="auto"/>
        <w:left w:val="none" w:sz="0" w:space="0" w:color="auto"/>
        <w:bottom w:val="none" w:sz="0" w:space="0" w:color="auto"/>
        <w:right w:val="none" w:sz="0" w:space="0" w:color="auto"/>
      </w:divBdr>
    </w:div>
    <w:div w:id="654576388">
      <w:bodyDiv w:val="1"/>
      <w:marLeft w:val="0"/>
      <w:marRight w:val="0"/>
      <w:marTop w:val="0"/>
      <w:marBottom w:val="0"/>
      <w:divBdr>
        <w:top w:val="none" w:sz="0" w:space="0" w:color="auto"/>
        <w:left w:val="none" w:sz="0" w:space="0" w:color="auto"/>
        <w:bottom w:val="none" w:sz="0" w:space="0" w:color="auto"/>
        <w:right w:val="none" w:sz="0" w:space="0" w:color="auto"/>
      </w:divBdr>
    </w:div>
    <w:div w:id="781219707">
      <w:bodyDiv w:val="1"/>
      <w:marLeft w:val="0"/>
      <w:marRight w:val="0"/>
      <w:marTop w:val="0"/>
      <w:marBottom w:val="0"/>
      <w:divBdr>
        <w:top w:val="none" w:sz="0" w:space="0" w:color="auto"/>
        <w:left w:val="none" w:sz="0" w:space="0" w:color="auto"/>
        <w:bottom w:val="none" w:sz="0" w:space="0" w:color="auto"/>
        <w:right w:val="none" w:sz="0" w:space="0" w:color="auto"/>
      </w:divBdr>
    </w:div>
    <w:div w:id="833031273">
      <w:bodyDiv w:val="1"/>
      <w:marLeft w:val="0"/>
      <w:marRight w:val="0"/>
      <w:marTop w:val="0"/>
      <w:marBottom w:val="0"/>
      <w:divBdr>
        <w:top w:val="none" w:sz="0" w:space="0" w:color="auto"/>
        <w:left w:val="none" w:sz="0" w:space="0" w:color="auto"/>
        <w:bottom w:val="none" w:sz="0" w:space="0" w:color="auto"/>
        <w:right w:val="none" w:sz="0" w:space="0" w:color="auto"/>
      </w:divBdr>
    </w:div>
    <w:div w:id="878249268">
      <w:bodyDiv w:val="1"/>
      <w:marLeft w:val="0"/>
      <w:marRight w:val="0"/>
      <w:marTop w:val="0"/>
      <w:marBottom w:val="0"/>
      <w:divBdr>
        <w:top w:val="none" w:sz="0" w:space="0" w:color="auto"/>
        <w:left w:val="none" w:sz="0" w:space="0" w:color="auto"/>
        <w:bottom w:val="none" w:sz="0" w:space="0" w:color="auto"/>
        <w:right w:val="none" w:sz="0" w:space="0" w:color="auto"/>
      </w:divBdr>
    </w:div>
    <w:div w:id="945428412">
      <w:bodyDiv w:val="1"/>
      <w:marLeft w:val="0"/>
      <w:marRight w:val="0"/>
      <w:marTop w:val="0"/>
      <w:marBottom w:val="0"/>
      <w:divBdr>
        <w:top w:val="none" w:sz="0" w:space="0" w:color="auto"/>
        <w:left w:val="none" w:sz="0" w:space="0" w:color="auto"/>
        <w:bottom w:val="none" w:sz="0" w:space="0" w:color="auto"/>
        <w:right w:val="none" w:sz="0" w:space="0" w:color="auto"/>
      </w:divBdr>
    </w:div>
    <w:div w:id="964896801">
      <w:bodyDiv w:val="1"/>
      <w:marLeft w:val="0"/>
      <w:marRight w:val="0"/>
      <w:marTop w:val="0"/>
      <w:marBottom w:val="0"/>
      <w:divBdr>
        <w:top w:val="none" w:sz="0" w:space="0" w:color="auto"/>
        <w:left w:val="none" w:sz="0" w:space="0" w:color="auto"/>
        <w:bottom w:val="none" w:sz="0" w:space="0" w:color="auto"/>
        <w:right w:val="none" w:sz="0" w:space="0" w:color="auto"/>
      </w:divBdr>
    </w:div>
    <w:div w:id="979453924">
      <w:bodyDiv w:val="1"/>
      <w:marLeft w:val="0"/>
      <w:marRight w:val="0"/>
      <w:marTop w:val="0"/>
      <w:marBottom w:val="0"/>
      <w:divBdr>
        <w:top w:val="none" w:sz="0" w:space="0" w:color="auto"/>
        <w:left w:val="none" w:sz="0" w:space="0" w:color="auto"/>
        <w:bottom w:val="none" w:sz="0" w:space="0" w:color="auto"/>
        <w:right w:val="none" w:sz="0" w:space="0" w:color="auto"/>
      </w:divBdr>
    </w:div>
    <w:div w:id="1006861890">
      <w:bodyDiv w:val="1"/>
      <w:marLeft w:val="0"/>
      <w:marRight w:val="0"/>
      <w:marTop w:val="0"/>
      <w:marBottom w:val="0"/>
      <w:divBdr>
        <w:top w:val="none" w:sz="0" w:space="0" w:color="auto"/>
        <w:left w:val="none" w:sz="0" w:space="0" w:color="auto"/>
        <w:bottom w:val="none" w:sz="0" w:space="0" w:color="auto"/>
        <w:right w:val="none" w:sz="0" w:space="0" w:color="auto"/>
      </w:divBdr>
    </w:div>
    <w:div w:id="1048336671">
      <w:bodyDiv w:val="1"/>
      <w:marLeft w:val="0"/>
      <w:marRight w:val="0"/>
      <w:marTop w:val="0"/>
      <w:marBottom w:val="0"/>
      <w:divBdr>
        <w:top w:val="none" w:sz="0" w:space="0" w:color="auto"/>
        <w:left w:val="none" w:sz="0" w:space="0" w:color="auto"/>
        <w:bottom w:val="none" w:sz="0" w:space="0" w:color="auto"/>
        <w:right w:val="none" w:sz="0" w:space="0" w:color="auto"/>
      </w:divBdr>
    </w:div>
    <w:div w:id="1084574266">
      <w:bodyDiv w:val="1"/>
      <w:marLeft w:val="0"/>
      <w:marRight w:val="0"/>
      <w:marTop w:val="0"/>
      <w:marBottom w:val="0"/>
      <w:divBdr>
        <w:top w:val="none" w:sz="0" w:space="0" w:color="auto"/>
        <w:left w:val="none" w:sz="0" w:space="0" w:color="auto"/>
        <w:bottom w:val="none" w:sz="0" w:space="0" w:color="auto"/>
        <w:right w:val="none" w:sz="0" w:space="0" w:color="auto"/>
      </w:divBdr>
    </w:div>
    <w:div w:id="1098477765">
      <w:bodyDiv w:val="1"/>
      <w:marLeft w:val="0"/>
      <w:marRight w:val="0"/>
      <w:marTop w:val="0"/>
      <w:marBottom w:val="0"/>
      <w:divBdr>
        <w:top w:val="none" w:sz="0" w:space="0" w:color="auto"/>
        <w:left w:val="none" w:sz="0" w:space="0" w:color="auto"/>
        <w:bottom w:val="none" w:sz="0" w:space="0" w:color="auto"/>
        <w:right w:val="none" w:sz="0" w:space="0" w:color="auto"/>
      </w:divBdr>
    </w:div>
    <w:div w:id="1119911609">
      <w:bodyDiv w:val="1"/>
      <w:marLeft w:val="0"/>
      <w:marRight w:val="0"/>
      <w:marTop w:val="0"/>
      <w:marBottom w:val="0"/>
      <w:divBdr>
        <w:top w:val="none" w:sz="0" w:space="0" w:color="auto"/>
        <w:left w:val="none" w:sz="0" w:space="0" w:color="auto"/>
        <w:bottom w:val="none" w:sz="0" w:space="0" w:color="auto"/>
        <w:right w:val="none" w:sz="0" w:space="0" w:color="auto"/>
      </w:divBdr>
    </w:div>
    <w:div w:id="1249652829">
      <w:bodyDiv w:val="1"/>
      <w:marLeft w:val="0"/>
      <w:marRight w:val="0"/>
      <w:marTop w:val="0"/>
      <w:marBottom w:val="0"/>
      <w:divBdr>
        <w:top w:val="none" w:sz="0" w:space="0" w:color="auto"/>
        <w:left w:val="none" w:sz="0" w:space="0" w:color="auto"/>
        <w:bottom w:val="none" w:sz="0" w:space="0" w:color="auto"/>
        <w:right w:val="none" w:sz="0" w:space="0" w:color="auto"/>
      </w:divBdr>
    </w:div>
    <w:div w:id="1306937381">
      <w:bodyDiv w:val="1"/>
      <w:marLeft w:val="0"/>
      <w:marRight w:val="0"/>
      <w:marTop w:val="0"/>
      <w:marBottom w:val="0"/>
      <w:divBdr>
        <w:top w:val="none" w:sz="0" w:space="0" w:color="auto"/>
        <w:left w:val="none" w:sz="0" w:space="0" w:color="auto"/>
        <w:bottom w:val="none" w:sz="0" w:space="0" w:color="auto"/>
        <w:right w:val="none" w:sz="0" w:space="0" w:color="auto"/>
      </w:divBdr>
    </w:div>
    <w:div w:id="1343118970">
      <w:bodyDiv w:val="1"/>
      <w:marLeft w:val="0"/>
      <w:marRight w:val="0"/>
      <w:marTop w:val="0"/>
      <w:marBottom w:val="0"/>
      <w:divBdr>
        <w:top w:val="none" w:sz="0" w:space="0" w:color="auto"/>
        <w:left w:val="none" w:sz="0" w:space="0" w:color="auto"/>
        <w:bottom w:val="none" w:sz="0" w:space="0" w:color="auto"/>
        <w:right w:val="none" w:sz="0" w:space="0" w:color="auto"/>
      </w:divBdr>
    </w:div>
    <w:div w:id="1393579929">
      <w:bodyDiv w:val="1"/>
      <w:marLeft w:val="0"/>
      <w:marRight w:val="0"/>
      <w:marTop w:val="0"/>
      <w:marBottom w:val="0"/>
      <w:divBdr>
        <w:top w:val="none" w:sz="0" w:space="0" w:color="auto"/>
        <w:left w:val="none" w:sz="0" w:space="0" w:color="auto"/>
        <w:bottom w:val="none" w:sz="0" w:space="0" w:color="auto"/>
        <w:right w:val="none" w:sz="0" w:space="0" w:color="auto"/>
      </w:divBdr>
    </w:div>
    <w:div w:id="1446995069">
      <w:bodyDiv w:val="1"/>
      <w:marLeft w:val="0"/>
      <w:marRight w:val="0"/>
      <w:marTop w:val="0"/>
      <w:marBottom w:val="0"/>
      <w:divBdr>
        <w:top w:val="none" w:sz="0" w:space="0" w:color="auto"/>
        <w:left w:val="none" w:sz="0" w:space="0" w:color="auto"/>
        <w:bottom w:val="none" w:sz="0" w:space="0" w:color="auto"/>
        <w:right w:val="none" w:sz="0" w:space="0" w:color="auto"/>
      </w:divBdr>
    </w:div>
    <w:div w:id="1447041647">
      <w:bodyDiv w:val="1"/>
      <w:marLeft w:val="0"/>
      <w:marRight w:val="0"/>
      <w:marTop w:val="0"/>
      <w:marBottom w:val="0"/>
      <w:divBdr>
        <w:top w:val="none" w:sz="0" w:space="0" w:color="auto"/>
        <w:left w:val="none" w:sz="0" w:space="0" w:color="auto"/>
        <w:bottom w:val="none" w:sz="0" w:space="0" w:color="auto"/>
        <w:right w:val="none" w:sz="0" w:space="0" w:color="auto"/>
      </w:divBdr>
      <w:divsChild>
        <w:div w:id="2141149065">
          <w:marLeft w:val="0"/>
          <w:marRight w:val="0"/>
          <w:marTop w:val="0"/>
          <w:marBottom w:val="240"/>
          <w:divBdr>
            <w:top w:val="none" w:sz="0" w:space="0" w:color="auto"/>
            <w:left w:val="none" w:sz="0" w:space="0" w:color="auto"/>
            <w:bottom w:val="none" w:sz="0" w:space="0" w:color="auto"/>
            <w:right w:val="none" w:sz="0" w:space="0" w:color="auto"/>
          </w:divBdr>
        </w:div>
      </w:divsChild>
    </w:div>
    <w:div w:id="1466778702">
      <w:bodyDiv w:val="1"/>
      <w:marLeft w:val="0"/>
      <w:marRight w:val="0"/>
      <w:marTop w:val="0"/>
      <w:marBottom w:val="0"/>
      <w:divBdr>
        <w:top w:val="none" w:sz="0" w:space="0" w:color="auto"/>
        <w:left w:val="none" w:sz="0" w:space="0" w:color="auto"/>
        <w:bottom w:val="none" w:sz="0" w:space="0" w:color="auto"/>
        <w:right w:val="none" w:sz="0" w:space="0" w:color="auto"/>
      </w:divBdr>
    </w:div>
    <w:div w:id="1561094540">
      <w:bodyDiv w:val="1"/>
      <w:marLeft w:val="0"/>
      <w:marRight w:val="0"/>
      <w:marTop w:val="0"/>
      <w:marBottom w:val="0"/>
      <w:divBdr>
        <w:top w:val="none" w:sz="0" w:space="0" w:color="auto"/>
        <w:left w:val="none" w:sz="0" w:space="0" w:color="auto"/>
        <w:bottom w:val="none" w:sz="0" w:space="0" w:color="auto"/>
        <w:right w:val="none" w:sz="0" w:space="0" w:color="auto"/>
      </w:divBdr>
    </w:div>
    <w:div w:id="1591622752">
      <w:bodyDiv w:val="1"/>
      <w:marLeft w:val="0"/>
      <w:marRight w:val="0"/>
      <w:marTop w:val="0"/>
      <w:marBottom w:val="0"/>
      <w:divBdr>
        <w:top w:val="none" w:sz="0" w:space="0" w:color="auto"/>
        <w:left w:val="none" w:sz="0" w:space="0" w:color="auto"/>
        <w:bottom w:val="none" w:sz="0" w:space="0" w:color="auto"/>
        <w:right w:val="none" w:sz="0" w:space="0" w:color="auto"/>
      </w:divBdr>
    </w:div>
    <w:div w:id="1666545396">
      <w:bodyDiv w:val="1"/>
      <w:marLeft w:val="0"/>
      <w:marRight w:val="0"/>
      <w:marTop w:val="0"/>
      <w:marBottom w:val="0"/>
      <w:divBdr>
        <w:top w:val="none" w:sz="0" w:space="0" w:color="auto"/>
        <w:left w:val="none" w:sz="0" w:space="0" w:color="auto"/>
        <w:bottom w:val="none" w:sz="0" w:space="0" w:color="auto"/>
        <w:right w:val="none" w:sz="0" w:space="0" w:color="auto"/>
      </w:divBdr>
    </w:div>
    <w:div w:id="1747679306">
      <w:bodyDiv w:val="1"/>
      <w:marLeft w:val="0"/>
      <w:marRight w:val="0"/>
      <w:marTop w:val="0"/>
      <w:marBottom w:val="0"/>
      <w:divBdr>
        <w:top w:val="none" w:sz="0" w:space="0" w:color="auto"/>
        <w:left w:val="none" w:sz="0" w:space="0" w:color="auto"/>
        <w:bottom w:val="none" w:sz="0" w:space="0" w:color="auto"/>
        <w:right w:val="none" w:sz="0" w:space="0" w:color="auto"/>
      </w:divBdr>
    </w:div>
    <w:div w:id="1780754830">
      <w:bodyDiv w:val="1"/>
      <w:marLeft w:val="0"/>
      <w:marRight w:val="0"/>
      <w:marTop w:val="0"/>
      <w:marBottom w:val="0"/>
      <w:divBdr>
        <w:top w:val="none" w:sz="0" w:space="0" w:color="auto"/>
        <w:left w:val="none" w:sz="0" w:space="0" w:color="auto"/>
        <w:bottom w:val="none" w:sz="0" w:space="0" w:color="auto"/>
        <w:right w:val="none" w:sz="0" w:space="0" w:color="auto"/>
      </w:divBdr>
    </w:div>
    <w:div w:id="1800957104">
      <w:bodyDiv w:val="1"/>
      <w:marLeft w:val="0"/>
      <w:marRight w:val="0"/>
      <w:marTop w:val="0"/>
      <w:marBottom w:val="0"/>
      <w:divBdr>
        <w:top w:val="none" w:sz="0" w:space="0" w:color="auto"/>
        <w:left w:val="none" w:sz="0" w:space="0" w:color="auto"/>
        <w:bottom w:val="none" w:sz="0" w:space="0" w:color="auto"/>
        <w:right w:val="none" w:sz="0" w:space="0" w:color="auto"/>
      </w:divBdr>
    </w:div>
    <w:div w:id="1840266871">
      <w:bodyDiv w:val="1"/>
      <w:marLeft w:val="0"/>
      <w:marRight w:val="0"/>
      <w:marTop w:val="0"/>
      <w:marBottom w:val="0"/>
      <w:divBdr>
        <w:top w:val="none" w:sz="0" w:space="0" w:color="auto"/>
        <w:left w:val="none" w:sz="0" w:space="0" w:color="auto"/>
        <w:bottom w:val="none" w:sz="0" w:space="0" w:color="auto"/>
        <w:right w:val="none" w:sz="0" w:space="0" w:color="auto"/>
      </w:divBdr>
    </w:div>
    <w:div w:id="1844275922">
      <w:bodyDiv w:val="1"/>
      <w:marLeft w:val="0"/>
      <w:marRight w:val="0"/>
      <w:marTop w:val="0"/>
      <w:marBottom w:val="0"/>
      <w:divBdr>
        <w:top w:val="none" w:sz="0" w:space="0" w:color="auto"/>
        <w:left w:val="none" w:sz="0" w:space="0" w:color="auto"/>
        <w:bottom w:val="none" w:sz="0" w:space="0" w:color="auto"/>
        <w:right w:val="none" w:sz="0" w:space="0" w:color="auto"/>
      </w:divBdr>
    </w:div>
    <w:div w:id="1858081621">
      <w:bodyDiv w:val="1"/>
      <w:marLeft w:val="0"/>
      <w:marRight w:val="0"/>
      <w:marTop w:val="0"/>
      <w:marBottom w:val="0"/>
      <w:divBdr>
        <w:top w:val="none" w:sz="0" w:space="0" w:color="auto"/>
        <w:left w:val="none" w:sz="0" w:space="0" w:color="auto"/>
        <w:bottom w:val="none" w:sz="0" w:space="0" w:color="auto"/>
        <w:right w:val="none" w:sz="0" w:space="0" w:color="auto"/>
      </w:divBdr>
    </w:div>
    <w:div w:id="1935817002">
      <w:bodyDiv w:val="1"/>
      <w:marLeft w:val="0"/>
      <w:marRight w:val="0"/>
      <w:marTop w:val="0"/>
      <w:marBottom w:val="0"/>
      <w:divBdr>
        <w:top w:val="none" w:sz="0" w:space="0" w:color="auto"/>
        <w:left w:val="none" w:sz="0" w:space="0" w:color="auto"/>
        <w:bottom w:val="none" w:sz="0" w:space="0" w:color="auto"/>
        <w:right w:val="none" w:sz="0" w:space="0" w:color="auto"/>
      </w:divBdr>
    </w:div>
    <w:div w:id="1945306975">
      <w:bodyDiv w:val="1"/>
      <w:marLeft w:val="0"/>
      <w:marRight w:val="0"/>
      <w:marTop w:val="0"/>
      <w:marBottom w:val="0"/>
      <w:divBdr>
        <w:top w:val="none" w:sz="0" w:space="0" w:color="auto"/>
        <w:left w:val="none" w:sz="0" w:space="0" w:color="auto"/>
        <w:bottom w:val="none" w:sz="0" w:space="0" w:color="auto"/>
        <w:right w:val="none" w:sz="0" w:space="0" w:color="auto"/>
      </w:divBdr>
    </w:div>
    <w:div w:id="1961373512">
      <w:bodyDiv w:val="1"/>
      <w:marLeft w:val="0"/>
      <w:marRight w:val="0"/>
      <w:marTop w:val="0"/>
      <w:marBottom w:val="0"/>
      <w:divBdr>
        <w:top w:val="none" w:sz="0" w:space="0" w:color="auto"/>
        <w:left w:val="none" w:sz="0" w:space="0" w:color="auto"/>
        <w:bottom w:val="none" w:sz="0" w:space="0" w:color="auto"/>
        <w:right w:val="none" w:sz="0" w:space="0" w:color="auto"/>
      </w:divBdr>
    </w:div>
    <w:div w:id="1972588476">
      <w:bodyDiv w:val="1"/>
      <w:marLeft w:val="0"/>
      <w:marRight w:val="0"/>
      <w:marTop w:val="0"/>
      <w:marBottom w:val="0"/>
      <w:divBdr>
        <w:top w:val="none" w:sz="0" w:space="0" w:color="auto"/>
        <w:left w:val="none" w:sz="0" w:space="0" w:color="auto"/>
        <w:bottom w:val="none" w:sz="0" w:space="0" w:color="auto"/>
        <w:right w:val="none" w:sz="0" w:space="0" w:color="auto"/>
      </w:divBdr>
    </w:div>
    <w:div w:id="2101487160">
      <w:bodyDiv w:val="1"/>
      <w:marLeft w:val="0"/>
      <w:marRight w:val="0"/>
      <w:marTop w:val="0"/>
      <w:marBottom w:val="0"/>
      <w:divBdr>
        <w:top w:val="none" w:sz="0" w:space="0" w:color="auto"/>
        <w:left w:val="none" w:sz="0" w:space="0" w:color="auto"/>
        <w:bottom w:val="none" w:sz="0" w:space="0" w:color="auto"/>
        <w:right w:val="none" w:sz="0" w:space="0" w:color="auto"/>
      </w:divBdr>
    </w:div>
    <w:div w:id="2115394591">
      <w:bodyDiv w:val="1"/>
      <w:marLeft w:val="0"/>
      <w:marRight w:val="0"/>
      <w:marTop w:val="0"/>
      <w:marBottom w:val="0"/>
      <w:divBdr>
        <w:top w:val="none" w:sz="0" w:space="0" w:color="auto"/>
        <w:left w:val="none" w:sz="0" w:space="0" w:color="auto"/>
        <w:bottom w:val="none" w:sz="0" w:space="0" w:color="auto"/>
        <w:right w:val="none" w:sz="0" w:space="0" w:color="auto"/>
      </w:divBdr>
    </w:div>
    <w:div w:id="2122531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20jlupiane@ugr.es%2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arlos.sanchis@ucv.es"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653FAA-9011-7544-8E07-4CC0412025AF}">
  <we:reference id="wa104380917" version="1.0.1.0" store="en-US" storeType="OMEX"/>
  <we:alternateReferences>
    <we:reference id="wa104380917" version="1.0.1.0" store="" storeType="OMEX"/>
  </we:alternateReferences>
  <we:properties>
    <we:property name="18826159" value="null"/>
    <we:property name="43418982" value="[{&quot;collection_id&quot;:&quot;19990d2d-9e1d-4d0c-a9d1-1bcf648f8c2a&quot;,&quot;deleted&quot;:false,&quot;item_type&quot;:&quot;article&quot;,&quot;data_version&quot;:1,&quot;articl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authors&quot;:[&quot;Florentino Huertas&quot;,&quot;Javier Zahonero&quot;,&quot;Daniel Sanabria&quot;,&quot;Juan Lupiáñez&quot;],&quot;issue&quot;:&quot;5&quot;,&quot;journal&quot;:&quot;Journal of sport \\&amp; exercise psychology&quot;,&quot;pagination&quot;:&quot;649 665&quot;,&quot;title&quot;:&quot;Functioning of the attentional networks at rest vs. during acute bouts of aerobic exercise.&quot;,&quot;volume&quot;:&quot;33&quot;,&quot;year&quot;:&quot;2011&quot;,&quot;citeproc&quot;:&quot;eyJpc3N1ZWQiOiIyMDExLTEwLTAxVDAwOjAwOjAwLjAwMFoiLCJzdWJtaXR0ZWQiOm51bGwsImV2ZW50LWRhdGUiOm51bGwsImlzc3VlIjoiNSIsImxhbmd1YWdlIjoiRW5nbGlzaCIsInBhZ2UiOiI2NDkgNjY1IiwiYWZmaWxpYXRpb24iOiJEZXBhcnRtZW50IG9mIE1hbmFnZW1lbnQgYW5kIFBoeXNpY2FsIEFjdGl2aXR5IEFwcGxpZWQgU2NpZW5jZXMsIENhdGhvbGljIFVuaXZlcnNpdHkgb2YgVmFsZW5jaWEsIFNwYWluLiIsImVwcmludGNsYXNzIjoiMzMiLCJ0eXBlIjoiYXJ0aWNsZS1tYWdhemluZSJ9&quot;},&quot;ext_ids&quot;:{},&quot;user_data&quot;:{&quot;last_read&quot;:&quot;2019-08-20T08:33:48Z&quot;,&quot;star&quot;:false,&quot;color&quot;:null,&quot;rating&quot;:0,&quot;citekey&quot;:&quot;Huertas:2011ur&quot;,&quot;created&quot;:&quot;2015-12-20T21:22:39.365Z&quot;,&quot;view_count&quot;:2,&quot;createdby&quot;:&quot;ReadcubePapersImporter 0.3.28&quot;,&quot;modified&quot;:&quot;2019-08-20T08:33:48Z&quot;,&quot;modifiedby&quot;:&quot;web_reader 11.2.9&quot;,&quot;has_annotations&quot;:true,&quot;notes_with_tags&quot;:null,&quot;unread&quot;:false,&quot;shared&quot;:false},&quot;custom_metadata&quot;:{&quot;institution&quot;:&quot;Department of Management and Physical Activity Applied Sciences, Catholic University of Valencia, Spain.&quot;,&quot;pages&quot;:&quot;649-665&quot;,&quot;published&quot;:&quot;2011-10&quot;,&quot;language&quot;:&quot;English&quot;,&quot;kind&quot;:&quot;Comparative Study&quot;,&quot;access&quot;:&quot;0&quot;,&quot;pmid&quot;:&quot;21984640&quot;,&quot;status&quot;:&quot;Printed Publication&quot;,&quot;read&quot;:&quot;true&quot;,&quot;times_read&quot;:&quot;93&quot;,&quot;type&quot;:&quot;journal article&quot;,&quot;papers_id&quot;:&quot;D612CA45-5197-44CC-9734-B8B1E4999E83&quot;},&quot;seq&quot;:7964,&quot;drm&quot;:null,&quot;purchased&quot;:null,&quot;id&quot;:&quot;D612CA45-5197-44CC-9734-B8B1E4999E83&quot;,&quot;type&quot;:&quot;item&quot;,&quot;files&quot;:[{&quot;file_type&quot;:&quot;pdf&quot;,&quot;name&quot;:&quot;D7E1F416-22D6-41AA-A3AB-CFE7AF7C01AD.pdf&quot;,&quot;pages&quot;:21,&quot;size&quot;:318413,&quot;sha256&quot;:&quot;85c29df12f14a7b31875bcdaedb29b19eb3f39b78bad1edf1521982dbcd2f8ac&quot;,&quot;access_method&quot;:&quot;personal_library&quot;,&quot;type&quot;:&quot;article&quot;,&quot;created&quot;:&quot;2019-03-04T17:54:02Z&quot;}],&quot;pdf_hash&quot;:&quot;85c29df12f14a7b31875bcdaedb29b19eb3f39b78bad1edf1521982dbcd2f8ac&quot;,&quot;collection_group_id&quot;:null,&quot;citeproc&quot;:{&quot;issued&quot;:&quot;2011-10-01T00:00:00.000Z&quot;,&quot;submitted&quot;:null,&quot;event-date&quot;:null,&quot;issue&quot;:&quot;5&quot;,&quot;language&quot;:&quot;English&quot;,&quot;page&quot;:&quot;649 665&quot;,&quot;affiliation&quot;:&quot;Department of Management and Physical Activity Applied Sciences, Catholic University of Valencia, Spain.&quot;,&quot;eprintclass&quot;:&quot;33&quot;,&quot;type&quot;:&quot;article-magazine&quot;},&quot;atIndex&quot;:2,&quot;item&quot;:{&quot;id&quot;:&quot;D612CA45-5197-44CC-9734-B8B1E4999E83&quot;,&quot;type&quot;:&quot;article-journal&quot;,&quot;container-title&quot;:&quot;Journal of sport \\&amp; exercise psychology&quot;,&quot;title&quot;:&quot;Functioning of the attentional networks at rest vs. during acute bouts of aerobic exercis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volume&quot;:&quot;33&quot;,&quot;issue&quot;:&quot;5&quot;,&quot;page&quot;:&quot;649 665&quot;,&quot;original-date&quot;:{&quot;0&quot;:&quot;2&quot;,&quot;1&quot;:&quot;0&quot;,&quot;2&quot;:&quot;1&quot;,&quot;3&quot;:&quot;1&quot;},&quot;issued&quot;:{&quot;year&quot;:2011},&quot;author&quot;:[{&quot;family&quot;:&quot;Huertas&quot;,&quot;given&quot;:&quot;Florentino&quot;},{&quot;family&quot;:&quot;Zahonero&quot;,&quot;given&quot;:&quot;Javier&quot;},{&quot;family&quot;:&quot;Sanabria&quot;,&quot;given&quot;:&quot;Daniel&quot;},{&quot;family&quot;:&quot;Lupiáñez&quot;,&quot;given&quot;:&quot;Juan&quot;}],&quot;page-first&quot;:&quot;649 665&quot;}},{&quot;collection_id&quot;:&quot;19990d2d-9e1d-4d0c-a9d1-1bcf648f8c2a&quot;,&quot;deleted&quot;:false,&quot;item_type&quot;:&quot;article&quot;,&quot;data_version&quot;:1,&quot;article&quot;:{&quot;abstract&quot;:&quot;The aim of this study was to examine the facilitating effects of moderate physical exercise on the reaction process to gain a better understanding of the interaction between physiological and cognitive processes. Sixteen participants with specific expertise in decision-making sports performed a double task consisting of choice reaction time while cycling. Signal quality, stimulus–response compatibility and time uncertainty were manipulated. Participants were tested at rest and while cycling at 20% and at 50% of their maximal aerobic power. A mood assessment questionnaire and a critical flicker fusion test were administered before and after the choice reaction time task. The results showed that moderate-intensity exercise (50% maximal aerobic power) improves cognitive performance and that low-intensity exercise (20% maximal aerobic power) enables participants to compensate the negative dual-task effect.&quot;,&quot;authors&quot;:[&quot;Karen Davranche&quot;,&quot;Michel Audiffren&quot;],&quot;eissn&quot;:&quot;1466-447X&quot;,&quot;issn&quot;:&quot;0264-0414&quot;,&quot;issue&quot;:&quot;5&quot;,&quot;journal&quot;:&quot;Journal of Sports Sciences&quot;,&quot;journal_abbrev&quot;:&quot;J Sport Sci&quot;,&quot;pagination&quot;:&quot;419-428&quot;,&quot;title&quot;:&quot;Facilitating effects of exercise on information processing&quot;,&quot;volume&quot;:&quot;22&quot;,&quot;year&quot;:&quot;2004&quot;,&quot;citeproc&quot;:&quot;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&quot;},&quot;ext_ids&quot;:{&quot;doi&quot;:&quot;10.1080/02640410410001675289&quot;,&quot;pmid&quot;:&quot;15160595&quot;},&quot;user_data&quot;:{&quot;last_read&quot;:&quot;2019-03-04T17:43:59Z&quot;,&quot;star&quot;:false,&quot;color&quot;:null,&quot;rating&quot;:0,&quot;citekey&quot;:&quot;Davranche:2004je&quot;,&quot;created&quot;:&quot;2015-12-29T17:57:18.186Z&quot;,&quot;view_count&quot;:1,&quot;createdby&quot;:&quot;ReadcubePapersImporter 0.3.28&quot;,&quot;modified&quot;:&quot;2019-03-04T17:44:03Z&quot;,&quot;modifiedby&quot;:&quot;ReadcubePapersImporter 0.3.28&quot;,&quot;has_annotations&quot;:true,&quot;notes_with_tags&quot;:null,&quot;unread&quot;:false,&quot;shared&quot;:false},&quot;custom_metadata&quot;:{&quot;institution&quot;:&quot;Laboratoire d'Analyse de la Performance Motrice Humaine (LAPMH), Maison des Sciences de l'Homme et de la Société, 99 Avenue du Recteur Pineau, 86000 Poitiers, France. karen.davranche@mshs.univ-poitiers.fr&quot;,&quot;pages&quot;:&quot;419-428&quot;,&quot;published&quot;:&quot;2004-05&quot;,&quot;language&quot;:&quot;English&quot;,&quot;access&quot;:&quot;0&quot;,&quot;pmid&quot;:&quot;15160595&quot;,&quot;status&quot;:&quot;Printed Publication&quot;,&quot;read&quot;:&quot;true&quot;,&quot;times_read&quot;:&quot;5&quot;,&quot;type&quot;:&quot;journal article&quot;,&quot;papers_id&quot;:&quot;67A4A121-3EE8-4A90-9973-38D94829C0C4&quot;},&quot;seq&quot;:656,&quot;drm&quot;:null,&quot;purchased&quot;:null,&quot;id&quot;:&quot;67A4A121-3EE8-4A90-9973-38D94829C0C4&quot;,&quot;type&quot;:&quot;item&quot;,&quot;files&quot;:[{&quot;file_type&quot;:&quot;pdf&quot;,&quot;name&quot;:&quot;6BF3BA34-6AC4-4CD9-9E4B-EEB03EBA7E30.pdf&quot;,&quot;pages&quot;:11,&quot;size&quot;:228574,&quot;sha256&quot;:&quot;a91fdc25d37c953d3f6ad9c6e76d42573b3838dae8395992e84402da872cc70f&quot;,&quot;access_method&quot;:&quot;personal_library&quot;,&quot;type&quot;:&quot;article&quot;,&quot;created&quot;:&quot;2019-03-04T17:44:03Z&quot;}],&quot;pdf_hash&quot;:&quot;a91fdc25d37c953d3f6ad9c6e76d42573b3838dae8395992e84402da872cc70f&quot;,&quot;collection_group_id&quot;:null,&quot;citeproc&quot;:{&quot;issued&quot;:&quot;2004-05-01T00:00:00.000Z&quot;,&quot;submitted&quot;:null,&quot;event-date&quot;:null,&quot;issue&quot;:&quot;5&quot;,&quot;language&quot;:&quot;English&quot;,&quot;page&quot;:&quot;419 428&quot;,&quot;affiliation&quot;:&quot;Laboratoire d'Analyse de la Performance Motrice Humaine (LAPMH), Maison des Sciences de l'Homme et de la Société, 99 Avenue du Recteur Pineau, 86000 Poitiers, France. karen.davranche@mshs.univ-poitiers.fr&quot;,&quot;eprintclass&quot;:&quot;22&quot;,&quot;type&quot;:&quot;article-magazine&quot;},&quot;item&quot;:{&quot;id&quot;:&quot;67A4A121-3EE8-4A90-9973-38D94829C0C4&quot;,&quot;type&quot;:&quot;article-journal&quot;,&quot;DOI&quot;:&quot;10.1080/02640410410001675289&quot;,&quot;container-title&quot;:&quot;Journal of Sports Sciences&quot;,&quot;container-title-short&quot;:&quot;J Sport Sci&quot;,&quot;journalAbbreviation&quot;:&quot;J Sport Sci&quot;,&quot;title&quot;:&quot;Facilitating effects of exercise on information processing&quot;,&quot;abstract&quot;:&quot;The aim of this study was to examine the facilitating effects of moderate physical exercise on the reaction process to gain a better understanding of the interaction between physiological and cognitive processes. Sixteen participants with specific expertise in decision-making sports performed a double task consisting of choice reaction time while cycling. Signal quality, stimulus–response compatibility and time uncertainty were manipulated. Participants were tested at rest and while cycling at 20% and at 50% of their maximal aerobic power. A mood assessment questionnaire and a critical flicker fusion test were administered before and after the choice reaction time task. The results showed that moderate-intensity exercise (50% maximal aerobic power) improves cognitive performance and that low-intensity exercise (20% maximal aerobic power) enables participants to compensate the negative dual-task effect.&quot;,&quot;ISSN&quot;:&quot;0264-0414&quot;,&quot;volume&quot;:&quot;22&quot;,&quot;issue&quot;:&quot;5&quot;,&quot;page&quot;:&quot;419-428&quot;,&quot;original-date&quot;:{&quot;0&quot;:&quot;2&quot;,&quot;1&quot;:&quot;0&quot;,&quot;2&quot;:&quot;0&quot;,&quot;3&quot;:&quot;4&quot;},&quot;issued&quot;:{&quot;year&quot;:2004},&quot;author&quot;:[{&quot;family&quot;:&quot;Davranche&quot;,&quot;given&quot;:&quot;Karen&quot;},{&quot;family&quot;:&quot;Audiffren&quot;,&quot;given&quot;:&quot;Michel&quot;}],&quot;page-first&quot;:&quot;419&quot;}},{&quot;collection_id&quot;:&quot;19990d2d-9e1d-4d0c-a9d1-1bcf648f8c2a&quot;,&quot;deleted&quot;:false,&quot;item_type&quot;:&quot;article&quot;,&quot;data_version&quot;:1,&quot;article&quot;:{&quot;abstract&quot;:&quot;The main issue of this study was to determine whether cognitive control is affected by acute moderate exercise. Twelve participants [4 females (VO2 max=42 ml/kg/min) and 8 males (VO2 max = 48 ml/kg/min)] performed a Simon task while cycling at a carefully controlled workload intensity corresponding to their individual ventilatory threshold. The distribution-analytical technique and the delta plot analysis [Ridderinkhof, K. R. (2002). Activation and suppression in conflict tasks: Empirical clarification through distributional analyses. In W. Prinz &amp; B. Hommel (Eds.), Common mechanisms in perception and action. Attention and performance (Vol. 19, pp. 494–519). Oxford: Oxford University Press.] were used to assess the role of selective response inhibition in resolving response conflict. Results showed that cognitive processes appeared to be differently affected by acute moderate exercise. Reaction time results confirmed that performance is better (faster without change in accuracy) when the cognitive task is performed simultaneously with exercise. Between-trial adjustments (post-conflict and post-error) highlighted that cognitive control adjustments are also fully efficient during exercise. However, the effect of congruency (Simon effect) appeared to be more pronounced during exercise compared to rest which suggests that the response inhibition is deteriorated during exercise. The present findings suggest that acute moderate exercise differently affects some specific aspects of cognitive functions.&quot;,&quot;authors&quot;:[&quot;Karen Davranche&quot;,&quot;Terry McMorris&quot;],&quot;eissn&quot;:&quot;1090-2147&quot;,&quot;issn&quot;:&quot;0278-2626&quot;,&quot;issue&quot;:&quot;3&quot;,&quot;journal&quot;:&quot;Brain and Cognition&quot;,&quot;journal_abbrev&quot;:&quot;Brain Cognition&quot;,&quot;pagination&quot;:&quot;565-570&quot;,&quot;title&quot;:&quot;Specific effects of acute moderate exercise on cognitive control&quot;,&quot;volume&quot;:&quot;69&quot;,&quot;year&quot;:&quot;2009&quot;,&quot;citeproc&quot;:&quot;eyJpc3N1ZWQiOiIyMDA5LTA0LTAxVDAwOjAwOjAwLjAwMFoiLCJzdWJtaXR0ZWQiOiIyMDA4LTA5LTMwVDAwOjAwOjAwLjAwMFoiLCJldmVudC1kYXRlIjoiMjAwOC0xMi0wMlQwMDowMDowMC4wMDBaIiwiaXNzdWUiOiIzIiwibGFuZ3VhZ2UiOiJFbmdsaXNoIiwicGFnZSI6IjU2NSA1NzAiLCJhZmZpbGlhdGlvbiI6IlNwb3J0LCBFeGVyY2lzZSBhbmQgSGVhbHRoIFNjaWVuY2VzIERlcGFydG1lbnQsIFVuaXZlcnNpdHkgb2YgQ2hpY2hlc3RlciwgRW5nbGFuZCwgVW5pdGVkIEtpbmdkb20uIGthcmVuLmRhdnJhbmNoZUB1bml2LXByb3ZlbmNlLmZyIiwiZXByaW50Y2xhc3MiOiI2OSIsInR5cGUiOiJhcnRpY2xlLW1hZ2F6aW5lIn0=&quot;},&quot;ext_ids&quot;:{&quot;doi&quot;:&quot;10.1016/j.bandc.2008.12.001&quot;,&quot;pmid&quot;:&quot;19138814&quot;},&quot;user_data&quot;:{&quot;last_read&quot;:&quot;2019-03-04T19:16:14Z&quot;,&quot;star&quot;:false,&quot;color&quot;:null,&quot;rating&quot;:0,&quot;citekey&quot;:&quot;Davranche:2009bl&quot;,&quot;created&quot;:&quot;2015-12-29T17:58:19.760Z&quot;,&quot;view_count&quot;:1,&quot;createdby&quot;:&quot;ReadcubePapersImporter 0.3.28&quot;,&quot;modified&quot;:&quot;2019-03-04T19:16:25Z&quot;,&quot;modifiedby&quot;:&quot;ReadcubePapersImporter 0.3.28&quot;,&quot;has_annotations&quot;:false,&quot;notes_with_tags&quot;:null,&quot;unread&quot;:false,&quot;shared&quot;:false},&quot;custom_metadata&quot;:{&quot;institution&quot;:&quot;Sport, Exercise and Health Sciences Department, University of Chichester, England, United Kingdom. karen.davranche@univ-provence.fr&quot;,&quot;pages&quot;:&quot;565-570&quot;,&quot;submitted&quot;:&quot;2008-09-30&quot;,&quot;revised&quot;:&quot;2008-12-02&quot;,&quot;accepted&quot;:&quot;2008-12-02&quot;,&quot;published&quot;:&quot;2009-04&quot;,&quot;language&quot;:&quot;English&quot;,&quot;access&quot;:&quot;0&quot;,&quot;pmid&quot;:&quot;19138814&quot;,&quot;status&quot;:&quot;Printed Publication&quot;,&quot;read&quot;:&quot;true&quot;,&quot;times_read&quot;:&quot;2&quot;,&quot;type&quot;:&quot;journal article&quot;,&quot;papers_id&quot;:&quot;B0FBA34F-500A-4116-88E5-3FF83EE6DB65&quot;},&quot;seq&quot;:4862,&quot;drm&quot;:null,&quot;purchased&quot;:null,&quot;id&quot;:&quot;B0FBA34F-500A-4116-88E5-3FF83EE6DB65&quot;,&quot;type&quot;:&quot;item&quot;,&quot;files&quot;:[{&quot;file_type&quot;:&quot;pdf&quot;,&quot;name&quot;:&quot;039423AF-AA03-468F-B0F5-DB4135CE3895.pdf&quot;,&quot;pages&quot;:6,&quot;size&quot;:381545,&quot;sha256&quot;:&quot;ec0b36f4bef7d8c2ebeca3d922a7dbeef768d685ab89730e0b09a3ef265058ab&quot;,&quot;access_method&quot;:&quot;personal_library&quot;,&quot;type&quot;:&quot;article&quot;,&quot;created&quot;:&quot;2019-03-04T19:16:25Z&quot;}],&quot;pdf_hash&quot;:&quot;ec0b36f4bef7d8c2ebeca3d922a7dbeef768d685ab89730e0b09a3ef265058ab&quot;,&quot;collection_group_id&quot;:null,&quot;citeproc&quot;:{&quot;issued&quot;:&quot;2009-04-01T00:00:00.000Z&quot;,&quot;submitted&quot;:&quot;2008-09-30T00:00:00.000Z&quot;,&quot;event-date&quot;:&quot;2008-12-02T00:00:00.000Z&quot;,&quot;issue&quot;:&quot;3&quot;,&quot;language&quot;:&quot;English&quot;,&quot;page&quot;:&quot;565 570&quot;,&quot;affiliation&quot;:&quot;Sport, Exercise and Health Sciences Department, University of Chichester, England, United Kingdom. karen.davranche@univ-provence.fr&quot;,&quot;eprintclass&quot;:&quot;69&quot;,&quot;type&quot;:&quot;article-magazine&quot;},&quot;item&quot;:{&quot;id&quot;:&quot;B0FBA34F-500A-4116-88E5-3FF83EE6DB65&quot;,&quot;type&quot;:&quot;article-journal&quot;,&quot;DOI&quot;:&quot;10.1016/j.bandc.2008.12.001&quot;,&quot;container-title&quot;:&quot;Brain and Cognition&quot;,&quot;container-title-short&quot;:&quot;Brain Cognition&quot;,&quot;journalAbbreviation&quot;:&quot;Brain Cognition&quot;,&quot;title&quot;:&quot;Specific effects of acute moderate exercise on cognitive control&quot;,&quot;abstract&quot;:&quot;The main issue of this study was to determine whether cognitive control is affected by acute moderate exercise. Twelve participants [4 females (VO2 max=42 ml/kg/min) and 8 males (VO2 max = 48 ml/kg/min)] performed a Simon task while cycling at a carefully controlled workload intensity corresponding to their individual ventilatory threshold. The distribution-analytical technique and the delta plot analysis [Ridderinkhof, K. R. (2002). Activation and suppression in conflict tasks: Empirical clarification through distributional analyses. In W. Prinz &amp; B. Hommel (Eds.), Common mechanisms in perception and action. Attention and performance (Vol. 19, pp. 494–519). Oxford: Oxford University Press.] were used to assess the role of selective response inhibition in resolving response conflict. Results showed that cognitive processes appeared to be differently affected by acute moderate exercise. Reaction time results confirmed that performance is better (faster without change in accuracy) when the cognitive task is performed simultaneously with exercise. Between-trial adjustments (post-conflict and post-error) highlighted that cognitive control adjustments are also fully efficient during exercise. However, the effect of congruency (Simon effect) appeared to be more pronounced during exercise compared to rest which suggests that the response inhibition is deteriorated during exercise. The present findings suggest that acute moderate exercise differently affects some specific aspects of cognitive functions.&quot;,&quot;ISSN&quot;:&quot;0278-2626&quot;,&quot;volume&quot;:&quot;69&quot;,&quot;issue&quot;:&quot;3&quot;,&quot;page&quot;:&quot;565-570&quot;,&quot;original-date&quot;:{&quot;0&quot;:&quot;2&quot;,&quot;1&quot;:&quot;0&quot;,&quot;2&quot;:&quot;0&quot;,&quot;3&quot;:&quot;9&quot;},&quot;issued&quot;:{&quot;year&quot;:2009},&quot;author&quot;:[{&quot;family&quot;:&quot;Davranche&quot;,&quot;given&quot;:&quot;Karen&quot;},{&quot;family&quot;:&quot;McMorris&quot;,&quot;given&quot;:&quot;Terry&quot;}],&quot;page-first&quot;:&quot;565&quot;}}]"/>
    <we:property name="85047464" value="[{&quot;collection_id&quot;:&quot;19990d2d-9e1d-4d0c-a9d1-1bcf648f8c2a&quot;,&quot;deleted&quot;:false,&quot;item_type&quot;:&quot;article&quot;,&quot;data_version&quot;:1,&quot;articl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authors&quot;:[&quot;Florentino Huertas&quot;,&quot;Javier Zahonero&quot;,&quot;Daniel Sanabria&quot;,&quot;Juan Lupiáñez&quot;],&quot;issue&quot;:&quot;5&quot;,&quot;journal&quot;:&quot;Journal of sport \\&amp; exercise psychology&quot;,&quot;pagination&quot;:&quot;649 665&quot;,&quot;title&quot;:&quot;Functioning of the attentional networks at rest vs. during acute bouts of aerobic exercise.&quot;,&quot;volume&quot;:&quot;33&quot;,&quot;year&quot;:&quot;2011&quot;,&quot;citeproc&quot;:&quot;eyJpc3N1ZWQiOiIyMDExLTEwLTAxVDAwOjAwOjAwLjAwMFoiLCJzdWJtaXR0ZWQiOm51bGwsImV2ZW50LWRhdGUiOm51bGwsImlzc3VlIjoiNSIsImxhbmd1YWdlIjoiRW5nbGlzaCIsInBhZ2UiOiI2NDkgNjY1IiwiYWZmaWxpYXRpb24iOiJEZXBhcnRtZW50IG9mIE1hbmFnZW1lbnQgYW5kIFBoeXNpY2FsIEFjdGl2aXR5IEFwcGxpZWQgU2NpZW5jZXMsIENhdGhvbGljIFVuaXZlcnNpdHkgb2YgVmFsZW5jaWEsIFNwYWluLiIsImVwcmludGNsYXNzIjoiMzMiLCJ0eXBlIjoiYXJ0aWNsZS1tYWdhemluZSJ9&quot;},&quot;ext_ids&quot;:{},&quot;user_data&quot;:{&quot;last_read&quot;:&quot;2019-08-20T08:33:48Z&quot;,&quot;star&quot;:false,&quot;color&quot;:null,&quot;rating&quot;:0,&quot;citekey&quot;:&quot;Huertas:2011ur&quot;,&quot;created&quot;:&quot;2015-12-20T21:22:39.365Z&quot;,&quot;view_count&quot;:2,&quot;createdby&quot;:&quot;ReadcubePapersImporter 0.3.28&quot;,&quot;modified&quot;:&quot;2019-08-20T08:33:48Z&quot;,&quot;modifiedby&quot;:&quot;web_reader 11.2.9&quot;,&quot;has_annotations&quot;:true,&quot;notes_with_tags&quot;:null,&quot;unread&quot;:false,&quot;shared&quot;:false},&quot;custom_metadata&quot;:{&quot;institution&quot;:&quot;Department of Management and Physical Activity Applied Sciences, Catholic University of Valencia, Spain.&quot;,&quot;pages&quot;:&quot;649-665&quot;,&quot;published&quot;:&quot;2011-10&quot;,&quot;language&quot;:&quot;English&quot;,&quot;kind&quot;:&quot;Comparative Study&quot;,&quot;access&quot;:&quot;0&quot;,&quot;pmid&quot;:&quot;21984640&quot;,&quot;status&quot;:&quot;Printed Publication&quot;,&quot;read&quot;:&quot;true&quot;,&quot;times_read&quot;:&quot;93&quot;,&quot;type&quot;:&quot;journal article&quot;,&quot;papers_id&quot;:&quot;D612CA45-5197-44CC-9734-B8B1E4999E83&quot;},&quot;seq&quot;:7964,&quot;drm&quot;:null,&quot;purchased&quot;:null,&quot;id&quot;:&quot;D612CA45-5197-44CC-9734-B8B1E4999E83&quot;,&quot;type&quot;:&quot;item&quot;,&quot;files&quot;:[{&quot;file_type&quot;:&quot;pdf&quot;,&quot;name&quot;:&quot;D7E1F416-22D6-41AA-A3AB-CFE7AF7C01AD.pdf&quot;,&quot;pages&quot;:21,&quot;size&quot;:318413,&quot;sha256&quot;:&quot;85c29df12f14a7b31875bcdaedb29b19eb3f39b78bad1edf1521982dbcd2f8ac&quot;,&quot;access_method&quot;:&quot;personal_library&quot;,&quot;type&quot;:&quot;article&quot;,&quot;created&quot;:&quot;2019-03-04T17:54:02Z&quot;}],&quot;pdf_hash&quot;:&quot;85c29df12f14a7b31875bcdaedb29b19eb3f39b78bad1edf1521982dbcd2f8ac&quot;,&quot;collection_group_id&quot;:null,&quot;citeproc&quot;:{&quot;issued&quot;:&quot;2011-10-01T00:00:00.000Z&quot;,&quot;submitted&quot;:null,&quot;event-date&quot;:null,&quot;issue&quot;:&quot;5&quot;,&quot;language&quot;:&quot;English&quot;,&quot;page&quot;:&quot;649 665&quot;,&quot;affiliation&quot;:&quot;Department of Management and Physical Activity Applied Sciences, Catholic University of Valencia, Spain.&quot;,&quot;eprintclass&quot;:&quot;33&quot;,&quot;type&quot;:&quot;article-magazine&quot;},&quot;atIndex&quot;:1,&quot;item&quot;:{&quot;id&quot;:&quot;D612CA45-5197-44CC-9734-B8B1E4999E83&quot;,&quot;type&quot;:&quot;article-journal&quot;,&quot;container-title&quot;:&quot;Journal of sport \\&amp; exercise psychology&quot;,&quot;title&quot;:&quot;Functioning of the attentional networks at rest vs. during acute bouts of aerobic exercis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volume&quot;:&quot;33&quot;,&quot;issue&quot;:&quot;5&quot;,&quot;page&quot;:&quot;649 665&quot;,&quot;original-date&quot;:{&quot;0&quot;:&quot;2&quot;,&quot;1&quot;:&quot;0&quot;,&quot;2&quot;:&quot;1&quot;,&quot;3&quot;:&quot;1&quot;},&quot;issued&quot;:{&quot;year&quot;:2011},&quot;author&quot;:[{&quot;family&quot;:&quot;Huertas&quot;,&quot;given&quot;:&quot;Florentino&quot;},{&quot;family&quot;:&quot;Zahonero&quot;,&quot;given&quot;:&quot;Javier&quot;},{&quot;family&quot;:&quot;Sanabria&quot;,&quot;given&quot;:&quot;Daniel&quot;},{&quot;family&quot;:&quot;Lupiáñez&quot;,&quot;given&quot;:&quot;Juan&quot;}],&quot;page-first&quot;:&quot;649 665&quot;}}]"/>
    <we:property name="216558944" value="[{&quot;collection_id&quot;:&quot;19990d2d-9e1d-4d0c-a9d1-1bcf648f8c2a&quot;,&quot;deleted&quot;:false,&quot;item_type&quot;:&quot;article&quot;,&quot;data_version&quot;:1,&quot;article&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authors&quot;:[&quot;Florentino Huertas&quot;,&quot;Esther Blasco&quot;,&quot;Consuelo Moratal&quot;,&quot;Juan Lupiañez&quot;],&quot;eissn&quot;:&quot;2045-2322&quot;,&quot;issue&quot;:&quot;1&quot;,&quot;journal&quot;:&quot;Scientific Reports&quot;,&quot;journal_abbrev&quot;:&quot;Sci Rep-uk&quot;,&quot;pagination&quot;:&quot;10043&quot;,&quot;title&quot;:&quot;Caffeine intake modulates the functioning of the attentional networks depending on consumption habits and acute exercise demands&quot;,&quot;volume&quot;:&quot;9&quot;,&quot;year&quot;:2019},&quot;ext_ids&quot;:{&quot;doi&quot;:&quot;10.1038/s41598-019-46524-x&quot;,&quot;pmid&quot;:&quot;31296908&quot;},&quot;user_data&quot;:{&quot;created&quot;:&quot;2019-07-13T11:34:32Z&quot;,&quot;createdby&quot;:&quot;web_reader 10.3.1&quot;,&quot;modified&quot;:&quot;2019-08-20T07:59:40Z&quot;,&quot;modifiedby&quot;:&quot;web_reader 11.2.9&quot;,&quot;view_count&quot;:10,&quot;last_read&quot;:&quot;2019-08-20T07:59:40Z&quot;,&quot;has_annotations&quot;:true,&quot;notes_with_tags&quot;:null,&quot;unread&quot;:false,&quot;shared&quot;:false},&quot;drm&quot;:null,&quot;purchased&quot;:null,&quot;seq&quot;:7962,&quot;id&quot;:&quot;001d9cae-4f91-44f2-931f-436933d5f23f&quot;,&quot;type&quot;:&quot;item&quot;,&quot;files&quot;:[{&quot;file_type&quot;:&quot;pdf&quot;,&quot;name&quot;:&quot;Caffeine intake modulates the functioning of the attentional networks depending on consumption habits and acute exercise demands.pdf&quot;,&quot;pages&quot;:12,&quot;size&quot;:1508927,&quot;sha256&quot;:&quot;c9bdf748220ecd3fe466c3c231bdbce81cd1cfcc53368c184c2cf02d4513ca4a&quot;,&quot;access_method&quot;:&quot;open_access&quot;,&quot;full_pdf_access&quot;:true,&quot;can_print&quot;:true,&quot;type&quot;:&quot;article&quot;,&quot;created&quot;:&quot;2019-07-13T11:34:32Z&quot;}],&quot;pdf_hash&quot;:&quot;c9bdf748220ecd3fe466c3c231bdbce81cd1cfcc53368c184c2cf02d4513ca4a&quot;,&quot;collection_group_id&quot;:null,&quot;custom_metadata&quot;:{},&quot;citeproc&quot;:{},&quot;atIndex&quot;:56}]"/>
    <we:property name="467860176" value="[{&quot;collection_id&quot;:&quot;19990d2d-9e1d-4d0c-a9d1-1bcf648f8c2a&quot;,&quot;deleted&quot;:false,&quot;item_type&quot;:&quot;article&quot;,&quot;data_version&quot;:1,&quot;article&quot;:{&quot;abstract&quot;:&quot;Fatigue resulting from strenuous exercise can impair cognition and oculomotor control. These impairments can be prevented by administering psychostimulants such as caffeine. This study used two experiments to explore the influence of caffeine administered at rest and during fatiguing physical exercise on spatial attention-a cognitive function that is crucial for task-based visually guided behavior. In independent placebo-controlled studies, cohorts of 12 healthy participants consumed caffeine and rested or completed 180 min of stationary cycling. Covert attentional orienting was measured in both experiments using a spatial cueing paradigm. We observed no alterations in attentional facilitation toward spatial cues suggesting that covert attentional orienting is not influenced by exercise fatigue or caffeine supplementation. Response times were increased (impaired) after exercise and this deterioration was prevented by caffeine supplementation. In the resting experiment, response times across all conditions and cues were decreased (improved) with caffeine. Covert spatial attention was not influenced by caffeine. Together, the results of these experiments suggest that covert attentional orienting is robust to the effects of fatiguing exercise and not influenced by caffeine. However, exercise fatigue impairs response times, which can be prevented by caffeine, suggesting that pre-motor planning and execution of the motor responses required for performance of the cueing task are sensitive to central nervous system fatigue. Caffeine improves response time in both fatigued and fresh conditions, most likely through action on networks controlling motor function.&quot;,&quot;authors&quot;:[&quot;Charlotte J W Connell&quot;,&quot;Benjamin Thompson&quot;,&quot;Gustav Kuhn&quot;,&quot;Nicholas Gant&quot;],&quot;issue&quot;:&quot;10&quot;,&quot;journal&quot;:&quot;PLoS ONE&quot;,&quot;pagination&quot;:&quot;e0165318&quot;,&quot;title&quot;:&quot;Exercise-Induced Fatigue and Caffeine Supplementation Affect Psychomotor Performance but Not Covert Visuo-Spatial Attention.&quot;,&quot;volume&quot;:&quot;11&quot;,&quot;year&quot;:&quot;2016&quot;,&quot;citeproc&quot;:&quot;eyJpc3N1ZWQiOiIyMDE2LTAxLTAxVDAwOjAwOjAwLjAwMFoiLCJzdWJtaXR0ZWQiOiIyMDE2LTA4LTAzVDAwOjAwOjAwLjAwMFoiLCJldmVudC1kYXRlIjpudWxsLCJpc3N1ZSI6IjEwIiwibGFuZ3VhZ2UiOiJFbmdsaXNoIiwicGFnZSI6ImUwMTY1MzE4IiwiYWZmaWxpYXRpb24iOiJFeGVyY2lzZSBOZXVyb21ldGFib2xpc20gTGFib3JhdG9yeSwgQ2VudHJlIGZvciBCcmFpbiBSZXNlYXJjaCwgVW5pdmVyc2l0eSBvZiBBdWNrbGFuZCwgQXVja2xhbmQsIE5ldyBaZWFsYW5kLiIsImVwcmludGNsYXNzIjoiMTEiLCJ0eXBlIjoiYXJ0aWNsZS1tYWdhemluZSJ9&quot;},&quot;ext_ids&quot;:{},&quot;user_data&quot;:{&quot;last_read&quot;:&quot;2019-03-04T17:59:20Z&quot;,&quot;star&quot;:false,&quot;color&quot;:null,&quot;rating&quot;:0,&quot;citekey&quot;:&quot;Connell:2016ul&quot;,&quot;created&quot;:&quot;2017-02-15T10:40:56.900Z&quot;,&quot;view_count&quot;:1,&quot;createdby&quot;:&quot;ReadcubePapersImporter 0.3.28&quot;,&quot;modified&quot;:&quot;2019-03-04T17:59:30Z&quot;,&quot;modifiedby&quot;:&quot;ReadcubePapersImporter 0.3.28&quot;,&quot;has_annotations&quot;:true,&quot;notes_with_tags&quot;:null,&quot;unread&quot;:false,&quot;shared&quot;:false},&quot;custom_metadata&quot;:{&quot;editors&quot;:&quot;Manabu Sakakibara&quot;,&quot;institution&quot;:&quot;Exercise Neurometabolism Laboratory, Centre for Brain Research, University of Auckland, Auckland, New Zealand.&quot;,&quot;pages&quot;:&quot;e0165318&quot;,&quot;submitted&quot;:&quot;2016-08-03&quot;,&quot;accepted&quot;:&quot;2016-10-09&quot;,&quot;published&quot;:&quot;2016&quot;,&quot;language&quot;:&quot;English&quot;,&quot;access&quot;:&quot;2&quot;,&quot;url&quot;:&quot;https://www.ncbi.nlm.nih.gov/pubmed/27768747&quot;,&quot;pdf url&quot;:&quot;http://dx.plos.org/10.1371/journal.pone.0165318&quot;,&quot;pmcid&quot;:&quot;PMC5074788&quot;,&quot;pmid&quot;:&quot;27768747&quot;,&quot;status&quot;:&quot;Electronic publication&quot;,&quot;read&quot;:&quot;true&quot;,&quot;times_read&quot;:&quot;41&quot;,&quot;type&quot;:&quot;journal article&quot;,&quot;papers_id&quot;:&quot;7557DE67-0716-4C71-94CF-F996AB7B8F94&quot;},&quot;seq&quot;:1576,&quot;id&quot;:&quot;7557DE67-0716-4C71-94CF-F996AB7B8F94&quot;,&quot;type&quot;:&quot;item&quot;,&quot;files&quot;:[],&quot;collection_group_id&quot;:null,&quot;citeproc&quot;:{&quot;issued&quot;:&quot;2016-01-01T00:00:00.000Z&quot;,&quot;submitted&quot;:&quot;2016-08-03T00:00:00.000Z&quot;,&quot;event-date&quot;:null,&quot;issue&quot;:&quot;10&quot;,&quot;language&quot;:&quot;English&quot;,&quot;page&quot;:&quot;e0165318&quot;,&quot;affiliation&quot;:&quot;Exercise Neurometabolism Laboratory, Centre for Brain Research, University of Auckland, Auckland, New Zealand.&quot;,&quot;eprintclass&quot;:&quot;11&quot;,&quot;type&quot;:&quot;article-magazine&quot;},&quot;atIndex&quot;:42,&quot;item&quot;:{&quot;id&quot;:&quot;7557DE67-0716-4C71-94CF-F996AB7B8F94&quot;,&quot;type&quot;:&quot;article-journal&quot;,&quot;container-title&quot;:&quot;PLoS ONE&quot;,&quot;title&quot;:&quot;Exercise-Induced Fatigue and Caffeine Supplementation Affect Psychomotor Performance but Not Covert Visuo-Spatial Attention.&quot;,&quot;abstract&quot;:&quot;Fatigue resulting from strenuous exercise can impair cognition and oculomotor control. These impairments can be prevented by administering psychostimulants such as caffeine. This study used two experiments to explore the influence of caffeine administered at rest and during fatiguing physical exercise on spatial attention-a cognitive function that is crucial for task-based visually guided behavior. In independent placebo-controlled studies, cohorts of 12 healthy participants consumed caffeine and rested or completed 180 min of stationary cycling. Covert attentional orienting was measured in both experiments using a spatial cueing paradigm. We observed no alterations in attentional facilitation toward spatial cues suggesting that covert attentional orienting is not influenced by exercise fatigue or caffeine supplementation. Response times were increased (impaired) after exercise and this deterioration was prevented by caffeine supplementation. In the resting experiment, response times across all conditions and cues were decreased (improved) with caffeine. Covert spatial attention was not influenced by caffeine. Together, the results of these experiments suggest that covert attentional orienting is robust to the effects of fatiguing exercise and not influenced by caffeine. However, exercise fatigue impairs response times, which can be prevented by caffeine, suggesting that pre-motor planning and execution of the motor responses required for performance of the cueing task are sensitive to central nervous system fatigue. Caffeine improves response time in both fatigued and fresh conditions, most likely through action on networks controlling motor function.&quot;,&quot;volume&quot;:&quot;11&quot;,&quot;issue&quot;:&quot;10&quot;,&quot;page&quot;:&quot;e0165318&quot;,&quot;original-date&quot;:{&quot;0&quot;:&quot;2&quot;,&quot;1&quot;:&quot;0&quot;,&quot;2&quot;:&quot;1&quot;,&quot;3&quot;:&quot;6&quot;},&quot;issued&quot;:{&quot;year&quot;:2016},&quot;author&quot;:[{&quot;family&quot;:&quot;Connell&quot;,&quot;given&quot;:&quot;Charlotte JW&quot;},{&quot;family&quot;:&quot;Thompson&quot;,&quot;given&quot;:&quot;Benjamin&quot;},{&quot;family&quot;:&quot;Kuhn&quot;,&quot;given&quot;:&quot;Gustav&quot;},{&quot;family&quot;:&quot;Gant&quot;,&quot;given&quot;:&quot;Nicholas&quot;}],&quot;page-first&quot;:&quot;e0165318&quot;}}]"/>
    <we:property name="656350356" value="[{&quot;collection_id&quot;:&quot;19990d2d-9e1d-4d0c-a9d1-1bcf648f8c2a&quot;,&quot;deleted&quot;:false,&quot;item_type&quot;:&quot;article&quot;,&quot;data_version&quot;:1,&quot;article&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authors&quot;:[&quot;Florentino Huertas&quot;,&quot;Esther Blasco&quot;,&quot;Consuelo Moratal&quot;,&quot;Juan Lupiañez&quot;],&quot;eissn&quot;:&quot;2045-2322&quot;,&quot;issue&quot;:&quot;1&quot;,&quot;journal&quot;:&quot;Scientific Reports&quot;,&quot;journal_abbrev&quot;:&quot;Sci Rep-uk&quot;,&quot;pagination&quot;:&quot;10043&quot;,&quot;title&quot;:&quot;Caffeine intake modulates the functioning of the attentional networks depending on consumption habits and acute exercise demands&quot;,&quot;volume&quot;:&quot;9&quot;,&quot;year&quot;:2019},&quot;ext_ids&quot;:{&quot;doi&quot;:&quot;10.1038/s41598-019-46524-x&quot;,&quot;pmid&quot;:&quot;31296908&quot;},&quot;user_data&quot;:{&quot;created&quot;:&quot;2019-07-13T11:34:32Z&quot;,&quot;createdby&quot;:&quot;web_reader 10.3.1&quot;,&quot;modified&quot;:&quot;2019-08-20T07:59:40Z&quot;,&quot;modifiedby&quot;:&quot;web_reader 11.2.9&quot;,&quot;view_count&quot;:10,&quot;last_read&quot;:&quot;2019-08-20T07:59:40Z&quot;,&quot;has_annotations&quot;:true,&quot;notes_with_tags&quot;:null,&quot;unread&quot;:false,&quot;shared&quot;:false},&quot;drm&quot;:null,&quot;purchased&quot;:null,&quot;seq&quot;:7962,&quot;id&quot;:&quot;001d9cae-4f91-44f2-931f-436933d5f23f&quot;,&quot;type&quot;:&quot;item&quot;,&quot;files&quot;:[{&quot;file_type&quot;:&quot;pdf&quot;,&quot;name&quot;:&quot;Caffeine intake modulates the functioning of the attentional networks depending on consumption habits and acute exercise demands.pdf&quot;,&quot;pages&quot;:12,&quot;size&quot;:1508927,&quot;sha256&quot;:&quot;c9bdf748220ecd3fe466c3c231bdbce81cd1cfcc53368c184c2cf02d4513ca4a&quot;,&quot;access_method&quot;:&quot;open_access&quot;,&quot;full_pdf_access&quot;:true,&quot;can_print&quot;:true,&quot;type&quot;:&quot;article&quot;,&quot;created&quot;:&quot;2019-07-13T11:34:32Z&quot;}],&quot;pdf_hash&quot;:&quot;c9bdf748220ecd3fe466c3c231bdbce81cd1cfcc53368c184c2cf02d4513ca4a&quot;,&quot;collection_group_id&quot;:null,&quot;custom_metadata&quot;:{},&quot;citeproc&quot;:{},&quot;atIndex&quot;:43,&quot;item&quot;:{&quot;id&quot;:&quot;001d9cae-4f91-44f2-931f-436933d5f23f&quot;,&quot;type&quot;:&quot;article-journal&quot;,&quot;DOI&quot;:&quot;10.1038/s41598-019-46524-x&quot;,&quot;container-title&quot;:&quot;Scientific Reports&quot;,&quot;container-title-short&quot;:&quot;Sci Rep-uk&quot;,&quot;journalAbbreviation&quot;:&quot;Sci Rep-uk&quot;,&quot;title&quot;:&quot;Caffeine intake modulates the functioning of the attentional networks depending on consumption habits and acute exercise demands&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volume&quot;:&quot;9&quot;,&quot;issue&quot;:&quot;1&quot;,&quot;page&quot;:&quot;10043&quot;,&quot;original-date&quot;:{},&quot;issued&quot;:{&quot;year&quot;:2019},&quot;author&quot;:[{&quot;family&quot;:&quot;Huertas&quot;,&quot;given&quot;:&quot;Florentino&quot;},{&quot;family&quot;:&quot;Blasco&quot;,&quot;given&quot;:&quot;Esther&quot;},{&quot;family&quot;:&quot;Moratal&quot;,&quot;given&quot;:&quot;Consuelo&quot;},{&quot;family&quot;:&quot;Lupiañez&quot;,&quot;given&quot;:&quot;Juan&quot;}],&quot;page-first&quot;:&quot;10043&quot;}}]"/>
    <we:property name="674311004" value="null"/>
    <we:property name="887767095" value="[{&quot;collection_id&quot;:&quot;19990d2d-9e1d-4d0c-a9d1-1bcf648f8c2a&quot;,&quot;deleted&quot;:false,&quot;item_type&quot;:&quot;article&quot;,&quot;data_version&quot;:1,&quot;article&quot;:{&quot;abstract&quot;:&quot;The purposes of this study were to examine the effect of acute incremental exercise on the performance of a central executive task; the responses of the sympathoadrenal system (SAS) and hypothalamic-pituitary-adrenal axis (HPAA) during exercise, while simultaneously carrying out the central executive task; and the ability of Δ plasma concentrations of epinephrine, norepinephrine, adrenocorticotropin hormone (ACTH) and cortisol to predict Δ performance on the central executive task. Subjects undertook a flanker task at rest and during exercise at 50% and 80% maximum aerobic power (MAP). SAS and HPAA activity were measured pre- and post-treatment by plasma concentrations of catecholamines, and cortisol and ACTH, respectively. Reaction time (RT) and number of errors for congruent and incongruent trials on the flanker task showed significant main effects with performance at 80% MAP higher than in the other conditions. RT post-correct responses were significantly faster than RT post-error at rest and 50% MAP but not at 80%. Pre- and post-treatment catecholamines showed a main effect of exercise with a linear increase. Post-treatment ACTH concentrations at 80% MAP were significantly greater than in the other conditions. Δ epinephrine and ACTH combined were significant predictors of Δ RT and Δ norepinephrine was a significant predictor of Δ number of errors. It was concluded that exercise must be at a high intensity to affect performance on the flanker task. Both the SAS and HPAA appear to play a role in the exercise–cognition interaction.&quot;,&quot;authors&quot;:[&quot;Terry McMorris&quot;,&quot;Karen Davranche&quot;,&quot;Glenys Jones&quot;,&quot;Ben Hall&quot;,&quot;Jo Corbett&quot;,&quot;Charles Minter&quot;],&quot;eissn&quot;:&quot;1872-7697&quot;,&quot;issn&quot;:&quot;0167-8760&quot;,&quot;issue&quot;:&quot;3&quot;,&quot;journal&quot;:&quot;International Journal of Psychophysiology&quot;,&quot;journal_abbrev&quot;:&quot;Int J Psychophysiol&quot;,&quot;pagination&quot;:&quot;334-340&quot;,&quot;title&quot;:&quot;Acute incremental exercise, performance of a central executive task, and sympathoadrenal system and hypothalamic-pituitary-adrenal axis activity&quot;,&quot;volume&quot;:&quot;73&quot;,&quot;year&quot;:&quot;2009&quot;,&quot;citeproc&quot;:null},&quot;ext_ids&quot;:{&quot;doi&quot;:&quot;10.1016/j.ijpsycho.2009.05.004&quot;,&quot;pmid&quot;:&quot;19454298&quot;},&quot;user_data&quot;:{&quot;tags&quot;:[&quot;#Acute Disease&quot;,&quot;#Adult&quot;,&quot;#Blood Glucose&quot;,&quot;#Central Nervous System&quot;,&quot;#Cognition&quot;,&quot;#Diabetes Mellitus&quot;,&quot;#Glucose Clamp Technique&quot;,&quot;#Humans&quot;,&quot;#Hypoglycemia&quot;,&quot;#Intelligence Tests&quot;,&quot;#Male&quot;,&quot;#Median Nerve&quot;,&quot;#Neural Conduction&quot;,&quot;#Neuropsychological Tests&quot;,&quot;#Peripheral Nervous System&quot;,&quot;#Peroneal Nerve&quot;,&quot;#Psychomotor Performance&quot;,&quot;#Psychophysics&quot;,&quot;#Reaction Time&quot;,&quot;#Visual Perception&quot;],&quot;star&quot;:false,&quot;color&quot;:null,&quot;rating&quot;:0,&quot;citekey&quot;:&quot;strachan_acute_2001&quot;,&quot;created&quot;:&quot;2015-12-15T09:36:35.598Z&quot;,&quot;createdby&quot;:&quot;ReadcubePapersImporter 0.3.28&quot;,&quot;modified&quot;:&quot;2019-03-04T21:55:32Z&quot;,&quot;modifiedby&quot;:&quot;Web App&quot;,&quot;has_annotations&quot;:false,&quot;notes_with_tags&quot;:&quot;#Acute Disease #Adult #Blood Glucose #Central Nervous System #Cognition #Diabetes Mellitus #Glucose Clamp Technique #Humans #Hypoglycemia #Intelligence Tests #Male #Median Nerve #Neural Conduction #Neuropsychological Tests #Peripheral Nervous System #Peroneal Nerve #Psychomotor Performance #Psychophysics #Reaction Time #Visual Perception&quot;,&quot;unread&quot;:true,&quot;shared&quot;:false},&quot;custom_metadata&quot;:{&quot;institution&quot;:&quot;Department of Diabetes, Royal Infirmary of Edinburgh, Scotland, Edinburgh, UK.&quot;,&quot;pages&quot;:&quot;83-92&quot;,&quot;published&quot;:&quot;2001-01&quot;,&quot;language&quot;:&quot;English&quot;,&quot;kind&quot;:&quot;Comparative Study&quot;,&quot;access&quot;:&quot;0&quot;,&quot;pmid&quot;:&quot;11239984&quot;,&quot;status&quot;:&quot;Printed Publication&quot;,&quot;read&quot;:&quot;false&quot;,&quot;times_read&quot;:&quot;0&quot;,&quot;type&quot;:&quot;journal article&quot;,&quot;papers_id&quot;:&quot;21CC701E-9A21-445D-8654-FF41A575FC88&quot;,&quot;printed&quot;:&quot;false&quot;},&quot;seq&quot;:6833,&quot;id&quot;:&quot;21CC701E-9A21-445D-8654-FF41A575FC88&quot;,&quot;type&quot;:&quot;item&quot;,&quot;files&quot;:[],&quot;collection_group_id&quot;:null,&quot;citeproc&quot;:{},&quot;atIndex&quot;:5,&quot;item&quot;:{&quot;id&quot;:&quot;21CC701E-9A21-445D-8654-FF41A575FC88&quot;,&quot;type&quot;:&quot;article-journal&quot;,&quot;DOI&quot;:&quot;10.1016/j.ijpsycho.2009.05.004&quot;,&quot;container-title&quot;:&quot;International Journal of Psychophysiology&quot;,&quot;container-title-short&quot;:&quot;Int J Psychophysiol&quot;,&quot;journalAbbreviation&quot;:&quot;Int J Psychophysiol&quot;,&quot;title&quot;:&quot;Acute incremental exercise, performance of a central executive task, and sympathoadrenal system and hypothalamic-pituitary-adrenal axis activity&quot;,&quot;abstract&quot;:&quot;The purposes of this study were to examine the effect of acute incremental exercise on the performance of a central executive task; the responses of the sympathoadrenal system (SAS) and hypothalamic-pituitary-adrenal axis (HPAA) during exercise, while simultaneously carrying out the central executive task; and the ability of Δ plasma concentrations of epinephrine, norepinephrine, adrenocorticotropin hormone (ACTH) and cortisol to predict Δ performance on the central executive task. Subjects undertook a flanker task at rest and during exercise at 50% and 80% maximum aerobic power (MAP). SAS and HPAA activity were measured pre- and post-treatment by plasma concentrations of catecholamines, and cortisol and ACTH, respectively. Reaction time (RT) and number of errors for congruent and incongruent trials on the flanker task showed significant main effects with performance at 80% MAP higher than in the other conditions. RT post-correct responses were significantly faster than RT post-error at rest and 50% MAP but not at 80%. Pre- and post-treatment catecholamines showed a main effect of exercise with a linear increase. Post-treatment ACTH concentrations at 80% MAP were significantly greater than in the other conditions. Δ epinephrine and ACTH combined were significant predictors of Δ RT and Δ norepinephrine was a significant predictor of Δ number of errors. It was concluded that exercise must be at a high intensity to affect performance on the flanker task. Both the SAS and HPAA appear to play a role in the exercise–cognition interaction.&quot;,&quot;ISSN&quot;:&quot;0167-8760&quot;,&quot;volume&quot;:&quot;73&quot;,&quot;issue&quot;:&quot;3&quot;,&quot;page&quot;:&quot;334-340&quot;,&quot;original-date&quot;:{&quot;0&quot;:&quot;2&quot;,&quot;1&quot;:&quot;0&quot;,&quot;2&quot;:&quot;0&quot;,&quot;3&quot;:&quot;9&quot;},&quot;issued&quot;:{&quot;year&quot;:2009},&quot;author&quot;:[{&quot;family&quot;:&quot;McMorris&quot;,&quot;given&quot;:&quot;Terry&quot;},{&quot;family&quot;:&quot;Davranche&quot;,&quot;given&quot;:&quot;Karen&quot;},{&quot;family&quot;:&quot;Jones&quot;,&quot;given&quot;:&quot;Glenys&quot;},{&quot;family&quot;:&quot;Hall&quot;,&quot;given&quot;:&quot;Ben&quot;},{&quot;family&quot;:&quot;Corbett&quot;,&quot;given&quot;:&quot;Jo&quot;},{&quot;family&quot;:&quot;Minter&quot;,&quot;given&quot;:&quot;Charles&quot;}],&quot;page-first&quot;:&quot;334&quot;}}]"/>
    <we:property name="933786958" value="null"/>
    <we:property name="1004324388" value="[{&quot;collection_id&quot;:&quot;19990d2d-9e1d-4d0c-a9d1-1bcf648f8c2a&quot;,&quot;deleted&quot;:false,&quot;item_type&quot;:&quot;article&quot;,&quot;data_version&quot;:1,&quot;article&quot;:{&quot;abstract&quot;:&quot;The immediate and short-term aftereffects of a bout of aerobic exercise on young adults' executive functions were assessed. Sixteen participants performed a Random Number Generation (RNG) task, which measured two aspects of executive function, before, during, and after ergometer cycling exercise. In a separate session, participants completed the same sequence of testing while seated on an ergometer without pedaling. Results suggest that aerobic exercise: (1) selectively influences RNG indices related to the ability to alternate ascending and descending runs throughout the entire exercise bout; (2) induces a shift to a less effortful number generation strategy, particularly during the first few minutes of the exercise; and (3) has no significant influence on RNG performance as soon as the exercise terminates. The strategic adjustments observed during the exercise are interpreted in the framework of Hockey's [Hockey, G. R. J. (1997). Compensatory control in the regulation of human performance under stress and high workload: A cognitive-energetical framework. Biological Psychology, 45, 73-93.] compensatory control model and suggest that concurrent effortful processes induced by cycling exercise may draw upon available attention resources and influence executive processing.&quot;,&quot;authors&quot;:[&quot;Michel Audiffren&quot;,&quot;Phillip D Tomporowski&quot;,&quot;James Zagrodnik&quot;],&quot;eissn&quot;:&quot;1873-6297&quot;,&quot;issn&quot;:&quot;0001-6918&quot;,&quot;issue&quot;:&quot;1&quot;,&quot;journal&quot;:&quot;Acta Psychologica&quot;,&quot;journal_abbrev&quot;:&quot;Acta Psychol&quot;,&quot;pagination&quot;:&quot;85 95&quot;,&quot;title&quot;:&quot;Acute aerobic exercise and information processing: modulation of executive control in a Random Number Generation task.&quot;,&quot;volume&quot;:&quot;132&quot;,&quot;year&quot;:&quot;2009&quot;,&quot;citeproc&quot;:&quot;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&quot;},&quot;ext_ids&quot;:{&quot;doi&quot;:&quot;10.1016/j.actpsy.2009.06.008&quot;,&quot;pmid&quot;:&quot;19632661&quot;},&quot;user_data&quot;:{&quot;tags&quot;:[&quot;#Aerobic Exercise&quot;,&quot;#Cognitive ability&quot;,&quot;#Resource allocation&quot;,&quot;#Response inhibition&quot;,&quot;#Short-term memory&quot;],&quot;last_read&quot;:&quot;2019-03-04T18:00:41Z&quot;,&quot;star&quot;:false,&quot;color&quot;:null,&quot;rating&quot;:0,&quot;citekey&quot;:&quot;Audiffren:2009cr&quot;,&quot;created&quot;:&quot;2015-12-18T10:20:12.340Z&quot;,&quot;view_count&quot;:1,&quot;createdby&quot;:&quot;ReadcubePapersImporter 0.3.28&quot;,&quot;modified&quot;:&quot;2019-03-04T18:00:41Z&quot;,&quot;modifiedby&quot;:&quot;ReadcubePapersImporter 0.3.28&quot;,&quot;has_annotations&quot;:true,&quot;notes_with_tags&quot;:&quot;#Aerobic Exercise #Cognitive ability #Resource allocation #Response inhibition #Short-term memory&quot;,&quot;unread&quot;:false,&quot;shared&quot;:false},&quot;custom_metadata&quot;:{&quot;institution&quot;:&quot;Université de Poitiers, Centre de Recherches sur la Cognition et l'Apprentissage, CNRS, MSHS, 90 Avenue du Recteur Pineau, 86000 Poitiers, France. michel.audiffren@mshs.univ-poitiers.fr&quot;,&quot;pages&quot;:&quot;85-95&quot;,&quot;submitted&quot;:&quot;2008-06-28&quot;,&quot;revised&quot;:&quot;2009-05-30&quot;,&quot;accepted&quot;:&quot;2009-06-30&quot;,&quot;published&quot;:&quot;2009-09&quot;,&quot;language&quot;:&quot;English&quot;,&quot;access&quot;:&quot;0&quot;,&quot;pmid&quot;:&quot;19632661&quot;,&quot;status&quot;:&quot;Printed Publication&quot;,&quot;read&quot;:&quot;true&quot;,&quot;times_read&quot;:&quot;10&quot;,&quot;type&quot;:&quot;journal article&quot;,&quot;papers_id&quot;:&quot;7116A77E-BF89-4CD3-A1B8-D9CA6ED8C0C8&quot;},&quot;drm&quot;:null,&quot;purchased&quot;:null,&quot;seq&quot;:1642,&quot;id&quot;:&quot;7116A77E-BF89-4CD3-A1B8-D9CA6ED8C0C8&quot;,&quot;type&quot;:&quot;item&quot;,&quot;files&quot;:[{&quot;file_type&quot;:&quot;pdf&quot;,&quot;name&quot;:&quot;96B86F6D-1E36-4826-BBE9-2014655F7751.pdf&quot;,&quot;pages&quot;:11,&quot;size&quot;:851778,&quot;sha256&quot;:&quot;3feaf999576950e83994acccca7da8e154ae492801d2ff7502b5fc6fb74eca66&quot;,&quot;access_method&quot;:&quot;personal_library&quot;,&quot;type&quot;:&quot;article&quot;,&quot;created&quot;:&quot;2019-03-04T18:00:41Z&quot;}],&quot;pdf_hash&quot;:&quot;3feaf999576950e83994acccca7da8e154ae492801d2ff7502b5fc6fb74eca66&quot;,&quot;collection_group_id&quot;:null,&quot;citeproc&quot;:{&quot;issued&quot;:&quot;2009-09-01T00:00:00.000Z&quot;,&quot;submitted&quot;:&quot;2008-06-28T00:00:00.000Z&quot;,&quot;event-date&quot;:&quot;2009-05-30T00:00:00.000Z&quot;,&quot;issue&quot;:&quot;1&quot;,&quot;language&quot;:&quot;English&quot;,&quot;page&quot;:&quot;85 95&quot;,&quot;affiliation&quot;:&quot;Université de Poitiers, Centre de Recherches sur la Cognition et l'Apprentissage, CNRS, MSHS, 90 Avenue du Recteur Pineau, 86000 Poitiers, France. michel.audiffren@mshs.univ-poitiers.fr&quot;,&quot;eprintclass&quot;:&quot;132&quot;,&quot;type&quot;:&quot;article-magazine&quot;},&quot;atIndex&quot;:29,&quot;item&quot;:{&quot;id&quot;:&quot;7116A77E-BF89-4CD3-A1B8-D9CA6ED8C0C8&quot;,&quot;type&quot;:&quot;article-journal&quot;,&quot;DOI&quot;:&quot;10.1016/j.actpsy.2009.06.008&quot;,&quot;container-title&quot;:&quot;Acta Psychologica&quot;,&quot;container-title-short&quot;:&quot;Acta Psychol&quot;,&quot;journalAbbreviation&quot;:&quot;Acta Psychol&quot;,&quot;title&quot;:&quot;Acute aerobic exercise and information processing: modulation of executive control in a Random Number Generation task.&quot;,&quot;abstract&quot;:&quot;The immediate and short-term aftereffects of a bout of aerobic exercise on young adults' executive functions were assessed. Sixteen participants performed a Random Number Generation (RNG) task, which measured two aspects of executive function, before, during, and after ergometer cycling exercise. In a separate session, participants completed the same sequence of testing while seated on an ergometer without pedaling. Results suggest that aerobic exercise: (1) selectively influences RNG indices related to the ability to alternate ascending and descending runs throughout the entire exercise bout; (2) induces a shift to a less effortful number generation strategy, particularly during the first few minutes of the exercise; and (3) has no significant influence on RNG performance as soon as the exercise terminates. The strategic adjustments observed during the exercise are interpreted in the framework of Hockey's [Hockey, G. R. J. (1997). Compensatory control in the regulation of human performance under stress and high workload: A cognitive-energetical framework. Biological Psychology, 45, 73-93.] compensatory control model and suggest that concurrent effortful processes induced by cycling exercise may draw upon available attention resources and influence executive processing.&quot;,&quot;ISSN&quot;:&quot;0001-6918&quot;,&quot;volume&quot;:&quot;132&quot;,&quot;issue&quot;:&quot;1&quot;,&quot;page&quot;:&quot;85 95&quot;,&quot;original-date&quot;:{&quot;0&quot;:&quot;2&quot;,&quot;1&quot;:&quot;0&quot;,&quot;2&quot;:&quot;0&quot;,&quot;3&quot;:&quot;9&quot;},&quot;issued&quot;:{&quot;year&quot;:2009},&quot;author&quot;:[{&quot;family&quot;:&quot;Audiffren&quot;,&quot;given&quot;:&quot;Michel&quot;},{&quot;family&quot;:&quot;Tomporowski&quot;,&quot;given&quot;:&quot;Phillip D&quot;},{&quot;family&quot;:&quot;Zagrodnik&quot;,&quot;given&quot;:&quot;James&quot;}],&quot;page-first&quot;:&quot;85 95&quot;}}]"/>
    <we:property name="1015811025" value="null"/>
    <we:property name="1049725463" value="[{&quot;collection_id&quot;:&quot;19990d2d-9e1d-4d0c-a9d1-1bcf648f8c2a&quot;,&quot;deleted&quot;:false,&quot;item_type&quot;:&quot;article&quot;,&quot;data_version&quot;:1,&quot;article&quot;:{&quot;abstract&quot;:&quot;The present work investigated the effects of caffeine (0mg, 100mg, 200mg, 400mg) on a flanker task designed to test Posner’s three visual attention network functions: alerting, orienting, and executive control [Posner, M. I. (2004). Cognitive neuroscience of attention. New York, NY: Guilford Press]. In a placebo-controlled, double-blind study using a repeated-measures design, we found that the effects of caffeine on visual attention vary as a function of dose and the attention network under examination. Caffeine improved alerting and executive control function in a dose–response manner, asymptoting at 200mg; this effect is congruent with caffeine’s adenosine-mediated effects on dopamine-rich areas of brain, and the involvement of these areas in alerting and the executive control of visual attention. Higher doses of caffeine also led to a marginally less efficient allocation of visual attention towards cued regions during task performance (i.e., orienting). Taken together, results of this study demonstrate that caffeine has differential effects on visual attention networks as a function of dose, and such effects have implications for hypothesized interactions of caffeine, adenosine and dopamine in brain areas mediating visual attention.&quot;,&quot;authors&quot;:[&quot;Tad T. Brunyé&quot;,&quot;Caroline R. Mahoney&quot;,&quot;Harris R. Lieberman&quot;,&quot;Holly A. Taylor&quot;],&quot;eissn&quot;:&quot;1090-2147&quot;,&quot;issn&quot;:&quot;0278-2626&quot;,&quot;issue&quot;:&quot;2&quot;,&quot;journal&quot;:&quot;Brain and Cognition&quot;,&quot;journal_abbrev&quot;:&quot;Brain Cognition&quot;,&quot;pagination&quot;:&quot;181-188&quot;,&quot;title&quot;:&quot;Caffeine modulates attention network function&quot;,&quot;volume&quot;:&quot;72&quot;,&quot;year&quot;:2010,&quot;citeproc&quot;:null},&quot;ext_ids&quot;:{&quot;doi&quot;:&quot;10.1016/j.bandc.2009.07.013&quot;,&quot;pmid&quot;:&quot;19733954&quot;},&quot;user_data&quot;:{&quot;last_read&quot;:&quot;2019-08-19T14:40:55Z&quot;,&quot;star&quot;:false,&quot;color&quot;:null,&quot;rating&quot;:0,&quot;citekey&quot;:&quot;Brunye:2010il&quot;,&quot;created&quot;:&quot;2015-12-16T15:40:33.181Z&quot;,&quot;view_count&quot;:2,&quot;createdby&quot;:&quot;ReadcubePapersImporter 0.3.28&quot;,&quot;modified&quot;:&quot;2019-08-19T14:49:32Z&quot;,&quot;modifiedby&quot;:&quot;webapp 4.0.33&quot;,&quot;has_annotations&quot;:true,&quot;notes_with_tags&quot;:null,&quot;unread&quot;:false,&quot;shared&quot;:false},&quot;custom_metadata&quot;:{&quot;pages&quot;:&quot;181-188&quot;,&quot;published&quot;:&quot;2010-03-01&quot;,&quot;copyright&quot;:&quot;Copyright © 2009 Elsevier Inc. All rights reserved.&quot;,&quot;access&quot;:&quot;0&quot;,&quot;read&quot;:&quot;true&quot;,&quot;times_read&quot;:&quot;21&quot;,&quot;type&quot;:&quot;journal article&quot;,&quot;papers_id&quot;:&quot;10E0FF88-AC84-44BF-B218-C748FEB823F3&quot;},&quot;drm&quot;:null,&quot;purchased&quot;:null,&quot;seq&quot;:7960,&quot;id&quot;:&quot;10E0FF88-AC84-44BF-B218-C748FEB823F3&quot;,&quot;type&quot;:&quot;item&quot;,&quot;files&quot;:[{&quot;file_type&quot;:&quot;pdf&quot;,&quot;name&quot;:&quot;8508A115-5457-4B36-9DEC-4AAF4E02A48E.pdf&quot;,&quot;pages&quot;:8,&quot;size&quot;:249204,&quot;sha256&quot;:&quot;57dfcd1f9e8a432d2859d355ff55135d5e8b8810e383519a00bca9b5718633ed&quot;,&quot;access_method&quot;:&quot;personal_library&quot;,&quot;type&quot;:&quot;article&quot;,&quot;created&quot;:&quot;2019-03-04T17:47:22Z&quot;}],&quot;pdf_hash&quot;:&quot;57dfcd1f9e8a432d2859d355ff55135d5e8b8810e383519a00bca9b5718633ed&quot;,&quot;collection_group_id&quot;:null,&quot;citeproc&quot;:{},&quot;atIndex&quot;:44,&quot;item&quot;:{&quot;id&quot;:&quot;10E0FF88-AC84-44BF-B218-C748FEB823F3&quot;,&quot;type&quot;:&quot;article-journal&quot;,&quot;DOI&quot;:&quot;10.1016/j.bandc.2009.07.013&quot;,&quot;container-title&quot;:&quot;Brain and Cognition&quot;,&quot;container-title-short&quot;:&quot;Brain Cognition&quot;,&quot;journalAbbreviation&quot;:&quot;Brain Cognition&quot;,&quot;title&quot;:&quot;Caffeine modulates attention network function&quot;,&quot;abstract&quot;:&quot;The present work investigated the effects of caffeine (0mg, 100mg, 200mg, 400mg) on a flanker task designed to test Posner’s three visual attention network functions: alerting, orienting, and executive control [Posner, M. I. (2004). Cognitive neuroscience of attention. New York, NY: Guilford Press]. In a placebo-controlled, double-blind study using a repeated-measures design, we found that the effects of caffeine on visual attention vary as a function of dose and the attention network under examination. Caffeine improved alerting and executive control function in a dose–response manner, asymptoting at 200mg; this effect is congruent with caffeine’s adenosine-mediated effects on dopamine-rich areas of brain, and the involvement of these areas in alerting and the executive control of visual attention. Higher doses of caffeine also led to a marginally less efficient allocation of visual attention towards cued regions during task performance (i.e., orienting). Taken together, results of this study demonstrate that caffeine has differential effects on visual attention networks as a function of dose, and such effects have implications for hypothesized interactions of caffeine, adenosine and dopamine in brain areas mediating visual attention.&quot;,&quot;ISSN&quot;:&quot;0278-2626&quot;,&quot;volume&quot;:&quot;72&quot;,&quot;issue&quot;:&quot;2&quot;,&quot;page&quot;:&quot;181-188&quot;,&quot;original-date&quot;:{},&quot;issued&quot;:{&quot;year&quot;:2010},&quot;author&quot;:[{&quot;family&quot;:&quot;Brunyé&quot;,&quot;given&quot;:&quot;Tad T&quot;},{&quot;family&quot;:&quot;Mahoney&quot;,&quot;given&quot;:&quot;Caroline R&quot;},{&quot;family&quot;:&quot;Lieberman&quot;,&quot;given&quot;:&quot;Harris R&quot;},{&quot;family&quot;:&quot;Taylor&quot;,&quot;given&quot;:&quot;Holly A&quot;}],&quot;page-first&quot;:&quot;181&quot;}}]"/>
    <we:property name="1089274970" value="[{&quot;collection_id&quot;:&quot;19990d2d-9e1d-4d0c-a9d1-1bcf648f8c2a&quot;,&quot;deleted&quot;:false,&quot;item_type&quot;:&quot;article&quot;,&quot;data_version&quot;:1,&quot;article&quot;:{&quot;authors&quot;:[&quot;J Chmura&quot;,&quot;K Nazar&quot;,&quot;H Kaciuba-Uściłko&quot;],&quot;eissn&quot;:&quot;1439-3964&quot;,&quot;issn&quot;:&quot;0172-4622&quot;,&quot;issue&quot;:&quot;4&quot;,&quot;journal&quot;:&quot;International journal of sports medicine&quot;,&quot;journal_abbrev&quot;:&quot;Int J Sports Med&quot;,&quot;pagination&quot;:&quot;172 176&quot;,&quot;title&quot;:&quot;Choice reaction time during graded exercise in relation to blood lactate and plasma catecholamine thresholds&quot;,&quot;volume&quot;:&quot;15&quot;,&quot;year&quot;:&quot;1994&quot;,&quot;abstract&quot;:&quot;Twenty-two male soccer players (mean age 21.3 yrs) performed an incremental, multistage bicycle ergometer exercise test with work load increasing by 50 W, until volitional exhaustion. The exercise stages lasted 3 min and were separated by 1 min resting periods. Before exercise and during each load an audio-visual five-choice reaction task was administered to assess subjects' psychomotor performance. During resting intervals venous blood samples were taken for lactate (LA), adrenaline (A) and noradrenaline (NA) determinations. It was found that reaction time (RT) decreased gradually during exercise reaching its minimum (approx. 87% of pre-exercise value) at load 236 W (approx. 75% VO2max, HR 164 beats/min). Then, it increased rapidly, exceeding the resting level by 18%. The work load and heart rate (HR) associated with the minimal RT were higher (p  0.001) than work load and HR associated with the LA threshold (by 46 W and 17 beats/min, respectively). Plasma A and NA showed an exponential increase during exercise with thresholds at 204 and 208 W, respectively (HR 149 and 154 beats/min). Work load at which plasma NA threshold occurred was significantly higher than the LA threshold but it did not differ from the work load associated with the minimal RT. Conversely, plasma A threshold was lower than the load of the minimal RT but did not differ significantly from LA threshold. It is concluded that young athletes continue to improve their psychomotor performance during exercise even at heavy work loads exceeding anaerobic, and plasma adrenaline thresholds. A relationship between reaction time and plasma catecholamines fits the U-shape curve.&quot;,&quot;citeproc&quot;:&quot;eyJpc3N1ZWQiOiIxOTk0LTA1LTAxVDAwOjAwOjAwLjAwMFoiLCJzdWJtaXR0ZWQiOm51bGwsImV2ZW50LWRhdGUiOm51bGwsImlzc3VlIjoiNCIsImxhbmd1YWdlIjoiRW5nbGlzaCIsInBhZ2UiOiIxNzIgMTc2IiwiYWZmaWxpYXRpb24iOiJEZXBhcnRtZW50IG9mIEFwcGxpZWQgUGh5c2lvbG9neSwgTWVkaWNhbCBSZXNlYXJjaCBDZW50cmUsIFBvbGlzaCBBY2FkZW15IG9mIFNjaWVuY2VzLCBXYXJzYXcuIiwiZXByaW50Y2xhc3MiOiIxNSIsInR5cGUiOiJhcnRpY2xlLW1hZ2F6aW5lIn0=&quot;},&quot;ext_ids&quot;:{&quot;doi&quot;:&quot;10.1055/s-2007-1021042&quot;,&quot;pmid&quot;:&quot;8063464&quot;},&quot;user_data&quot;:{&quot;tags&quot;:[&quot;#Adult&quot;,&quot;#Epinephrine&quot;,&quot;#exercise&quot;,&quot;#Exercise Test&quot;,&quot;#Heart Rate&quot;,&quot;#Humans&quot;,&quot;#Lactates&quot;,&quot;#Lactic Acid&quot;,&quot;#Male&quot;,&quot;#Norepinephrine&quot;,&quot;#Oxygen Consumption&quot;,&quot;#Reaction Time&quot;,&quot;#Soccer&quot;],&quot;last_read&quot;:&quot;2019-03-04T17:54:53Z&quot;,&quot;star&quot;:false,&quot;color&quot;:null,&quot;rating&quot;:0,&quot;citekey&quot;:&quot;chmura_choice_1994&quot;,&quot;created&quot;:&quot;2015-12-15T10:22:30.752Z&quot;,&quot;view_count&quot;:1,&quot;createdby&quot;:&quot;ReadcubePapersImporter 0.3.28&quot;,&quot;modified&quot;:&quot;2019-03-04T17:54:56Z&quot;,&quot;modifiedby&quot;:&quot;ReadcubePapersImporter 0.3.28&quot;,&quot;has_annotations&quot;:true,&quot;notes_with_tags&quot;:&quot;#Adult #Epinephrine #exercise #Exercise Test #Heart Rate #Humans #Lactates #Lactic Acid #Male #Norepinephrine #Oxygen Consumption #Reaction Time #Soccer&quot;,&quot;unread&quot;:false,&quot;shared&quot;:false},&quot;custom_metadata&quot;:{&quot;institution&quot;:&quot;Department of Applied Physiology, Medical Research Centre, Polish Academy of Sciences, Warsaw.&quot;,&quot;pages&quot;:&quot;172-176&quot;,&quot;published&quot;:&quot;1994-05&quot;,&quot;language&quot;:&quot;English&quot;,&quot;access&quot;:&quot;0&quot;,&quot;pmid&quot;:&quot;8063464&quot;,&quot;status&quot;:&quot;Printed Publication&quot;,&quot;read&quot;:&quot;true&quot;,&quot;times_read&quot;:&quot;10&quot;,&quot;type&quot;:&quot;journal article&quot;,&quot;papers_id&quot;:&quot;B03F1376-3579-419D-87FE-050DB0FE30F8&quot;},&quot;seq&quot;:1303,&quot;drm&quot;:null,&quot;purchased&quot;:null,&quot;id&quot;:&quot;B03F1376-3579-419D-87FE-050DB0FE30F8&quot;,&quot;type&quot;:&quot;item&quot;,&quot;files&quot;:[{&quot;file_type&quot;:&quot;pdf&quot;,&quot;name&quot;:&quot;4E968902-C374-4A9D-BB8A-3224CD014587.pdf&quot;,&quot;pages&quot;:5,&quot;size&quot;:153592,&quot;sha256&quot;:&quot;ca768253dd75be02880c414db2d1316fd8a60c5cd88ffde7922a61a1ef15a210&quot;,&quot;access_method&quot;:&quot;personal_library&quot;,&quot;type&quot;:&quot;article&quot;,&quot;created&quot;:&quot;2019-03-04T17:54:56Z&quot;}],&quot;pdf_hash&quot;:&quot;ca768253dd75be02880c414db2d1316fd8a60c5cd88ffde7922a61a1ef15a210&quot;,&quot;collection_group_id&quot;:null,&quot;citeproc&quot;:{&quot;issued&quot;:&quot;1994-05-01T00:00:00.000Z&quot;,&quot;submitted&quot;:null,&quot;event-date&quot;:null,&quot;issue&quot;:&quot;4&quot;,&quot;language&quot;:&quot;English&quot;,&quot;page&quot;:&quot;172 176&quot;,&quot;affiliation&quot;:&quot;Department of Applied Physiology, Medical Research Centre, Polish Academy of Sciences, Warsaw.&quot;,&quot;eprintclass&quot;:&quot;15&quot;,&quot;type&quot;:&quot;article-magazine&quot;},&quot;atIndex&quot;:25,&quot;item&quot;:{&quot;id&quot;:&quot;B03F1376-3579-419D-87FE-050DB0FE30F8&quot;,&quot;type&quot;:&quot;article-journal&quot;,&quot;DOI&quot;:&quot;10.1055/s-2007-1021042&quot;,&quot;container-title&quot;:&quot;International journal of sports medicine&quot;,&quot;container-title-short&quot;:&quot;Int J Sports Med&quot;,&quot;journalAbbreviation&quot;:&quot;Int J Sports Med&quot;,&quot;title&quot;:&quot;Choice reaction time during graded exercise in relation to blood lactate and plasma catecholamine thresholds&quot;,&quot;abstract&quot;:&quot;Twenty-two male soccer players (mean age 21.3 yrs) performed an incremental, multistage bicycle ergometer exercise test with work load increasing by 50 W, until volitional exhaustion. The exercise stages lasted 3 min and were separated by 1 min resting periods. Before exercise and during each load an audio-visual five-choice reaction task was administered to assess subjects' psychomotor performance. During resting intervals venous blood samples were taken for lactate (LA), adrenaline (A) and noradrenaline (NA) determinations. It was found that reaction time (RT) decreased gradually during exercise reaching its minimum (approx. 87% of pre-exercise value) at load 236 W (approx. 75% VO2max, HR 164 beats/min). Then, it increased rapidly, exceeding the resting level by 18%. The work load and heart rate (HR) associated with the minimal RT were higher (p  0.001) than work load and HR associated with the LA threshold (by 46 W and 17 beats/min, respectively). Plasma A and NA showed an exponential increase during exercise with thresholds at 204 and 208 W, respectively (HR 149 and 154 beats/min). Work load at which plasma NA threshold occurred was significantly higher than the LA threshold but it did not differ from the work load associated with the minimal RT. Conversely, plasma A threshold was lower than the load of the minimal RT but did not differ significantly from LA threshold. It is concluded that young athletes continue to improve their psychomotor performance during exercise even at heavy work loads exceeding anaerobic, and plasma adrenaline thresholds. A relationship between reaction time and plasma catecholamines fits the U-shape curve.&quot;,&quot;ISSN&quot;:&quot;0172-4622&quot;,&quot;volume&quot;:&quot;15&quot;,&quot;issue&quot;:&quot;4&quot;,&quot;page&quot;:&quot;172 176&quot;,&quot;original-date&quot;:{&quot;0&quot;:&quot;1&quot;,&quot;1&quot;:&quot;9&quot;,&quot;2&quot;:&quot;9&quot;,&quot;3&quot;:&quot;4&quot;},&quot;issued&quot;:{&quot;year&quot;:1994},&quot;author&quot;:[{&quot;family&quot;:&quot;Chmura&quot;,&quot;given&quot;:&quot;J&quot;},{&quot;family&quot;:&quot;Nazar&quot;,&quot;given&quot;:&quot;K&quot;},{&quot;family&quot;:&quot;Kaciuba-Uściłko&quot;,&quot;given&quot;:&quot;H&quot;}],&quot;page-first&quot;:&quot;172 176&quot;}},{&quot;collection_id&quot;:&quot;19990d2d-9e1d-4d0c-a9d1-1bcf648f8c2a&quot;,&quot;deleted&quot;:false,&quot;item_type&quot;:&quot;article&quot;,&quot;data_version&quot;:1,&quot;article&quot;:{&quot;abstract&quot;:&quot;Studies on the effects of acute bouts of cardiovascular exercise on cognitive performances show contradictory findings due to methodological differences (e.g., exercise intensity, cognitive function assessed, participants' aerobic fitness level, etc.). The present study assessed the acute effect of exercise intensity on cognition while controlling for key methodological confounds. Thirty-seven participants (M(age)=23. 8 years; SD=2.6) completed a computerized modified-Stroop task (involving denomination, inhibition and switching conditions) while pedalling at 40%, 60% and 80% of their peak power output (PPO). Results showed that in the switching condition of the task, error rates increased as a function of exercise intensity (from 60% to 80% of PPO) in all participants and that lower fit individuals showed increased reaction time variability. This suggests that acute bouts of cardiovascular exercise can momentarily alter executive control and increase performance instability in lower fit individuals.&quot;,&quot;authors&quot;:[&quot;Véronique Labelle&quot;,&quot;Laurent Bosquet&quot;,&quot;Saïd Mekary&quot;,&quot;Louis Bherer&quot;],&quot;eissn&quot;:&quot;1090-2147&quot;,&quot;issn&quot;:&quot;0278-2626&quot;,&quot;issue&quot;:&quot;1&quot;,&quot;journal&quot;:&quot;Brain and Cognition&quot;,&quot;journal_abbrev&quot;:&quot;Brain Cognition&quot;,&quot;pagination&quot;:&quot;10 17&quot;,&quot;title&quot;:&quot;Decline in executive control during acute bouts of exercise as a function of exercise intensity and fitness level.&quot;,&quot;volume&quot;:&quot;81&quot;,&quot;year&quot;:&quot;2013&quot;,&quot;citeproc&quot;:&quot;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&quot;},&quot;ext_ids&quot;:{&quot;doi&quot;:&quot;10.1016/j.bandc.2012.10.001&quot;,&quot;pmid&quot;:&quot;23146780&quot;},&quot;user_data&quot;:{&quot;tags&quot;:[&quot;#Cardiovascular exercise&quot;,&quot;#Fitness&quot;,&quot;#Prefrontal lobes&quot;,&quot;#Young adults&quot;],&quot;last_read&quot;:&quot;2019-03-04T18:48:18Z&quot;,&quot;star&quot;:false,&quot;color&quot;:null,&quot;rating&quot;:0,&quot;citekey&quot;:&quot;Labelle:2013fy&quot;,&quot;created&quot;:&quot;2015-12-18T10:18:20.635Z&quot;,&quot;view_count&quot;:1,&quot;createdby&quot;:&quot;ReadcubePapersImporter 0.3.28&quot;,&quot;modified&quot;:&quot;2019-03-04T18:48:20Z&quot;,&quot;modifiedby&quot;:&quot;ReadcubePapersImporter 0.3.28&quot;,&quot;has_annotations&quot;:true,&quot;notes_with_tags&quot;:&quot;#Cardiovascular exercise #Fitness #Prefrontal lobes #Young adults&quot;,&quot;unread&quot;:false,&quot;shared&quot;:false},&quot;custom_metadata&quot;:{&quot;institution&quot;:&quot;Département de Psychologie, Université du Québec à Montréal C.P. 8888 succursale Centre-ville, Montréal, QC, Canada H3C 3P8. veronique.g.labelle@gmail.com&quot;,&quot;pages&quot;:&quot;10-17&quot;,&quot;submitted&quot;:&quot;2012-02-26&quot;,&quot;revised&quot;:&quot;2012-09-18&quot;,&quot;accepted&quot;:&quot;2012-10-05&quot;,&quot;published&quot;:&quot;2013-02&quot;,&quot;language&quot;:&quot;English&quot;,&quot;copyright&quot;:&quot;Copyright © 2012 Elsevier Inc. All rights reserved.&quot;,&quot;access&quot;:&quot;0&quot;,&quot;pmid&quot;:&quot;23146780&quot;,&quot;status&quot;:&quot;Printed Publication&quot;,&quot;read&quot;:&quot;true&quot;,&quot;times_read&quot;:&quot;14&quot;,&quot;type&quot;:&quot;journal article&quot;,&quot;papers_id&quot;:&quot;6C3515E5-44C4-4CC1-9781-967A7502F5E1&quot;},&quot;drm&quot;:null,&quot;purchased&quot;:null,&quot;seq&quot;:3829,&quot;id&quot;:&quot;6C3515E5-44C4-4CC1-9781-967A7502F5E1&quot;,&quot;type&quot;:&quot;item&quot;,&quot;files&quot;:[{&quot;file_type&quot;:&quot;pdf&quot;,&quot;name&quot;:&quot;AA296EFD-D405-4076-A022-437C709AB3C7.pdf&quot;,&quot;pages&quot;:8,&quot;size&quot;:287609,&quot;sha256&quot;:&quot;afec0602d42ade27e747c53831614da286526de3812ad1e24d589cb6cec2c4f6&quot;,&quot;access_method&quot;:&quot;personal_library&quot;,&quot;type&quot;:&quot;article&quot;,&quot;created&quot;:&quot;2019-03-04T18:48:18Z&quot;}],&quot;pdf_hash&quot;:&quot;afec0602d42ade27e747c53831614da286526de3812ad1e24d589cb6cec2c4f6&quot;,&quot;collection_group_id&quot;:null,&quot;citeproc&quot;:{&quot;issued&quot;:&quot;2013-02-01T00:00:00.000Z&quot;,&quot;submitted&quot;:&quot;2012-02-26T00:00:00.000Z&quot;,&quot;event-date&quot;:&quot;2012-09-18T00:00:00.000Z&quot;,&quot;issue&quot;:&quot;1&quot;,&quot;language&quot;:&quot;English&quot;,&quot;page&quot;:&quot;10 17&quot;,&quot;affiliation&quot;:&quot;Département de Psychologie, Université du Québec à Montréal C.P. 8888 succursale Centre-ville, Montréal, QC, Canada H3C 3P8. veronique.g.labelle@gmail.com&quot;,&quot;eprintclass&quot;:&quot;81&quot;,&quot;type&quot;:&quot;article-magazine&quot;},&quot;item&quot;:{&quot;id&quot;:&quot;6C3515E5-44C4-4CC1-9781-967A7502F5E1&quot;,&quot;type&quot;:&quot;article-journal&quot;,&quot;DOI&quot;:&quot;10.1016/j.bandc.2012.10.001&quot;,&quot;container-title&quot;:&quot;Brain and Cognition&quot;,&quot;container-title-short&quot;:&quot;Brain Cognition&quot;,&quot;journalAbbreviation&quot;:&quot;Brain Cognition&quot;,&quot;title&quot;:&quot;Decline in executive control during acute bouts of exercise as a function of exercise intensity and fitness level.&quot;,&quot;abstract&quot;:&quot;Studies on the effects of acute bouts of cardiovascular exercise on cognitive performances show contradictory findings due to methodological differences (e.g., exercise intensity, cognitive function assessed, participants' aerobic fitness level, etc.). The present study assessed the acute effect of exercise intensity on cognition while controlling for key methodological confounds. Thirty-seven participants (M(age)=23. 8 years; SD=2.6) completed a computerized modified-Stroop task (involving denomination, inhibition and switching conditions) while pedalling at 40%, 60% and 80% of their peak power output (PPO). Results showed that in the switching condition of the task, error rates increased as a function of exercise intensity (from 60% to 80% of PPO) in all participants and that lower fit individuals showed increased reaction time variability. This suggests that acute bouts of cardiovascular exercise can momentarily alter executive control and increase performance instability in lower fit individuals.&quot;,&quot;ISSN&quot;:&quot;0278-2626&quot;,&quot;volume&quot;:&quot;81&quot;,&quot;issue&quot;:&quot;1&quot;,&quot;page&quot;:&quot;10 17&quot;,&quot;original-date&quot;:{&quot;0&quot;:&quot;2&quot;,&quot;1&quot;:&quot;0&quot;,&quot;2&quot;:&quot;1&quot;,&quot;3&quot;:&quot;3&quot;},&quot;issued&quot;:{&quot;year&quot;:2013},&quot;author&quot;:[{&quot;family&quot;:&quot;Labelle&quot;,&quot;given&quot;:&quot;Véronique&quot;},{&quot;family&quot;:&quot;Bosquet&quot;,&quot;given&quot;:&quot;Laurent&quot;},{&quot;family&quot;:&quot;Mekary&quot;,&quot;given&quot;:&quot;Saïd&quot;},{&quot;family&quot;:&quot;Bherer&quot;,&quot;given&quot;:&quot;Louis&quot;}],&quot;page-first&quot;:&quot;10 17&quot;}}]"/>
    <we:property name="1135913064" value="[{&quot;collection_id&quot;:&quot;19990d2d-9e1d-4d0c-a9d1-1bcf648f8c2a&quot;,&quot;deleted&quot;:false,&quot;item_type&quot;:&quot;article&quot;,&quot;data_version&quot;:1,&quot;article&quot;:{&quot;abstract&quot;:&quot;Studies on the effects of acute bouts of cardiovascular exercise on cognitive performances show contradictory findings due to methodological differences (e.g., exercise intensity, cognitive function assessed, participants' aerobic fitness level, etc.). The present study assessed the acute effect of exercise intensity on cognition while controlling for key methodological confounds. Thirty-seven participants (M(age)=23. 8 years; SD=2.6) completed a computerized modified-Stroop task (involving denomination, inhibition and switching conditions) while pedalling at 40%, 60% and 80% of their peak power output (PPO). Results showed that in the switching condition of the task, error rates increased as a function of exercise intensity (from 60% to 80% of PPO) in all participants and that lower fit individuals showed increased reaction time variability. This suggests that acute bouts of cardiovascular exercise can momentarily alter executive control and increase performance instability in lower fit individuals.&quot;,&quot;authors&quot;:[&quot;Véronique Labelle&quot;,&quot;Laurent Bosquet&quot;,&quot;Saïd Mekary&quot;,&quot;Louis Bherer&quot;],&quot;eissn&quot;:&quot;1090-2147&quot;,&quot;issn&quot;:&quot;0278-2626&quot;,&quot;issue&quot;:&quot;1&quot;,&quot;journal&quot;:&quot;Brain and Cognition&quot;,&quot;journal_abbrev&quot;:&quot;Brain Cognition&quot;,&quot;pagination&quot;:&quot;10 17&quot;,&quot;title&quot;:&quot;Decline in executive control during acute bouts of exercise as a function of exercise intensity and fitness level.&quot;,&quot;volume&quot;:&quot;81&quot;,&quot;year&quot;:&quot;2013&quot;,&quot;citeproc&quot;:&quot;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&quot;},&quot;ext_ids&quot;:{&quot;doi&quot;:&quot;10.1016/j.bandc.2012.10.001&quot;,&quot;pmid&quot;:&quot;23146780&quot;},&quot;user_data&quot;:{&quot;tags&quot;:[&quot;#Cardiovascular exercise&quot;,&quot;#Fitness&quot;,&quot;#Prefrontal lobes&quot;,&quot;#Young adults&quot;],&quot;last_read&quot;:&quot;2019-03-04T18:48:18Z&quot;,&quot;star&quot;:false,&quot;color&quot;:null,&quot;rating&quot;:0,&quot;citekey&quot;:&quot;Labelle:2013fy&quot;,&quot;created&quot;:&quot;2015-12-18T10:18:20.635Z&quot;,&quot;view_count&quot;:1,&quot;createdby&quot;:&quot;ReadcubePapersImporter 0.3.28&quot;,&quot;modified&quot;:&quot;2019-03-04T18:48:20Z&quot;,&quot;modifiedby&quot;:&quot;ReadcubePapersImporter 0.3.28&quot;,&quot;has_annotations&quot;:true,&quot;notes_with_tags&quot;:&quot;#Cardiovascular exercise #Fitness #Prefrontal lobes #Young adults&quot;,&quot;unread&quot;:false,&quot;shared&quot;:false},&quot;custom_metadata&quot;:{&quot;institution&quot;:&quot;Département de Psychologie, Université du Québec à Montréal C.P. 8888 succursale Centre-ville, Montréal, QC, Canada H3C 3P8. veronique.g.labelle@gmail.com&quot;,&quot;pages&quot;:&quot;10-17&quot;,&quot;submitted&quot;:&quot;2012-02-26&quot;,&quot;revised&quot;:&quot;2012-09-18&quot;,&quot;accepted&quot;:&quot;2012-10-05&quot;,&quot;published&quot;:&quot;2013-02&quot;,&quot;language&quot;:&quot;English&quot;,&quot;copyright&quot;:&quot;Copyright © 2012 Elsevier Inc. All rights reserved.&quot;,&quot;access&quot;:&quot;0&quot;,&quot;pmid&quot;:&quot;23146780&quot;,&quot;status&quot;:&quot;Printed Publication&quot;,&quot;read&quot;:&quot;true&quot;,&quot;times_read&quot;:&quot;14&quot;,&quot;type&quot;:&quot;journal article&quot;,&quot;papers_id&quot;:&quot;6C3515E5-44C4-4CC1-9781-967A7502F5E1&quot;},&quot;drm&quot;:null,&quot;purchased&quot;:null,&quot;seq&quot;:3829,&quot;id&quot;:&quot;6C3515E5-44C4-4CC1-9781-967A7502F5E1&quot;,&quot;type&quot;:&quot;item&quot;,&quot;files&quot;:[{&quot;file_type&quot;:&quot;pdf&quot;,&quot;name&quot;:&quot;AA296EFD-D405-4076-A022-437C709AB3C7.pdf&quot;,&quot;pages&quot;:8,&quot;size&quot;:287609,&quot;sha256&quot;:&quot;afec0602d42ade27e747c53831614da286526de3812ad1e24d589cb6cec2c4f6&quot;,&quot;access_method&quot;:&quot;personal_library&quot;,&quot;type&quot;:&quot;article&quot;,&quot;created&quot;:&quot;2019-03-04T18:48:18Z&quot;}],&quot;pdf_hash&quot;:&quot;afec0602d42ade27e747c53831614da286526de3812ad1e24d589cb6cec2c4f6&quot;,&quot;collection_group_id&quot;:null,&quot;citeproc&quot;:{&quot;issued&quot;:&quot;2013-02-01T00:00:00.000Z&quot;,&quot;submitted&quot;:&quot;2012-02-26T00:00:00.000Z&quot;,&quot;event-date&quot;:&quot;2012-09-18T00:00:00.000Z&quot;,&quot;issue&quot;:&quot;1&quot;,&quot;language&quot;:&quot;English&quot;,&quot;page&quot;:&quot;10 17&quot;,&quot;affiliation&quot;:&quot;Département de Psychologie, Université du Québec à Montréal C.P. 8888 succursale Centre-ville, Montréal, QC, Canada H3C 3P8. veronique.g.labelle@gmail.com&quot;,&quot;eprintclass&quot;:&quot;81&quot;,&quot;type&quot;:&quot;article-magazine&quot;},&quot;atIndex&quot;:31,&quot;item&quot;:{&quot;id&quot;:&quot;6C3515E5-44C4-4CC1-9781-967A7502F5E1&quot;,&quot;type&quot;:&quot;article-journal&quot;,&quot;DOI&quot;:&quot;10.1016/j.bandc.2012.10.001&quot;,&quot;container-title&quot;:&quot;Brain and Cognition&quot;,&quot;container-title-short&quot;:&quot;Brain Cognition&quot;,&quot;journalAbbreviation&quot;:&quot;Brain Cognition&quot;,&quot;title&quot;:&quot;Decline in executive control during acute bouts of exercise as a function of exercise intensity and fitness level.&quot;,&quot;abstract&quot;:&quot;Studies on the effects of acute bouts of cardiovascular exercise on cognitive performances show contradictory findings due to methodological differences (e.g., exercise intensity, cognitive function assessed, participants' aerobic fitness level, etc.). The present study assessed the acute effect of exercise intensity on cognition while controlling for key methodological confounds. Thirty-seven participants (M(age)=23. 8 years; SD=2.6) completed a computerized modified-Stroop task (involving denomination, inhibition and switching conditions) while pedalling at 40%, 60% and 80% of their peak power output (PPO). Results showed that in the switching condition of the task, error rates increased as a function of exercise intensity (from 60% to 80% of PPO) in all participants and that lower fit individuals showed increased reaction time variability. This suggests that acute bouts of cardiovascular exercise can momentarily alter executive control and increase performance instability in lower fit individuals.&quot;,&quot;ISSN&quot;:&quot;0278-2626&quot;,&quot;volume&quot;:&quot;81&quot;,&quot;issue&quot;:&quot;1&quot;,&quot;page&quot;:&quot;10 17&quot;,&quot;original-date&quot;:{&quot;0&quot;:&quot;2&quot;,&quot;1&quot;:&quot;0&quot;,&quot;2&quot;:&quot;1&quot;,&quot;3&quot;:&quot;3&quot;},&quot;issued&quot;:{&quot;year&quot;:2013},&quot;author&quot;:[{&quot;family&quot;:&quot;Labelle&quot;,&quot;given&quot;:&quot;Véronique&quot;},{&quot;family&quot;:&quot;Bosquet&quot;,&quot;given&quot;:&quot;Laurent&quot;},{&quot;family&quot;:&quot;Mekary&quot;,&quot;given&quot;:&quot;Saïd&quot;},{&quot;family&quot;:&quot;Bherer&quot;,&quot;given&quot;:&quot;Louis&quot;}],&quot;page-first&quot;:&quot;10 17&quot;}}]"/>
    <we:property name="1177074566" value="[{&quot;collection_id&quot;:&quot;19990d2d-9e1d-4d0c-a9d1-1bcf648f8c2a&quot;,&quot;deleted&quot;:false,&quot;item_type&quot;:&quot;article&quot;,&quot;data_version&quot;:1,&quot;article&quot;:{&quot;abstract&quot;:&quot;The purpose of this study was to investigate the after-effects of an acute bout of moderate intensity aerobic cycling exercise on neuroelectric and behavioral indices of efficiency of three attentional networks: alerting, orienting, and executive (conflict) control. Thirty young, highly fit amateur basketball players performed a multifunctional attentional reaction time task, the attention network test (ANT), with a two-group randomized experimental design after an acute bout of moderate intensity spinning wheel exercise or without antecedent exercise. The ANT combined warning signals prior to targets, spatial cueing of potential target locations and target stimuli surrounded by congruent or incongruent flankers, which were provided to assess three attentional networks. Event-related brain potentials and task performance were measured during the ANT. Exercise resulted in a larger P3 amplitude in the alerting and executive control subtasks across frontal, central and parietal midline sites that was paralleled by an enhanced reaction speed only on trials with incongruent flankers of the executive control network. The P3 latency and response accuracy were not affected by exercise. These findings suggest that after spinning, more resources are allocated to task-relevant stimuli in tasks that rely on the alerting and executive control networks. However, the improvement in performance was observed in only the executively challenging conflict condition, suggesting that whether the brain resources that are rendered available immediately after acute exercise translate into better attention performance depends on the cognitive task complexity.&quot;,&quot;authors&quot;:[&quot;Yu-Kai Chang&quot;,&quot;Caterina Pesce&quot;,&quot;Yi-Te Chiang&quot;,&quot;Cheng-Yuh Kuo&quot;,&quot;Dong-Yang Fong&quot;],&quot;eissn&quot;:&quot;1662-5161&quot;,&quot;journal&quot;:&quot;Frontiers in human neuroscience&quot;,&quot;journal_abbrev&quot;:&quot;Front Hum Neurosci&quot;,&quot;pagination&quot;:&quot;156&quot;,&quot;title&quot;:&quot;Antecedent acute cycling exercise affects attention control: an ERP study using attention network test&quot;,&quot;volume&quot;:&quot;9&quot;,&quot;year&quot;:&quot;2015&quot;,&quot;citeproc&quot;:&quot;eyJpc3N1ZWQiOiIyMDE1LTA0LTA5VDAwOjAwOjAwLjAwMFoiLCJzdWJtaXR0ZWQiOiIyMDE0LTEyLTAxVDAwOjAwOjAwLjAwMFoiLCJldmVudC1kYXRlIjpudWxsLCJsYW5ndWFnZSI6IkVuZ2xpc2giLCJwYWdlIjoiMTU2IiwiYWZmaWxpYXRpb24iOiJHcmFkdWF0ZSBJbnN0aXR1dGUgb2YgQXRobGV0aWNzIGFuZCBDb2FjaGluZyBTY2llbmNlLCBOYXRpb25hbCBUYWl3YW4gU3BvcnQgVW5pdmVyc2l0eSBUYW95dWFuIENpdHksIFRhaXdhbi4iLCJlcHJpbnRjbGFzcyI6IjkiLCJ0eXBlIjoiYXJ0aWNsZS1tYWdhemluZSJ9&quot;},&quot;ext_ids&quot;:{&quot;doi&quot;:&quot;10.3389/fnhum.2015.00156&quot;,&quot;pmid&quot;:&quot;25914634&quot;,&quot;pmcid&quot;:&quot;PMC4391039&quot;},&quot;user_data&quot;:{&quot;last_read&quot;:&quot;2019-08-16T19:26:24Z&quot;,&quot;star&quot;:false,&quot;color&quot;:null,&quot;rating&quot;:0,&quot;citekey&quot;:&quot;Chang:2015cf&quot;,&quot;created&quot;:&quot;2016-01-14T14:41:44.625Z&quot;,&quot;view_count&quot;:4,&quot;createdby&quot;:&quot;ReadcubePapersImporter 0.3.28&quot;,&quot;modified&quot;:&quot;2019-08-16T19:26:24Z&quot;,&quot;modifiedby&quot;:&quot;web_reader 11.2.8&quot;,&quot;has_annotations&quot;:true,&quot;notes_with_tags&quot;:null,&quot;unread&quot;:false,&quot;shared&quot;:false},&quot;drm&quot;:null,&quot;purchased&quot;:null,&quot;custom_metadata&quot;:{&quot;institution&quot;:&quot;Graduate Institute of Athletics and Coaching Science, National Taiwan Sport University Taoyuan City, Taiwan.&quot;,&quot;pages&quot;:&quot;156&quot;,&quot;submitted&quot;:&quot;2014-12-01&quot;,&quot;accepted&quot;:&quot;2015-03-06&quot;,&quot;published&quot;:&quot;2015-04-09&quot;,&quot;language&quot;:&quot;English&quot;,&quot;access&quot;:&quot;0&quot;,&quot;pdf url&quot;:&quot;http://www.ncbi.nlm.nih.gov/pmc/articles/PMC4391039/pdf/fnhum-09-00156.pdf&quot;,&quot;pmcid&quot;:&quot;PMC4391039&quot;,&quot;pmid&quot;:&quot;25914634&quot;,&quot;status&quot;:&quot;Electronic publication&quot;,&quot;read&quot;:&quot;true&quot;,&quot;times_read&quot;:&quot;72&quot;,&quot;type&quot;:&quot;journal article&quot;,&quot;papers_id&quot;:&quot;69CCA7CE-9D39-4343-89EE-411B52371F00&quot;},&quot;seq&quot;:7926,&quot;id&quot;:&quot;69CCA7CE-9D39-4343-89EE-411B52371F00&quot;,&quot;type&quot;:&quot;item&quot;,&quot;files&quot;:[{&quot;file_type&quot;:&quot;pdf&quot;,&quot;name&quot;:&quot;Antecedent acute cycling exercise affects attention control: an ERP study using attention network test.pdf&quot;,&quot;pages&quot;:13,&quot;size&quot;:1574379,&quot;sha256&quot;:&quot;75255a0ec1d8b96aceb43c8ee8476f3ef86f69753d0d5bc997afdc07a94e036c&quot;,&quot;access_method&quot;:&quot;open_access&quot;,&quot;full_pdf_access&quot;:true,&quot;can_print&quot;:true,&quot;type&quot;:&quot;article&quot;,&quot;created&quot;:&quot;2019-03-04T18:43:57Z&quot;}],&quot;pdf_hash&quot;:&quot;75255a0ec1d8b96aceb43c8ee8476f3ef86f69753d0d5bc997afdc07a94e036c&quot;,&quot;collection_group_id&quot;:null,&quot;citeproc&quot;:{&quot;issued&quot;:&quot;2015-04-09T00:00:00.000Z&quot;,&quot;submitted&quot;:&quot;2014-12-01T00:00:00.000Z&quot;,&quot;event-date&quot;:null,&quot;language&quot;:&quot;English&quot;,&quot;page&quot;:&quot;156&quot;,&quot;affiliation&quot;:&quot;Graduate Institute of Athletics and Coaching Science, National Taiwan Sport University Taoyuan City, Taiwan.&quot;,&quot;eprintclass&quot;:&quot;9&quot;,&quot;type&quot;:&quot;article-magazine&quot;},&quot;atIndex&quot;:17,&quot;item&quot;:{&quot;id&quot;:&quot;69CCA7CE-9D39-4343-89EE-411B52371F00&quot;,&quot;type&quot;:&quot;article-journal&quot;,&quot;DOI&quot;:&quot;10.3389/fnhum.2015.00156&quot;,&quot;container-title&quot;:&quot;Frontiers in human neuroscience&quot;,&quot;container-title-short&quot;:&quot;Front Hum Neurosci&quot;,&quot;journalAbbreviation&quot;:&quot;Front Hum Neurosci&quot;,&quot;title&quot;:&quot;Antecedent acute cycling exercise affects attention control: an ERP study using attention network test&quot;,&quot;abstract&quot;:&quot;The purpose of this study was to investigate the after-effects of an acute bout of moderate intensity aerobic cycling exercise on neuroelectric and behavioral indices of efficiency of three attentional networks: alerting, orienting, and executive (conflict) control. Thirty young, highly fit amateur basketball players performed a multifunctional attentional reaction time task, the attention network test (ANT), with a two-group randomized experimental design after an acute bout of moderate intensity spinning wheel exercise or without antecedent exercise. The ANT combined warning signals prior to targets, spatial cueing of potential target locations and target stimuli surrounded by congruent or incongruent flankers, which were provided to assess three attentional networks. Event-related brain potentials and task performance were measured during the ANT. Exercise resulted in a larger P3 amplitude in the alerting and executive control subtasks across frontal, central and parietal midline sites that was paralleled by an enhanced reaction speed only on trials with incongruent flankers of the executive control network. The P3 latency and response accuracy were not affected by exercise. These findings suggest that after spinning, more resources are allocated to task-relevant stimuli in tasks that rely on the alerting and executive control networks. However, the improvement in performance was observed in only the executively challenging conflict condition, suggesting that whether the brain resources that are rendered available immediately after acute exercise translate into better attention performance depends on the cognitive task complexity.&quot;,&quot;volume&quot;:&quot;9&quot;,&quot;page&quot;:&quot;156&quot;,&quot;original-date&quot;:{&quot;0&quot;:&quot;2&quot;,&quot;1&quot;:&quot;0&quot;,&quot;2&quot;:&quot;1&quot;,&quot;3&quot;:&quot;5&quot;},&quot;issued&quot;:{&quot;year&quot;:2015},&quot;author&quot;:[{&quot;family&quot;:&quot;Chang&quot;,&quot;given&quot;:&quot;Yu-Kai&quot;},{&quot;family&quot;:&quot;Pesce&quot;,&quot;given&quot;:&quot;Caterina&quot;},{&quot;family&quot;:&quot;Chiang&quot;,&quot;given&quot;:&quot;Yi-Te&quot;},{&quot;family&quot;:&quot;Kuo&quot;,&quot;given&quot;:&quot;Cheng-Yuh&quot;},{&quot;family&quot;:&quot;Fong&quot;,&quot;given&quot;:&quot;Dong-Yang&quot;}],&quot;page-first&quot;:&quot;156&quot;}}]"/>
    <we:property name="1220326293" value="null"/>
    <we:property name="1266428228" value="[{&quot;collection_id&quot;:&quot;19990d2d-9e1d-4d0c-a9d1-1bcf648f8c2a&quot;,&quot;deleted&quot;:false,&quot;item_type&quot;:&quot;article&quot;,&quot;data_version&quot;:1,&quot;article&quot;:{&quot;abstract&quot;:&quot;Here, we update our 1990 Annual Review of Neuroscience article, \&quot;The Attention System of the Human Brain.\&quot; The framework presented in the original article has helped to integrate behavioral, systems, cellular, and molecular approaches to common problems in attention research. Our framework has been both elaborated and expanded in subsequent years. Research on orienting and executive functions has supported the addition of new networks of brain regions. Developmental studies have shown important changes in control systems between infancy and childhood. In some cases, evidence has supported the role of specific genetic variations, often in conjunction with experience, that account for some of the individual differences in the efficiency of attentional networks. The findings have led to increased understanding of aspects of pathology and to some new interventions.&quot;,&quot;authors&quot;:[&quot;Steven E Petersen&quot;,&quot;Michael I Posner&quot;],&quot;eissn&quot;:&quot;1545-4126&quot;,&quot;issn&quot;:&quot;0147-006x&quot;,&quot;issue&quot;:&quot;1&quot;,&quot;journal&quot;:&quot;Annual review of neuroscience&quot;,&quot;journal_abbrev&quot;:&quot;Annu Rev Neurosci&quot;,&quot;pagination&quot;:&quot;73 89&quot;,&quot;title&quot;:&quot;The attention system of the human brain: 20 years after.&quot;,&quot;volume&quot;:&quot;35&quot;,&quot;year&quot;:&quot;2012&quot;,&quot;citeproc&quot;:&quot;eyJpc3N1ZWQiOiIyMDEyLTAxLTAxVDAwOjAwOjAwLjAwMFoiLCJzdWJtaXR0ZWQiOm51bGwsImV2ZW50LWRhdGUiOm51bGwsImxhbmd1YWdlIjoiRW5nbGlzaCIsInBhZ2UiOiI3MyA4OSIsImFmZmlsaWF0aW9uIjoiU2Nob29sIG9mIE1lZGljaW5lLCBXYXNoaW5ndG9uIFVuaXZlcnNpdHkgaW4gU3QuIExvdWlzLCBTdC4gTG91aXMsIE1pc3NvdXJpIDYzMTEwLCBVU0EuIHNlcEBucGcud3VzdGwuZWR1IiwiZXByaW50Y2xhc3MiOiIzNSIsInR5cGUiOiJhcnRpY2xlLW1hZ2F6aW5lIn0=&quot;},&quot;ext_ids&quot;:{&quot;doi&quot;:&quot;10.1146/annurev-neuro-062111-150525&quot;,&quot;pmid&quot;:&quot;22524787&quot;,&quot;pmcid&quot;:&quot;PMC3413263&quot;},&quot;user_data&quot;:{&quot;last_read&quot;:&quot;2019-08-15T21:48:53Z&quot;,&quot;star&quot;:false,&quot;color&quot;:null,&quot;rating&quot;:0,&quot;citekey&quot;:&quot;Petersen:2012hq&quot;,&quot;created&quot;:&quot;2015-12-28T21:38:32.191Z&quot;,&quot;view_count&quot;:2,&quot;createdby&quot;:&quot;ReadcubePapersImporter 0.3.28&quot;,&quot;modified&quot;:&quot;2019-08-15T21:48:53Z&quot;,&quot;modifiedby&quot;:&quot;web_reader 11.2.8&quot;,&quot;has_annotations&quot;:true,&quot;notes_with_tags&quot;:null,&quot;unread&quot;:false,&quot;shared&quot;:false},&quot;custom_metadata&quot;:{&quot;institution&quot;:&quot;School of Medicine, Washington University in St. Louis, St. Louis, Missouri 63110, USA. sep@npg.wustl.edu&quot;,&quot;pages&quot;:&quot;73-89&quot;,&quot;published&quot;:&quot;2012&quot;,&quot;language&quot;:&quot;English&quot;,&quot;kind&quot;:&quot;Review&quot;,&quot;access&quot;:&quot;2&quot;,&quot;pmcid&quot;:&quot;PMC3413263&quot;,&quot;pmid&quot;:&quot;22524787&quot;,&quot;status&quot;:&quot;Printed Publication&quot;,&quot;read&quot;:&quot;true&quot;,&quot;times_read&quot;:&quot;12&quot;,&quot;type&quot;:&quot;journal article&quot;,&quot;papers_id&quot;:&quot;47DA8691-92B3-45C4-BD94-B719FEF62FF5&quot;},&quot;drm&quot;:null,&quot;purchased&quot;:null,&quot;seq&quot;:7896,&quot;id&quot;:&quot;47DA8691-92B3-45C4-BD94-B719FEF62FF5&quot;,&quot;type&quot;:&quot;item&quot;,&quot;files&quot;:[{&quot;file_type&quot;:&quot;pdf&quot;,&quot;name&quot;:&quot;C8C77E00-9BC2-47C0-99E8-C1344E19F455.pdf&quot;,&quot;pages&quot;:17,&quot;size&quot;:684514,&quot;sha256&quot;:&quot;40f0d3844496e4cdda4c1e1b14b6b5a888f4c90697d3a3458e35e2b9fa281055&quot;,&quot;access_method&quot;:&quot;personal_library&quot;,&quot;type&quot;:&quot;article&quot;,&quot;created&quot;:&quot;2019-03-04T17:48:14Z&quot;},{&quot;file_type&quot;:&quot;pdf&quot;,&quot;name&quot;:&quot;C8C77E00-9BC2-47C0-99E8-C1344E19F455.pdf&quot;,&quot;pages&quot;:17,&quot;size&quot;:684514,&quot;sha256&quot;:&quot;40f0d3844496e4cdda4c1e1b14b6b5a888f4c90697d3a3458e35e2b9fa281055&quot;,&quot;access_method&quot;:&quot;personal_library&quot;,&quot;type&quot;:&quot;supplement&quot;,&quot;created&quot;:&quot;2019-03-04T17:48:14Z&quot;}],&quot;pdf_hash&quot;:&quot;40f0d3844496e4cdda4c1e1b14b6b5a888f4c90697d3a3458e35e2b9fa281055&quot;,&quot;collection_group_id&quot;:null,&quot;citeproc&quot;:{&quot;issued&quot;:&quot;2012-01-01T00:00:00.000Z&quot;,&quot;submitted&quot;:null,&quot;event-date&quot;:null,&quot;language&quot;:&quot;English&quot;,&quot;page&quot;:&quot;73 89&quot;,&quot;affiliation&quot;:&quot;School of Medicine, Washington University in St. Louis, St. Louis, Missouri 63110, USA. sep@npg.wustl.edu&quot;,&quot;eprintclass&quot;:&quot;35&quot;,&quot;type&quot;:&quot;article-magazine&quot;},&quot;item&quot;:{&quot;id&quot;:&quot;47DA8691-92B3-45C4-BD94-B719FEF62FF5&quot;,&quot;type&quot;:&quot;article-journal&quot;,&quot;DOI&quot;:&quot;10.1146/annurev-neuro-062111-150525&quot;,&quot;container-title&quot;:&quot;Annual review of neuroscience&quot;,&quot;container-title-short&quot;:&quot;Annu Rev Neurosci&quot;,&quot;journalAbbreviation&quot;:&quot;Annu Rev Neurosci&quot;,&quot;title&quot;:&quot;The attention system of the human brain: 20 years after.&quot;,&quot;abstract&quot;:&quot;Here, we update our 1990 Annual Review of Neuroscience article, \&quot;The Attention System of the Human Brain.\&quot; The framework presented in the original article has helped to integrate behavioral, systems, cellular, and molecular approaches to common problems in attention research. Our framework has been both elaborated and expanded in subsequent years. Research on orienting and executive functions has supported the addition of new networks of brain regions. Developmental studies have shown important changes in control systems between infancy and childhood. In some cases, evidence has supported the role of specific genetic variations, often in conjunction with experience, that account for some of the individual differences in the efficiency of attentional networks. The findings have led to increased understanding of aspects of pathology and to some new interventions.&quot;,&quot;ISSN&quot;:&quot;0147-006x&quot;,&quot;volume&quot;:&quot;35&quot;,&quot;issue&quot;:&quot;1&quot;,&quot;page&quot;:&quot;73 89&quot;,&quot;original-date&quot;:{&quot;0&quot;:&quot;2&quot;,&quot;1&quot;:&quot;0&quot;,&quot;2&quot;:&quot;1&quot;,&quot;3&quot;:&quot;2&quot;},&quot;issued&quot;:{&quot;year&quot;:2012},&quot;author&quot;:[{&quot;family&quot;:&quot;Petersen&quot;,&quot;given&quot;:&quot;Steven E&quot;},{&quot;family&quot;:&quot;Posner&quot;,&quot;given&quot;:&quot;Michael I&quot;}],&quot;page-first&quot;:&quot;73 89&quot;}}]"/>
    <we:property name="1416059743" value="null"/>
    <we:property name="1437025650" value="[{&quot;collection_id&quot;:&quot;19990d2d-9e1d-4d0c-a9d1-1bcf648f8c2a&quot;,&quot;deleted&quot;:false,&quot;item_type&quot;:&quot;article&quot;,&quot;data_version&quot;:1,&quot;article&quot;:{&quot;abstract&quot;:&quot;It is the central hypothesis of this paper that the mental states commonly referred to as altered states of consciousness are principally due to transient prefrontal cortex deregulation. Supportive evidence from psychological and neuroscientific studies of dreaming, endurance running, meditation, daydreaming, hypnosis, and various drug-induced states is presented and integrated. It is proposed that transient hypofrontality is the unifying feature of all altered states and that the phenomenological uniqueness of each state is the result of the differential viability of various frontal circuits. Using an evolutionary approach, consciousness is conceptualized as hierarchically ordered cognitive function. Higher-order structures perform increasingly integrative functions and thus contribute more sophisticated content. Although this implies a holistic approach to consciousness, such a functional hierarchy localizes the most sophisticated layers of consciousness in the zenithal higher-order structure: the prefrontal cortex. The hallmark of altered states of consciousness is the subtle modification of behavioral and cognitive functions that are typically ascribed to the prefrontal cortex. The theoretical framework presented yields a number of testable hypotheses.&quot;,&quot;authors&quot;:[&quot;Arne Dietrich&quot;],&quot;issue&quot;:&quot;2&quot;,&quot;journal&quot;:&quot;Consciousness and Cognition&quot;,&quot;pagination&quot;:&quot;231-256&quot;,&quot;title&quot;:&quot;Functional neuroanatomy of altered states of consciousness: The transient hypofrontality hypothesis&quot;,&quot;volume&quot;:&quot;12&quot;,&quot;year&quot;:&quot;2003&quot;,&quot;citeproc&quot;:&quot;eyJpc3N1ZWQiOiIyMDAzLTA2LTAxVDAwOjAwOjAwLjAwMFoiLCJzdWJtaXR0ZWQiOm51bGwsImV2ZW50LWRhdGUiOm51bGwsImlzc3VlIjoiMiIsImxhbmd1YWdlIjoiRW5nbGlzaCIsInBhZ2UiOiIyMzEgMjU2IiwiYWZmaWxpYXRpb24iOiJEZXBhcnRtZW50IG9mIFBzeWNob2xvZ3ksIEJlaGF2aW9yYWwgTmV1cm9zY2llbmNlIExhYm9yYXRvcnksIEdlb3JnaWEgQ29sbGVnZSBhbmQgU3RhdGUgVW5pdmVyc2l0eSwgTWlsbGVkZ2V2aWxsZSwgR0EgMzEwNjEsIFVTQS4gYWRpZXRyaWNAbWFpbC5nY3N1LmVkdSIsImVwcmludGNsYXNzIjoiMTIiLCJ0eXBlIjoiYXJ0aWNsZS1tYWdhemluZSJ9&quot;,&quot;issn&quot;:&quot;1053-8100&quot;,&quot;journal_abbrev&quot;:&quot;Conscious Cogn&quot;},&quot;ext_ids&quot;:{&quot;doi&quot;:&quot;10.1016/s1053-8100(02)00046-6&quot;,&quot;pmid&quot;:&quot;12763007&quot;},&quot;user_data&quot;:{&quot;star&quot;:false,&quot;color&quot;:null,&quot;rating&quot;:0,&quot;citekey&quot;:&quot;Dietrich:2003uz&quot;,&quot;created&quot;:&quot;2015-12-29T18:06:14.343Z&quot;,&quot;view_count&quot;:1,&quot;last_read&quot;:&quot;2019-03-04T18:59:53Z&quot;,&quot;createdby&quot;:&quot;ReadcubePapersImporter 0.3.28&quot;,&quot;modified&quot;:&quot;2019-03-04T18:59:58Z&quot;,&quot;modifiedby&quot;:&quot;ReadcubePapersImporter 0.3.28&quot;,&quot;has_annotations&quot;:false,&quot;notes_with_tags&quot;:null,&quot;unread&quot;:false,&quot;shared&quot;:false},&quot;custom_metadata&quot;:{&quot;institution&quot;:&quot;Department of Psychology, Behavioral Neuroscience Laboratory, Georgia College and State University, Milledgeville, GA 31061, USA. adietric@mail.gcsu.edu&quot;,&quot;pages&quot;:&quot;231-256&quot;,&quot;published&quot;:&quot;2003-06&quot;,&quot;language&quot;:&quot;English&quot;,&quot;access&quot;:&quot;0&quot;,&quot;pmid&quot;:&quot;12763007&quot;,&quot;status&quot;:&quot;Printed Publication&quot;,&quot;read&quot;:&quot;false&quot;,&quot;times_read&quot;:&quot;4&quot;,&quot;type&quot;:&quot;journal article&quot;,&quot;papers_id&quot;:&quot;9DA23063-C00C-44DA-9CC1-73BDE27E1346&quot;},&quot;seq&quot;:4254,&quot;drm&quot;:null,&quot;purchased&quot;:null,&quot;id&quot;:&quot;9DA23063-C00C-44DA-9CC1-73BDE27E1346&quot;,&quot;type&quot;:&quot;item&quot;,&quot;files&quot;:[{&quot;file_type&quot;:&quot;pdf&quot;,&quot;name&quot;:&quot;BA61CB9D-65CC-4E2D-8977-6394C6B7FE03.pdf&quot;,&quot;pages&quot;:26,&quot;size&quot;:270765,&quot;sha256&quot;:&quot;aac53757a17d7b9ffff323c0f77109a8bbb8d1dcdfae3b8cabfb7c9e09519585&quot;,&quot;access_method&quot;:&quot;personal_library&quot;,&quot;type&quot;:&quot;article&quot;,&quot;created&quot;:&quot;2019-03-04T18:59:58Z&quot;}],&quot;pdf_hash&quot;:&quot;aac53757a17d7b9ffff323c0f77109a8bbb8d1dcdfae3b8cabfb7c9e09519585&quot;,&quot;collection_group_id&quot;:null,&quot;citeproc&quot;:{&quot;issued&quot;:&quot;2003-06-01T00:00:00.000Z&quot;,&quot;submitted&quot;:null,&quot;event-date&quot;:null,&quot;issue&quot;:&quot;2&quot;,&quot;language&quot;:&quot;English&quot;,&quot;page&quot;:&quot;231 256&quot;,&quot;affiliation&quot;:&quot;Department of Psychology, Behavioral Neuroscience Laboratory, Georgia College and State University, Milledgeville, GA 31061, USA. adietric@mail.gcsu.edu&quot;,&quot;eprintclass&quot;:&quot;12&quot;,&quot;type&quot;:&quot;article-magazine&quot;},&quot;atIndex&quot;:24,&quot;item&quot;:{&quot;id&quot;:&quot;9DA23063-C00C-44DA-9CC1-73BDE27E1346&quot;,&quot;type&quot;:&quot;article-journal&quot;,&quot;DOI&quot;:&quot;10.1016/s1053-8100(02)00046-6&quot;,&quot;container-title&quot;:&quot;Consciousness and Cognition&quot;,&quot;container-title-short&quot;:&quot;Conscious Cogn&quot;,&quot;journalAbbreviation&quot;:&quot;Conscious Cogn&quot;,&quot;title&quot;:&quot;Functional neuroanatomy of altered states of consciousness: The transient hypofrontality hypothesis&quot;,&quot;abstract&quot;:&quot;It is the central hypothesis of this paper that the mental states commonly referred to as altered states of consciousness are principally due to transient prefrontal cortex deregulation. Supportive evidence from psychological and neuroscientific studies of dreaming, endurance running, meditation, daydreaming, hypnosis, and various drug-induced states is presented and integrated. It is proposed that transient hypofrontality is the unifying feature of all altered states and that the phenomenological uniqueness of each state is the result of the differential viability of various frontal circuits. Using an evolutionary approach, consciousness is conceptualized as hierarchically ordered cognitive function. Higher-order structures perform increasingly integrative functions and thus contribute more sophisticated content. Although this implies a holistic approach to consciousness, such a functional hierarchy localizes the most sophisticated layers of consciousness in the zenithal higher-order structure: the prefrontal cortex. The hallmark of altered states of consciousness is the subtle modification of behavioral and cognitive functions that are typically ascribed to the prefrontal cortex. The theoretical framework presented yields a number of testable hypotheses.&quot;,&quot;ISSN&quot;:&quot;1053-8100&quot;,&quot;volume&quot;:&quot;12&quot;,&quot;issue&quot;:&quot;2&quot;,&quot;page&quot;:&quot;231-256&quot;,&quot;original-date&quot;:{&quot;0&quot;:&quot;2&quot;,&quot;1&quot;:&quot;0&quot;,&quot;2&quot;:&quot;0&quot;,&quot;3&quot;:&quot;3&quot;},&quot;issued&quot;:{&quot;year&quot;:2003},&quot;author&quot;:[{&quot;family&quot;:&quot;Dietrich&quot;,&quot;given&quot;:&quot;Arne&quot;}],&quot;page-first&quot;:&quot;231&quot;}}]"/>
    <we:property name="1480961518" value="null"/>
    <we:property name="1717160654" value="[{&quot;collection_id&quot;:&quot;19990d2d-9e1d-4d0c-a9d1-1bcf648f8c2a&quot;,&quot;deleted&quot;:false,&quot;item_type&quot;:&quot;article&quot;,&quot;data_version&quot;:1,&quot;article&quot;:{&quot;abstract&quot;:&quot;Historically, the locus coeruleus-norepinephrine (LC-NE) system has been implicated in arousal, but recent findings suggest that this system plays a more complex and specific role in the control of behavior than investigators previously thought. We review neurophysiological and modeling studies in monkey that support a new theory of LC-NE function. LC neurons exhibit two modes of activity, phasic and tonic. Phasic LC activation is driven by the outcome of task-related decision processes and is proposed to facilitate ensuing behaviors and to help optimize task performance (exploitation). When utility in the task wanes, LC neurons exhibit a tonic activity mode, associated with disengagement from the current task and a search for alternative behaviors (exploration). Monkey LC receives prominent, direct inputs from the anterior cingulate (ACC) and orbitofrontal cortices (OFC), both of which are thought to monitor task-related utility. We propose that these frontal areas produce the above patterns of LC activity to optimize utility on both short and long timescales.&quot;,&quot;authors&quot;:[&quot;Gary Aston-Jones&quot;,&quot;Jonathan D Cohen&quot;],&quot;eissn&quot;:&quot;1545-4126&quot;,&quot;issn&quot;:&quot;0147-006x&quot;,&quot;issue&quot;:&quot;1&quot;,&quot;journal&quot;:&quot;Annual review of neuroscience&quot;,&quot;journal_abbrev&quot;:&quot;Annu Rev Neurosci&quot;,&quot;pagination&quot;:&quot;403 450&quot;,&quot;title&quot;:&quot;An integrative theory of locus coeruleus-norepinephrine function: adaptive gain and optimal performance&quot;,&quot;volume&quot;:&quot;28&quot;,&quot;year&quot;:&quot;2005&quot;,&quot;citeproc&quot;:&quot;eyJpc3N1ZWQiOiIyMDA1LTAxLTAxVDAwOjAwOjAwLjAwMFoiLCJzdWJtaXR0ZWQiOm51bGwsImV2ZW50LWRhdGUiOm51bGwsImlzc3VlIjoiMSIsImxhbmd1YWdlIjoiRW5nbGlzaCIsInBhZ2UiOiI0MDMgNDUwIiwiYWZmaWxpYXRpb24iOiJMYWJvcmF0b3J5IG9mIE5ldXJvbW9kdWxhdGlvbiBhbmQgQmVoYXZpb3IsIERlcGFydG1lbnQgb2YgUHN5Y2hpYXRyeSwgVW5pdmVyc2l0eSBvZiBQZW5uc3lsdmFuaWEsIFBoaWxhZGVscGhpYSwgUEEgMTkxMDQsIFVTQS4gZ2FqQG1haWwubWVkLnVwZW5uLmVkdSIsImVwcmludGNsYXNzIjoiMjgiLCJ0eXBlIjoiYXJ0aWNsZS1tYWdhemluZSJ9&quot;},&quot;ext_ids&quot;:{&quot;doi&quot;:&quot;10.1146/annurev.neuro.28.061604.135709&quot;,&quot;pmid&quot;:&quot;16022602&quot;},&quot;user_data&quot;:{&quot;tags&quot;:[&quot;#Action Potentials&quot;,&quot;#Adaptation&quot;,&quot;#Animals&quot;,&quot;#Brain Mapping&quot;,&quot;#Cognition&quot;,&quot;#Humans&quot;,&quot;#Locus Coeruleus&quot;,&quot;#Neural Networks (Computer)&quot;,&quot;#Norepinephrine&quot;,&quot;#Physiological&quot;,&quot;#Systems Integration&quot;,&quot;#Time Factors&quot;],&quot;last_read&quot;:&quot;2019-03-04T18:40:01Z&quot;,&quot;star&quot;:false,&quot;color&quot;:null,&quot;rating&quot;:0,&quot;citekey&quot;:&quot;aston-jones_integrative_2005&quot;,&quot;created&quot;:&quot;2015-12-15T10:13:57.113Z&quot;,&quot;view_count&quot;:1,&quot;createdby&quot;:&quot;ReadcubePapersImporter 0.3.28&quot;,&quot;modified&quot;:&quot;2019-03-04T18:40:07Z&quot;,&quot;modifiedby&quot;:&quot;ReadcubePapersImporter 0.3.28&quot;,&quot;has_annotations&quot;:true,&quot;notes_with_tags&quot;:&quot;#Action Potentials #Adaptation #Animals #Brain Mapping #Cognition #Humans #Locus Coeruleus #Neural Networks (Computer) #Norepinephrine #Physiological #Systems Integration #Time Factors&quot;,&quot;unread&quot;:false,&quot;shared&quot;:false},&quot;custom_metadata&quot;:{&quot;institution&quot;:&quot;Laboratory of Neuromodulation and Behavior, Department of Psychiatry, University of Pennsylvania, Philadelphia, PA 19104, USA. gaj@mail.med.upenn.edu&quot;,&quot;pages&quot;:&quot;403-450&quot;,&quot;published&quot;:&quot;2005&quot;,&quot;language&quot;:&quot;English&quot;,&quot;kind&quot;:&quot;Review&quot;,&quot;access&quot;:&quot;0&quot;,&quot;pmid&quot;:&quot;16022602&quot;,&quot;status&quot;:&quot;Printed Publication&quot;,&quot;read&quot;:&quot;true&quot;,&quot;times_read&quot;:&quot;16&quot;,&quot;type&quot;:&quot;journal article&quot;,&quot;papers_id&quot;:&quot;6120252A-52A9-4CDA-A9F3-98C04597DE18&quot;},&quot;drm&quot;:null,&quot;purchased&quot;:null,&quot;seq&quot;:3406,&quot;id&quot;:&quot;6120252A-52A9-4CDA-A9F3-98C04597DE18&quot;,&quot;type&quot;:&quot;item&quot;,&quot;files&quot;:[{&quot;file_type&quot;:&quot;pdf&quot;,&quot;name&quot;:&quot;6BF87A28-9190-4282-9E4D-CBA6E5D86A16.pdf&quot;,&quot;pages&quot;:50,&quot;size&quot;:964077,&quot;sha256&quot;:&quot;b4d45c2ffcf921a79c7eeaad8a915627b4a246d1dd8ae84880400ba59ced07ec&quot;,&quot;access_method&quot;:&quot;personal_library&quot;,&quot;type&quot;:&quot;article&quot;,&quot;created&quot;:&quot;2019-03-04T18:40:02Z&quot;},{&quot;file_type&quot;:&quot;pdf&quot;,&quot;name&quot;:&quot;D5589F6E-0524-4387-9E49-A31A741836D5.pdf&quot;,&quot;pages&quot;:50,&quot;size&quot;:964077,&quot;sha256&quot;:&quot;b4d45c2ffcf921a79c7eeaad8a915627b4a246d1dd8ae84880400ba59ced07ec&quot;,&quot;access_method&quot;:&quot;personal_library&quot;,&quot;type&quot;:&quot;supplement&quot;,&quot;created&quot;:&quot;2019-03-04T18:40:07Z&quot;}],&quot;pdf_hash&quot;:&quot;b4d45c2ffcf921a79c7eeaad8a915627b4a246d1dd8ae84880400ba59ced07ec&quot;,&quot;collection_group_id&quot;:null,&quot;citeproc&quot;:{&quot;issued&quot;:&quot;2005-01-01T00:00:00.000Z&quot;,&quot;submitted&quot;:null,&quot;event-date&quot;:null,&quot;issue&quot;:&quot;1&quot;,&quot;language&quot;:&quot;English&quot;,&quot;page&quot;:&quot;403 450&quot;,&quot;affiliation&quot;:&quot;Laboratory of Neuromodulation and Behavior, Department of Psychiatry, University of Pennsylvania, Philadelphia, PA 19104, USA. gaj@mail.med.upenn.edu&quot;,&quot;eprintclass&quot;:&quot;28&quot;,&quot;type&quot;:&quot;article-magazine&quot;},&quot;atIndex&quot;:13,&quot;item&quot;:{&quot;id&quot;:&quot;6120252A-52A9-4CDA-A9F3-98C04597DE18&quot;,&quot;type&quot;:&quot;article-journal&quot;,&quot;DOI&quot;:&quot;10.1146/annurev.neuro.28.061604.135709&quot;,&quot;container-title&quot;:&quot;Annual review of neuroscience&quot;,&quot;container-title-short&quot;:&quot;Annu Rev Neurosci&quot;,&quot;journalAbbreviation&quot;:&quot;Annu Rev Neurosci&quot;,&quot;title&quot;:&quot;An integrative theory of locus coeruleus-norepinephrine function: adaptive gain and optimal performance&quot;,&quot;abstract&quot;:&quot;Historically, the locus coeruleus-norepinephrine (LC-NE) system has been implicated in arousal, but recent findings suggest that this system plays a more complex and specific role in the control of behavior than investigators previously thought. We review neurophysiological and modeling studies in monkey that support a new theory of LC-NE function. LC neurons exhibit two modes of activity, phasic and tonic. Phasic LC activation is driven by the outcome of task-related decision processes and is proposed to facilitate ensuing behaviors and to help optimize task performance (exploitation). When utility in the task wanes, LC neurons exhibit a tonic activity mode, associated with disengagement from the current task and a search for alternative behaviors (exploration). Monkey LC receives prominent, direct inputs from the anterior cingulate (ACC) and orbitofrontal cortices (OFC), both of which are thought to monitor task-related utility. We propose that these frontal areas produce the above patterns of LC activity to optimize utility on both short and long timescales.&quot;,&quot;ISSN&quot;:&quot;0147-006x&quot;,&quot;volume&quot;:&quot;28&quot;,&quot;issue&quot;:&quot;1&quot;,&quot;page&quot;:&quot;403 450&quot;,&quot;original-date&quot;:{&quot;0&quot;:&quot;2&quot;,&quot;1&quot;:&quot;0&quot;,&quot;2&quot;:&quot;0&quot;,&quot;3&quot;:&quot;5&quot;},&quot;issued&quot;:{&quot;year&quot;:2005},&quot;author&quot;:[{&quot;family&quot;:&quot;Aston-Jones&quot;,&quot;given&quot;:&quot;Gary&quot;},{&quot;family&quot;:&quot;Cohen&quot;,&quot;given&quot;:&quot;Jonathan D&quot;}],&quot;page-first&quot;:&quot;403 450&quot;}}]"/>
    <we:property name="1768416673" value="null"/>
    <we:property name="1862461112" value="[{&quot;collection_id&quot;:&quot;19990d2d-9e1d-4d0c-a9d1-1bcf648f8c2a&quot;,&quot;deleted&quot;:false,&quot;item_type&quot;:&quot;article&quot;,&quot;data_version&quot;:1,&quot;articl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authors&quot;:[&quot;Florentino Huertas&quot;,&quot;Javier Zahonero&quot;,&quot;Daniel Sanabria&quot;,&quot;Juan Lupiáñez&quot;],&quot;issue&quot;:&quot;5&quot;,&quot;journal&quot;:&quot;Journal of sport \\&amp; exercise psychology&quot;,&quot;pagination&quot;:&quot;649 665&quot;,&quot;title&quot;:&quot;Functioning of the attentional networks at rest vs. during acute bouts of aerobic exercise.&quot;,&quot;volume&quot;:&quot;33&quot;,&quot;year&quot;:&quot;2011&quot;,&quot;citeproc&quot;:&quot;eyJpc3N1ZWQiOiIyMDExLTEwLTAxVDAwOjAwOjAwLjAwMFoiLCJzdWJtaXR0ZWQiOm51bGwsImV2ZW50LWRhdGUiOm51bGwsImlzc3VlIjoiNSIsImxhbmd1YWdlIjoiRW5nbGlzaCIsInBhZ2UiOiI2NDkgNjY1IiwiYWZmaWxpYXRpb24iOiJEZXBhcnRtZW50IG9mIE1hbmFnZW1lbnQgYW5kIFBoeXNpY2FsIEFjdGl2aXR5IEFwcGxpZWQgU2NpZW5jZXMsIENhdGhvbGljIFVuaXZlcnNpdHkgb2YgVmFsZW5jaWEsIFNwYWluLiIsImVwcmludGNsYXNzIjoiMzMiLCJ0eXBlIjoiYXJ0aWNsZS1tYWdhemluZSJ9&quot;},&quot;ext_ids&quot;:{},&quot;user_data&quot;:{&quot;last_read&quot;:&quot;2019-08-20T08:33:48Z&quot;,&quot;star&quot;:false,&quot;color&quot;:null,&quot;rating&quot;:0,&quot;citekey&quot;:&quot;Huertas:2011ur&quot;,&quot;created&quot;:&quot;2015-12-20T21:22:39.365Z&quot;,&quot;view_count&quot;:2,&quot;createdby&quot;:&quot;ReadcubePapersImporter 0.3.28&quot;,&quot;modified&quot;:&quot;2019-08-20T08:33:48Z&quot;,&quot;modifiedby&quot;:&quot;web_reader 11.2.9&quot;,&quot;has_annotations&quot;:true,&quot;notes_with_tags&quot;:null,&quot;unread&quot;:false,&quot;shared&quot;:false},&quot;custom_metadata&quot;:{&quot;institution&quot;:&quot;Department of Management and Physical Activity Applied Sciences, Catholic University of Valencia, Spain.&quot;,&quot;pages&quot;:&quot;649-665&quot;,&quot;published&quot;:&quot;2011-10&quot;,&quot;language&quot;:&quot;English&quot;,&quot;kind&quot;:&quot;Comparative Study&quot;,&quot;access&quot;:&quot;0&quot;,&quot;pmid&quot;:&quot;21984640&quot;,&quot;status&quot;:&quot;Printed Publication&quot;,&quot;read&quot;:&quot;true&quot;,&quot;times_read&quot;:&quot;93&quot;,&quot;type&quot;:&quot;journal article&quot;,&quot;papers_id&quot;:&quot;D612CA45-5197-44CC-9734-B8B1E4999E83&quot;},&quot;seq&quot;:7964,&quot;drm&quot;:null,&quot;purchased&quot;:null,&quot;id&quot;:&quot;D612CA45-5197-44CC-9734-B8B1E4999E83&quot;,&quot;type&quot;:&quot;item&quot;,&quot;files&quot;:[{&quot;file_type&quot;:&quot;pdf&quot;,&quot;name&quot;:&quot;D7E1F416-22D6-41AA-A3AB-CFE7AF7C01AD.pdf&quot;,&quot;pages&quot;:21,&quot;size&quot;:318413,&quot;sha256&quot;:&quot;85c29df12f14a7b31875bcdaedb29b19eb3f39b78bad1edf1521982dbcd2f8ac&quot;,&quot;access_method&quot;:&quot;personal_library&quot;,&quot;type&quot;:&quot;article&quot;,&quot;created&quot;:&quot;2019-03-04T17:54:02Z&quot;}],&quot;pdf_hash&quot;:&quot;85c29df12f14a7b31875bcdaedb29b19eb3f39b78bad1edf1521982dbcd2f8ac&quot;,&quot;collection_group_id&quot;:null,&quot;citeproc&quot;:{&quot;issued&quot;:&quot;2011-10-01T00:00:00.000Z&quot;,&quot;submitted&quot;:null,&quot;event-date&quot;:null,&quot;issue&quot;:&quot;5&quot;,&quot;language&quot;:&quot;English&quot;,&quot;page&quot;:&quot;649 665&quot;,&quot;affiliation&quot;:&quot;Department of Management and Physical Activity Applied Sciences, Catholic University of Valencia, Spain.&quot;,&quot;eprintclass&quot;:&quot;33&quot;,&quot;type&quot;:&quot;article-magazine&quot;},&quot;atIndex&quot;:1,&quot;item&quot;:{&quot;id&quot;:&quot;D612CA45-5197-44CC-9734-B8B1E4999E83&quot;,&quot;type&quot;:&quot;article-journal&quot;,&quot;container-title&quot;:&quot;Journal of sport \\&amp; exercise psychology&quot;,&quot;title&quot;:&quot;Functioning of the attentional networks at rest vs. during acute bouts of aerobic exercis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volume&quot;:&quot;33&quot;,&quot;issue&quot;:&quot;5&quot;,&quot;page&quot;:&quot;649 665&quot;,&quot;original-date&quot;:{&quot;0&quot;:&quot;2&quot;,&quot;1&quot;:&quot;0&quot;,&quot;2&quot;:&quot;1&quot;,&quot;3&quot;:&quot;1&quot;},&quot;issued&quot;:{&quot;year&quot;:2011},&quot;author&quot;:[{&quot;family&quot;:&quot;Huertas&quot;,&quot;given&quot;:&quot;Florentino&quot;},{&quot;family&quot;:&quot;Zahonero&quot;,&quot;given&quot;:&quot;Javier&quot;},{&quot;family&quot;:&quot;Sanabria&quot;,&quot;given&quot;:&quot;Daniel&quot;},{&quot;family&quot;:&quot;Lupiáñez&quot;,&quot;given&quot;:&quot;Juan&quot;}],&quot;page-first&quot;:&quot;649 665&quot;}}]"/>
    <we:property name="1881663968" value="null"/>
    <we:property name="1920362078" value="null"/>
    <we:property name="1988818893" value="null"/>
    <we:property name="2017342916" value="[{&quot;collection_id&quot;:&quot;19990d2d-9e1d-4d0c-a9d1-1bcf648f8c2a&quot;,&quot;deleted&quot;:false,&quot;item_type&quot;:&quot;article&quot;,&quot;data_version&quot;:1,&quot;article&quot;:{&quot;abstract&quot;:&quot;Research shows that moderate duration, moderate intensity, acute exercise generates increases in plasma catecholamines concentrations, which stimulate the vagal/nucleus tractus solitarii pathway. This induces the synthesis and release of catecholamines in the brain. Moderate increases in catecholamines concentrations facilitate performance of most cognitive tasks. Long duration, moderate intensity, and heavy exercise generate excessive concentrations of catecholamines, as well as resulting in increased concentrations of cortisol, which interact with catecholamines to inhibit working memory. However, heavy exercise has a beneficial effect on long-term memory due to activation of β-adrenoreceptors in the hippocampus and increased exercise-induced brain-derived neurotrophic factor (BDNF) levels, which aid neurogenesis and neuroplasticity. Heavy exercise also facilitates performance of autonomous tasks, probably due to activation of α1- and β-adrenoreceptors. With attention/perception tasks results are somewhat equivocal, although theoretically activation of α1- and β-adrenoreceptors should also aid the performance of these tasks.&quot;,&quot;authors&quot;:[&quot;Terry McMorris&quot;,&quot;Anthony Turner&quot;,&quot;Beverley J. Hale&quot;,&quot;John Sproule&quot;],&quot;journal_abbrev&quot;:null,&quot;pagination&quot;:&quot;65-103&quot;,&quot;title&quot;:&quot;Exercise-Cognition Interaction&quot;,&quot;year&quot;:2016,&quot;isbn&quot;:&quot;9780128007785&quot;,&quot;chapter&quot;:&quot;Chapter 4 Beyond the Catecholamines Hypothesis for an Acute Exercise–Cognition Interaction A Neurochemical Perspective&quot;,&quot;journal&quot;:&quot;Exercise-Cognition Interaction&quot;,&quot;citeproc&quot;:null},&quot;ext_ids&quot;:{&quot;doi&quot;:&quot;10.1016/b978-0-12-800778-5.00004-9&quot;},&quot;user_data&quot;:{&quot;last_read&quot;:&quot;2019-08-15T16:43:37Z&quot;,&quot;star&quot;:false,&quot;color&quot;:null,&quot;rating&quot;:0,&quot;citekey&quot;:&quot;McMorris:2016fu&quot;,&quot;created&quot;:&quot;2017-01-18T15:30:25.243Z&quot;,&quot;view_count&quot;:2,&quot;createdby&quot;:&quot;ReadcubePapersImporter 0.3.28&quot;,&quot;modified&quot;:&quot;2019-08-15T16:43:37Z&quot;,&quot;modifiedby&quot;:&quot;web_reader 11.2.8&quot;,&quot;has_annotations&quot;:true,&quot;notes_with_tags&quot;:null,&quot;unread&quot;:false,&quot;shared&quot;:false},&quot;custom_metadata&quot;:{&quot;book&quot;:&quot;Exercise-Cognition Interaction&quot;,&quot;publisher&quot;:&quot;Elsevier&quot;,&quot;pages&quot;:&quot;65-103&quot;,&quot;published&quot;:&quot;2016&quot;,&quot;access&quot;:&quot;0&quot;,&quot;read&quot;:&quot;true&quot;,&quot;times_read&quot;:&quot;17&quot;,&quot;type&quot;:&quot;book chapter&quot;,&quot;papers_id&quot;:&quot;24EF9552-88A1-4738-A798-1AD30ABA74CA&quot;,&quot;papers_parent_id&quot;:&quot;8D217412-4959-4CBE-8F37-8EDFB1A4D495&quot;},&quot;seq&quot;:7890,&quot;drm&quot;:null,&quot;purchased&quot;:null,&quot;id&quot;:&quot;24EF9552-88A1-4738-A798-1AD30ABA74CA&quot;,&quot;type&quot;:&quot;item&quot;,&quot;files&quot;:[{&quot;file_type&quot;:&quot;pdf&quot;,&quot;name&quot;:&quot;6D2BDC8B-19B4-442A-B367-D20CB4257AD8.pdf&quot;,&quot;pages&quot;:40,&quot;size&quot;:2317614,&quot;sha256&quot;:&quot;f8d3364acb2c69e6754a44ff8b019562c6cd0bbf9f62219f8c6d59f6b0f074e3&quot;,&quot;access_method&quot;:&quot;personal_library&quot;,&quot;type&quot;:&quot;article&quot;,&quot;created&quot;:&quot;2019-03-04T18:59:54Z&quot;}],&quot;pdf_hash&quot;:&quot;f8d3364acb2c69e6754a44ff8b019562c6cd0bbf9f62219f8c6d59f6b0f074e3&quot;,&quot;collection_group_id&quot;:null,&quot;citeproc&quot;:{},&quot;atIndex&quot;:38,&quot;item&quot;:{&quot;id&quot;:&quot;24EF9552-88A1-4738-A798-1AD30ABA74CA&quot;,&quot;type&quot;:&quot;article-journal&quot;,&quot;DOI&quot;:&quot;10.1016/b978-0-12-800778-5.00004-9&quot;,&quot;container-title&quot;:&quot;Exercise-Cognition Interaction&quot;,&quot;title&quot;:&quot;Exercise-Cognition Interaction&quot;,&quot;abstract&quot;:&quot;Research shows that moderate duration, moderate intensity, acute exercise generates increases in plasma catecholamines concentrations, which stimulate the vagal/nucleus tractus solitarii pathway. This induces the synthesis and release of catecholamines in the brain. Moderate increases in catecholamines concentrations facilitate performance of most cognitive tasks. Long duration, moderate intensity, and heavy exercise generate excessive concentrations of catecholamines, as well as resulting in increased concentrations of cortisol, which interact with catecholamines to inhibit working memory. However, heavy exercise has a beneficial effect on long-term memory due to activation of β-adrenoreceptors in the hippocampus and increased exercise-induced brain-derived neurotrophic factor (BDNF) levels, which aid neurogenesis and neuroplasticity. Heavy exercise also facilitates performance of autonomous tasks, probably due to activation of α1- and β-adrenoreceptors. With attention/perception tasks results are somewhat equivocal, although theoretically activation of α1- and β-adrenoreceptors should also aid the performance of these tasks.&quot;,&quot;ISBN&quot;:&quot;9780128007785&quot;,&quot;page&quot;:&quot;65-103&quot;,&quot;original-date&quot;:{},&quot;issued&quot;:{&quot;year&quot;:2016},&quot;author&quot;:[{&quot;family&quot;:&quot;McMorris&quot;,&quot;given&quot;:&quot;Terry&quot;},{&quot;family&quot;:&quot;Turner&quot;,&quot;given&quot;:&quot;Anthony&quot;},{&quot;family&quot;:&quot;Hale&quot;,&quot;given&quot;:&quot;Beverley J&quot;},{&quot;family&quot;:&quot;Sproule&quot;,&quot;given&quot;:&quot;John&quot;}],&quot;page-first&quot;:&quot;65&quot;}}]"/>
    <we:property name="2063980748" value="[{&quot;collection_id&quot;:&quot;19990d2d-9e1d-4d0c-a9d1-1bcf648f8c2a&quot;,&quot;deleted&quot;:false,&quot;item_type&quot;:&quot;article&quot;,&quot;data_version&quot;:1,&quot;article&quot;:{&quot;abstract&quot;:&quot; The widely observed between-subject variability in cognitive responses to coffee may have a genetic basis. We evaluated cognitive responses to caffeine throughout three complex cognitive tasks assessing different subdomains of attention, namely Alerting and Orienting (Categorical Search Task) and Executive Control (Stroop Task and Eriksen Flanker Task). We explored whether they are influenced by gene variants affecting adenosine metabolism or catecholamine receptors. We recruited 106 healthy male subjects who were administered, in a double-blind design, 40mL of either a decaffeinated coffee preparation plus 3mg/kg caffeine (caf) or the corresponding vehicle (decaf). The protocol was repeated 24h later with the alternative preparation. Cognitive tasks were performed between 30min and 2h after caf or decaf administration. Each subject underwent ambulatory blood pressure monitoring for 2h. Blood samples were collected for genetic evaluations and for plasma caffeine and catecholamines measures. We found a significant reduction of reaction times in two of the cognitive tasks (Categorical Search Task and Stroop Task) after caf compared with decaf, indicating that caffeine, on average, improved the attention level in the domains under investigation. We also found, however, a great inter-individual variability in the cognitive performance responses to caffeine. In exploring genetic sources for such variability, we found a relation between polymorphisms of adenosine A2A and the caffeine effects on the attentional domains of Orienting and Executive control. In conclusion, variability in the attentional response to coffee may be partly explained by genetic polymorphisms of adenosine and adrenergic receptors.&quot;,&quot;authors&quot;:[&quot;Giulia Renda&quot;,&quot;Giorgia Committeri&quot;,&quot;Marco Zimarino&quot;,&quot;Marta Di Nicola&quot;,&quot;Alfonso Tatasciore&quot;,&quot;Benedetta Ruggieri&quot;,&quot;Ettore Ambrosini&quot;,&quot;Vanda Viola&quot;,&quot;Ivana Antonucci&quot;,&quot;Liborio Stuppia&quot;,&quot;Raffaele De Caterina&quot;],&quot;eissn&quot;:&quot;1873-7862&quot;,&quot;issn&quot;:&quot;0924-977X&quot;,&quot;issue&quot;:&quot;6&quot;,&quot;journal&quot;:&quot;European Neuropsychopharmacology&quot;,&quot;journal_abbrev&quot;:&quot;Eur Neuropsychopharm&quot;,&quot;pagination&quot;:&quot;798-807&quot;,&quot;title&quot;:&quot;Genetic determinants of cognitive responses to caffeine drinking identified from a double-blind, randomized, controlled trial&quot;,&quot;volume&quot;:&quot;25&quot;,&quot;year&quot;:&quot;2015&quot;,&quot;citeproc&quot;:&quot;eyJpc3N1ZWQiOiIyMDE1LTA2LTAxVDAwOjAwOjAwLjAwMFoiLCJzdWJtaXR0ZWQiOm51bGwsImV2ZW50LWRhdGUiOm51bGwsImlzc3VlIjoiNiIsImxhbmd1YWdlIjoiRW5nbGlzaCIsInBhZ2UiOiI3OTggODA3IiwiZXByaW50Y2xhc3MiOiIyNSIsInR5cGUiOiJhcnRpY2xlLW1hZ2F6aW5lIn0=&quot;},&quot;ext_ids&quot;:{&quot;doi&quot;:&quot;10.1016/j.euroneuro.2015.03.001&quot;,&quot;pmid&quot;:&quot;25819143&quot;},&quot;user_data&quot;:{&quot;last_read&quot;:&quot;2019-03-04T18:58:44Z&quot;,&quot;star&quot;:false,&quot;color&quot;:null,&quot;rating&quot;:0,&quot;citekey&quot;:&quot;Renda:2015ch&quot;,&quot;created&quot;:&quot;2017-01-30T20:24:47.612Z&quot;,&quot;view_count&quot;:1,&quot;createdby&quot;:&quot;ReadcubePapersImporter 0.3.28&quot;,&quot;modified&quot;:&quot;2019-03-04T18:58:50Z&quot;,&quot;modifiedby&quot;:&quot;ReadcubePapersImporter 0.3.28&quot;,&quot;has_annotations&quot;:true,&quot;notes_with_tags&quot;:null,&quot;unread&quot;:false,&quot;shared&quot;:false},&quot;custom_metadata&quot;:{&quot;pages&quot;:&quot;798-807&quot;,&quot;published&quot;:&quot;2015-06&quot;,&quot;language&quot;:&quot;English&quot;,&quot;access&quot;:&quot;0&quot;,&quot;url&quot;:&quot;https://www.ncbi.nlm.nih.gov/pubmed/25819143&quot;,&quot;read&quot;:&quot;true&quot;,&quot;times_read&quot;:&quot;12&quot;,&quot;type&quot;:&quot;journal article&quot;,&quot;papers_id&quot;:&quot;C07A1CB1-228E-449C-8827-F6AEB0ACD1F7&quot;},&quot;seq&quot;:4199,&quot;drm&quot;:null,&quot;purchased&quot;:null,&quot;id&quot;:&quot;C07A1CB1-228E-449C-8827-F6AEB0ACD1F7&quot;,&quot;type&quot;:&quot;item&quot;,&quot;files&quot;:[{&quot;file_type&quot;:&quot;pdf&quot;,&quot;name&quot;:&quot;2C336B27-1746-4388-BB73-0EC89CD9C1CA.pdf&quot;,&quot;pages&quot;:10,&quot;size&quot;:1059522,&quot;sha256&quot;:&quot;cf8adad37523b581cb04f613902c0d6a900b5f8da26dde224eb027b6ece9eada&quot;,&quot;access_method&quot;:&quot;personal_library&quot;,&quot;type&quot;:&quot;article&quot;,&quot;created&quot;:&quot;2019-03-04T18:58:50Z&quot;}],&quot;pdf_hash&quot;:&quot;cf8adad37523b581cb04f613902c0d6a900b5f8da26dde224eb027b6ece9eada&quot;,&quot;collection_group_id&quot;:null,&quot;citeproc&quot;:{&quot;issued&quot;:&quot;2015-06-01T00:00:00.000Z&quot;,&quot;submitted&quot;:null,&quot;event-date&quot;:null,&quot;issue&quot;:&quot;6&quot;,&quot;language&quot;:&quot;English&quot;,&quot;page&quot;:&quot;798 807&quot;,&quot;eprintclass&quot;:&quot;25&quot;,&quot;type&quot;:&quot;article-magazine&quot;},&quot;atIndex&quot;:45,&quot;item&quot;:{&quot;id&quot;:&quot;C07A1CB1-228E-449C-8827-F6AEB0ACD1F7&quot;,&quot;type&quot;:&quot;article-journal&quot;,&quot;DOI&quot;:&quot;10.1016/j.euroneuro.2015.03.001&quot;,&quot;container-title&quot;:&quot;European Neuropsychopharmacology&quot;,&quot;container-title-short&quot;:&quot;Eur Neuropsychopharm&quot;,&quot;journalAbbreviation&quot;:&quot;Eur Neuropsychopharm&quot;,&quot;title&quot;:&quot;Genetic determinants of cognitive responses to caffeine drinking identified from a double-blind, randomized, controlled trial&quot;,&quot;abstract&quot;:&quot; The widely observed between-subject variability in cognitive responses to coffee may have a genetic basis. We evaluated cognitive responses to caffeine throughout three complex cognitive tasks assessing different subdomains of attention, namely Alerting and Orienting (Categorical Search Task) and Executive Control (Stroop Task and Eriksen Flanker Task). We explored whether they are influenced by gene variants affecting adenosine metabolism or catecholamine receptors. We recruited 106 healthy male subjects who were administered, in a double-blind design, 40mL of either a decaffeinated coffee preparation plus 3mg/kg caffeine (caf) or the corresponding vehicle (decaf). The protocol was repeated 24h later with the alternative preparation. Cognitive tasks were performed between 30min and 2h after caf or decaf administration. Each subject underwent ambulatory blood pressure monitoring for 2h. Blood samples were collected for genetic evaluations and for plasma caffeine and catecholamines measures. We found a significant reduction of reaction times in two of the cognitive tasks (Categorical Search Task and Stroop Task) after caf compared with decaf, indicating that caffeine, on average, improved the attention level in the domains under investigation. We also found, however, a great inter-individual variability in the cognitive performance responses to caffeine. In exploring genetic sources for such variability, we found a relation between polymorphisms of adenosine A2A and the caffeine effects on the attentional domains of Orienting and Executive control. In conclusion, variability in the attentional response to coffee may be partly explained by genetic polymorphisms of adenosine and adrenergic receptors.&quot;,&quot;ISSN&quot;:&quot;0924-977X&quot;,&quot;volume&quot;:&quot;25&quot;,&quot;issue&quot;:&quot;6&quot;,&quot;page&quot;:&quot;798-807&quot;,&quot;original-date&quot;:{&quot;0&quot;:&quot;2&quot;,&quot;1&quot;:&quot;0&quot;,&quot;2&quot;:&quot;1&quot;,&quot;3&quot;:&quot;5&quot;},&quot;issued&quot;:{&quot;year&quot;:2015},&quot;author&quot;:[{&quot;family&quot;:&quot;Renda&quot;,&quot;given&quot;:&quot;Giulia&quot;},{&quot;family&quot;:&quot;Committeri&quot;,&quot;given&quot;:&quot;Giorgia&quot;},{&quot;family&quot;:&quot;Zimarino&quot;,&quot;given&quot;:&quot;Marco&quot;},{&quot;family&quot;:&quot;Nicola&quot;,&quot;given&quot;:&quot;Marta&quot;},{&quot;family&quot;:&quot;Tatasciore&quot;,&quot;given&quot;:&quot;Alfonso&quot;},{&quot;family&quot;:&quot;Ruggieri&quot;,&quot;given&quot;:&quot;Benedetta&quot;},{&quot;family&quot;:&quot;Ambrosini&quot;,&quot;given&quot;:&quot;Ettore&quot;},{&quot;family&quot;:&quot;Viola&quot;,&quot;given&quot;:&quot;Vanda&quot;},{&quot;family&quot;:&quot;Antonucci&quot;,&quot;given&quot;:&quot;Ivana&quot;},{&quot;family&quot;:&quot;Stuppia&quot;,&quot;given&quot;:&quot;Liborio&quot;},{&quot;family&quot;:&quot;Caterina&quot;,&quot;given&quot;:&quot;Raffaele&quot;}],&quot;page-first&quot;:&quot;798&quot;}},{&quot;collection_id&quot;:&quot;19990d2d-9e1d-4d0c-a9d1-1bcf648f8c2a&quot;,&quot;deleted&quot;:false,&quot;item_type&quot;:&quot;article&quot;,&quot;data_version&quot;:1,&quot;article&quot;:{&quot;abstract&quot;:&quot;Event-related potentials were recorded from 11 subjects after ingesting caffeine (250 mg) or placebo. Subjects were instructed to attend selectively to stimuli with a specified color (red or blue) in order to react to the occurrence of a target within the attended category. Reaction times revealed faster responses for the caffeine condition, whereas no differences in strategy were observed. Color attention effects were identified as frontal selection positivity, occipital selection negativity, and N2b, whereas target detection was reflected in P3b. Effects of treatment were found as a more positive-going frontal P2 component in the caffeine condition. In addition, an interaction between attention and treatment could be observed on the N2b component. This pattern of results suggests that caffeine yields a higher overall arousal level, more profound processing of both attended and unattended information, and an acceleration of motor processes.&quot;,&quot;authors&quot;:[&quot;Judith Ruijter&quot;,&quot;Michiel B. Ruiter&quot;,&quot;Jan Snel&quot;],&quot;issue&quot;:&quot;4&quot;,&quot;journal&quot;:&quot;Psychophysiology&quot;,&quot;pagination&quot;:&quot;427-439&quot;,&quot;title&quot;:&quot;The effects of caffeine on visual selective attention to color: An ERP study&quot;,&quot;volume&quot;:&quot;37&quot;,&quot;year&quot;:&quot;2000&quot;,&quot;citeproc&quot;:&quot;eyJpc3N1ZWQiOiIyMDAwLTA3LTAxVDAwOjAwOjAwLjAwMFoiLCJzdWJtaXR0ZWQiOm51bGwsImV2ZW50LWRhdGUiOm51bGwsImlzc3VlIjoiNCIsInBhZ2UiOiI0MjcgNDM5IiwicHVibGlzaGVyIjoiQ2FtYnJpZGdlIFVuaXZlcnNpdHkgUHJlc3MiLCJlcHJpbnRjbGFzcyI6IjM3IiwidHlwZSI6ImFydGljbGUtbWFnYXppbmUifQ==&quot;,&quot;issn&quot;:&quot;1469-8986&quot;,&quot;journal_abbrev&quot;:&quot;Psychophysiology&quot;},&quot;ext_ids&quot;:{&quot;doi&quot;:&quot;10.1111/1469-8986.3740427&quot;,&quot;pmid&quot;:&quot;10934901&quot;},&quot;user_data&quot;:{&quot;last_read&quot;:&quot;2019-03-04T18:59:28Z&quot;,&quot;star&quot;:false,&quot;color&quot;:null,&quot;rating&quot;:0,&quot;citekey&quot;:&quot;Ruijter:2000wq&quot;,&quot;created&quot;:&quot;2017-03-16T17:07:44.358Z&quot;,&quot;view_count&quot;:1,&quot;createdby&quot;:&quot;ReadcubePapersImporter 0.3.28&quot;,&quot;modified&quot;:&quot;2019-03-04T18:59:28Z&quot;,&quot;modifiedby&quot;:&quot;ReadcubePapersImporter 0.3.28&quot;,&quot;has_annotations&quot;:false,&quot;notes_with_tags&quot;:null,&quot;unread&quot;:false,&quot;shared&quot;:false},&quot;custom_metadata&quot;:{&quot;pages&quot;:&quot;427-439&quot;,&quot;published&quot;:&quot;2000-07-01&quot;,&quot;access&quot;:&quot;0&quot;,&quot;url&quot;:&quot;https://www.cambridge.org/core/journals/psychophysiology/article/div-classtitlethe-effects-of-caffeine-on-visual-selective-attention-to-color-an-erp-studydiv/B8035B1DD8EF028C428CFA3FB7A38DAB&quot;,&quot;pdf url&quot;:&quot;https://www.cambridge.org/core/services/aop-cambridge-core/content/view/B8035B1DD8EF028C428CFA3FB7A38DAB/S0048577200981514a.pdf/div-class-title-the-effects-of-caffeine-on-visual-selective-attention-to-color-an-erp-study-div.pdf&quot;,&quot;read&quot;:&quot;true&quot;,&quot;times_read&quot;:&quot;7&quot;,&quot;type&quot;:&quot;journal article&quot;,&quot;papers_id&quot;:&quot;A3987CFD-A428-478C-A31D-621D0489B37E&quot;},&quot;drm&quot;:null,&quot;purchased&quot;:null,&quot;seq&quot;:4234,&quot;id&quot;:&quot;A3987CFD-A428-478C-A31D-621D0489B37E&quot;,&quot;type&quot;:&quot;item&quot;,&quot;files&quot;:[{&quot;file_type&quot;:&quot;pdf&quot;,&quot;name&quot;:&quot;D180373C-25AE-4A27-A47F-509D05B4EBB7.pdf&quot;,&quot;pages&quot;:13,&quot;size&quot;:1003346,&quot;sha256&quot;:&quot;fa5d6704eeb9df04902b3b79377c1a29d2d1c653d994baf5e727a9ee9afaef19&quot;,&quot;access_method&quot;:&quot;personal_library&quot;,&quot;type&quot;:&quot;article&quot;,&quot;created&quot;:&quot;2019-03-04T18:59:28Z&quot;}],&quot;pdf_hash&quot;:&quot;fa5d6704eeb9df04902b3b79377c1a29d2d1c653d994baf5e727a9ee9afaef19&quot;,&quot;collection_group_id&quot;:null,&quot;citeproc&quot;:{&quot;issued&quot;:&quot;2000-07-01T00:00:00.000Z&quot;,&quot;submitted&quot;:null,&quot;event-date&quot;:null,&quot;issue&quot;:&quot;4&quot;,&quot;page&quot;:&quot;427 439&quot;,&quot;publisher&quot;:&quot;Cambridge University Press&quot;,&quot;eprintclass&quot;:&quot;37&quot;,&quot;type&quot;:&quot;article-magazine&quot;},&quot;item&quot;:{&quot;id&quot;:&quot;A3987CFD-A428-478C-A31D-621D0489B37E&quot;,&quot;type&quot;:&quot;article-journal&quot;,&quot;DOI&quot;:&quot;10.1111/1469-8986.3740427&quot;,&quot;container-title&quot;:&quot;Psychophysiology&quot;,&quot;container-title-short&quot;:&quot;Psychophysiology&quot;,&quot;journalAbbreviation&quot;:&quot;Psychophysiology&quot;,&quot;title&quot;:&quot;The effects of caffeine on visual selective attention to color: An ERP study&quot;,&quot;abstract&quot;:&quot;Event-related potentials were recorded from 11 subjects after ingesting caffeine (250 mg) or placebo. Subjects were instructed to attend selectively to stimuli with a specified color (red or blue) in order to react to the occurrence of a target within the attended category. Reaction times revealed faster responses for the caffeine condition, whereas no differences in strategy were observed. Color attention effects were identified as frontal selection positivity, occipital selection negativity, and N2b, whereas target detection was reflected in P3b. Effects of treatment were found as a more positive-going frontal P2 component in the caffeine condition. In addition, an interaction between attention and treatment could be observed on the N2b component. This pattern of results suggests that caffeine yields a higher overall arousal level, more profound processing of both attended and unattended information, and an acceleration of motor processes.&quot;,&quot;ISSN&quot;:&quot;1469-8986&quot;,&quot;volume&quot;:&quot;37&quot;,&quot;issue&quot;:&quot;4&quot;,&quot;page&quot;:&quot;427-439&quot;,&quot;original-date&quot;:{&quot;0&quot;:&quot;2&quot;,&quot;1&quot;:&quot;0&quot;,&quot;2&quot;:&quot;0&quot;,&quot;3&quot;:&quot;0&quot;},&quot;issued&quot;:{&quot;year&quot;:2000},&quot;author&quot;:[{&quot;family&quot;:&quot;Ruijter&quot;,&quot;given&quot;:&quot;Judith&quot;},{&quot;family&quot;:&quot;Ruiter&quot;,&quot;given&quot;:&quot;Michiel B&quot;},{&quot;family&quot;:&quot;Snel&quot;,&quot;given&quot;:&quot;Jan&quot;}],&quot;page-first&quot;:&quot;427&quot;}},{&quot;collection_id&quot;:&quot;19990d2d-9e1d-4d0c-a9d1-1bcf648f8c2a&quot;,&quot;deleted&quot;:false,&quot;item_type&quot;:&quot;article&quot;,&quot;data_version&quot;:1,&quot;article&quot;:{&quot;abstract&quot;:&quot;The influence of a single dose of caffeine was evaluated in focused and divided attention conditions of a visual selective search task in which subjects had to perform controlled search processes to locate a target item. Search processes were manipulated by varying display load. A dose of 3 mg/kg body weight caffeine or lactose, dissolved in a cup of decaffeinated coffee, was administered double blindly and deceptively to overnight abstinent coffee drinkers. Behavioral measures were supplemented by event-related potentials (ERPs). Subjects reacted faster in the caffeine condition. The P3b peak latency decreased after caffeine in the low display load condition and in the focused attention condition, indicating that the effects of caffeine are dependent on the number of relevant display items, not on the total number of display items presented. Search processes, as reflected in a negative ERP deflection, were not affected by caffeine.&quot;,&quot;authors&quot;:[&quot;Monicque M Lorist&quot;,&quot;Jan Snel&quot;,&quot;Albert Kok&quot;,&quot;Gijsbertus Mulder&quot;],&quot;eissn&quot;:&quot;1469-8986&quot;,&quot;issn&quot;:&quot;1469-8986&quot;,&quot;issue&quot;:&quot;4&quot;,&quot;journal&quot;:&quot;Psychophysiology&quot;,&quot;journal_abbrev&quot;:&quot;Psychophysiology&quot;,&quot;pagination&quot;:&quot;354 361&quot;,&quot;title&quot;:&quot;Acute effects of caffeine on selective attention and visual search processes&quot;,&quot;volume&quot;:&quot;33&quot;,&quot;year&quot;:&quot;1996&quot;,&quot;citeproc&quot;:&quot;eyJpc3N1ZWQiOiIxOTk2LTAxLTAxVDAwOjAwOjAwLjAwMFoiLCJzdWJtaXR0ZWQiOm51bGwsImV2ZW50LWRhdGUiOm51bGwsImlzc3VlIjoiNCIsImxhbmd1YWdlIjoiRW5nbGlzaCIsInBhZ2UiOiIzNTQgMzYxIiwiZXByaW50Y2xhc3MiOiIzMyIsInR5cGUiOiJhcnRpY2xlLW1hZ2F6aW5lIn0=&quot;},&quot;ext_ids&quot;:{&quot;doi&quot;:&quot;10.1111/j.1469-8986.1996.tb01059.x&quot;,&quot;pmid&quot;:&quot;8753934&quot;},&quot;user_data&quot;:{&quot;tags&quot;:[&quot;#caffeine&quot;,&quot;#Display load&quot;,&quot;#Divided attention&quot;,&quot;#Focused attention&quot;,&quot;#Visual event-related potentials&quot;],&quot;last_read&quot;:&quot;2019-03-04T19:08:32Z&quot;,&quot;star&quot;:false,&quot;color&quot;:null,&quot;rating&quot;:0,&quot;citekey&quot;:&quot;lorist_acute_1996&quot;,&quot;created&quot;:&quot;2015-12-15T09:51:12.039Z&quot;,&quot;view_count&quot;:1,&quot;createdby&quot;:&quot;ReadcubePapersImporter 0.3.28&quot;,&quot;modified&quot;:&quot;2019-03-04T19:08:32Z&quot;,&quot;modifiedby&quot;:&quot;ReadcubePapersImporter 0.3.28&quot;,&quot;has_annotations&quot;:false,&quot;notes_with_tags&quot;:&quot;#caffeine #Display load #Divided attention #Focused attention #Visual event-related potentials&quot;,&quot;unread&quot;:false,&quot;shared&quot;:false},&quot;custom_metadata&quot;:{&quot;pages&quot;:&quot;354-361&quot;,&quot;published&quot;:&quot;1996&quot;,&quot;language&quot;:&quot;English&quot;,&quot;access&quot;:&quot;0&quot;,&quot;read&quot;:&quot;true&quot;,&quot;times_read&quot;:&quot;3&quot;,&quot;type&quot;:&quot;journal article&quot;,&quot;papers_id&quot;:&quot;748E9C45-BBD2-4478-A2A9-4A570AB01E1D&quot;},&quot;drm&quot;:null,&quot;purchased&quot;:null,&quot;seq&quot;:4556,&quot;id&quot;:&quot;748E9C45-BBD2-4478-A2A9-4A570AB01E1D&quot;,&quot;type&quot;:&quot;item&quot;,&quot;files&quot;:[{&quot;file_type&quot;:&quot;pdf&quot;,&quot;name&quot;:&quot;76DC1326-219C-44D5-94CE-7D465C5CF36A.pdf&quot;,&quot;pages&quot;:9,&quot;size&quot;:3107507,&quot;sha256&quot;:&quot;8cdb1e4b080184f057f4e1a0ae3822b1f50591a4edcb9dabd14c2fa3385aee00&quot;,&quot;access_method&quot;:&quot;personal_library&quot;,&quot;type&quot;:&quot;article&quot;,&quot;created&quot;:&quot;2019-03-04T19:08:32Z&quot;}],&quot;pdf_hash&quot;:&quot;8cdb1e4b080184f057f4e1a0ae3822b1f50591a4edcb9dabd14c2fa3385aee00&quot;,&quot;collection_group_id&quot;:null,&quot;citeproc&quot;:{&quot;issued&quot;:&quot;1996-01-01T00:00:00.000Z&quot;,&quot;submitted&quot;:null,&quot;event-date&quot;:null,&quot;issue&quot;:&quot;4&quot;,&quot;language&quot;:&quot;English&quot;,&quot;page&quot;:&quot;354 361&quot;,&quot;eprintclass&quot;:&quot;33&quot;,&quot;type&quot;:&quot;article-magazine&quot;},&quot;item&quot;:{&quot;id&quot;:&quot;748E9C45-BBD2-4478-A2A9-4A570AB01E1D&quot;,&quot;type&quot;:&quot;article-journal&quot;,&quot;DOI&quot;:&quot;10.1111/j.1469-8986.1996.tb01059.x&quot;,&quot;container-title&quot;:&quot;Psychophysiology&quot;,&quot;container-title-short&quot;:&quot;Psychophysiology&quot;,&quot;journalAbbreviation&quot;:&quot;Psychophysiology&quot;,&quot;title&quot;:&quot;Acute effects of caffeine on selective attention and visual search processes&quot;,&quot;abstract&quot;:&quot;The influence of a single dose of caffeine was evaluated in focused and divided attention conditions of a visual selective search task in which subjects had to perform controlled search processes to locate a target item. Search processes were manipulated by varying display load. A dose of 3 mg/kg body weight caffeine or lactose, dissolved in a cup of decaffeinated coffee, was administered double blindly and deceptively to overnight abstinent coffee drinkers. Behavioral measures were supplemented by event-related potentials (ERPs). Subjects reacted faster in the caffeine condition. The P3b peak latency decreased after caffeine in the low display load condition and in the focused attention condition, indicating that the effects of caffeine are dependent on the number of relevant display items, not on the total number of display items presented. Search processes, as reflected in a negative ERP deflection, were not affected by caffeine.&quot;,&quot;ISSN&quot;:&quot;1469-8986&quot;,&quot;volume&quot;:&quot;33&quot;,&quot;issue&quot;:&quot;4&quot;,&quot;page&quot;:&quot;354 361&quot;,&quot;original-date&quot;:{&quot;0&quot;:&quot;1&quot;,&quot;1&quot;:&quot;9&quot;,&quot;2&quot;:&quot;9&quot;,&quot;3&quot;:&quot;6&quot;},&quot;issued&quot;:{&quot;year&quot;:1996},&quot;author&quot;:[{&quot;family&quot;:&quot;Lorist&quot;,&quot;given&quot;:&quot;Monicque M&quot;},{&quot;family&quot;:&quot;Snel&quot;,&quot;given&quot;:&quot;Jan&quot;},{&quot;family&quot;:&quot;Kok&quot;,&quot;given&quot;:&quot;Albert&quot;},{&quot;family&quot;:&quot;Mulder&quot;,&quot;given&quot;:&quot;Gijsbertus&quot;}],&quot;page-first&quot;:&quot;354 361&quot;}},{&quot;collection_id&quot;:&quot;19990d2d-9e1d-4d0c-a9d1-1bcf648f8c2a&quot;,&quot;deleted&quot;:false,&quot;item_type&quot;:&quot;article&quot;,&quot;data_version&quot;:1,&quot;article&quot;:{&quot;abstract&quot;:&quot;Effects of caffeine were studied in a visual focused selective search task in well-rested and fatigued subjects. A dose of 200 + 50 mg caffeine or placebo, dissolved in decaffeinated coffee, was administered in a double-blind and deceptive fashion. The task was to detect a target letter on one diagonal of a visual display designated as relevant and ignore stimuli presented on the irrelevant diagonal. Behavioral measures were supplemented by event-related potential (ERP) measures. Subjects reacted faster in the caffeine condition. Caffeine enhanced the N1 and the N2b components. Selection of relevant information apparently was more adequate in this condition. Search negativity was not affected by caffeine. Caffeine effects on the P3 elicited by target letters were more pronounced in the fatigued than in the well-rested subjects, indicating that the effects of caffeine are dependent on the state of the subject. The results suggest that caffeine has specific rather than general effects on information processing.&quot;,&quot;authors&quot;:[&quot;M M Lorist&quot;,&quot;J Snel&quot;,&quot;A Kok&quot;,&quot;G Mulder&quot;],&quot;issue&quot;:&quot;6&quot;,&quot;journal&quot;:&quot;Psychophysiology&quot;,&quot;pagination&quot;:&quot;525 534&quot;,&quot;title&quot;:&quot;Influence of caffeine on selective attention in well-rested and fatigued subjects.&quot;,&quot;volume&quot;:&quot;31&quot;,&quot;year&quot;:&quot;1994&quot;,&quot;citeproc&quot;:&quot;eyJpc3N1ZWQiOiIxOTk0LTExLTAxVDAwOjAwOjAwLjAwMFoiLCJzdWJtaXR0ZWQiOm51bGwsImV2ZW50LWRhdGUiOm51bGwsImlzc3VlIjoiNiIsImxhbmd1YWdlIjoiRW5nbGlzaCIsInBhZ2UiOiI1MjUgNTM0IiwiYWZmaWxpYXRpb24iOiJEZXBhcnRtZW50IG9mIFBzeWNob25vbWljcywgVW5pdmVyc2l0eSBvZiBBbXN0ZXJkYW0sIFRoZSBOZXRoZXJsYW5kcy4iLCJlcHJpbnRjbGFzcyI6IjMxIiwidHlwZSI6ImFydGljbGUtbWFnYXppbmUifQ==&quot;},&quot;ext_ids&quot;:{},&quot;user_data&quot;:{&quot;last_read&quot;:&quot;2019-03-04T18:21:54Z&quot;,&quot;star&quot;:false,&quot;color&quot;:null,&quot;rating&quot;:0,&quot;citekey&quot;:&quot;Lorist:1994wb&quot;,&quot;created&quot;:&quot;2015-12-16T15:39:26.470Z&quot;,&quot;view_count&quot;:1,&quot;createdby&quot;:&quot;ReadcubePapersImporter 0.3.28&quot;,&quot;modified&quot;:&quot;2019-03-04T18:22:25Z&quot;,&quot;modifiedby&quot;:&quot;ReadcubePapersImporter 0.3.28&quot;,&quot;has_annotations&quot;:false,&quot;notes_with_tags&quot;:null,&quot;unread&quot;:false,&quot;shared&quot;:false},&quot;custom_metadata&quot;:{&quot;institution&quot;:&quot;Department of Psychonomics, University of Amsterdam, The Netherlands.&quot;,&quot;pages&quot;:&quot;525-534&quot;,&quot;published&quot;:&quot;1994-11&quot;,&quot;language&quot;:&quot;English&quot;,&quot;kind&quot;:&quot;Clinical Trial&quot;,&quot;access&quot;:&quot;0&quot;,&quot;pmid&quot;:&quot;7846213&quot;,&quot;status&quot;:&quot;Printed Publication&quot;,&quot;read&quot;:&quot;true&quot;,&quot;times_read&quot;:&quot;3&quot;,&quot;type&quot;:&quot;journal article&quot;,&quot;papers_id&quot;:&quot;024D04BD-A9BE-4091-9BEA-555A24F3ED17&quot;},&quot;seq&quot;:2630,&quot;drm&quot;:null,&quot;purchased&quot;:null,&quot;id&quot;:&quot;024D04BD-A9BE-4091-9BEA-555A24F3ED17&quot;,&quot;type&quot;:&quot;item&quot;,&quot;files&quot;:[{&quot;file_type&quot;:&quot;pdf&quot;,&quot;name&quot;:&quot;210BDABE-7530-4879-B29B-748FCE303321.pdf&quot;,&quot;pages&quot;:11,&quot;size&quot;:9974768,&quot;sha256&quot;:&quot;25336b968c703a4b57ba634c209b0b4bd69f5bf28f51ffccf8e0bc82185f17cf&quot;,&quot;access_method&quot;:&quot;personal_library&quot;,&quot;type&quot;:&quot;article&quot;,&quot;created&quot;:&quot;2019-03-04T18:22:25Z&quot;}],&quot;pdf_hash&quot;:&quot;25336b968c703a4b57ba634c209b0b4bd69f5bf28f51ffccf8e0bc82185f17cf&quot;,&quot;collection_group_id&quot;:null,&quot;citeproc&quot;:{&quot;issued&quot;:&quot;1994-11-01T00:00:00.000Z&quot;,&quot;submitted&quot;:null,&quot;event-date&quot;:null,&quot;issue&quot;:&quot;6&quot;,&quot;language&quot;:&quot;English&quot;,&quot;page&quot;:&quot;525 534&quot;,&quot;affiliation&quot;:&quot;Department of Psychonomics, University of Amsterdam, The Netherlands.&quot;,&quot;eprintclass&quot;:&quot;31&quot;,&quot;type&quot;:&quot;article-magazine&quot;},&quot;item&quot;:{&quot;id&quot;:&quot;024D04BD-A9BE-4091-9BEA-555A24F3ED17&quot;,&quot;type&quot;:&quot;article-journal&quot;,&quot;container-title&quot;:&quot;Psychophysiology&quot;,&quot;title&quot;:&quot;Influence of caffeine on selective attention in well-rested and fatigued subjects.&quot;,&quot;abstract&quot;:&quot;Effects of caffeine were studied in a visual focused selective search task in well-rested and fatigued subjects. A dose of 200 + 50 mg caffeine or placebo, dissolved in decaffeinated coffee, was administered in a double-blind and deceptive fashion. The task was to detect a target letter on one diagonal of a visual display designated as relevant and ignore stimuli presented on the irrelevant diagonal. Behavioral measures were supplemented by event-related potential (ERP) measures. Subjects reacted faster in the caffeine condition. Caffeine enhanced the N1 and the N2b components. Selection of relevant information apparently was more adequate in this condition. Search negativity was not affected by caffeine. Caffeine effects on the P3 elicited by target letters were more pronounced in the fatigued than in the well-rested subjects, indicating that the effects of caffeine are dependent on the state of the subject. The results suggest that caffeine has specific rather than general effects on information processing.&quot;,&quot;volume&quot;:&quot;31&quot;,&quot;issue&quot;:&quot;6&quot;,&quot;page&quot;:&quot;525 534&quot;,&quot;original-date&quot;:{&quot;0&quot;:&quot;1&quot;,&quot;1&quot;:&quot;9&quot;,&quot;2&quot;:&quot;9&quot;,&quot;3&quot;:&quot;4&quot;},&quot;issued&quot;:{&quot;year&quot;:1994},&quot;author&quot;:[{&quot;family&quot;:&quot;Lorist&quot;,&quot;given&quot;:&quot;MM&quot;},{&quot;family&quot;:&quot;Snel&quot;,&quot;given&quot;:&quot;J&quot;},{&quot;family&quot;:&quot;Kok&quot;,&quot;given&quot;:&quot;A&quot;},{&quot;family&quot;:&quot;Mulder&quot;,&quot;given&quot;:&quot;G&quot;}],&quot;page-first&quot;:&quot;525 534&quot;}}]"/>
    <we:property name="-1000354003" value="null"/>
    <we:property name="-1099479578" value="[{&quot;collection_id&quot;:&quot;19990d2d-9e1d-4d0c-a9d1-1bcf648f8c2a&quot;,&quot;deleted&quot;:false,&quot;item_type&quot;:&quot;article&quot;,&quot;data_version&quot;:1,&quot;articl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authors&quot;:[&quot;Florentino Huertas&quot;,&quot;Javier Zahonero&quot;,&quot;Daniel Sanabria&quot;,&quot;Juan Lupiáñez&quot;],&quot;issue&quot;:&quot;5&quot;,&quot;journal&quot;:&quot;Journal of sport \\&amp; exercise psychology&quot;,&quot;pagination&quot;:&quot;649 665&quot;,&quot;title&quot;:&quot;Functioning of the attentional networks at rest vs. during acute bouts of aerobic exercise.&quot;,&quot;volume&quot;:&quot;33&quot;,&quot;year&quot;:&quot;2011&quot;,&quot;citeproc&quot;:&quot;eyJpc3N1ZWQiOiIyMDExLTEwLTAxVDAwOjAwOjAwLjAwMFoiLCJzdWJtaXR0ZWQiOm51bGwsImV2ZW50LWRhdGUiOm51bGwsImlzc3VlIjoiNSIsImxhbmd1YWdlIjoiRW5nbGlzaCIsInBhZ2UiOiI2NDkgNjY1IiwiYWZmaWxpYXRpb24iOiJEZXBhcnRtZW50IG9mIE1hbmFnZW1lbnQgYW5kIFBoeXNpY2FsIEFjdGl2aXR5IEFwcGxpZWQgU2NpZW5jZXMsIENhdGhvbGljIFVuaXZlcnNpdHkgb2YgVmFsZW5jaWEsIFNwYWluLiIsImVwcmludGNsYXNzIjoiMzMiLCJ0eXBlIjoiYXJ0aWNsZS1tYWdhemluZSJ9&quot;},&quot;ext_ids&quot;:{},&quot;user_data&quot;:{&quot;last_read&quot;:&quot;2019-08-20T08:33:48Z&quot;,&quot;star&quot;:false,&quot;color&quot;:null,&quot;rating&quot;:0,&quot;citekey&quot;:&quot;Huertas:2011ur&quot;,&quot;created&quot;:&quot;2015-12-20T21:22:39.365Z&quot;,&quot;view_count&quot;:2,&quot;createdby&quot;:&quot;ReadcubePapersImporter 0.3.28&quot;,&quot;modified&quot;:&quot;2019-08-20T08:33:48Z&quot;,&quot;modifiedby&quot;:&quot;web_reader 11.2.9&quot;,&quot;has_annotations&quot;:true,&quot;notes_with_tags&quot;:null,&quot;unread&quot;:false,&quot;shared&quot;:false},&quot;custom_metadata&quot;:{&quot;institution&quot;:&quot;Department of Management and Physical Activity Applied Sciences, Catholic University of Valencia, Spain.&quot;,&quot;pages&quot;:&quot;649-665&quot;,&quot;published&quot;:&quot;2011-10&quot;,&quot;language&quot;:&quot;English&quot;,&quot;kind&quot;:&quot;Comparative Study&quot;,&quot;access&quot;:&quot;0&quot;,&quot;pmid&quot;:&quot;21984640&quot;,&quot;status&quot;:&quot;Printed Publication&quot;,&quot;read&quot;:&quot;true&quot;,&quot;times_read&quot;:&quot;93&quot;,&quot;type&quot;:&quot;journal article&quot;,&quot;papers_id&quot;:&quot;D612CA45-5197-44CC-9734-B8B1E4999E83&quot;},&quot;seq&quot;:7964,&quot;drm&quot;:null,&quot;purchased&quot;:null,&quot;id&quot;:&quot;D612CA45-5197-44CC-9734-B8B1E4999E83&quot;,&quot;type&quot;:&quot;item&quot;,&quot;files&quot;:[{&quot;file_type&quot;:&quot;pdf&quot;,&quot;name&quot;:&quot;D7E1F416-22D6-41AA-A3AB-CFE7AF7C01AD.pdf&quot;,&quot;pages&quot;:21,&quot;size&quot;:318413,&quot;sha256&quot;:&quot;85c29df12f14a7b31875bcdaedb29b19eb3f39b78bad1edf1521982dbcd2f8ac&quot;,&quot;access_method&quot;:&quot;personal_library&quot;,&quot;type&quot;:&quot;article&quot;,&quot;created&quot;:&quot;2019-03-04T17:54:02Z&quot;}],&quot;pdf_hash&quot;:&quot;85c29df12f14a7b31875bcdaedb29b19eb3f39b78bad1edf1521982dbcd2f8ac&quot;,&quot;collection_group_id&quot;:null,&quot;citeproc&quot;:{&quot;issued&quot;:&quot;2011-10-01T00:00:00.000Z&quot;,&quot;submitted&quot;:null,&quot;event-date&quot;:null,&quot;issue&quot;:&quot;5&quot;,&quot;language&quot;:&quot;English&quot;,&quot;page&quot;:&quot;649 665&quot;,&quot;affiliation&quot;:&quot;Department of Management and Physical Activity Applied Sciences, Catholic University of Valencia, Spain.&quot;,&quot;eprintclass&quot;:&quot;33&quot;,&quot;type&quot;:&quot;article-magazine&quot;},&quot;atIndex&quot;:21,&quot;item&quot;:{&quot;id&quot;:&quot;D612CA45-5197-44CC-9734-B8B1E4999E83&quot;,&quot;type&quot;:&quot;article-journal&quot;,&quot;container-title&quot;:&quot;Journal of sport \\&amp; exercise psychology&quot;,&quot;title&quot;:&quot;Functioning of the attentional networks at rest vs. during acute bouts of aerobic exercis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volume&quot;:&quot;33&quot;,&quot;issue&quot;:&quot;5&quot;,&quot;page&quot;:&quot;649 665&quot;,&quot;original-date&quot;:{&quot;0&quot;:&quot;2&quot;,&quot;1&quot;:&quot;0&quot;,&quot;2&quot;:&quot;1&quot;,&quot;3&quot;:&quot;1&quot;},&quot;issued&quot;:{&quot;year&quot;:2011},&quot;author&quot;:[{&quot;family&quot;:&quot;Huertas&quot;,&quot;given&quot;:&quot;Florentino&quot;},{&quot;family&quot;:&quot;Zahonero&quot;,&quot;given&quot;:&quot;Javier&quot;},{&quot;family&quot;:&quot;Sanabria&quot;,&quot;given&quot;:&quot;Daniel&quot;},{&quot;family&quot;:&quot;Lupiáñez&quot;,&quot;given&quot;:&quot;Juan&quot;}],&quot;page-first&quot;:&quot;649 665&quot;}},{&quot;collection_id&quot;:&quot;19990d2d-9e1d-4d0c-a9d1-1bcf648f8c2a&quot;,&quot;deleted&quot;:false,&quot;item_type&quot;:&quot;article&quot;,&quot;data_version&quot;:1,&quot;article&quot;:{&quot;abstract&quot;:&quot;The abrupt onset of a visual stimulus typically results in overt attentional capture, which can be quantified by saccadic eye movements. Here, we tested whether attentional capture following onset of task-irrelevant visual stimuli (new object) is reduced after a bout of intense physical exercise. A group of participants performed a visual search task in two different activity conditions: rest, without any prior effort, and effort, immediately after an acute bout of intense exercise. The results showed that participants exhibited (1) slower reaction time of the first saccade toward the target when a new object was simultaneously presented in the visual field, but only in the rest activity condition, and (2) more saccades to the new object in the rest activity condition than in the effort activity condition. We suggest that immediately after an acute bout of effort, participants improved their ability to inhibit irrelevant (distracting) stimuli.&quot;,&quot;authors&quot;:[&quot;Francesc Llorens&quot;,&quot;Daniel Sanabria&quot;,&quot;Florentino Huertas&quot;,&quot;Enrique Molina&quot;,&quot;Simon Bennett&quot;],&quot;eissn&quot;:&quot;1543-2904&quot;,&quot;issn&quot;:&quot;0895-2779&quot;,&quot;issue&quot;:&quot;5&quot;,&quot;journal&quot;:&quot;Journal of Sport and Exercise Psychology&quot;,&quot;journal_abbrev&quot;:&quot;J Sport Exerc Psychology&quot;,&quot;pagination&quot;:&quot;559-564&quot;,&quot;title&quot;:&quot;Intense Physical Exercise Reduces Overt Attentional Capture&quot;,&quot;volume&quot;:&quot;37&quot;,&quot;year&quot;:&quot;2015&quot;,&quot;citeproc&quot;:&quot;eyJpc3N1ZWQiOiIyMDE1LTA5LTMwVDAwOjAwOjAwLjAwMFoiLCJzdWJtaXR0ZWQiOm51bGwsImV2ZW50LWRhdGUiOm51bGwsImlzc3VlIjoiNSIsInBhZ2UiOiI1NTkgNTY0IiwiYWZmaWxpYXRpb24iOiJEZXBhcnRhbWVudG8gZGUgR2VzdGnDs24geSBDaWVuY2lhcyBBcGxpY2FkYXMgYSBsYSBBY3RpdmlkYWQgRsOtc2ljYSwgVW5pdmVyc2lkYWQgQ2F0w7NsaWNhIGRlIFZhbGVuY2lhLCBWYWxlbmNpYSwgYW5kIHdpdGggdGhlIFVuaXZlcnNpZGFkIEludGVybmFjaW9uYWwgVmFsZW5jaWFuYSwgVmFsZW5jaWEsIFNwYWluLiIsImVwcmludGNsYXNzIjoiMzciLCJ0eXBlIjoiYXJ0aWNsZS1tYWdhemluZSJ9&quot;},&quot;ext_ids&quot;:{&quot;doi&quot;:&quot;10.1123/jsep.2015-0087&quot;,&quot;pmid&quot;:&quot;26524101&quot;},&quot;user_data&quot;:{&quot;last_read&quot;:&quot;2019-03-04T18:31:08Z&quot;,&quot;star&quot;:false,&quot;color&quot;:null,&quot;rating&quot;:0,&quot;citekey&quot;:&quot;Llorens:2015iq&quot;,&quot;created&quot;:&quot;2015-12-15T10:39:41.721Z&quot;,&quot;view_count&quot;:1,&quot;createdby&quot;:&quot;ReadcubePapersImporter 0.3.28&quot;,&quot;modified&quot;:&quot;2019-03-04T18:31:21Z&quot;,&quot;modifiedby&quot;:&quot;ReadcubePapersImporter 0.3.28&quot;,&quot;has_annotations&quot;:false,&quot;notes_with_tags&quot;:null,&quot;unread&quot;:false,&quot;shared&quot;:false},&quot;custom_metadata&quot;:{&quot;institution&quot;:&quot;Departamento de Gestión y Ciencias Aplicadas a la Actividad Física, Universidad Católica de Valencia, Valencia, and with the Universidad Internacional Valenciana, Valencia, Spain.&quot;,&quot;pages&quot;:&quot;559-564&quot;,&quot;published&quot;:&quot;2015-09-30&quot;,&quot;access&quot;:&quot;0&quot;,&quot;pdf url&quot;:&quot;https://www.researchgate.net/profile/Daniel_Sanabria/publication/283071791_Intense_Physical_Exercise_Reduces_Overt_Attentional_Capture/links/5628e41908ae518e347c6976.pdf&quot;,&quot;pmid&quot;:&quot;26524101&quot;,&quot;status&quot;:&quot;Printed Publication&quot;,&quot;read&quot;:&quot;true&quot;,&quot;times_read&quot;:&quot;14&quot;,&quot;type&quot;:&quot;journal article&quot;,&quot;papers_id&quot;:&quot;C0F0DE65-03FF-42AA-83BA-CFA49D43CD81&quot;},&quot;seq&quot;:2984,&quot;drm&quot;:null,&quot;purchased&quot;:null,&quot;id&quot;:&quot;C0F0DE65-03FF-42AA-83BA-CFA49D43CD81&quot;,&quot;type&quot;:&quot;item&quot;,&quot;files&quot;:[{&quot;file_type&quot;:&quot;pdf&quot;,&quot;name&quot;:&quot;3CEDD35B-96D1-4F6F-8FEC-D0F2978515D8.pdf&quot;,&quot;pages&quot;:7,&quot;size&quot;:659575,&quot;sha256&quot;:&quot;d23f3de1297328498b70f36fef0e5a850efec5812b2b3c45577cadb083054d3f&quot;,&quot;access_method&quot;:&quot;personal_library&quot;,&quot;type&quot;:&quot;article&quot;,&quot;created&quot;:&quot;2019-03-04T18:31:21Z&quot;}],&quot;pdf_hash&quot;:&quot;d23f3de1297328498b70f36fef0e5a850efec5812b2b3c45577cadb083054d3f&quot;,&quot;collection_group_id&quot;:null,&quot;citeproc&quot;:{&quot;issued&quot;:&quot;2015-09-30T00:00:00.000Z&quot;,&quot;submitted&quot;:null,&quot;event-date&quot;:null,&quot;issue&quot;:&quot;5&quot;,&quot;page&quot;:&quot;559 564&quot;,&quot;affiliation&quot;:&quot;Departamento de Gestión y Ciencias Aplicadas a la Actividad Física, Universidad Católica de Valencia, Valencia, and with the Universidad Internacional Valenciana, Valencia, Spain.&quot;,&quot;eprintclass&quot;:&quot;37&quot;,&quot;type&quot;:&quot;article-magazine&quot;},&quot;item&quot;:{&quot;id&quot;:&quot;C0F0DE65-03FF-42AA-83BA-CFA49D43CD81&quot;,&quot;type&quot;:&quot;article-journal&quot;,&quot;DOI&quot;:&quot;10.1123/jsep.2015-0087&quot;,&quot;container-title&quot;:&quot;Journal of Sport and Exercise Psychology&quot;,&quot;container-title-short&quot;:&quot;J Sport Exerc Psychology&quot;,&quot;journalAbbreviation&quot;:&quot;J Sport Exerc Psychology&quot;,&quot;title&quot;:&quot;Intense Physical Exercise Reduces Overt Attentional Capture&quot;,&quot;abstract&quot;:&quot;The abrupt onset of a visual stimulus typically results in overt attentional capture, which can be quantified by saccadic eye movements. Here, we tested whether attentional capture following onset of task-irrelevant visual stimuli (new object) is reduced after a bout of intense physical exercise. A group of participants performed a visual search task in two different activity conditions: rest, without any prior effort, and effort, immediately after an acute bout of intense exercise. The results showed that participants exhibited (1) slower reaction time of the first saccade toward the target when a new object was simultaneously presented in the visual field, but only in the rest activity condition, and (2) more saccades to the new object in the rest activity condition than in the effort activity condition. We suggest that immediately after an acute bout of effort, participants improved their ability to inhibit irrelevant (distracting) stimuli.&quot;,&quot;ISSN&quot;:&quot;0895-2779&quot;,&quot;volume&quot;:&quot;37&quot;,&quot;issue&quot;:&quot;5&quot;,&quot;page&quot;:&quot;559-564&quot;,&quot;original-date&quot;:{&quot;0&quot;:&quot;2&quot;,&quot;1&quot;:&quot;0&quot;,&quot;2&quot;:&quot;1&quot;,&quot;3&quot;:&quot;5&quot;},&quot;issued&quot;:{&quot;year&quot;:2015},&quot;author&quot;:[{&quot;family&quot;:&quot;Llorens&quot;,&quot;given&quot;:&quot;Francesc&quot;},{&quot;family&quot;:&quot;Sanabria&quot;,&quot;given&quot;:&quot;Daniel&quot;},{&quot;family&quot;:&quot;Huertas&quot;,&quot;given&quot;:&quot;Florentino&quot;},{&quot;family&quot;:&quot;Molina&quot;,&quot;given&quot;:&quot;Enrique&quot;},{&quot;family&quot;:&quot;Bennett&quot;,&quot;given&quot;:&quot;Simon&quot;}],&quot;page-first&quot;:&quot;559&quot;}},{&quot;collection_id&quot;:&quot;19990d2d-9e1d-4d0c-a9d1-1bcf648f8c2a&quot;,&quot;deleted&quot;:false,&quot;item_type&quot;:&quot;article&quot;,&quot;data_version&quot;:1,&quot;article&quot;:{&quot;abstract&quot;:&quot;Objectives This study investigated visual attention of adolescent orienteers and physically active adolescents non-practising orienteering both at rest and under acute sub-maximal exercise. It was verified whether the practice of orienteering facilitates the development of visual attentional abilities and whether orienteers, who are used to simultaneously handle physiological and cognitive-attentional loads, may better profit than non-orienteers from the beneficial effects of sub-maximal physical load on processing speed. Methods Both the focusing of attention at foveal and parafoveal locations and the orienting of attention at peripheral locations were investigated. In two discriminative reaction time (RT) experiments, a cue of varying size was presented centrally or peripherally and followed by a compound stimulus with local and global target features. The stimulus-onset asynchrony (SOA) varied between a short and a long interval. Results In both experiments, adolescent orienteers and non-practisers showed different patterns of attentional effects. Adolescent orienteers were more similar to young adults in the attentional performance, being better able than non-practisers to perform complex attentional operations involving the intentional zooming of attention in the central visual field and the orienting of the attentional focus in the peripheral visual field. Also, both orienteers and non-orienteers speeded up their performance during exercise, but this facilitation effect was more pronounced for orienteers, who are probably skilled in directing the available resources to task demands. Conclusions Our results suggest that cognitive expertise represents a key factor in sports that accelerates the development of visual attention and enhances the facilitating effects of physical exercise on attentional performance.&quot;,&quot;authors&quot;:[&quot;Lucio Cereatti&quot;,&quot;Rita Casella&quot;,&quot;Manuela Manganelli&quot;,&quot;Caterina Pesce&quot;],&quot;issn&quot;:&quot;1469-0292&quot;,&quot;issue&quot;:&quot;1&quot;,&quot;journal&quot;:&quot;Psychology of Sport and Exercise&quot;,&quot;journal_abbrev&quot;:&quot;Psychol Sport Exerc&quot;,&quot;pagination&quot;:&quot;136 145&quot;,&quot;title&quot;:&quot;Visual attention in adolescents: Facilitating effects of sport expertise and acute physical exercise&quot;,&quot;volume&quot;:&quot;10&quot;,&quot;year&quot;:&quot;2009&quot;,&quot;citeproc&quot;:&quot;eyJpc3N1ZWQiOiIyMDA5LTAxLTAxVDAwOjAwOjAwLjAwMFoiLCJzdWJtaXR0ZWQiOm51bGwsImV2ZW50LWRhdGUiOm51bGwsImlzc3VlIjoiMSIsInBhZ2UiOiIxMzYgMTQ1IiwiZXByaW50Y2xhc3MiOiIxMCIsInR5cGUiOiJhcnRpY2xlLW1hZ2F6aW5lIn0=&quot;},&quot;ext_ids&quot;:{&quot;doi&quot;:&quot;10.1016/j.psychsport.2008.05.002&quot;},&quot;user_data&quot;:{&quot;tags&quot;:[&quot;#Adolescents&quot;,&quot;#Focusing&quot;,&quot;#Orienteering&quot;,&quot;#Orienting&quot;,&quot;#Physical load&quot;,&quot;#Reaction Time&quot;],&quot;last_read&quot;:&quot;2019-08-15T15:14:11Z&quot;,&quot;star&quot;:false,&quot;color&quot;:null,&quot;rating&quot;:0,&quot;citekey&quot;:&quot;cereatti_visual_2009&quot;,&quot;created&quot;:&quot;2015-12-15T10:17:23.784Z&quot;,&quot;view_count&quot;:2,&quot;createdby&quot;:&quot;ReadcubePapersImporter 0.3.28&quot;,&quot;modified&quot;:&quot;2019-08-15T15:14:11Z&quot;,&quot;modifiedby&quot;:&quot;web_reader 11.2.8&quot;,&quot;has_annotations&quot;:false,&quot;notes_with_tags&quot;:&quot;#Adolescents #Focusing #Orienteering #Orienting #Physical load #Reaction Time&quot;,&quot;unread&quot;:false,&quot;shared&quot;:false},&quot;custom_metadata&quot;:{&quot;pages&quot;:&quot;136-145&quot;,&quot;published&quot;:&quot;2009-01&quot;,&quot;access&quot;:&quot;0&quot;,&quot;read&quot;:&quot;true&quot;,&quot;times_read&quot;:&quot;6&quot;,&quot;type&quot;:&quot;journal article&quot;,&quot;papers_id&quot;:&quot;88CDB3EF-60D2-426F-9FED-92E6F51C7D77&quot;},&quot;drm&quot;:null,&quot;purchased&quot;:null,&quot;seq&quot;:7883,&quot;id&quot;:&quot;88CDB3EF-60D2-426F-9FED-92E6F51C7D77&quot;,&quot;type&quot;:&quot;item&quot;,&quot;files&quot;:[{&quot;file_type&quot;:&quot;pdf&quot;,&quot;name&quot;:&quot;E9785CE1-0A29-4B8E-9E9E-4D3872B9F963.pdf&quot;,&quot;pages&quot;:10,&quot;size&quot;:345039,&quot;sha256&quot;:&quot;ac3366fc10f505b54b9452e83e67855b144c4fcf9052c7d37e6450fc43a6ca0c&quot;,&quot;access_method&quot;:&quot;personal_library&quot;,&quot;type&quot;:&quot;article&quot;,&quot;created&quot;:&quot;2019-03-04T19:15:53Z&quot;}],&quot;pdf_hash&quot;:&quot;ac3366fc10f505b54b9452e83e67855b144c4fcf9052c7d37e6450fc43a6ca0c&quot;,&quot;collection_group_id&quot;:null,&quot;citeproc&quot;:{&quot;issued&quot;:&quot;2009-01-01T00:00:00.000Z&quot;,&quot;submitted&quot;:null,&quot;event-date&quot;:null,&quot;issue&quot;:&quot;1&quot;,&quot;page&quot;:&quot;136 145&quot;,&quot;eprintclass&quot;:&quot;10&quot;,&quot;type&quot;:&quot;article-magazine&quot;},&quot;item&quot;:{&quot;id&quot;:&quot;88CDB3EF-60D2-426F-9FED-92E6F51C7D77&quot;,&quot;type&quot;:&quot;article-journal&quot;,&quot;DOI&quot;:&quot;10.1016/j.psychsport.2008.05.002&quot;,&quot;container-title&quot;:&quot;Psychology of Sport and Exercise&quot;,&quot;container-title-short&quot;:&quot;Psychol Sport Exerc&quot;,&quot;journalAbbreviation&quot;:&quot;Psychol Sport Exerc&quot;,&quot;title&quot;:&quot;Visual attention in adolescents: Facilitating effects of sport expertise and acute physical exercise&quot;,&quot;abstract&quot;:&quot;Objectives This study investigated visual attention of adolescent orienteers and physically active adolescents non-practising orienteering both at rest and under acute sub-maximal exercise. It was verified whether the practice of orienteering facilitates the development of visual attentional abilities and whether orienteers, who are used to simultaneously handle physiological and cognitive-attentional loads, may better profit than non-orienteers from the beneficial effects of sub-maximal physical load on processing speed. Methods Both the focusing of attention at foveal and parafoveal locations and the orienting of attention at peripheral locations were investigated. In two discriminative reaction time (RT) experiments, a cue of varying size was presented centrally or peripherally and followed by a compound stimulus with local and global target features. The stimulus-onset asynchrony (SOA) varied between a short and a long interval. Results In both experiments, adolescent orienteers and non-practisers showed different patterns of attentional effects. Adolescent orienteers were more similar to young adults in the attentional performance, being better able than non-practisers to perform complex attentional operations involving the intentional zooming of attention in the central visual field and the orienting of the attentional focus in the peripheral visual field. Also, both orienteers and non-orienteers speeded up their performance during exercise, but this facilitation effect was more pronounced for orienteers, who are probably skilled in directing the available resources to task demands. Conclusions Our results suggest that cognitive expertise represents a key factor in sports that accelerates the development of visual attention and enhances the facilitating effects of physical exercise on attentional performance.&quot;,&quot;ISSN&quot;:&quot;1469-0292&quot;,&quot;volume&quot;:&quot;10&quot;,&quot;issue&quot;:&quot;1&quot;,&quot;page&quot;:&quot;136 145&quot;,&quot;original-date&quot;:{&quot;0&quot;:&quot;2&quot;,&quot;1&quot;:&quot;0&quot;,&quot;2&quot;:&quot;0&quot;,&quot;3&quot;:&quot;9&quot;},&quot;issued&quot;:{&quot;year&quot;:2009},&quot;author&quot;:[{&quot;family&quot;:&quot;Cereatti&quot;,&quot;given&quot;:&quot;Lucio&quot;},{&quot;family&quot;:&quot;Casella&quot;,&quot;given&quot;:&quot;Rita&quot;},{&quot;family&quot;:&quot;Manganelli&quot;,&quot;given&quot;:&quot;Manuela&quot;},{&quot;family&quot;:&quot;Pesce&quot;,&quot;given&quot;:&quot;Caterina&quot;}],&quot;page-first&quot;:&quot;136 145&quot;}}]"/>
    <we:property name="-1117908315" value="null"/>
    <we:property name="-1197925815" value="[{&quot;collection_id&quot;:&quot;19990d2d-9e1d-4d0c-a9d1-1bcf648f8c2a&quot;,&quot;deleted&quot;:false,&quot;item_type&quot;:&quot;article&quot;,&quot;data_version&quot;:1,&quot;article&quot;:{&quot;abstract&quot;:&quot;ObjectivesThis study investigates the effect of acute aerobic exercise on exogenous spatial attention and executive control.Designs and MethodParticipants performed an exogenous cueing discrimination task in three situations: at rest, while exercising, and immediately after exercising. The stimulus–response compatibility effect was also measured at each exercise condition.ResultsThe results in the rest session showed the typical facilitation effect at the 100 ms Stimulus Onset Asynchrony (SOA) and the inhibition of return (IOR) effect at the 1000 SOA. While the facilitation effect was present in the three exercise conditions and there was not any significant difference in the magnitude of the effect between them, the IOR effect was significant only in the rest session. The stimulus–response compatibility effect was of a similar magnitude in the three exercise conditions.ConclusionsThis study demonstrates that, compared to a rest condition, an acute bout of aerobic exercise performed during or even immediately before the spatial task, modulates the deployment of exogenous spatial attention.&quot;,&quot;authors&quot;:[&quot;Daniel Sanabria&quot;,&quot;Esther Morales&quot;,&quot;Antonio Luque&quot;,&quot;German Gálvez&quot;,&quot;Florentino Huertas&quot;,&quot;Juan Lupiáñez&quot;],&quot;issn&quot;:&quot;1469-0292&quot;,&quot;issue&quot;:&quot;5&quot;,&quot;journal&quot;:&quot;Psychology of Sport and Exercise&quot;,&quot;journal_abbrev&quot;:&quot;Psychol Sport Exerc&quot;,&quot;pagination&quot;:&quot;570 574&quot;,&quot;title&quot;:&quot;Effects of acute aerobic exercise on exogenous spatial attention&quot;,&quot;volume&quot;:&quot;12&quot;,&quot;year&quot;:&quot;2011&quot;,&quot;citeproc&quot;:&quot;eyJpc3N1ZWQiOiIyMDExLTAxLTAxVDAwOjAwOjAwLjAwMFoiLCJzdWJtaXR0ZWQiOm51bGwsImV2ZW50LWRhdGUiOm51bGwsImlzc3VlIjoiNSIsImxhbmd1YWdlIjoiRW5nbGlzaCIsInBhZ2UiOiI1NzAgNTc0IiwiZXByaW50Y2xhc3MiOiIxMiIsInR5cGUiOiJhcnRpY2xlLW1hZ2F6aW5lIn0=&quot;},&quot;ext_ids&quot;:{&quot;doi&quot;:&quot;10.1016/j.psychsport.2011.04.002&quot;},&quot;user_data&quot;:{&quot;last_read&quot;:&quot;2019-08-20T08:32:44Z&quot;,&quot;star&quot;:false,&quot;color&quot;:null,&quot;rating&quot;:0,&quot;citekey&quot;:&quot;Sanabria:2011be&quot;,&quot;created&quot;:&quot;2015-12-16T15:40:32.839Z&quot;,&quot;view_count&quot;:2,&quot;createdby&quot;:&quot;ReadcubePapersImporter 0.3.28&quot;,&quot;modified&quot;:&quot;2019-08-20T08:32:44Z&quot;,&quot;modifiedby&quot;:&quot;web_reader 11.2.9&quot;,&quot;has_annotations&quot;:true,&quot;notes_with_tags&quot;:null,&quot;unread&quot;:false,&quot;shared&quot;:false},&quot;custom_metadata&quot;:{&quot;pages&quot;:&quot;570-574&quot;,&quot;published&quot;:&quot;2011&quot;,&quot;language&quot;:&quot;English&quot;,&quot;access&quot;:&quot;0&quot;,&quot;read&quot;:&quot;true&quot;,&quot;times_read&quot;:&quot;25&quot;,&quot;type&quot;:&quot;journal article&quot;,&quot;papers_id&quot;:&quot;FF2802F7-532A-496B-947B-3C915BBE99D2&quot;},&quot;seq&quot;:7963,&quot;drm&quot;:null,&quot;purchased&quot;:null,&quot;id&quot;:&quot;FF2802F7-532A-496B-947B-3C915BBE99D2&quot;,&quot;type&quot;:&quot;item&quot;,&quot;files&quot;:[{&quot;file_type&quot;:&quot;pdf&quot;,&quot;name&quot;:&quot;D58F5CC2-A887-49B2-BD59-EE080D6B6C10.pdf&quot;,&quot;pages&quot;:19,&quot;size&quot;:528536,&quot;sha256&quot;:&quot;71c68639605c00b6289433206bc87a92bd3762803479c9ff160302eddcadb12d&quot;,&quot;access_method&quot;:&quot;personal_library&quot;,&quot;type&quot;:&quot;article&quot;,&quot;created&quot;:&quot;2019-03-04T17:33:53Z&quot;},{&quot;file_type&quot;:&quot;pdf&quot;,&quot;name&quot;:&quot;779E1394-D61A-4D0B-8165-E528D7988737.pdf&quot;,&quot;pages&quot;:5,&quot;size&quot;:137285,&quot;sha256&quot;:&quot;97ac16fa8a852d67db96b66f275c97c60dcd2651d669d9484db4d26bc25fc0c8&quot;,&quot;access_method&quot;:&quot;personal_library&quot;,&quot;type&quot;:&quot;supplement&quot;,&quot;created&quot;:&quot;2019-03-04T17:33:53Z&quot;}],&quot;pdf_hash&quot;:&quot;71c68639605c00b6289433206bc87a92bd3762803479c9ff160302eddcadb12d&quot;,&quot;collection_group_id&quot;:null,&quot;citeproc&quot;:{&quot;issued&quot;:&quot;2011-01-01T00:00:00.000Z&quot;,&quot;submitted&quot;:null,&quot;event-date&quot;:null,&quot;issue&quot;:&quot;5&quot;,&quot;language&quot;:&quot;English&quot;,&quot;page&quot;:&quot;570 574&quot;,&quot;eprintclass&quot;:&quot;12&quot;,&quot;type&quot;:&quot;article-magazine&quot;},&quot;atIndex&quot;:2,&quot;item&quot;:{&quot;id&quot;:&quot;FF2802F7-532A-496B-947B-3C915BBE99D2&quot;,&quot;type&quot;:&quot;article-journal&quot;,&quot;DOI&quot;:&quot;10.1016/j.psychsport.2011.04.002&quot;,&quot;container-title&quot;:&quot;Psychology of Sport and Exercise&quot;,&quot;container-title-short&quot;:&quot;Psychol Sport Exerc&quot;,&quot;journalAbbreviation&quot;:&quot;Psychol Sport Exerc&quot;,&quot;title&quot;:&quot;Effects of acute aerobic exercise on exogenous spatial attention&quot;,&quot;abstract&quot;:&quot;ObjectivesThis study investigates the effect of acute aerobic exercise on exogenous spatial attention and executive control.Designs and MethodParticipants performed an exogenous cueing discrimination task in three situations: at rest, while exercising, and immediately after exercising. The stimulus–response compatibility effect was also measured at each exercise condition.ResultsThe results in the rest session showed the typical facilitation effect at the 100 ms Stimulus Onset Asynchrony (SOA) and the inhibition of return (IOR) effect at the 1000 SOA. While the facilitation effect was present in the three exercise conditions and there was not any significant difference in the magnitude of the effect between them, the IOR effect was significant only in the rest session. The stimulus–response compatibility effect was of a similar magnitude in the three exercise conditions.ConclusionsThis study demonstrates that, compared to a rest condition, an acute bout of aerobic exercise performed during or even immediately before the spatial task, modulates the deployment of exogenous spatial attention.&quot;,&quot;ISSN&quot;:&quot;1469-0292&quot;,&quot;volume&quot;:&quot;12&quot;,&quot;issue&quot;:&quot;5&quot;,&quot;page&quot;:&quot;570 574&quot;,&quot;original-date&quot;:{&quot;0&quot;:&quot;2&quot;,&quot;1&quot;:&quot;0&quot;,&quot;2&quot;:&quot;1&quot;,&quot;3&quot;:&quot;1&quot;},&quot;issued&quot;:{&quot;year&quot;:2011},&quot;author&quot;:[{&quot;family&quot;:&quot;Sanabria&quot;,&quot;given&quot;:&quot;Daniel&quot;},{&quot;family&quot;:&quot;Morales&quot;,&quot;given&quot;:&quot;Esther&quot;},{&quot;family&quot;:&quot;Luque&quot;,&quot;given&quot;:&quot;Antonio&quot;},{&quot;family&quot;:&quot;Gálvez&quot;,&quot;given&quot;:&quot;German&quot;},{&quot;family&quot;:&quot;Huertas&quot;,&quot;given&quot;:&quot;Florentino&quot;},{&quot;family&quot;:&quot;Lupiáñez&quot;,&quot;given&quot;:&quot;Juan&quot;}],&quot;page-first&quot;:&quot;570 574&quot;}}]"/>
    <we:property name="-1209729320" value="null"/>
    <we:property name="-1368598394" value="[{&quot;collection_id&quot;:&quot;19990d2d-9e1d-4d0c-a9d1-1bcf648f8c2a&quot;,&quot;deleted&quot;:false,&quot;item_type&quot;:&quot;article&quot;,&quot;data_version&quot;:1,&quot;articl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authors&quot;:[&quot;Florentino Huertas&quot;,&quot;Javier Zahonero&quot;,&quot;Daniel Sanabria&quot;,&quot;Juan Lupiáñez&quot;],&quot;issue&quot;:&quot;5&quot;,&quot;journal&quot;:&quot;Journal of sport \\&amp; exercise psychology&quot;,&quot;pagination&quot;:&quot;649 665&quot;,&quot;title&quot;:&quot;Functioning of the attentional networks at rest vs. during acute bouts of aerobic exercise.&quot;,&quot;volume&quot;:&quot;33&quot;,&quot;year&quot;:&quot;2011&quot;,&quot;citeproc&quot;:&quot;eyJpc3N1ZWQiOiIyMDExLTEwLTAxVDAwOjAwOjAwLjAwMFoiLCJzdWJtaXR0ZWQiOm51bGwsImV2ZW50LWRhdGUiOm51bGwsImlzc3VlIjoiNSIsImxhbmd1YWdlIjoiRW5nbGlzaCIsInBhZ2UiOiI2NDkgNjY1IiwiYWZmaWxpYXRpb24iOiJEZXBhcnRtZW50IG9mIE1hbmFnZW1lbnQgYW5kIFBoeXNpY2FsIEFjdGl2aXR5IEFwcGxpZWQgU2NpZW5jZXMsIENhdGhvbGljIFVuaXZlcnNpdHkgb2YgVmFsZW5jaWEsIFNwYWluLiIsImVwcmludGNsYXNzIjoiMzMiLCJ0eXBlIjoiYXJ0aWNsZS1tYWdhemluZSJ9&quot;},&quot;ext_ids&quot;:{},&quot;user_data&quot;:{&quot;last_read&quot;:&quot;2019-08-20T08:33:48Z&quot;,&quot;star&quot;:false,&quot;color&quot;:null,&quot;rating&quot;:0,&quot;citekey&quot;:&quot;Huertas:2011ur&quot;,&quot;created&quot;:&quot;2015-12-20T21:22:39.365Z&quot;,&quot;view_count&quot;:2,&quot;createdby&quot;:&quot;ReadcubePapersImporter 0.3.28&quot;,&quot;modified&quot;:&quot;2019-08-20T08:33:48Z&quot;,&quot;modifiedby&quot;:&quot;web_reader 11.2.9&quot;,&quot;has_annotations&quot;:true,&quot;notes_with_tags&quot;:null,&quot;unread&quot;:false,&quot;shared&quot;:false},&quot;custom_metadata&quot;:{&quot;institution&quot;:&quot;Department of Management and Physical Activity Applied Sciences, Catholic University of Valencia, Spain.&quot;,&quot;pages&quot;:&quot;649-665&quot;,&quot;published&quot;:&quot;2011-10&quot;,&quot;language&quot;:&quot;English&quot;,&quot;kind&quot;:&quot;Comparative Study&quot;,&quot;access&quot;:&quot;0&quot;,&quot;pmid&quot;:&quot;21984640&quot;,&quot;status&quot;:&quot;Printed Publication&quot;,&quot;read&quot;:&quot;true&quot;,&quot;times_read&quot;:&quot;93&quot;,&quot;type&quot;:&quot;journal article&quot;,&quot;papers_id&quot;:&quot;D612CA45-5197-44CC-9734-B8B1E4999E83&quot;},&quot;seq&quot;:7964,&quot;drm&quot;:null,&quot;purchased&quot;:null,&quot;id&quot;:&quot;D612CA45-5197-44CC-9734-B8B1E4999E83&quot;,&quot;type&quot;:&quot;item&quot;,&quot;files&quot;:[{&quot;file_type&quot;:&quot;pdf&quot;,&quot;name&quot;:&quot;D7E1F416-22D6-41AA-A3AB-CFE7AF7C01AD.pdf&quot;,&quot;pages&quot;:21,&quot;size&quot;:318413,&quot;sha256&quot;:&quot;85c29df12f14a7b31875bcdaedb29b19eb3f39b78bad1edf1521982dbcd2f8ac&quot;,&quot;access_method&quot;:&quot;personal_library&quot;,&quot;type&quot;:&quot;article&quot;,&quot;created&quot;:&quot;2019-03-04T17:54:02Z&quot;}],&quot;pdf_hash&quot;:&quot;85c29df12f14a7b31875bcdaedb29b19eb3f39b78bad1edf1521982dbcd2f8ac&quot;,&quot;collection_group_id&quot;:null,&quot;citeproc&quot;:{&quot;issued&quot;:&quot;2011-10-01T00:00:00.000Z&quot;,&quot;submitted&quot;:null,&quot;event-date&quot;:null,&quot;issue&quot;:&quot;5&quot;,&quot;language&quot;:&quot;English&quot;,&quot;page&quot;:&quot;649 665&quot;,&quot;affiliation&quot;:&quot;Department of Management and Physical Activity Applied Sciences, Catholic University of Valencia, Spain.&quot;,&quot;eprintclass&quot;:&quot;33&quot;,&quot;type&quot;:&quot;article-magazine&quot;},&quot;atIndex&quot;:18,&quot;item&quot;:{&quot;id&quot;:&quot;D612CA45-5197-44CC-9734-B8B1E4999E83&quot;,&quot;type&quot;:&quot;article-journal&quot;,&quot;container-title&quot;:&quot;Journal of sport \\&amp; exercise psychology&quot;,&quot;title&quot;:&quot;Functioning of the attentional networks at rest vs. during acute bouts of aerobic exercis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volume&quot;:&quot;33&quot;,&quot;issue&quot;:&quot;5&quot;,&quot;page&quot;:&quot;649 665&quot;,&quot;original-date&quot;:{&quot;0&quot;:&quot;2&quot;,&quot;1&quot;:&quot;0&quot;,&quot;2&quot;:&quot;1&quot;,&quot;3&quot;:&quot;1&quot;},&quot;issued&quot;:{&quot;year&quot;:2011},&quot;author&quot;:[{&quot;family&quot;:&quot;Huertas&quot;,&quot;given&quot;:&quot;Florentino&quot;},{&quot;family&quot;:&quot;Zahonero&quot;,&quot;given&quot;:&quot;Javier&quot;},{&quot;family&quot;:&quot;Sanabria&quot;,&quot;given&quot;:&quot;Daniel&quot;},{&quot;family&quot;:&quot;Lupiáñez&quot;,&quot;given&quot;:&quot;Juan&quot;}],&quot;page-first&quot;:&quot;649 665&quot;}}]"/>
    <we:property name="-1395497448" value="[{&quot;collection_id&quot;:&quot;19990d2d-9e1d-4d0c-a9d1-1bcf648f8c2a&quot;,&quot;deleted&quot;:false,&quot;item_type&quot;:&quot;article&quot;,&quot;data_version&quot;:1,&quot;article&quot;:{&quot;abstract&quot;:&quot;The aim of this study was to examine the influence of caffeine supplementation on knee flexor and knee extensor strength before, during and after intermittent running exercise in female team-sport players taking oral contraceptive steroids (OCS). Ten healthy females (24 ± 4 years; 59.7 ± 3.5 kg; undertaking 2–6 training sessions per week) taking low-dose monophasic oral contraceptives of the same hormonal composition took part in a randomised, double-blind, placebo-controlled crossover-design trial. Sixty minutes following the ingestion of a capsule containing 6 mg∙kg−1 body mass anhydrous caffeine or artificial sweetener (placebo), participants completed a 90-min intermittent treadmill-running protocol. Isometric strength performance and eccentric and concentric strength and power of the knee flexors and knee extensors (using isokinetic dynamometer), as well as countermovement jump (CMJ), was measured before, during and after the exercise protocol, as well as ~12 h post-exercise. Blood samples were taken before, during and post-exercise to measure glucose, insulin and free fatty acids (FFA). Caffeine supplementation significantly increased eccentric strength of the knee flexors (P &lt; 0.05) and eccentric power of both the knee flexors (P &lt; 0.05) and extensors (P &lt; 0.05). However, there was no effect on isometric or concentric parameters, or CMJ performance. FFA was elevated with caffeine supplementation over time (P &lt; 0.05) while levels of glucose and insulin were not affected by caffeine intake. Caffeine supplementation increased eccentric strength and power in female team-sport players taking OCS both during an intermittent running protocol and the following morning.&quot;,&quot;authors&quot;:[&quot;Ajmol Ali&quot;,&quot;Jemma O’Donnell&quot;,&quot;Andrew Foskett&quot;,&quot;Kay Rutherfurd-Markwick&quot;],&quot;eissn&quot;:&quot;1550-2783&quot;,&quot;issue&quot;:&quot;1&quot;,&quot;journal&quot;:&quot;Journal of the International Society of Sports Nutrition&quot;,&quot;journal_abbrev&quot;:&quot;J Int Soc Sport Nutr&quot;,&quot;pagination&quot;:&quot;785&quot;,&quot;title&quot;:&quot;The influence of caffeine ingestion on strength and power performance in female team-sport players&quot;,&quot;volume&quot;:&quot;13&quot;,&quot;year&quot;:&quot;2016&quot;,&quot;citeproc&quot;:&quot;eyJpc3N1ZWQiOiIyMDE2LTEyLTA1VDAwOjAwOjAwLjAwMFoiLCJzdWJtaXR0ZWQiOm51bGwsImV2ZW50LWRhdGUiOm51bGwsImlzc3VlIjoiMSIsImxhbmd1YWdlIjoiRW5nbGlzaCIsInBhZ2UiOiI3ODUiLCJlcHJpbnRjbGFzcyI6IjEzIiwidHlwZSI6ImFydGljbGUtbWFnYXppbmUifQ==&quot;},&quot;ext_ids&quot;:{&quot;doi&quot;:&quot;10.1186/s12970-016-0157-4&quot;,&quot;pmid&quot;:&quot;27980499&quot;},&quot;user_data&quot;:{&quot;last_read&quot;:&quot;2019-03-04T18:34:12Z&quot;,&quot;star&quot;:false,&quot;color&quot;:null,&quot;rating&quot;:0,&quot;citekey&quot;:&quot;Ali:2016hd&quot;,&quot;created&quot;:&quot;2017-01-30T19:37:36.190Z&quot;,&quot;view_count&quot;:1,&quot;createdby&quot;:&quot;ReadcubePapersImporter 0.3.28&quot;,&quot;modified&quot;:&quot;2019-03-04T18:34:13Z&quot;,&quot;modifiedby&quot;:&quot;ReadcubePapersImporter 0.3.28&quot;,&quot;has_annotations&quot;:false,&quot;notes_with_tags&quot;:null,&quot;unread&quot;:false,&quot;shared&quot;:false},&quot;drm&quot;:null,&quot;purchased&quot;:null,&quot;custom_metadata&quot;:{&quot;pages&quot;:&quot;785&quot;,&quot;published&quot;:&quot;2016-12-05&quot;,&quot;language&quot;:&quot;English&quot;,&quot;access&quot;:&quot;0&quot;,&quot;url&quot;:&quot;https://www.ncbi.nlm.nih.gov/pubmed/?term=The+influence+of+caffeine+ingestion+on+strength+and+power+performance+in+female+team-sport+players&quot;,&quot;pdf url&quot;:&quot;http://link.springer.com/content/pdf/10.1186/s12970-016-0157-4.pdf&quot;,&quot;read&quot;:&quot;true&quot;,&quot;times_read&quot;:&quot;9&quot;,&quot;type&quot;:&quot;journal article&quot;,&quot;papers_id&quot;:&quot;C3BCF303-459E-40E2-B4FA-809E47663E41&quot;},&quot;seq&quot;:3128,&quot;id&quot;:&quot;C3BCF303-459E-40E2-B4FA-809E47663E41&quot;,&quot;type&quot;:&quot;item&quot;,&quot;files&quot;:[{&quot;file_type&quot;:&quot;pdf&quot;,&quot;name&quot;:&quot;The influence of caffeine ingestion on strength and power performance in female team-sport players.pdf&quot;,&quot;pages&quot;:9,&quot;size&quot;:786441,&quot;sha256&quot;:&quot;60a5ce95829cba5ca75d5dffb92c88adae5b68f2ca9190559b8a374c8d72fda1&quot;,&quot;access_method&quot;:&quot;open_access&quot;,&quot;full_pdf_access&quot;:true,&quot;can_print&quot;:true,&quot;type&quot;:&quot;article&quot;,&quot;created&quot;:&quot;2019-03-04T18:34:12Z&quot;}],&quot;pdf_hash&quot;:&quot;60a5ce95829cba5ca75d5dffb92c88adae5b68f2ca9190559b8a374c8d72fda1&quot;,&quot;collection_group_id&quot;:null,&quot;citeproc&quot;:{&quot;issued&quot;:&quot;2016-12-05T00:00:00.000Z&quot;,&quot;submitted&quot;:null,&quot;event-date&quot;:null,&quot;issue&quot;:&quot;1&quot;,&quot;language&quot;:&quot;English&quot;,&quot;page&quot;:&quot;785&quot;,&quot;eprintclass&quot;:&quot;13&quot;,&quot;type&quot;:&quot;article-magazine&quot;},&quot;atIndex&quot;:8,&quot;item&quot;:{&quot;id&quot;:&quot;C3BCF303-459E-40E2-B4FA-809E47663E41&quot;,&quot;type&quot;:&quot;article-journal&quot;,&quot;DOI&quot;:&quot;10.1186/s12970-016-0157-4&quot;,&quot;container-title&quot;:&quot;Journal of the International Society of Sports Nutrition&quot;,&quot;container-title-short&quot;:&quot;J Int Soc Sport Nutr&quot;,&quot;journalAbbreviation&quot;:&quot;J Int Soc Sport Nutr&quot;,&quot;title&quot;:&quot;The influence of caffeine ingestion on strength and power performance in female team-sport players&quot;,&quot;abstract&quot;:&quot;The aim of this study was to examine the influence of caffeine supplementation on knee flexor and knee extensor strength before, during and after intermittent running exercise in female team-sport players taking oral contraceptive steroids (OCS). Ten healthy females (24 ± 4 years; 59.7 ± 3.5 kg; undertaking 2–6 training sessions per week) taking low-dose monophasic oral contraceptives of the same hormonal composition took part in a randomised, double-blind, placebo-controlled crossover-design trial. Sixty minutes following the ingestion of a capsule containing 6 mg∙kg−1 body mass anhydrous caffeine or artificial sweetener (placebo), participants completed a 90-min intermittent treadmill-running protocol. Isometric strength performance and eccentric and concentric strength and power of the knee flexors and knee extensors (using isokinetic dynamometer), as well as countermovement jump (CMJ), was measured before, during and after the exercise protocol, as well as ~12 h post-exercise. Blood samples were taken before, during and post-exercise to measure glucose, insulin and free fatty acids (FFA). Caffeine supplementation significantly increased eccentric strength of the knee flexors (P &lt; 0.05) and eccentric power of both the knee flexors (P &lt; 0.05) and extensors (P &lt; 0.05). However, there was no effect on isometric or concentric parameters, or CMJ performance. FFA was elevated with caffeine supplementation over time (P &lt; 0.05) while levels of glucose and insulin were not affected by caffeine intake. Caffeine supplementation increased eccentric strength and power in female team-sport players taking OCS both during an intermittent running protocol and the following morning.&quot;,&quot;volume&quot;:&quot;13&quot;,&quot;issue&quot;:&quot;1&quot;,&quot;page&quot;:&quot;785&quot;,&quot;original-date&quot;:{&quot;0&quot;:&quot;2&quot;,&quot;1&quot;:&quot;0&quot;,&quot;2&quot;:&quot;1&quot;,&quot;3&quot;:&quot;6&quot;},&quot;issued&quot;:{&quot;year&quot;:2016},&quot;author&quot;:[{&quot;family&quot;:&quot;Ali&quot;,&quot;given&quot;:&quot;Ajmol&quot;},{&quot;family&quot;:&quot;O’Donnell&quot;,&quot;given&quot;:&quot;Jemma&quot;},{&quot;family&quot;:&quot;Foskett&quot;,&quot;given&quot;:&quot;Andrew&quot;},{&quot;family&quot;:&quot;Rutherfurd-Markwick&quot;,&quot;given&quot;:&quot;Kay&quot;}],&quot;page-first&quot;:&quot;785&quot;}},{&quot;collection_id&quot;:&quot;19990d2d-9e1d-4d0c-a9d1-1bcf648f8c2a&quot;,&quot;deleted&quot;:false,&quot;item_type&quot;:&quot;article&quot;,&quot;data_version&quot;:1,&quot;article&quot;:{&quot;abstract&quot;:&quot;In everyday life, people are usually capable of performing two tasks simultaneously. However, in a previous study we showed that during a fatiguing motor task, cognitive performance declined progressively. There is extensive literature on the (positive) effects of caffeine on cognitive and motor performance. These effects are most pronounced under suboptimal conditions, for example during fatigue. However, little is known about the effects of caffeine on cognitive performance during a fatiguing motor task. This study was aimed to investigate whether a moderate dose of caffeine could attenuate the decline in cognitive performance during a fatiguing motor task. The study consisted of a placebo and a caffeine (3 mg/kg) session. A total of 23 subjects completed these sessions in a semi-randomized and double-blind order. In each session, subjects performed maximal voluntary contractions of the index finger, a choice reaction time (CRT) task and a dual task consisting of a fatiguing motor task concomitantly with the same CRT task. After the fatiguing dual task, the CRT task was repeated. Caffeine improved cognitive task performance, in both the single and dual task, as shown by decreased reaction times together with unchanged accuracy. Cognitive performance in the dual task deteriorated with increasing fatigue. However, the decrease in cognitive performance in the beginning of the dual task, as observed in the placebo condition, was partly prevented by caffeine administration (i.e., no increase in reaction times). We found no effects of caffeine on motor parameters (absolute force, endurance time or electromyographic amplitude). Caffeine improved cognitive performance. This effect also extends under demanding situations, as was shown by the performance during the dual task, even during progressive motor fatigue.&quot;,&quot;authors&quot;:[&quot;H. Van Duinen&quot;,&quot;M. Lorist&quot;,&quot;I. Zijdewind&quot;],&quot;eissn&quot;:&quot;1432-2072&quot;,&quot;issn&quot;:&quot;0033-3158&quot;,&quot;issue&quot;:&quot;3&quot;,&quot;journal&quot;:&quot;Psychopharmacology&quot;,&quot;journal_abbrev&quot;:&quot;Psychopharmacology&quot;,&quot;pagination&quot;:&quot;539-547&quot;,&quot;title&quot;:&quot;The effect of caffeine on cognitive task performance and motor fatigue&quot;,&quot;volume&quot;:&quot;180&quot;,&quot;year&quot;:2005,&quot;citeproc&quot;:null},&quot;ext_ids&quot;:{&quot;doi&quot;:&quot;10.1007/s00213-005-2191-9&quot;,&quot;pmid&quot;:&quot;15723227&quot;},&quot;user_data&quot;:{&quot;last_read&quot;:&quot;2019-08-17T21:48:24Z&quot;,&quot;star&quot;:false,&quot;color&quot;:null,&quot;rating&quot;:0,&quot;citekey&quot;:&quot;vanDuinen:2005ft&quot;,&quot;created&quot;:&quot;2015-12-16T15:39:30.474Z&quot;,&quot;view_count&quot;:2,&quot;createdby&quot;:&quot;ReadcubePapersImporter 0.3.28&quot;,&quot;modified&quot;:&quot;2019-08-21T15:16:47Z&quot;,&quot;modifiedby&quot;:&quot;webapp 4.0.33&quot;,&quot;has_annotations&quot;:true,&quot;notes_with_tags&quot;:null,&quot;unread&quot;:false,&quot;shared&quot;:false},&quot;custom_metadata&quot;:{&quot;pages&quot;:&quot;539-547&quot;,&quot;published&quot;:&quot;2005-02-19&quot;,&quot;language&quot;:&quot;English&quot;,&quot;access&quot;:&quot;0&quot;,&quot;pdf url&quot;:&quot;http://link.springer.com/content/pdf/10.1007%2Fs00213-005-2191-9.pdf&quot;,&quot;read&quot;:&quot;true&quot;,&quot;times_read&quot;:&quot;16&quot;,&quot;type&quot;:&quot;journal article&quot;,&quot;papers_id&quot;:&quot;B5A6F195-37BA-4D33-A324-C590A64973EC&quot;,&quot;printed&quot;:&quot;false&quot;},&quot;seq&quot;:7980,&quot;id&quot;:&quot;B5A6F195-37BA-4D33-A324-C590A64973EC&quot;,&quot;type&quot;:&quot;item&quot;,&quot;files&quot;:[{&quot;file_type&quot;:&quot;pdf&quot;,&quot;name&quot;:&quot;10.1007@s00213-005-2191-9.pdf&quot;,&quot;pages&quot;:9,&quot;size&quot;:156704,&quot;sha256&quot;:&quot;440854d75aac4d7ee57d02a731d7ddacb208c23b51e174c6cbc9d2f6381cc006&quot;,&quot;access_method&quot;:&quot;personal_library&quot;,&quot;type&quot;:&quot;supplement&quot;,&quot;created&quot;:&quot;2019-08-17T21:48:10Z&quot;}],&quot;pdf_hash&quot;:null,&quot;collection_group_id&quot;:null,&quot;citeproc&quot;:{},&quot;item&quot;:{&quot;id&quot;:&quot;B5A6F195-37BA-4D33-A324-C590A64973EC&quot;,&quot;type&quot;:&quot;article-journal&quot;,&quot;DOI&quot;:&quot;10.1007/s00213-005-2191-9&quot;,&quot;container-title&quot;:&quot;Psychopharmacology&quot;,&quot;container-title-short&quot;:&quot;Psychopharmacology&quot;,&quot;journalAbbreviation&quot;:&quot;Psychopharmacology&quot;,&quot;title&quot;:&quot;The effect of caffeine on cognitive task performance and motor fatigue&quot;,&quot;abstract&quot;:&quot;In everyday life, people are usually capable of performing two tasks simultaneously. However, in a previous study we showed that during a fatiguing motor task, cognitive performance declined progressively. There is extensive literature on the (positive) effects of caffeine on cognitive and motor performance. These effects are most pronounced under suboptimal conditions, for example during fatigue. However, little is known about the effects of caffeine on cognitive performance during a fatiguing motor task. This study was aimed to investigate whether a moderate dose of caffeine could attenuate the decline in cognitive performance during a fatiguing motor task. The study consisted of a placebo and a caffeine (3 mg/kg) session. A total of 23 subjects completed these sessions in a semi-randomized and double-blind order. In each session, subjects performed maximal voluntary contractions of the index finger, a choice reaction time (CRT) task and a dual task consisting of a fatiguing motor task concomitantly with the same CRT task. After the fatiguing dual task, the CRT task was repeated. Caffeine improved cognitive task performance, in both the single and dual task, as shown by decreased reaction times together with unchanged accuracy. Cognitive performance in the dual task deteriorated with increasing fatigue. However, the decrease in cognitive performance in the beginning of the dual task, as observed in the placebo condition, was partly prevented by caffeine administration (i.e., no increase in reaction times). We found no effects of caffeine on motor parameters (absolute force, endurance time or electromyographic amplitude). Caffeine improved cognitive performance. This effect also extends under demanding situations, as was shown by the performance during the dual task, even during progressive motor fatigue.&quot;,&quot;ISSN&quot;:&quot;0033-3158&quot;,&quot;volume&quot;:&quot;180&quot;,&quot;issue&quot;:&quot;3&quot;,&quot;page&quot;:&quot;539-547&quot;,&quot;original-date&quot;:{},&quot;issued&quot;:{&quot;year&quot;:2005},&quot;author&quot;:[{&quot;family&quot;:&quot;Duinen&quot;,&quot;given&quot;:&quot;Van H&quot;},{&quot;family&quot;:&quot;Lorist&quot;,&quot;given&quot;:&quot;M&quot;},{&quot;family&quot;:&quot;Zijdewind&quot;,&quot;given&quot;:&quot;I&quot;}],&quot;page-first&quot;:&quot;539&quot;}}]"/>
    <we:property name="-154300691" value="[{&quot;collection_id&quot;:&quot;19990d2d-9e1d-4d0c-a9d1-1bcf648f8c2a&quot;,&quot;deleted&quot;:false,&quot;item_type&quot;:&quot;article&quot;,&quot;data_version&quot;:1,&quot;article&quot;:{&quot;abstract&quot;:&quot;Caffeine is one of the most widely consumed drugs in the world, taken socially and for its alertness- and performance-promoting actions. Extensive reports assert that caffeine increases alertness and cognitive performance levels and, when taken before exercise, demonstrates ergogenic properties. Caffeine ingestion has been associated with increased performance during endurance submaximal, and acute, high-intensity exercise. The exact mechanism of action for the performance effects of caffeine is unknown, although several physiologically and psychologically based theories exist as to how caffeine achieves increased performance capabilities. This paper outlines the known sites of caffeine activity in the body,and discusses these with respect to the effects of caffeine observed during performance assessments.&quot;,&quot;authors&quot;:[&quot;Naomi L Rogers&quot;,&quot;David F Dinges&quot;],&quot;issn&quot;:&quot;0278-5919&quot;,&quot;issue&quot;:&quot;2&quot;,&quot;journal&quot;:&quot;Clinics in Sports Medicine&quot;,&quot;journal_abbrev&quot;:&quot;Clin Sport Med&quot;,&quot;pagination&quot;:&quot;e1 13, x-xi&quot;,&quot;title&quot;:&quot;Caffeine: implications for alertness in athletes&quot;,&quot;volume&quot;:&quot;24&quot;,&quot;year&quot;:&quot;2005&quot;,&quot;isbn&quot;:&quot;9781416027690&quot;,&quot;chapter&quot;:&quot;Caffeine: Implications for Alertness in Athletes&quot;,&quot;citeproc&quot;:&quot;eyJpc3N1ZWQiOiIyMDA1LTA0LTAxVDAwOjAwOjAwLjAwMFoiLCJzdWJtaXR0ZWQiOm51bGwsImV2ZW50LWRhdGUiOm51bGwsImlzc3VlIjoiMiIsImxhbmd1YWdlIjoiRW5nbGlzaCIsInBhZ2UiOiJlMSAxMywgeC14aSIsImFmZmlsaWF0aW9uIjoiV29vbGNvY2sgSW5zdGl0dXRlIG9mIE1lZGljYWwgUmVzZWFyY2gsIFAuTy4gQm94IE03NywgTWlzc2VuZGVuIFJvYWQsIENhbXBlcmRvd24sIE5TVyAyMDUwLCBBdXN0cmFsaWEuIG5yb2dlcnNAbWFpbC5tZWQudXN5ZC5lZHUuYXUiLCJlcHJpbnRjbGFzcyI6IjI0IiwidHlwZSI6ImFydGljbGUtbWFnYXppbmUifQ==&quot;},&quot;ext_ids&quot;:{&quot;doi&quot;:&quot;10.1016/j.csm.2004.12.012&quot;,&quot;pmid&quot;:&quot;15892913&quot;},&quot;user_data&quot;:{&quot;tags&quot;:[&quot;#Analgesia&quot;,&quot;#caffeine&quot;,&quot;#Cardiovascular Physiological Phenomena&quot;,&quot;#Cognition&quot;,&quot;#exercise&quot;,&quot;#Fatty Acids&quot;,&quot;#Humans&quot;,&quot;#Nonesterified&quot;,&quot;#Psychomotor Performance&quot;,&quot;#Respiratory Physiological Phenomena&quot;,&quot;#Sports&quot;,&quot;#Wakefulness&quot;],&quot;star&quot;:false,&quot;color&quot;:null,&quot;rating&quot;:0,&quot;citekey&quot;:&quot;rogers_caffeine:_2005&quot;,&quot;created&quot;:&quot;2015-12-14T22:59:13.997Z&quot;,&quot;createdby&quot;:&quot;ReadcubePapersImporter 0.3.28&quot;,&quot;modified&quot;:&quot;2019-03-04T18:02:43Z&quot;,&quot;modifiedby&quot;:&quot;ReadcubePapersImporter 0.3.28&quot;,&quot;has_annotations&quot;:false,&quot;notes_with_tags&quot;:&quot;#Analgesia #caffeine #Cardiovascular Physiological Phenomena #Cognition #exercise #Fatty Acids #Humans #Nonesterified #Psychomotor Performance #Respiratory Physiological Phenomena #Sports #Wakefulness&quot;,&quot;unread&quot;:true,&quot;shared&quot;:false},&quot;custom_metadata&quot;:{&quot;institution&quot;:&quot;Woolcock Institute of Medical Research, P.O. Box M77, Missenden Road, Camperdown, NSW 2050, Australia. nrogers@mail.med.usyd.edu.au&quot;,&quot;pages&quot;:&quot;e1-13, x-xi&quot;,&quot;published&quot;:&quot;2005-04&quot;,&quot;language&quot;:&quot;English&quot;,&quot;kind&quot;:&quot;Review&quot;,&quot;access&quot;:&quot;0&quot;,&quot;pmid&quot;:&quot;15892913&quot;,&quot;status&quot;:&quot;Printed Publication&quot;,&quot;read&quot;:&quot;false&quot;,&quot;times_read&quot;:&quot;0&quot;,&quot;type&quot;:&quot;journal article&quot;,&quot;papers_id&quot;:&quot;0522A32B-60AB-4D30-B999-50FC387F533B&quot;},&quot;seq&quot;:1760,&quot;id&quot;:&quot;0522A32B-60AB-4D30-B999-50FC387F533B&quot;,&quot;type&quot;:&quot;item&quot;,&quot;files&quot;:[],&quot;collection_group_id&quot;:null,&quot;citeproc&quot;:{&quot;issued&quot;:&quot;2005-04-01T00:00:00.000Z&quot;,&quot;submitted&quot;:null,&quot;event-date&quot;:null,&quot;issue&quot;:&quot;2&quot;,&quot;language&quot;:&quot;English&quot;,&quot;page&quot;:&quot;e1 13, x-xi&quot;,&quot;affiliation&quot;:&quot;Woolcock Institute of Medical Research, P.O. Box M77, Missenden Road, Camperdown, NSW 2050, Australia. nrogers@mail.med.usyd.edu.au&quot;,&quot;eprintclass&quot;:&quot;24&quot;,&quot;type&quot;:&quot;article-magazine&quot;},&quot;atIndex&quot;:33,&quot;item&quot;:{&quot;id&quot;:&quot;0522A32B-60AB-4D30-B999-50FC387F533B&quot;,&quot;type&quot;:&quot;article-journal&quot;,&quot;DOI&quot;:&quot;10.1016/j.csm.2004.12.012&quot;,&quot;container-title&quot;:&quot;Clinics in Sports Medicine&quot;,&quot;container-title-short&quot;:&quot;Clin Sport Med&quot;,&quot;journalAbbreviation&quot;:&quot;Clin Sport Med&quot;,&quot;title&quot;:&quot;Caffeine: implications for alertness in athletes&quot;,&quot;abstract&quot;:&quot;Caffeine is one of the most widely consumed drugs in the world, taken socially and for its alertness- and performance-promoting actions. Extensive reports assert that caffeine increases alertness and cognitive performance levels and, when taken before exercise, demonstrates ergogenic properties. Caffeine ingestion has been associated with increased performance during endurance submaximal, and acute, high-intensity exercise. The exact mechanism of action for the performance effects of caffeine is unknown, although several physiologically and psychologically based theories exist as to how caffeine achieves increased performance capabilities. This paper outlines the known sites of caffeine activity in the body,and discusses these with respect to the effects of caffeine observed during performance assessments.&quot;,&quot;ISBN&quot;:&quot;9781416027690&quot;,&quot;ISSN&quot;:&quot;0278-5919&quot;,&quot;volume&quot;:&quot;24&quot;,&quot;issue&quot;:&quot;2&quot;,&quot;page&quot;:&quot;e1 13, x-xi&quot;,&quot;original-date&quot;:{&quot;0&quot;:&quot;2&quot;,&quot;1&quot;:&quot;0&quot;,&quot;2&quot;:&quot;0&quot;,&quot;3&quot;:&quot;5&quot;},&quot;issued&quot;:{&quot;year&quot;:2005},&quot;author&quot;:[{&quot;family&quot;:&quot;Rogers&quot;,&quot;given&quot;:&quot;Naomi L&quot;},{&quot;family&quot;:&quot;Dinges&quot;,&quot;given&quot;:&quot;David F&quot;}],&quot;page-first&quot;:&quot;e1 13&quot;}}]"/>
    <we:property name="-1546751226" value="[{&quot;collection_id&quot;:&quot;19990d2d-9e1d-4d0c-a9d1-1bcf648f8c2a&quot;,&quot;deleted&quot;:false,&quot;item_type&quot;:&quot;article&quot;,&quot;data_version&quot;:1,&quot;article&quot;:{&quot;abstract&quot;:&quot;Event-related potentials were recorded from 11 subjects after ingesting caffeine (250 mg) or placebo. Subjects were instructed to attend selectively to stimuli with a specified color (red or blue) in order to react to the occurrence of a target within the attended category. Reaction times revealed faster responses for the caffeine condition, whereas no differences in strategy were observed. Color attention effects were identified as frontal selection positivity, occipital selection negativity, and N2b, whereas target detection was reflected in P3b. Effects of treatment were found as a more positive-going frontal P2 component in the caffeine condition. In addition, an interaction between attention and treatment could be observed on the N2b component. This pattern of results suggests that caffeine yields a higher overall arousal level, more profound processing of both attended and unattended information, and an acceleration of motor processes.&quot;,&quot;authors&quot;:[&quot;Judith Ruijter&quot;,&quot;Michiel B. Ruiter&quot;,&quot;Jan Snel&quot;],&quot;issue&quot;:&quot;4&quot;,&quot;journal&quot;:&quot;Psychophysiology&quot;,&quot;pagination&quot;:&quot;427-439&quot;,&quot;title&quot;:&quot;The effects of caffeine on visual selective attention to color: An ERP study&quot;,&quot;volume&quot;:&quot;37&quot;,&quot;year&quot;:&quot;2000&quot;,&quot;citeproc&quot;:&quot;eyJpc3N1ZWQiOiIyMDAwLTA3LTAxVDAwOjAwOjAwLjAwMFoiLCJzdWJtaXR0ZWQiOm51bGwsImV2ZW50LWRhdGUiOm51bGwsImlzc3VlIjoiNCIsInBhZ2UiOiI0MjcgNDM5IiwicHVibGlzaGVyIjoiQ2FtYnJpZGdlIFVuaXZlcnNpdHkgUHJlc3MiLCJlcHJpbnRjbGFzcyI6IjM3IiwidHlwZSI6ImFydGljbGUtbWFnYXppbmUifQ==&quot;,&quot;issn&quot;:&quot;1469-8986&quot;,&quot;journal_abbrev&quot;:&quot;Psychophysiology&quot;},&quot;ext_ids&quot;:{&quot;doi&quot;:&quot;10.1111/1469-8986.3740427&quot;,&quot;pmid&quot;:&quot;10934901&quot;},&quot;user_data&quot;:{&quot;last_read&quot;:&quot;2019-03-04T18:59:28Z&quot;,&quot;star&quot;:false,&quot;color&quot;:null,&quot;rating&quot;:0,&quot;citekey&quot;:&quot;Ruijter:2000wq&quot;,&quot;created&quot;:&quot;2017-03-16T17:07:44.358Z&quot;,&quot;view_count&quot;:1,&quot;createdby&quot;:&quot;ReadcubePapersImporter 0.3.28&quot;,&quot;modified&quot;:&quot;2019-03-04T18:59:28Z&quot;,&quot;modifiedby&quot;:&quot;ReadcubePapersImporter 0.3.28&quot;,&quot;has_annotations&quot;:false,&quot;notes_with_tags&quot;:null,&quot;unread&quot;:false,&quot;shared&quot;:false},&quot;custom_metadata&quot;:{&quot;pages&quot;:&quot;427-439&quot;,&quot;published&quot;:&quot;2000-07-01&quot;,&quot;access&quot;:&quot;0&quot;,&quot;url&quot;:&quot;https://www.cambridge.org/core/journals/psychophysiology/article/div-classtitlethe-effects-of-caffeine-on-visual-selective-attention-to-color-an-erp-studydiv/B8035B1DD8EF028C428CFA3FB7A38DAB&quot;,&quot;pdf url&quot;:&quot;https://www.cambridge.org/core/services/aop-cambridge-core/content/view/B8035B1DD8EF028C428CFA3FB7A38DAB/S0048577200981514a.pdf/div-class-title-the-effects-of-caffeine-on-visual-selective-attention-to-color-an-erp-study-div.pdf&quot;,&quot;read&quot;:&quot;true&quot;,&quot;times_read&quot;:&quot;7&quot;,&quot;type&quot;:&quot;journal article&quot;,&quot;papers_id&quot;:&quot;A3987CFD-A428-478C-A31D-621D0489B37E&quot;},&quot;drm&quot;:null,&quot;purchased&quot;:null,&quot;seq&quot;:4234,&quot;id&quot;:&quot;A3987CFD-A428-478C-A31D-621D0489B37E&quot;,&quot;type&quot;:&quot;item&quot;,&quot;files&quot;:[{&quot;file_type&quot;:&quot;pdf&quot;,&quot;name&quot;:&quot;D180373C-25AE-4A27-A47F-509D05B4EBB7.pdf&quot;,&quot;pages&quot;:13,&quot;size&quot;:1003346,&quot;sha256&quot;:&quot;fa5d6704eeb9df04902b3b79377c1a29d2d1c653d994baf5e727a9ee9afaef19&quot;,&quot;access_method&quot;:&quot;personal_library&quot;,&quot;type&quot;:&quot;article&quot;,&quot;created&quot;:&quot;2019-03-04T18:59:28Z&quot;}],&quot;pdf_hash&quot;:&quot;fa5d6704eeb9df04902b3b79377c1a29d2d1c653d994baf5e727a9ee9afaef19&quot;,&quot;collection_group_id&quot;:null,&quot;citeproc&quot;:{&quot;issued&quot;:&quot;2000-07-01T00:00:00.000Z&quot;,&quot;submitted&quot;:null,&quot;event-date&quot;:null,&quot;issue&quot;:&quot;4&quot;,&quot;page&quot;:&quot;427 439&quot;,&quot;publisher&quot;:&quot;Cambridge University Press&quot;,&quot;eprintclass&quot;:&quot;37&quot;,&quot;type&quot;:&quot;article-magazine&quot;},&quot;atIndex&quot;:35,&quot;item&quot;:{&quot;id&quot;:&quot;A3987CFD-A428-478C-A31D-621D0489B37E&quot;,&quot;type&quot;:&quot;article-journal&quot;,&quot;DOI&quot;:&quot;10.1111/1469-8986.3740427&quot;,&quot;container-title&quot;:&quot;Psychophysiology&quot;,&quot;container-title-short&quot;:&quot;Psychophysiology&quot;,&quot;journalAbbreviation&quot;:&quot;Psychophysiology&quot;,&quot;title&quot;:&quot;The effects of caffeine on visual selective attention to color: An ERP study&quot;,&quot;abstract&quot;:&quot;Event-related potentials were recorded from 11 subjects after ingesting caffeine (250 mg) or placebo. Subjects were instructed to attend selectively to stimuli with a specified color (red or blue) in order to react to the occurrence of a target within the attended category. Reaction times revealed faster responses for the caffeine condition, whereas no differences in strategy were observed. Color attention effects were identified as frontal selection positivity, occipital selection negativity, and N2b, whereas target detection was reflected in P3b. Effects of treatment were found as a more positive-going frontal P2 component in the caffeine condition. In addition, an interaction between attention and treatment could be observed on the N2b component. This pattern of results suggests that caffeine yields a higher overall arousal level, more profound processing of both attended and unattended information, and an acceleration of motor processes.&quot;,&quot;ISSN&quot;:&quot;1469-8986&quot;,&quot;volume&quot;:&quot;37&quot;,&quot;issue&quot;:&quot;4&quot;,&quot;page&quot;:&quot;427-439&quot;,&quot;original-date&quot;:{&quot;0&quot;:&quot;2&quot;,&quot;1&quot;:&quot;0&quot;,&quot;2&quot;:&quot;0&quot;,&quot;3&quot;:&quot;0&quot;},&quot;issued&quot;:{&quot;year&quot;:2000},&quot;author&quot;:[{&quot;family&quot;:&quot;Ruijter&quot;,&quot;given&quot;:&quot;Judith&quot;},{&quot;family&quot;:&quot;Ruiter&quot;,&quot;given&quot;:&quot;Michiel B&quot;},{&quot;family&quot;:&quot;Snel&quot;,&quot;given&quot;:&quot;Jan&quot;}],&quot;page-first&quot;:&quot;427&quot;}},{&quot;collection_id&quot;:&quot;19990d2d-9e1d-4d0c-a9d1-1bcf648f8c2a&quot;,&quot;deleted&quot;:false,&quot;item_type&quot;:&quot;article&quot;,&quot;data_version&quot;:1,&quot;article&quot;:{&quot;abstract&quot;:&quot;The influence of a single dose of caffeine was evaluated in focused and divided attention conditions of a visual selective search task in which subjects had to perform controlled search processes to locate a target item. Search processes were manipulated by varying display load. A dose of 3 mg/kg body weight caffeine or lactose, dissolved in a cup of decaffeinated coffee, was administered double blindly and deceptively to overnight abstinent coffee drinkers. Behavioral measures were supplemented by event-related potentials (ERPs). Subjects reacted faster in the caffeine condition. The P3b peak latency decreased after caffeine in the low display load condition and in the focused attention condition, indicating that the effects of caffeine are dependent on the number of relevant display items, not on the total number of display items presented. Search processes, as reflected in a negative ERP deflection, were not affected by caffeine.&quot;,&quot;authors&quot;:[&quot;Monicque M Lorist&quot;,&quot;Jan Snel&quot;,&quot;Albert Kok&quot;,&quot;Gijsbertus Mulder&quot;],&quot;eissn&quot;:&quot;1469-8986&quot;,&quot;issn&quot;:&quot;1469-8986&quot;,&quot;issue&quot;:&quot;4&quot;,&quot;journal&quot;:&quot;Psychophysiology&quot;,&quot;journal_abbrev&quot;:&quot;Psychophysiology&quot;,&quot;pagination&quot;:&quot;354 361&quot;,&quot;title&quot;:&quot;Acute effects of caffeine on selective attention and visual search processes&quot;,&quot;volume&quot;:&quot;33&quot;,&quot;year&quot;:&quot;1996&quot;,&quot;citeproc&quot;:&quot;eyJpc3N1ZWQiOiIxOTk2LTAxLTAxVDAwOjAwOjAwLjAwMFoiLCJzdWJtaXR0ZWQiOm51bGwsImV2ZW50LWRhdGUiOm51bGwsImlzc3VlIjoiNCIsImxhbmd1YWdlIjoiRW5nbGlzaCIsInBhZ2UiOiIzNTQgMzYxIiwiZXByaW50Y2xhc3MiOiIzMyIsInR5cGUiOiJhcnRpY2xlLW1hZ2F6aW5lIn0=&quot;},&quot;ext_ids&quot;:{&quot;doi&quot;:&quot;10.1111/j.1469-8986.1996.tb01059.x&quot;,&quot;pmid&quot;:&quot;8753934&quot;},&quot;user_data&quot;:{&quot;tags&quot;:[&quot;#caffeine&quot;,&quot;#Display load&quot;,&quot;#Divided attention&quot;,&quot;#Focused attention&quot;,&quot;#Visual event-related potentials&quot;],&quot;last_read&quot;:&quot;2019-03-04T19:08:32Z&quot;,&quot;star&quot;:false,&quot;color&quot;:null,&quot;rating&quot;:0,&quot;citekey&quot;:&quot;lorist_acute_1996&quot;,&quot;created&quot;:&quot;2015-12-15T09:51:12.039Z&quot;,&quot;view_count&quot;:1,&quot;createdby&quot;:&quot;ReadcubePapersImporter 0.3.28&quot;,&quot;modified&quot;:&quot;2019-03-04T19:08:32Z&quot;,&quot;modifiedby&quot;:&quot;ReadcubePapersImporter 0.3.28&quot;,&quot;has_annotations&quot;:false,&quot;notes_with_tags&quot;:&quot;#caffeine #Display load #Divided attention #Focused attention #Visual event-related potentials&quot;,&quot;unread&quot;:false,&quot;shared&quot;:false},&quot;custom_metadata&quot;:{&quot;pages&quot;:&quot;354-361&quot;,&quot;published&quot;:&quot;1996&quot;,&quot;language&quot;:&quot;English&quot;,&quot;access&quot;:&quot;0&quot;,&quot;read&quot;:&quot;true&quot;,&quot;times_read&quot;:&quot;3&quot;,&quot;type&quot;:&quot;journal article&quot;,&quot;papers_id&quot;:&quot;748E9C45-BBD2-4478-A2A9-4A570AB01E1D&quot;},&quot;drm&quot;:null,&quot;purchased&quot;:null,&quot;seq&quot;:4556,&quot;id&quot;:&quot;748E9C45-BBD2-4478-A2A9-4A570AB01E1D&quot;,&quot;type&quot;:&quot;item&quot;,&quot;files&quot;:[{&quot;file_type&quot;:&quot;pdf&quot;,&quot;name&quot;:&quot;76DC1326-219C-44D5-94CE-7D465C5CF36A.pdf&quot;,&quot;pages&quot;:9,&quot;size&quot;:3107507,&quot;sha256&quot;:&quot;8cdb1e4b080184f057f4e1a0ae3822b1f50591a4edcb9dabd14c2fa3385aee00&quot;,&quot;access_method&quot;:&quot;personal_library&quot;,&quot;type&quot;:&quot;article&quot;,&quot;created&quot;:&quot;2019-03-04T19:08:32Z&quot;}],&quot;pdf_hash&quot;:&quot;8cdb1e4b080184f057f4e1a0ae3822b1f50591a4edcb9dabd14c2fa3385aee00&quot;,&quot;collection_group_id&quot;:null,&quot;citeproc&quot;:{&quot;issued&quot;:&quot;1996-01-01T00:00:00.000Z&quot;,&quot;submitted&quot;:null,&quot;event-date&quot;:null,&quot;issue&quot;:&quot;4&quot;,&quot;language&quot;:&quot;English&quot;,&quot;page&quot;:&quot;354 361&quot;,&quot;eprintclass&quot;:&quot;33&quot;,&quot;type&quot;:&quot;article-magazine&quot;},&quot;item&quot;:{&quot;id&quot;:&quot;748E9C45-BBD2-4478-A2A9-4A570AB01E1D&quot;,&quot;type&quot;:&quot;article-journal&quot;,&quot;DOI&quot;:&quot;10.1111/j.1469-8986.1996.tb01059.x&quot;,&quot;container-title&quot;:&quot;Psychophysiology&quot;,&quot;container-title-short&quot;:&quot;Psychophysiology&quot;,&quot;journalAbbreviation&quot;:&quot;Psychophysiology&quot;,&quot;title&quot;:&quot;Acute effects of caffeine on selective attention and visual search processes&quot;,&quot;abstract&quot;:&quot;The influence of a single dose of caffeine was evaluated in focused and divided attention conditions of a visual selective search task in which subjects had to perform controlled search processes to locate a target item. Search processes were manipulated by varying display load. A dose of 3 mg/kg body weight caffeine or lactose, dissolved in a cup of decaffeinated coffee, was administered double blindly and deceptively to overnight abstinent coffee drinkers. Behavioral measures were supplemented by event-related potentials (ERPs). Subjects reacted faster in the caffeine condition. The P3b peak latency decreased after caffeine in the low display load condition and in the focused attention condition, indicating that the effects of caffeine are dependent on the number of relevant display items, not on the total number of display items presented. Search processes, as reflected in a negative ERP deflection, were not affected by caffeine.&quot;,&quot;ISSN&quot;:&quot;1469-8986&quot;,&quot;volume&quot;:&quot;33&quot;,&quot;issue&quot;:&quot;4&quot;,&quot;page&quot;:&quot;354 361&quot;,&quot;original-date&quot;:{&quot;0&quot;:&quot;1&quot;,&quot;1&quot;:&quot;9&quot;,&quot;2&quot;:&quot;9&quot;,&quot;3&quot;:&quot;6&quot;},&quot;issued&quot;:{&quot;year&quot;:1996},&quot;author&quot;:[{&quot;family&quot;:&quot;Lorist&quot;,&quot;given&quot;:&quot;Monicque M&quot;},{&quot;family&quot;:&quot;Snel&quot;,&quot;given&quot;:&quot;Jan&quot;},{&quot;family&quot;:&quot;Kok&quot;,&quot;given&quot;:&quot;Albert&quot;},{&quot;family&quot;:&quot;Mulder&quot;,&quot;given&quot;:&quot;Gijsbertus&quot;}],&quot;page-first&quot;:&quot;354 361&quot;}}]"/>
    <we:property name="-1564789251" value="[{&quot;collection_id&quot;:&quot;19990d2d-9e1d-4d0c-a9d1-1bcf648f8c2a&quot;,&quot;deleted&quot;:false,&quot;item_type&quot;:&quot;article&quot;,&quot;data_version&quot;:1,&quot;article&quot;:{&quot;abstract&quot;:&quot;Recent work suggests that a dose of 200–400mg caffeine can enhance both vigilance and the executive control of visual attention in individuals with low caffeine consumption profiles. The present study seeks to determine whether individuals with relatively high caffeine consumption profiles would show similar advantages. To this end, we examined the effects of four caffeine doses (0mg, 100mg, 200mg, 400mg) on low- and high-level visual attention in individuals with high consumption profiles (n=36), in a double-blind study using a repeated measures design. Results from the Attention Network Test indicated that caffeine enhanced both vigilance and the executive control of visual attention, but only at the highest administered dose (400mg). We demonstrate that in habitual consumers high doses of caffeine can produce beneficial changes in visual attention. These results carry implications for the theorized interactions between caffeine, adenosine and dopamine in brain regions mediating visual attention.&quot;,&quot;authors&quot;:[&quot;Tad T. Brunyé&quot;,&quot;Caroline R. Mahoney&quot;,&quot;Harris R. Lieberman&quot;,&quot;Grace E. Giles&quot;,&quot;Holly A. Taylor&quot;],&quot;eissn&quot;:&quot;1090-2147&quot;,&quot;issn&quot;:&quot;0278-2626&quot;,&quot;issue&quot;:&quot;3&quot;,&quot;journal&quot;:&quot;Brain and Cognition&quot;,&quot;journal_abbrev&quot;:&quot;Brain Cognition&quot;,&quot;pagination&quot;:&quot;186-192&quot;,&quot;title&quot;:&quot;Acute caffeine consumption enhances the executive control of visual attention in habitual consumers&quot;,&quot;volume&quot;:&quot;74&quot;,&quot;year&quot;:2010,&quot;citeproc&quot;:null},&quot;ext_ids&quot;:{&quot;doi&quot;:&quot;10.1016/j.bandc.2010.07.006&quot;,&quot;pmid&quot;:&quot;20832925&quot;},&quot;user_data&quot;:{&quot;last_read&quot;:&quot;2019-08-14T09:31:09Z&quot;,&quot;star&quot;:false,&quot;color&quot;:null,&quot;rating&quot;:0,&quot;citekey&quot;:&quot;Brunye:2010cn&quot;,&quot;created&quot;:&quot;2015-12-16T15:39:15.827Z&quot;,&quot;createdby&quot;:&quot;ReadcubePapersImporter 0.3.28&quot;,&quot;modified&quot;:&quot;2019-08-19T14:49:35Z&quot;,&quot;modifiedby&quot;:&quot;webapp 4.0.33&quot;,&quot;view_count&quot;:3,&quot;has_annotations&quot;:true,&quot;notes_with_tags&quot;:null,&quot;unread&quot;:false,&quot;shared&quot;:false},&quot;custom_metadata&quot;:{&quot;institution&quot;:&quot;US Army Natick Soldier Research, Development and Engineering Center, Kansas St., Natick, MA 01760, USA. tbruny01@tufts.edu&quot;,&quot;pages&quot;:&quot;186-192&quot;,&quot;submitted&quot;:&quot;2010-05-10&quot;,&quot;revised&quot;:&quot;2010-07-20&quot;,&quot;accepted&quot;:&quot;2010-07-22&quot;,&quot;published&quot;:&quot;2010-12&quot;,&quot;language&quot;:&quot;English&quot;,&quot;kind&quot;:&quot;Comparative Study&quot;,&quot;copyright&quot;:&quot;Published by Elsevier Inc.&quot;,&quot;access&quot;:&quot;0&quot;,&quot;pmid&quot;:&quot;20832925&quot;,&quot;status&quot;:&quot;Printed Publication&quot;,&quot;read&quot;:&quot;true&quot;,&quot;times_read&quot;:&quot;22&quot;,&quot;type&quot;:&quot;journal article&quot;,&quot;papers_id&quot;:&quot;37F6CC03-EF5B-4A59-8494-02539938AF96&quot;},&quot;seq&quot;:7961,&quot;drm&quot;:null,&quot;purchased&quot;:null,&quot;id&quot;:&quot;37F6CC03-EF5B-4A59-8494-02539938AF96&quot;,&quot;type&quot;:&quot;item&quot;,&quot;files&quot;:[{&quot;file_type&quot;:&quot;pdf&quot;,&quot;name&quot;:&quot;6FA6B6C8-DA41-4A42-9BE2-6A8153CFC850.pdf&quot;,&quot;pages&quot;:30,&quot;size&quot;:680947,&quot;sha256&quot;:&quot;e7744131920afb80fa27cf5013854732b0674cf275086579d0532d96c62f4dcf&quot;,&quot;access_method&quot;:&quot;personal_library&quot;,&quot;type&quot;:&quot;article&quot;,&quot;created&quot;:&quot;2019-03-04T18:18:50Z&quot;}],&quot;pdf_hash&quot;:&quot;e7744131920afb80fa27cf5013854732b0674cf275086579d0532d96c62f4dcf&quot;,&quot;collection_group_id&quot;:null,&quot;citeproc&quot;:{},&quot;item&quot;:{&quot;id&quot;:&quot;37F6CC03-EF5B-4A59-8494-02539938AF96&quot;,&quot;type&quot;:&quot;article-journal&quot;,&quot;DOI&quot;:&quot;10.1016/j.bandc.2010.07.006&quot;,&quot;container-title&quot;:&quot;Brain and Cognition&quot;,&quot;container-title-short&quot;:&quot;Brain Cognition&quot;,&quot;journalAbbreviation&quot;:&quot;Brain Cognition&quot;,&quot;title&quot;:&quot;Acute caffeine consumption enhances the executive control of visual attention in habitual consumers&quot;,&quot;abstract&quot;:&quot;Recent work suggests that a dose of 200–400mg caffeine can enhance both vigilance and the executive control of visual attention in individuals with low caffeine consumption profiles. The present study seeks to determine whether individuals with relatively high caffeine consumption profiles would show similar advantages. To this end, we examined the effects of four caffeine doses (0mg, 100mg, 200mg, 400mg) on low- and high-level visual attention in individuals with high consumption profiles (n=36), in a double-blind study using a repeated measures design. Results from the Attention Network Test indicated that caffeine enhanced both vigilance and the executive control of visual attention, but only at the highest administered dose (400mg). We demonstrate that in habitual consumers high doses of caffeine can produce beneficial changes in visual attention. These results carry implications for the theorized interactions between caffeine, adenosine and dopamine in brain regions mediating visual attention.&quot;,&quot;ISSN&quot;:&quot;0278-2626&quot;,&quot;volume&quot;:&quot;74&quot;,&quot;issue&quot;:&quot;3&quot;,&quot;page&quot;:&quot;186-192&quot;,&quot;original-date&quot;:{},&quot;issued&quot;:{&quot;year&quot;:2010},&quot;author&quot;:[{&quot;family&quot;:&quot;Brunyé&quot;,&quot;given&quot;:&quot;Tad T&quot;},{&quot;family&quot;:&quot;Mahoney&quot;,&quot;given&quot;:&quot;Caroline R&quot;},{&quot;family&quot;:&quot;Lieberman&quot;,&quot;given&quot;:&quot;Harris R&quot;},{&quot;family&quot;:&quot;Giles&quot;,&quot;given&quot;:&quot;Grace E&quot;},{&quot;family&quot;:&quot;Taylor&quot;,&quot;given&quot;:&quot;Holly A&quot;}],&quot;page-first&quot;:&quot;186&quot;},&quot;atIndex&quot;:52}]"/>
    <we:property name="-1688659990" value="null"/>
    <we:property name="-1700624176" value="null"/>
    <we:property name="-1701542766" value="[{&quot;collection_id&quot;:&quot;19990d2d-9e1d-4d0c-a9d1-1bcf648f8c2a&quot;,&quot;deleted&quot;:false,&quot;item_type&quot;:&quot;article&quot;,&quot;data_version&quot;:1,&quot;article&quot;:{&quot;abstract&quot;:&quot;The effects of caffeine on cognition were reviewed based on the large body of literature available on the topic. Caffeine does not usually affect performance in learning and memory tasks, although caffeine may occasionally have facilitatory or inhibitory effects on memory and learning. Caffeine facilitates learning in tasks in which information is presented passively; in tasks in which material is learned intentionally, caffeine has no effect. Caffeine facilitates performance in tasks involving working memory to a limited extent, but hinders performance in tasks that heavily depend on working memory, and caffeine appears to rather improve memory performance under suboptimal alertness conditions. Most studies, however, found improvements in reaction time. The ingestion of caffeine does not seem to affect long-term memory. At low doses, caffeine improves hedonic tone and reduces anxiety, while at high doses, there is an increase in tense arousal, including anxiety, nervousness, jitteriness. The larger improvement of performance in fatigued subjects confirms that caffeine is a mild stimulant. Caffeine has also been reported to prevent cognitive decline in healthy subjects but the results of the studies are heterogeneous, some finding no age-related effect while others reported effects only in one sex and mainly in the oldest population. In conclusion, it appears that caffeine cannot be considered a `pure' cognitive enhancer. Its indirect action on arousal, mood and concentration contributes in large part to its cognitive enhancing properties.&quot;,&quot;authors&quot;:[&quot;Astrid Nehlig&quot;],&quot;eissn&quot;:&quot;1875-8908&quot;,&quot;issn&quot;:&quot;1387-2877&quot;,&quot;issue&quot;:&quot;s1&quot;,&quot;journal&quot;:&quot;Journal of Alzheimer's Disease&quot;,&quot;journal_abbrev&quot;:&quot;J Alzheimer's Dis&quot;,&quot;pagination&quot;:&quot;S85-S94&quot;,&quot;title&quot;:&quot;Is Caffeine a Cognitive Enhancer?&quot;,&quot;volume&quot;:&quot;20&quot;,&quot;year&quot;:&quot;2010&quot;,&quot;citeproc&quot;:&quot;eyJpc3N1ZWQiOiIyMDEwLTAxLTAxVDAwOjAwOjAwLjAwMFoiLCJzdWJtaXR0ZWQiOm51bGwsImV2ZW50LWRhdGUiOm51bGwsImxhbmd1YWdlIjoiRW5nbGlzaCIsInBhZ2UiOiJTODUgOTQiLCJhZmZpbGlhdGlvbiI6IklOU0VSTSBVIDY2NiwgRmFjdWx0eSBvZiBNZWRpY2luZSwgVURTLCBTdHJhc2JvdXJnIENlZGV4LCBGcmFuY2UuIG5laGxpZ2FAdW5pc3RyYS5mciIsImVwcmludGNsYXNzIjoiMjAgU3VwcGwgMSIsInR5cGUiOiJhcnRpY2xlLW1hZ2F6aW5lIn0=&quot;},&quot;ext_ids&quot;:{&quot;doi&quot;:&quot;10.3233/jad-2010-091315&quot;,&quot;pmid&quot;:&quot;20182035&quot;},&quot;user_data&quot;:{&quot;tags&quot;:[&quot;#Activities of Daily Living&quot;,&quot;#Affect&quot;,&quot;#Attention&quot;,&quot;#caffeine&quot;,&quot;#Central Nervous System Stimulants&quot;,&quot;#Cognition&quot;,&quot;#fatigue&quot;,&quot;#Humans&quot;,&quot;#Learning&quot;],&quot;last_read&quot;:&quot;2019-03-04T17:43:19Z&quot;,&quot;star&quot;:false,&quot;color&quot;:null,&quot;rating&quot;:0,&quot;citekey&quot;:&quot;Anonymous:2010fx&quot;,&quot;created&quot;:&quot;2015-12-18T18:05:43.097Z&quot;,&quot;view_count&quot;:1,&quot;createdby&quot;:&quot;ReadcubePapersImporter 0.3.28&quot;,&quot;modified&quot;:&quot;2019-03-04T17:43:23Z&quot;,&quot;modifiedby&quot;:&quot;ReadcubePapersImporter 0.3.28&quot;,&quot;has_annotations&quot;:false,&quot;notes_with_tags&quot;:&quot;#Activities of Daily Living #Affect #Attention #caffeine #Central Nervous System Stimulants #Cognition #fatigue #Humans #Learning&quot;,&quot;unread&quot;:false,&quot;shared&quot;:false},&quot;drm&quot;:null,&quot;purchased&quot;:null,&quot;custom_metadata&quot;:{&quot;institution&quot;:&quot;INSERM U 666, Faculty of Medicine, UDS, Strasbourg Cedex, France. nehliga@unistra.fr&quot;,&quot;pages&quot;:&quot;S85-94&quot;,&quot;published&quot;:&quot;2010&quot;,&quot;language&quot;:&quot;English&quot;,&quot;kind&quot;:&quot;Review&quot;,&quot;access&quot;:&quot;0&quot;,&quot;pmid&quot;:&quot;20182035&quot;,&quot;status&quot;:&quot;Printed Publication&quot;,&quot;read&quot;:&quot;true&quot;,&quot;times_read&quot;:&quot;3&quot;,&quot;type&quot;:&quot;journal article&quot;,&quot;papers_id&quot;:&quot;D92958AA-CEC2-45CB-A19E-B51194F1F834&quot;},&quot;seq&quot;:613,&quot;id&quot;:&quot;D92958AA-CEC2-45CB-A19E-B51194F1F834&quot;,&quot;type&quot;:&quot;item&quot;,&quot;files&quot;:[{&quot;file_type&quot;:&quot;pdf&quot;,&quot;name&quot;:&quot;2349CB5A-E8DF-43CA-B3B2-AB58A89EEDEA.pdf&quot;,&quot;pages&quot;:10,&quot;size&quot;:84238,&quot;sha256&quot;:&quot;750b034ba282a43e39ba9d4e52bbb0cdc0a76d934d3fe2c5c9429e529aaded43&quot;,&quot;access_method&quot;:&quot;personal_library&quot;,&quot;type&quot;:&quot;article&quot;,&quot;created&quot;:&quot;2019-03-04T17:43:23Z&quot;}],&quot;pdf_hash&quot;:&quot;750b034ba282a43e39ba9d4e52bbb0cdc0a76d934d3fe2c5c9429e529aaded43&quot;,&quot;collection_group_id&quot;:null,&quot;citeproc&quot;:{&quot;issued&quot;:&quot;2010-01-01T00:00:00.000Z&quot;,&quot;submitted&quot;:null,&quot;event-date&quot;:null,&quot;language&quot;:&quot;English&quot;,&quot;page&quot;:&quot;S85 94&quot;,&quot;affiliation&quot;:&quot;INSERM U 666, Faculty of Medicine, UDS, Strasbourg Cedex, France. nehliga@unistra.fr&quot;,&quot;eprintclass&quot;:&quot;20 Suppl 1&quot;,&quot;type&quot;:&quot;article-magazine&quot;},&quot;atIndex&quot;:12,&quot;item&quot;:{&quot;id&quot;:&quot;D92958AA-CEC2-45CB-A19E-B51194F1F834&quot;,&quot;type&quot;:&quot;article-journal&quot;,&quot;DOI&quot;:&quot;10.3233/jad-2010-091315&quot;,&quot;container-title&quot;:&quot;Journal of Alzheimer's Disease&quot;,&quot;container-title-short&quot;:&quot;J Alzheimer's Dis&quot;,&quot;journalAbbreviation&quot;:&quot;J Alzheimer's Dis&quot;,&quot;title&quot;:&quot;Is Caffeine a Cognitive Enhancer?&quot;,&quot;abstract&quot;:&quot;The effects of caffeine on cognition were reviewed based on the large body of literature available on the topic. Caffeine does not usually affect performance in learning and memory tasks, although caffeine may occasionally have facilitatory or inhibitory effects on memory and learning. Caffeine facilitates learning in tasks in which information is presented passively; in tasks in which material is learned intentionally, caffeine has no effect. Caffeine facilitates performance in tasks involving working memory to a limited extent, but hinders performance in tasks that heavily depend on working memory, and caffeine appears to rather improve memory performance under suboptimal alertness conditions. Most studies, however, found improvements in reaction time. The ingestion of caffeine does not seem to affect long-term memory. At low doses, caffeine improves hedonic tone and reduces anxiety, while at high doses, there is an increase in tense arousal, including anxiety, nervousness, jitteriness. The larger improvement of performance in fatigued subjects confirms that caffeine is a mild stimulant. Caffeine has also been reported to prevent cognitive decline in healthy subjects but the results of the studies are heterogeneous, some finding no age-related effect while others reported effects only in one sex and mainly in the oldest population. In conclusion, it appears that caffeine cannot be considered a `pure' cognitive enhancer. Its indirect action on arousal, mood and concentration contributes in large part to its cognitive enhancing properties.&quot;,&quot;ISSN&quot;:&quot;1387-2877&quot;,&quot;volume&quot;:&quot;20&quot;,&quot;issue&quot;:&quot;s1&quot;,&quot;page&quot;:&quot;S85-S94&quot;,&quot;original-date&quot;:{&quot;0&quot;:&quot;2&quot;,&quot;1&quot;:&quot;0&quot;,&quot;2&quot;:&quot;1&quot;,&quot;3&quot;:&quot;0&quot;},&quot;issued&quot;:{&quot;year&quot;:2010},&quot;author&quot;:[{&quot;family&quot;:&quot;Nehlig&quot;,&quot;given&quot;:&quot;Astrid&quot;}],&quot;page-first&quot;:&quot;S85&quot;}}]"/>
    <we:property name="-1822570690" value="[{&quot;collection_id&quot;:&quot;19990d2d-9e1d-4d0c-a9d1-1bcf648f8c2a&quot;,&quot;deleted&quot;:false,&quot;item_type&quot;:&quot;article&quot;,&quot;data_version&quot;:1,&quot;article&quot;:{&quot;abstract&quot;:&quot;ABSTRACT Caffeine is thought to act as a central stimulant and to have effects on physical, cognitive, and psychomotor functioning. Purpose&amp;colon; To examine the effects of ingesting a performance bar, containing caffeine, before and during cycling exercise on physical and cognitive performance. Methods&amp;colon; Twenty-four well-trained cyclists consumed the products &amp;lsqb;a performance bar containing 45 g of carbohydrate and 100 mg of caffeine (CAF), an isocaloric noncaffeine performance bar (CHO), or 300 mL of placebo beverage (BEV)&amp;rsqb; immediately before performing a 2.5-h exercise at 60% V&amp;dot;O2max followed by a time to exhaustion trial (T2EX) at 75% V&amp;dot;O2max. Additional products were taken after 55 and 115 min of exercise. Cognitive function measures (computerized Stroop and Rapid Visual Information Processing tests) were performed before exercise and while cycling after 70 and 140 min of exercise and again 5 min after completing the T2EX ride. Results&amp;colon; Participants were significantly faster after CAF when compared with CHO on both the computerized complex information processing tests, particularly after 140 min and after the T2EX ride (P &lt; 0.001). On the BEV trial, performance was significantly slower than after both other treatments (P &lt; 0.0001). There were no speed-accuracy tradeoffs (P &gt; 0.10). T2EX was longer after CAF consumption compared with both CHO and BEV trials (P &lt; 0.05), and T2EX was longer after CHO than after BEV (P &lt; 0.05). No differences were found in the ratings of perceived exertion, mean heart rate, and relative exercise intensity (% V&amp;dot;O2max; P &gt; 0.05). Conclusion&amp;colon; Caffeine in a performance bar can significantly improve endurance performance and complex cognitive ability during and after exercise. These effects may be salient for sports performance in which concentration plays a major role.&quot;,&quot;authors&quot;:[&quot;Eef Hogervorst&quot;,&quot;Stephan Bandelow&quot;,&quot;Jeroen Schmitt&quot;,&quot;Roy Jentjens&quot;,&quot;Marta Oliveira&quot;,&quot;Judith Allgrove&quot;,&quot;Tom Carter&quot;,&quot;Michael Gleeson&quot;],&quot;eissn&quot;:&quot;1530-0315&quot;,&quot;issn&quot;:&quot;0195-9131&quot;,&quot;issue&quot;:&quot;10&quot;,&quot;journal&quot;:&quot;Medicine &amp; Science in Sports &amp; Exercise&quot;,&quot;journal_abbrev&quot;:&quot;Medicine Sci Sports Exerc&quot;,&quot;pagination&quot;:&quot;1841-1851&quot;,&quot;title&quot;:&quot;Caffeine Improves Physical and Cognitive Performance during Exhaustive Exercise&quot;,&quot;volume&quot;:&quot;40&quot;,&quot;year&quot;:2008,&quot;citeproc&quot;:null},&quot;ext_ids&quot;:{&quot;doi&quot;:&quot;10.1249/mss.0b013e31817bb8b7&quot;,&quot;pmid&quot;:&quot;18799996&quot;},&quot;user_data&quot;:{&quot;last_read&quot;:&quot;2019-08-21T07:55:33Z&quot;,&quot;star&quot;:false,&quot;color&quot;:null,&quot;rating&quot;:0,&quot;citekey&quot;:&quot;Hogervorst:2008kl&quot;,&quot;created&quot;:&quot;2016-01-12T09:32:41.783Z&quot;,&quot;view_count&quot;:5,&quot;createdby&quot;:&quot;ReadcubePapersImporter 0.3.28&quot;,&quot;modified&quot;:&quot;2019-08-21T07:55:33Z&quot;,&quot;modifiedby&quot;:&quot;web_reader 11.2.10&quot;,&quot;has_annotations&quot;:true,&quot;notes_with_tags&quot;:null,&quot;unread&quot;:false,&quot;shared&quot;:false},&quot;custom_metadata&quot;:{&quot;institution&quot;:&quot;Department of Human Sciences, Loughborough University, UK.&quot;,&quot;pages&quot;:&quot;1841-1851&quot;,&quot;published&quot;:&quot;2008-10&quot;,&quot;language&quot;:&quot;English&quot;,&quot;kind&quot;:&quot;Randomized Controlled Trial&quot;,&quot;access&quot;:&quot;0&quot;,&quot;pmid&quot;:&quot;18799996&quot;,&quot;status&quot;:&quot;Printed Publication&quot;,&quot;read&quot;:&quot;true&quot;,&quot;times_read&quot;:&quot;45&quot;,&quot;type&quot;:&quot;journal article&quot;,&quot;papers_id&quot;:&quot;DC4F9D65-1646-4712-9D77-F52FAB5C2FAE&quot;,&quot;printed&quot;:&quot;false&quot;},&quot;seq&quot;:7978,&quot;drm&quot;:null,&quot;purchased&quot;:null,&quot;id&quot;:&quot;DC4F9D65-1646-4712-9D77-F52FAB5C2FAE&quot;,&quot;type&quot;:&quot;item&quot;,&quot;files&quot;:[{&quot;file_type&quot;:&quot;pdf&quot;,&quot;name&quot;:&quot;39DB65FB-826D-4776-BD3F-D538C63006F4.pdf&quot;,&quot;pages&quot;:11,&quot;size&quot;:995195,&quot;sha256&quot;:&quot;249367e1d41681e3431526f5348390f537c6ca831dba686d84267685a93afeb5&quot;,&quot;access_method&quot;:&quot;personal_library&quot;,&quot;type&quot;:&quot;article&quot;,&quot;created&quot;:&quot;2019-03-04T17:46:11Z&quot;}],&quot;pdf_hash&quot;:&quot;249367e1d41681e3431526f5348390f537c6ca831dba686d84267685a93afeb5&quot;,&quot;collection_group_id&quot;:null,&quot;citeproc&quot;:{},&quot;atIndex&quot;:53},{&quot;collection_id&quot;:&quot;19990d2d-9e1d-4d0c-a9d1-1bcf648f8c2a&quot;,&quot;deleted&quot;:false,&quot;item_type&quot;:&quot;article&quot;,&quot;data_version&quot;:1,&quot;article&quot;:{&quot;authors&quot;:[&quot;E Hogervorst&quot;,&quot;W J Riedel&quot;,&quot;E Kovacs&quot;,&quot;F Brouns&quot;,&quot;J Jolles&quot;],&quot;eissn&quot;:&quot;1439-3964&quot;,&quot;issn&quot;:&quot;0172-4622&quot;,&quot;issue&quot;:&quot;6&quot;,&quot;journal&quot;:&quot;International Journal of Sports Medicine&quot;,&quot;journal_abbrev&quot;:&quot;Int J Sports Med&quot;,&quot;pagination&quot;:&quot;354 361&quot;,&quot;title&quot;:&quot;Caffeine improves cognitive performance after strenuous physical exercise.&quot;,&quot;volume&quot;:&quot;20&quot;,&quot;year&quot;:&quot;1999&quot;,&quot;abstract&quot;:&quot;The effects of three carbohydrate electrolyte solutions (CES) containing different amounts of caffeine on cognitive function and the combined effects of these drinks and exercise on cognitive functions were investigated in a double-blind, cross-over study. On five separate occasions, fifteen endurance trained male athletes (23.3 years) received water placebo, CES placebo (68.8 g/l), and three CES drinks containing low, medium and high dosages of caffeine (150, 225 and 320 mg/l). Each occasion, 8 ml/kg of the drink was consumed before -- and 6 ml/kg of the drink was consumed during an all-out 1 hour time trial on a bicycle ergometer. Cognitive (attentional, psychomotor, and memory) tests were carried out immediately before and immediately after exercise. Before exercise, long term memory was improved by CES plus low dose caffeine compared to both placebos. Immediately after exercise, all cognitive functions were improved by CES plus low- and medium-dose caffeine compared to placebo. These results comprise the first practical demonstration of the cognition improving effects of low amounts of caffeine in CES after strenuous physical exercise.&quot;,&quot;citeproc&quot;:&quot;eyJpc3N1ZWQiOiIxOTk5LTA4LTAxVDAwOjAwOjAwLjAwMFoiLCJzdWJtaXR0ZWQiOm51bGwsImV2ZW50LWRhdGUiOm51bGwsImlzc3VlIjoiNiIsImxhbmd1YWdlIjoiRW5nbGlzaCIsInBhZ2UiOiIzNTQgMzYxIiwiYWZmaWxpYXRpb24iOiJEZXBhcnRtZW50IG9mIFBzeWNoaWF0cnkgYW5kIE5ldXJvcHN5Y2hvbG9neSwgQnJhaW4gJiBCZWhhdmlvdXIgSW5zdGl0dXRlLCBFdXJvcGVhbiBHcmFkdWF0ZSBTY2hvb2wgZm9yIE5ldXJvc2NpZW5jZXMsIFRoZSBOZXRoZXJsYW5kcy4iLCJlcHJpbnRjbGFzcyI6IjIwIiwidHlwZSI6ImFydGljbGUtbWFnYXppbmUifQ==&quot;},&quot;ext_ids&quot;:{&quot;doi&quot;:&quot;10.1055/s-2007-971144&quot;,&quot;pmid&quot;:&quot;10496113&quot;},&quot;user_data&quot;:{&quot;tags&quot;:[&quot;#Adult&quot;,&quot;#caffeine&quot;,&quot;#Central Nervous System Stimulants&quot;,&quot;#Cognition&quot;,&quot;#Dose-Response Relationship&quot;,&quot;#Drug&quot;,&quot;#exercise&quot;,&quot;#Humans&quot;,&quot;#Male&quot;,&quot;#Memory&quot;,&quot;#Physical Endurance&quot;],&quot;last_read&quot;:&quot;2019-03-04T19:36:04Z&quot;,&quot;star&quot;:false,&quot;color&quot;:null,&quot;rating&quot;:0,&quot;citekey&quot;:&quot;Hogervorst:1999cf&quot;,&quot;created&quot;:&quot;2015-12-18T18:05:22.464Z&quot;,&quot;view_count&quot;:1,&quot;createdby&quot;:&quot;ReadcubePapersImporter 0.3.28&quot;,&quot;modified&quot;:&quot;2019-03-04T19:37:47Z&quot;,&quot;modifiedby&quot;:&quot;ReadcubePapersImporter 0.3.28&quot;,&quot;has_annotations&quot;:true,&quot;notes_with_tags&quot;:&quot;#Adult #caffeine #Central Nervous System Stimulants #Cognition #Dose-Response Relationship #Drug #exercise #Humans #Male #Memory #Physical Endurance&quot;,&quot;unread&quot;:false,&quot;shared&quot;:false},&quot;custom_metadata&quot;:{&quot;institution&quot;:&quot;Department of Psychiatry and Neuropsychology, Brain &amp; Behaviour Institute, European Graduate School for Neurosciences, The Netherlands.&quot;,&quot;pages&quot;:&quot;354-361&quot;,&quot;published&quot;:&quot;1999-08&quot;,&quot;language&quot;:&quot;English&quot;,&quot;access&quot;:&quot;0&quot;,&quot;pdf url&quot;:&quot;http://www.thieme-connect.de/products/ejournals/pdf/10.1055/s-2007-971144.pdf&quot;,&quot;pmid&quot;:&quot;10496113&quot;,&quot;status&quot;:&quot;Printed Publication&quot;,&quot;read&quot;:&quot;true&quot;,&quot;times_read&quot;:&quot;17&quot;,&quot;type&quot;:&quot;journal article&quot;,&quot;papers_id&quot;:&quot;B71856B4-841B-4E96-8664-17A1187E24A0&quot;},&quot;seq&quot;:5691,&quot;drm&quot;:null,&quot;purchased&quot;:null,&quot;id&quot;:&quot;B71856B4-841B-4E96-8664-17A1187E24A0&quot;,&quot;type&quot;:&quot;item&quot;,&quot;files&quot;:[{&quot;file_type&quot;:&quot;pdf&quot;,&quot;name&quot;:&quot;D73F688D-E3C6-443A-8FB1-9BA7E842322E.pdf&quot;,&quot;pages&quot;:8,&quot;size&quot;:785171,&quot;sha256&quot;:&quot;ac88119239b8a2e11ecbfa09c4fa7f4a5b290dab3ade9245f3e1c990f3012762&quot;,&quot;access_method&quot;:&quot;personal_library&quot;,&quot;type&quot;:&quot;article&quot;,&quot;created&quot;:&quot;2019-03-04T19:37:47Z&quot;},{&quot;file_type&quot;:&quot;pdf&quot;,&quot;name&quot;:&quot;A2F6A0D3-1860-4A9E-8C26-25EA9129F99F.pdf&quot;,&quot;pages&quot;:8,&quot;size&quot;:791467,&quot;sha256&quot;:&quot;6a99c0e674d539675736af5e331d302d3c6ad3b282244ef425d4f23ea365d331&quot;,&quot;access_method&quot;:&quot;personal_library&quot;,&quot;type&quot;:&quot;supplement&quot;,&quot;created&quot;:&quot;2019-03-04T19:36:04Z&quot;}],&quot;pdf_hash&quot;:&quot;ac88119239b8a2e11ecbfa09c4fa7f4a5b290dab3ade9245f3e1c990f3012762&quot;,&quot;collection_group_id&quot;:null,&quot;citeproc&quot;:{&quot;issued&quot;:&quot;1999-08-01T00:00:00.000Z&quot;,&quot;submitted&quot;:null,&quot;event-date&quot;:null,&quot;issue&quot;:&quot;6&quot;,&quot;language&quot;:&quot;English&quot;,&quot;page&quot;:&quot;354 361&quot;,&quot;affiliation&quot;:&quot;Department of Psychiatry and Neuropsychology, Brain &amp; Behaviour Institute, European Graduate School for Neurosciences, The Netherlands.&quot;,&quot;eprintclass&quot;:&quot;20&quot;,&quot;type&quot;:&quot;article-magazine&quot;}},{&quot;collection_id&quot;:&quot;19990d2d-9e1d-4d0c-a9d1-1bcf648f8c2a&quot;,&quot;deleted&quot;:false,&quot;item_type&quot;:&quot;article&quot;,&quot;data_version&quot;:1,&quot;article&quot;:{&quot;abstract&quot;:&quot;In everyday life, people are usually capable of performing two tasks simultaneously. However, in a previous study we showed that during a fatiguing motor task, cognitive performance declined progressively. There is extensive literature on the (positive) effects of caffeine on cognitive and motor performance. These effects are most pronounced under suboptimal conditions, for example during fatigue. However, little is known about the effects of caffeine on cognitive performance during a fatiguing motor task. This study was aimed to investigate whether a moderate dose of caffeine could attenuate the decline in cognitive performance during a fatiguing motor task. The study consisted of a placebo and a caffeine (3 mg/kg) session. A total of 23 subjects completed these sessions in a semi-randomized and double-blind order. In each session, subjects performed maximal voluntary contractions of the index finger, a choice reaction time (CRT) task and a dual task consisting of a fatiguing motor task concomitantly with the same CRT task. After the fatiguing dual task, the CRT task was repeated. Caffeine improved cognitive task performance, in both the single and dual task, as shown by decreased reaction times together with unchanged accuracy. Cognitive performance in the dual task deteriorated with increasing fatigue. However, the decrease in cognitive performance in the beginning of the dual task, as observed in the placebo condition, was partly prevented by caffeine administration (i.e., no increase in reaction times). We found no effects of caffeine on motor parameters (absolute force, endurance time or electromyographic amplitude). Caffeine improved cognitive performance. This effect also extends under demanding situations, as was shown by the performance during the dual task, even during progressive motor fatigue.&quot;,&quot;authors&quot;:[&quot;H. Van Duinen&quot;,&quot;M. Lorist&quot;,&quot;I. Zijdewind&quot;],&quot;eissn&quot;:&quot;1432-2072&quot;,&quot;issn&quot;:&quot;0033-3158&quot;,&quot;issue&quot;:&quot;3&quot;,&quot;journal&quot;:&quot;Psychopharmacology&quot;,&quot;journal_abbrev&quot;:&quot;Psychopharmacology&quot;,&quot;pagination&quot;:&quot;539-547&quot;,&quot;title&quot;:&quot;The effect of caffeine on cognitive task performance and motor fatigue&quot;,&quot;volume&quot;:&quot;180&quot;,&quot;year&quot;:2005,&quot;citeproc&quot;:null},&quot;ext_ids&quot;:{&quot;doi&quot;:&quot;10.1007/s00213-005-2191-9&quot;,&quot;pmid&quot;:&quot;15723227&quot;},&quot;user_data&quot;:{&quot;last_read&quot;:&quot;2019-08-17T21:48:24Z&quot;,&quot;star&quot;:false,&quot;color&quot;:null,&quot;rating&quot;:0,&quot;citekey&quot;:&quot;vanDuinen:2005ft&quot;,&quot;created&quot;:&quot;2015-12-16T15:39:30.474Z&quot;,&quot;view_count&quot;:2,&quot;createdby&quot;:&quot;ReadcubePapersImporter 0.3.28&quot;,&quot;modified&quot;:&quot;2019-08-21T15:16:47Z&quot;,&quot;modifiedby&quot;:&quot;webapp 4.0.33&quot;,&quot;has_annotations&quot;:true,&quot;notes_with_tags&quot;:null,&quot;unread&quot;:false,&quot;shared&quot;:false},&quot;custom_metadata&quot;:{&quot;pages&quot;:&quot;539-547&quot;,&quot;published&quot;:&quot;2005-02-19&quot;,&quot;language&quot;:&quot;English&quot;,&quot;access&quot;:&quot;0&quot;,&quot;pdf url&quot;:&quot;http://link.springer.com/content/pdf/10.1007%2Fs00213-005-2191-9.pdf&quot;,&quot;read&quot;:&quot;true&quot;,&quot;times_read&quot;:&quot;16&quot;,&quot;type&quot;:&quot;journal article&quot;,&quot;papers_id&quot;:&quot;B5A6F195-37BA-4D33-A324-C590A64973EC&quot;,&quot;printed&quot;:&quot;false&quot;},&quot;seq&quot;:7980,&quot;id&quot;:&quot;B5A6F195-37BA-4D33-A324-C590A64973EC&quot;,&quot;type&quot;:&quot;item&quot;,&quot;files&quot;:[{&quot;file_type&quot;:&quot;pdf&quot;,&quot;name&quot;:&quot;10.1007@s00213-005-2191-9.pdf&quot;,&quot;pages&quot;:9,&quot;size&quot;:156704,&quot;sha256&quot;:&quot;440854d75aac4d7ee57d02a731d7ddacb208c23b51e174c6cbc9d2f6381cc006&quot;,&quot;access_method&quot;:&quot;personal_library&quot;,&quot;type&quot;:&quot;supplement&quot;,&quot;created&quot;:&quot;2019-08-17T21:48:10Z&quot;}],&quot;pdf_hash&quot;:null,&quot;collection_group_id&quot;:null,&quot;citeproc&quot;:{}}]"/>
    <we:property name="-1995404690" value="[{&quot;collection_id&quot;:&quot;19990d2d-9e1d-4d0c-a9d1-1bcf648f8c2a&quot;,&quot;deleted&quot;:false,&quot;item_type&quot;:&quot;article&quot;,&quot;data_version&quot;:1,&quot;article&quot;:{&quot;abstract&quot;:&quot; The widely observed between-subject variability in cognitive responses to coffee may have a genetic basis. We evaluated cognitive responses to caffeine throughout three complex cognitive tasks assessing different subdomains of attention, namely Alerting and Orienting (Categorical Search Task) and Executive Control (Stroop Task and Eriksen Flanker Task). We explored whether they are influenced by gene variants affecting adenosine metabolism or catecholamine receptors. We recruited 106 healthy male subjects who were administered, in a double-blind design, 40mL of either a decaffeinated coffee preparation plus 3mg/kg caffeine (caf) or the corresponding vehicle (decaf). The protocol was repeated 24h later with the alternative preparation. Cognitive tasks were performed between 30min and 2h after caf or decaf administration. Each subject underwent ambulatory blood pressure monitoring for 2h. Blood samples were collected for genetic evaluations and for plasma caffeine and catecholamines measures. We found a significant reduction of reaction times in two of the cognitive tasks (Categorical Search Task and Stroop Task) after caf compared with decaf, indicating that caffeine, on average, improved the attention level in the domains under investigation. We also found, however, a great inter-individual variability in the cognitive performance responses to caffeine. In exploring genetic sources for such variability, we found a relation between polymorphisms of adenosine A2A and the caffeine effects on the attentional domains of Orienting and Executive control. In conclusion, variability in the attentional response to coffee may be partly explained by genetic polymorphisms of adenosine and adrenergic receptors.&quot;,&quot;authors&quot;:[&quot;Giulia Renda&quot;,&quot;Giorgia Committeri&quot;,&quot;Marco Zimarino&quot;,&quot;Marta Di Nicola&quot;,&quot;Alfonso Tatasciore&quot;,&quot;Benedetta Ruggieri&quot;,&quot;Ettore Ambrosini&quot;,&quot;Vanda Viola&quot;,&quot;Ivana Antonucci&quot;,&quot;Liborio Stuppia&quot;,&quot;Raffaele De Caterina&quot;],&quot;eissn&quot;:&quot;1873-7862&quot;,&quot;issn&quot;:&quot;0924-977X&quot;,&quot;issue&quot;:&quot;6&quot;,&quot;journal&quot;:&quot;European Neuropsychopharmacology&quot;,&quot;journal_abbrev&quot;:&quot;Eur Neuropsychopharm&quot;,&quot;pagination&quot;:&quot;798-807&quot;,&quot;title&quot;:&quot;Genetic determinants of cognitive responses to caffeine drinking identified from a double-blind, randomized, controlled trial&quot;,&quot;volume&quot;:&quot;25&quot;,&quot;year&quot;:&quot;2015&quot;,&quot;citeproc&quot;:&quot;eyJpc3N1ZWQiOiIyMDE1LTA2LTAxVDAwOjAwOjAwLjAwMFoiLCJzdWJtaXR0ZWQiOm51bGwsImV2ZW50LWRhdGUiOm51bGwsImlzc3VlIjoiNiIsImxhbmd1YWdlIjoiRW5nbGlzaCIsInBhZ2UiOiI3OTggODA3IiwiZXByaW50Y2xhc3MiOiIyNSIsInR5cGUiOiJhcnRpY2xlLW1hZ2F6aW5lIn0=&quot;},&quot;ext_ids&quot;:{&quot;doi&quot;:&quot;10.1016/j.euroneuro.2015.03.001&quot;,&quot;pmid&quot;:&quot;25819143&quot;},&quot;user_data&quot;:{&quot;last_read&quot;:&quot;2019-03-04T18:58:44Z&quot;,&quot;star&quot;:false,&quot;color&quot;:null,&quot;rating&quot;:0,&quot;citekey&quot;:&quot;Renda:2015ch&quot;,&quot;created&quot;:&quot;2017-01-30T20:24:47.612Z&quot;,&quot;view_count&quot;:1,&quot;createdby&quot;:&quot;ReadcubePapersImporter 0.3.28&quot;,&quot;modified&quot;:&quot;2019-03-04T18:58:50Z&quot;,&quot;modifiedby&quot;:&quot;ReadcubePapersImporter 0.3.28&quot;,&quot;has_annotations&quot;:true,&quot;notes_with_tags&quot;:null,&quot;unread&quot;:false,&quot;shared&quot;:false},&quot;custom_metadata&quot;:{&quot;pages&quot;:&quot;798-807&quot;,&quot;published&quot;:&quot;2015-06&quot;,&quot;language&quot;:&quot;English&quot;,&quot;access&quot;:&quot;0&quot;,&quot;url&quot;:&quot;https://www.ncbi.nlm.nih.gov/pubmed/25819143&quot;,&quot;read&quot;:&quot;true&quot;,&quot;times_read&quot;:&quot;12&quot;,&quot;type&quot;:&quot;journal article&quot;,&quot;papers_id&quot;:&quot;C07A1CB1-228E-449C-8827-F6AEB0ACD1F7&quot;},&quot;seq&quot;:4199,&quot;drm&quot;:null,&quot;purchased&quot;:null,&quot;id&quot;:&quot;C07A1CB1-228E-449C-8827-F6AEB0ACD1F7&quot;,&quot;type&quot;:&quot;item&quot;,&quot;files&quot;:[{&quot;file_type&quot;:&quot;pdf&quot;,&quot;name&quot;:&quot;2C336B27-1746-4388-BB73-0EC89CD9C1CA.pdf&quot;,&quot;pages&quot;:10,&quot;size&quot;:1059522,&quot;sha256&quot;:&quot;cf8adad37523b581cb04f613902c0d6a900b5f8da26dde224eb027b6ece9eada&quot;,&quot;access_method&quot;:&quot;personal_library&quot;,&quot;type&quot;:&quot;article&quot;,&quot;created&quot;:&quot;2019-03-04T18:58:50Z&quot;}],&quot;pdf_hash&quot;:&quot;cf8adad37523b581cb04f613902c0d6a900b5f8da26dde224eb027b6ece9eada&quot;,&quot;collection_group_id&quot;:null,&quot;citeproc&quot;:{&quot;issued&quot;:&quot;2015-06-01T00:00:00.000Z&quot;,&quot;submitted&quot;:null,&quot;event-date&quot;:null,&quot;issue&quot;:&quot;6&quot;,&quot;language&quot;:&quot;English&quot;,&quot;page&quot;:&quot;798 807&quot;,&quot;eprintclass&quot;:&quot;25&quot;,&quot;type&quot;:&quot;article-magazine&quot;},&quot;atIndex&quot;:34,&quot;item&quot;:{&quot;id&quot;:&quot;C07A1CB1-228E-449C-8827-F6AEB0ACD1F7&quot;,&quot;type&quot;:&quot;article-journal&quot;,&quot;DOI&quot;:&quot;10.1016/j.euroneuro.2015.03.001&quot;,&quot;container-title&quot;:&quot;European Neuropsychopharmacology&quot;,&quot;container-title-short&quot;:&quot;Eur Neuropsychopharm&quot;,&quot;journalAbbreviation&quot;:&quot;Eur Neuropsychopharm&quot;,&quot;title&quot;:&quot;Genetic determinants of cognitive responses to caffeine drinking identified from a double-blind, randomized, controlled trial&quot;,&quot;abstract&quot;:&quot; The widely observed between-subject variability in cognitive responses to coffee may have a genetic basis. We evaluated cognitive responses to caffeine throughout three complex cognitive tasks assessing different subdomains of attention, namely Alerting and Orienting (Categorical Search Task) and Executive Control (Stroop Task and Eriksen Flanker Task). We explored whether they are influenced by gene variants affecting adenosine metabolism or catecholamine receptors. We recruited 106 healthy male subjects who were administered, in a double-blind design, 40mL of either a decaffeinated coffee preparation plus 3mg/kg caffeine (caf) or the corresponding vehicle (decaf). The protocol was repeated 24h later with the alternative preparation. Cognitive tasks were performed between 30min and 2h after caf or decaf administration. Each subject underwent ambulatory blood pressure monitoring for 2h. Blood samples were collected for genetic evaluations and for plasma caffeine and catecholamines measures. We found a significant reduction of reaction times in two of the cognitive tasks (Categorical Search Task and Stroop Task) after caf compared with decaf, indicating that caffeine, on average, improved the attention level in the domains under investigation. We also found, however, a great inter-individual variability in the cognitive performance responses to caffeine. In exploring genetic sources for such variability, we found a relation between polymorphisms of adenosine A2A and the caffeine effects on the attentional domains of Orienting and Executive control. In conclusion, variability in the attentional response to coffee may be partly explained by genetic polymorphisms of adenosine and adrenergic receptors.&quot;,&quot;ISSN&quot;:&quot;0924-977X&quot;,&quot;volume&quot;:&quot;25&quot;,&quot;issue&quot;:&quot;6&quot;,&quot;page&quot;:&quot;798-807&quot;,&quot;original-date&quot;:{&quot;0&quot;:&quot;2&quot;,&quot;1&quot;:&quot;0&quot;,&quot;2&quot;:&quot;1&quot;,&quot;3&quot;:&quot;5&quot;},&quot;issued&quot;:{&quot;year&quot;:2015},&quot;author&quot;:[{&quot;family&quot;:&quot;Renda&quot;,&quot;given&quot;:&quot;Giulia&quot;},{&quot;family&quot;:&quot;Committeri&quot;,&quot;given&quot;:&quot;Giorgia&quot;},{&quot;family&quot;:&quot;Zimarino&quot;,&quot;given&quot;:&quot;Marco&quot;},{&quot;family&quot;:&quot;Nicola&quot;,&quot;given&quot;:&quot;Marta&quot;},{&quot;family&quot;:&quot;Tatasciore&quot;,&quot;given&quot;:&quot;Alfonso&quot;},{&quot;family&quot;:&quot;Ruggieri&quot;,&quot;given&quot;:&quot;Benedetta&quot;},{&quot;family&quot;:&quot;Ambrosini&quot;,&quot;given&quot;:&quot;Ettore&quot;},{&quot;family&quot;:&quot;Viola&quot;,&quot;given&quot;:&quot;Vanda&quot;},{&quot;family&quot;:&quot;Antonucci&quot;,&quot;given&quot;:&quot;Ivana&quot;},{&quot;family&quot;:&quot;Stuppia&quot;,&quot;given&quot;:&quot;Liborio&quot;},{&quot;family&quot;:&quot;Caterina&quot;,&quot;given&quot;:&quot;Raffaele&quot;}],&quot;page-first&quot;:&quot;798&quot;}}]"/>
    <we:property name="-2094859312" value="[{&quot;collection_id&quot;:&quot;19990d2d-9e1d-4d0c-a9d1-1bcf648f8c2a&quot;,&quot;deleted&quot;:false,&quot;item_type&quot;:&quot;article&quot;,&quot;data_version&quot;:1,&quot;article&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authors&quot;:[&quot;Florentino Huertas&quot;,&quot;Esther Blasco&quot;,&quot;Consuelo Moratal&quot;,&quot;Juan Lupiañez&quot;],&quot;eissn&quot;:&quot;2045-2322&quot;,&quot;issue&quot;:&quot;1&quot;,&quot;journal&quot;:&quot;Scientific Reports&quot;,&quot;journal_abbrev&quot;:&quot;Sci Rep-uk&quot;,&quot;pagination&quot;:&quot;10043&quot;,&quot;title&quot;:&quot;Caffeine intake modulates the functioning of the attentional networks depending on consumption habits and acute exercise demands&quot;,&quot;volume&quot;:&quot;9&quot;,&quot;year&quot;:2019},&quot;ext_ids&quot;:{&quot;doi&quot;:&quot;10.1038/s41598-019-46524-x&quot;,&quot;pmid&quot;:&quot;31296908&quot;},&quot;user_data&quot;:{&quot;created&quot;:&quot;2019-07-13T11:34:32Z&quot;,&quot;createdby&quot;:&quot;web_reader 10.3.1&quot;,&quot;modified&quot;:&quot;2019-08-20T07:59:40Z&quot;,&quot;modifiedby&quot;:&quot;web_reader 11.2.9&quot;,&quot;view_count&quot;:10,&quot;last_read&quot;:&quot;2019-08-20T07:59:40Z&quot;,&quot;has_annotations&quot;:true,&quot;notes_with_tags&quot;:null,&quot;unread&quot;:false,&quot;shared&quot;:false},&quot;drm&quot;:null,&quot;purchased&quot;:null,&quot;seq&quot;:7962,&quot;id&quot;:&quot;001d9cae-4f91-44f2-931f-436933d5f23f&quot;,&quot;type&quot;:&quot;item&quot;,&quot;files&quot;:[{&quot;file_type&quot;:&quot;pdf&quot;,&quot;name&quot;:&quot;Caffeine intake modulates the functioning of the attentional networks depending on consumption habits and acute exercise demands.pdf&quot;,&quot;pages&quot;:12,&quot;size&quot;:1508927,&quot;sha256&quot;:&quot;c9bdf748220ecd3fe466c3c231bdbce81cd1cfcc53368c184c2cf02d4513ca4a&quot;,&quot;access_method&quot;:&quot;open_access&quot;,&quot;full_pdf_access&quot;:true,&quot;can_print&quot;:true,&quot;type&quot;:&quot;article&quot;,&quot;created&quot;:&quot;2019-07-13T11:34:32Z&quot;}],&quot;pdf_hash&quot;:&quot;c9bdf748220ecd3fe466c3c231bdbce81cd1cfcc53368c184c2cf02d4513ca4a&quot;,&quot;collection_group_id&quot;:null,&quot;custom_metadata&quot;:{},&quot;citeproc&quot;:{},&quot;atIndex&quot;:10,&quot;item&quot;:{&quot;id&quot;:&quot;001d9cae-4f91-44f2-931f-436933d5f23f&quot;,&quot;type&quot;:&quot;article-journal&quot;,&quot;DOI&quot;:&quot;10.1038/s41598-019-46524-x&quot;,&quot;container-title&quot;:&quot;Scientific Reports&quot;,&quot;container-title-short&quot;:&quot;Sci Rep-uk&quot;,&quot;journalAbbreviation&quot;:&quot;Sci Rep-uk&quot;,&quot;title&quot;:&quot;Caffeine intake modulates the functioning of the attentional networks depending on consumption habits and acute exercise demands&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volume&quot;:&quot;9&quot;,&quot;issue&quot;:&quot;1&quot;,&quot;page&quot;:&quot;10043&quot;,&quot;original-date&quot;:{},&quot;issued&quot;:{&quot;year&quot;:2019},&quot;author&quot;:[{&quot;family&quot;:&quot;Huertas&quot;,&quot;given&quot;:&quot;Florentino&quot;},{&quot;family&quot;:&quot;Blasco&quot;,&quot;given&quot;:&quot;Esther&quot;},{&quot;family&quot;:&quot;Moratal&quot;,&quot;given&quot;:&quot;Consuelo&quot;},{&quot;family&quot;:&quot;Lupiañez&quot;,&quot;given&quot;:&quot;Juan&quot;}],&quot;page-first&quot;:&quot;10043&quot;}}]"/>
    <we:property name="-2100785600" value="[{&quot;collection_id&quot;:&quot;19990d2d-9e1d-4d0c-a9d1-1bcf648f8c2a&quot;,&quot;deleted&quot;:false,&quot;item_type&quot;:&quot;article&quot;,&quot;data_version&quot;:1,&quot;article&quot;:{&quot;abstract&quot;:&quot;This study investigates whether a rhythm can orient attention to specific moments enhancing people's reaction times (RT). We used a modified version of the temporal orienting paradigm in which an auditory isochronous rhythm was presented prior to an auditory single target. The rhythm could have a fast pace (450 ms Inter-Onset-Interval or IOI) or a slow pace (950 ms IOI). The target was presented after a variable foreperiod of either 200, 400, 900, 1400, or 1600 ms following the offset of the rhythm. In Experiment 1, the rhythmic pace validly predicted the moment of target appearance; i.e., the target appeared after a foreperiod that matched the rhythmic pace on 60% of the trials. The results showed an effect on RT performance of the fast rhythmic pace compared to the slow rhythmic pace at the 200 and 400 ms foreperiods, while no effects were found at the long foreperiods, probably due to a foreperiod effect. In Experiment 2, non-predictive rhythmic paces did not modulate the foreperiod effect. The addition of temporal uncertainty by including catch trials in Experiment 3 clearly unveiled the effect of non-predictive rhythmic pace at short and long foreperiods. Taken together, the results of the experiments reported here highlight the ability of rhythms to orient temporal attention enhancing participants' response speed not only at short intervals but also at long time intervals, suggesting the involvement of a flexible mechanism.&quot;,&quot;authors&quot;:[&quot;Daniel Sanabria&quot;,&quot;Mariagrazia Capizzi&quot;,&quot;Ángel Correa&quot;],&quot;eissn&quot;:&quot;1939-1277&quot;,&quot;issn&quot;:&quot;0096-1523&quot;,&quot;issue&quot;:&quot;1&quot;,&quot;journal&quot;:&quot;Journal of experimental psychology. Human perception and performance&quot;,&quot;journal_abbrev&quot;:&quot;J Exp Psychology Hum Percept Perform&quot;,&quot;pagination&quot;:&quot;236 244&quot;,&quot;title&quot;:&quot;Rhythms that speed you up.&quot;,&quot;volume&quot;:&quot;37&quot;,&quot;year&quot;:&quot;2011&quot;,&quot;citeproc&quot;:&quot;eyJpc3N1ZWQiOiIyMDExLTAyLTAxVDAwOjAwOjAwLjAwMFoiLCJzdWJtaXR0ZWQiOm51bGwsImV2ZW50LWRhdGUiOm51bGwsImlzc3VlIjoiMSIsImxhbmd1YWdlIjoiRW5nbGlzaCIsInBhZ2UiOiIyMzYgMjQ0IiwiYWZmaWxpYXRpb24iOiJEZXBhcnRhbWVudG8gZGUgUHNpY29sb2fDrWEgRXhwZXJpbWVudGFsIHkgRmlzaW9sb2fDrWEgZGVsIENvbXBvcnRhbWllbnRvLCBDYW1wdXMgQ2FydHVqYSwgcy9uLCBGYWN1bHRhZCBkZSBQc2ljb2xvZ8OtYSwgVW5pdmVyc2lkYWQgZGUgcmFuYWRhIDE4MDcxLCBTcGFpbi4gZGFuaWVsQHVnci5lcyIsImVwcmludGNsYXNzIjoiMzciLCJ0eXBlIjoiYXJ0aWNsZS1tYWdhemluZSJ9&quot;},&quot;ext_ids&quot;:{&quot;doi&quot;:&quot;10.1037/a0019956&quot;,&quot;pmid&quot;:&quot;20718571&quot;},&quot;user_data&quot;:{&quot;last_read&quot;:&quot;2019-03-04T17:35:39Z&quot;,&quot;star&quot;:false,&quot;color&quot;:null,&quot;rating&quot;:0,&quot;citekey&quot;:&quot;Sanabria:2011et&quot;,&quot;created&quot;:&quot;2015-12-16T15:41:10.267Z&quot;,&quot;view_count&quot;:1,&quot;createdby&quot;:&quot;ReadcubePapersImporter 0.3.28&quot;,&quot;modified&quot;:&quot;2019-03-04T17:35:44Z&quot;,&quot;modifiedby&quot;:&quot;ReadcubePapersImporter 0.3.28&quot;,&quot;has_annotations&quot;:false,&quot;notes_with_tags&quot;:null,&quot;unread&quot;:false,&quot;shared&quot;:false},&quot;custom_metadata&quot;:{&quot;institution&quot;:&quot;Departamento de Psicología Experimental y Fisiología del Comportamiento, Campus Cartuja, s/n, Facultad de Psicología, Universidad de ranada 18071, Spain. daniel@ugr.es&quot;,&quot;pages&quot;:&quot;236-244&quot;,&quot;published&quot;:&quot;2011-02&quot;,&quot;language&quot;:&quot;English&quot;,&quot;copyright&quot;:&quot;(c) 2010 APA, all rights reserved.&quot;,&quot;access&quot;:&quot;0&quot;,&quot;pmid&quot;:&quot;20718571&quot;,&quot;status&quot;:&quot;Printed Publication&quot;,&quot;read&quot;:&quot;true&quot;,&quot;times_read&quot;:&quot;4&quot;,&quot;type&quot;:&quot;journal article&quot;,&quot;papers_id&quot;:&quot;16599128-7D43-46E4-9B05-C77380DF7066&quot;},&quot;seq&quot;:190,&quot;drm&quot;:null,&quot;purchased&quot;:null,&quot;id&quot;:&quot;16599128-7D43-46E4-9B05-C77380DF7066&quot;,&quot;type&quot;:&quot;item&quot;,&quot;files&quot;:[{&quot;file_type&quot;:&quot;pdf&quot;,&quot;name&quot;:&quot;7ED0B57A-197F-4797-90F2-47862989AD05.pdf&quot;,&quot;pages&quot;:36,&quot;size&quot;:232244,&quot;sha256&quot;:&quot;4be112b30e9c08c8a7d8e60b8c4384695dfa495c3ed12946d588a4156c9c7aad&quot;,&quot;access_method&quot;:&quot;personal_library&quot;,&quot;type&quot;:&quot;article&quot;,&quot;created&quot;:&quot;2019-03-04T17:35:44Z&quot;}],&quot;pdf_hash&quot;:&quot;4be112b30e9c08c8a7d8e60b8c4384695dfa495c3ed12946d588a4156c9c7aad&quot;,&quot;collection_group_id&quot;:null,&quot;citeproc&quot;:{&quot;issued&quot;:&quot;2011-02-01T00:00:00.000Z&quot;,&quot;submitted&quot;:null,&quot;event-date&quot;:null,&quot;issue&quot;:&quot;1&quot;,&quot;language&quot;:&quot;English&quot;,&quot;page&quot;:&quot;236 244&quot;,&quot;affiliation&quot;:&quot;Departamento de Psicología Experimental y Fisiología del Comportamiento, Campus Cartuja, s/n, Facultad de Psicología, Universidad de ranada 18071, Spain. daniel@ugr.es&quot;,&quot;eprintclass&quot;:&quot;37&quot;,&quot;type&quot;:&quot;article-magazine&quot;},&quot;atIndex&quot;:2},{&quot;collection_id&quot;:&quot;19990d2d-9e1d-4d0c-a9d1-1bcf648f8c2a&quot;,&quot;deleted&quot;:false,&quot;item_type&quot;:&quot;article&quot;,&quot;data_version&quot;:1,&quot;article&quot;:{&quot;abstract&quot;:&quot;ObjectivesThis study investigates the effect of acute aerobic exercise on exogenous spatial attention and executive control.Designs and MethodParticipants performed an exogenous cueing discrimination task in three situations: at rest, while exercising, and immediately after exercising. The stimulus–response compatibility effect was also measured at each exercise condition.ResultsThe results in the rest session showed the typical facilitation effect at the 100 ms Stimulus Onset Asynchrony (SOA) and the inhibition of return (IOR) effect at the 1000 SOA. While the facilitation effect was present in the three exercise conditions and there was not any significant difference in the magnitude of the effect between them, the IOR effect was significant only in the rest session. The stimulus–response compatibility effect was of a similar magnitude in the three exercise conditions.ConclusionsThis study demonstrates that, compared to a rest condition, an acute bout of aerobic exercise performed during or even immediately before the spatial task, modulates the deployment of exogenous spatial attention.&quot;,&quot;authors&quot;:[&quot;Daniel Sanabria&quot;,&quot;Esther Morales&quot;,&quot;Antonio Luque&quot;,&quot;German Gálvez&quot;,&quot;Florentino Huertas&quot;,&quot;Juan Lupiáñez&quot;],&quot;issn&quot;:&quot;1469-0292&quot;,&quot;issue&quot;:&quot;5&quot;,&quot;journal&quot;:&quot;Psychology of Sport and Exercise&quot;,&quot;journal_abbrev&quot;:&quot;Psychol Sport Exerc&quot;,&quot;pagination&quot;:&quot;570 574&quot;,&quot;title&quot;:&quot;Effects of acute aerobic exercise on exogenous spatial attention&quot;,&quot;volume&quot;:&quot;12&quot;,&quot;year&quot;:&quot;2011&quot;,&quot;citeproc&quot;:&quot;eyJpc3N1ZWQiOiIyMDExLTAxLTAxVDAwOjAwOjAwLjAwMFoiLCJzdWJtaXR0ZWQiOm51bGwsImV2ZW50LWRhdGUiOm51bGwsImlzc3VlIjoiNSIsImxhbmd1YWdlIjoiRW5nbGlzaCIsInBhZ2UiOiI1NzAgNTc0IiwiZXByaW50Y2xhc3MiOiIxMiIsInR5cGUiOiJhcnRpY2xlLW1hZ2F6aW5lIn0=&quot;},&quot;ext_ids&quot;:{&quot;doi&quot;:&quot;10.1016/j.psychsport.2011.04.002&quot;},&quot;user_data&quot;:{&quot;last_read&quot;:&quot;2019-08-20T08:32:44Z&quot;,&quot;star&quot;:false,&quot;color&quot;:null,&quot;rating&quot;:0,&quot;citekey&quot;:&quot;Sanabria:2011be&quot;,&quot;created&quot;:&quot;2015-12-16T15:40:32.839Z&quot;,&quot;view_count&quot;:2,&quot;createdby&quot;:&quot;ReadcubePapersImporter 0.3.28&quot;,&quot;modified&quot;:&quot;2019-08-20T08:32:44Z&quot;,&quot;modifiedby&quot;:&quot;web_reader 11.2.9&quot;,&quot;has_annotations&quot;:true,&quot;notes_with_tags&quot;:null,&quot;unread&quot;:false,&quot;shared&quot;:false},&quot;custom_metadata&quot;:{&quot;pages&quot;:&quot;570-574&quot;,&quot;published&quot;:&quot;2011&quot;,&quot;language&quot;:&quot;English&quot;,&quot;access&quot;:&quot;0&quot;,&quot;read&quot;:&quot;true&quot;,&quot;times_read&quot;:&quot;25&quot;,&quot;type&quot;:&quot;journal article&quot;,&quot;papers_id&quot;:&quot;FF2802F7-532A-496B-947B-3C915BBE99D2&quot;},&quot;seq&quot;:7963,&quot;drm&quot;:null,&quot;purchased&quot;:null,&quot;id&quot;:&quot;FF2802F7-532A-496B-947B-3C915BBE99D2&quot;,&quot;type&quot;:&quot;item&quot;,&quot;files&quot;:[{&quot;file_type&quot;:&quot;pdf&quot;,&quot;name&quot;:&quot;D58F5CC2-A887-49B2-BD59-EE080D6B6C10.pdf&quot;,&quot;pages&quot;:19,&quot;size&quot;:528536,&quot;sha256&quot;:&quot;71c68639605c00b6289433206bc87a92bd3762803479c9ff160302eddcadb12d&quot;,&quot;access_method&quot;:&quot;personal_library&quot;,&quot;type&quot;:&quot;article&quot;,&quot;created&quot;:&quot;2019-03-04T17:33:53Z&quot;},{&quot;file_type&quot;:&quot;pdf&quot;,&quot;name&quot;:&quot;779E1394-D61A-4D0B-8165-E528D7988737.pdf&quot;,&quot;pages&quot;:5,&quot;size&quot;:137285,&quot;sha256&quot;:&quot;97ac16fa8a852d67db96b66f275c97c60dcd2651d669d9484db4d26bc25fc0c8&quot;,&quot;access_method&quot;:&quot;personal_library&quot;,&quot;type&quot;:&quot;supplement&quot;,&quot;created&quot;:&quot;2019-03-04T17:33:53Z&quot;}],&quot;pdf_hash&quot;:&quot;71c68639605c00b6289433206bc87a92bd3762803479c9ff160302eddcadb12d&quot;,&quot;collection_group_id&quot;:null,&quot;citeproc&quot;:{&quot;issued&quot;:&quot;2011-01-01T00:00:00.000Z&quot;,&quot;submitted&quot;:null,&quot;event-date&quot;:null,&quot;issue&quot;:&quot;5&quot;,&quot;language&quot;:&quot;English&quot;,&quot;page&quot;:&quot;570 574&quot;,&quot;eprintclass&quot;:&quot;12&quot;,&quot;type&quot;:&quot;article-magazine&quot;}}]"/>
    <we:property name="-2140566366" value="[{&quot;collection_id&quot;:&quot;19990d2d-9e1d-4d0c-a9d1-1bcf648f8c2a&quot;,&quot;deleted&quot;:false,&quot;item_type&quot;:&quot;article&quot;,&quot;data_version&quot;:1,&quot;article&quot;:{&quot;abstract&quot;:&quot;OBJECTIVE:This study examined the effects of in-task, moderate-intensity aerobic exercise on neuroelectric and behavioral indices of interference control, one component of executive control.\n\nMETHODS:Forty-one participants completed a V O(2) max test to determine maximal heart rate (HR). On a separate day, event-related brain potentials and task performance were measured during the counterbalanced conditions of upright cycling at 60% of maximal HR and rest while performing congruent and incongruent trials of a flanker task.\n\nRESULTS:Exercise resulted in reduced response accuracy for incongruent trials relative to rest; an effect not found for congruent trials. Decreased N1 amplitude was observed during exercise at parietal sites and globally for N2. Exercise also resulted in increased amplitude for the P2 at frontal and central sites, and for the P3 at frontal and lateral sites. Further, longer N2 and P3 latencies were observed during exercise relative to rest.\n\nCONCLUSION:These findings suggest that the need to allocate attentional resources toward the large-scale bodily movements inherent in exercise may relate to inefficiency of neural resource allocation, resulting in decreased interference control.\n\nSIGNIFICANCE:These data indicate general and selective exercise-induced decrements in cognitive processing while performing acute aerobic exercise.&quot;,&quot;authors&quot;:[&quot;Matthew B Pontifex&quot;,&quot;Charles H Hillman&quot;],&quot;issn&quot;:&quot;1388-2457&quot;,&quot;issue&quot;:&quot;3&quot;,&quot;journal&quot;:&quot;Clinical neurophysiology : official journal of the International Federation of Clinical Neurophysiology&quot;,&quot;journal_abbrev&quot;:&quot;Clin Neurophysiol&quot;,&quot;pagination&quot;:&quot;570 580&quot;,&quot;title&quot;:&quot;Neuroelectric and behavioral indices of interference control during acute cycling.&quot;,&quot;volume&quot;:&quot;118&quot;,&quot;year&quot;:&quot;2007&quot;,&quot;citeproc&quot;:&quot;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&quot;},&quot;ext_ids&quot;:{&quot;doi&quot;:&quot;10.1016/j.clinph.2006.09.029&quot;,&quot;pmid&quot;:&quot;17095295&quot;},&quot;user_data&quot;:{&quot;tags&quot;:[&quot;#Adult&quot;,&quot;#Attention&quot;,&quot;#Bicycling&quot;,&quot;#Brain&quot;,&quot;#Electroencephalography&quot;,&quot;#Evoked Potentials&quot;,&quot;#Female&quot;,&quot;#Heart Rate&quot;,&quot;#Humans&quot;,&quot;#Male&quot;,&quot;#Mental Processes&quot;,&quot;#Oxygen Consumption&quot;,&quot;#Physical Exertion&quot;,&quot;#Reaction Time&quot;,&quot;#Rest&quot;,&quot;#Task Performance and Analysis&quot;],&quot;last_read&quot;:&quot;2019-03-04T17:48:09Z&quot;,&quot;star&quot;:false,&quot;color&quot;:null,&quot;rating&quot;:0,&quot;citekey&quot;:&quot;Pontifex:2007cx&quot;,&quot;created&quot;:&quot;2015-12-18T10:21:22.741Z&quot;,&quot;view_count&quot;:1,&quot;createdby&quot;:&quot;ReadcubePapersImporter 0.3.28&quot;,&quot;modified&quot;:&quot;2019-03-04T17:48:10Z&quot;,&quot;modifiedby&quot;:&quot;ReadcubePapersImporter 0.3.28&quot;,&quot;has_annotations&quot;:false,&quot;notes_with_tags&quot;:&quot;#Adult #Attention #Bicycling #Brain #Electroencephalography #Evoked Potentials #Female #Heart Rate #Humans #Male #Mental Processes #Oxygen Consumption #Physical Exertion #Reaction Time #Rest #Task Performance and Analysis&quot;,&quot;unread&quot;:false,&quot;shared&quot;:false},&quot;custom_metadata&quot;:{&quot;institution&quot;:&quot;Department of Kinesiology and Community Health, 213 Louise Freer Hall, 906 South Goodwin Avenue, University of Illinois at Urbana-Champaign, IL 61801, USA.&quot;,&quot;pages&quot;:&quot;570-580&quot;,&quot;submitted&quot;:&quot;2006-06-19&quot;,&quot;revised&quot;:&quot;2006-09-15&quot;,&quot;accepted&quot;:&quot;2006-09-26&quot;,&quot;published&quot;:&quot;2007-03&quot;,&quot;language&quot;:&quot;English&quot;,&quot;access&quot;:&quot;0&quot;,&quot;pmid&quot;:&quot;17095295&quot;,&quot;status&quot;:&quot;Printed Publication&quot;,&quot;read&quot;:&quot;true&quot;,&quot;times_read&quot;:&quot;8&quot;,&quot;type&quot;:&quot;journal article&quot;,&quot;papers_id&quot;:&quot;233925C5-BCBD-415D-8966-AC254AF81740&quot;},&quot;drm&quot;:null,&quot;purchased&quot;:null,&quot;seq&quot;:884,&quot;id&quot;:&quot;233925C5-BCBD-415D-8966-AC254AF81740&quot;,&quot;type&quot;:&quot;item&quot;,&quot;files&quot;:[{&quot;file_type&quot;:&quot;pdf&quot;,&quot;name&quot;:&quot;2254E356-A8C6-4D4E-96F5-9D8DDE08A069.pdf&quot;,&quot;pages&quot;:11,&quot;size&quot;:510034,&quot;sha256&quot;:&quot;d6ccd698e3618101c4ba6edb004aa948e2d9f424a3ee21ce71f1e01715ec33de&quot;,&quot;access_method&quot;:&quot;personal_library&quot;,&quot;type&quot;:&quot;article&quot;,&quot;created&quot;:&quot;2019-03-04T17:48:10Z&quot;}],&quot;pdf_hash&quot;:&quot;d6ccd698e3618101c4ba6edb004aa948e2d9f424a3ee21ce71f1e01715ec33de&quot;,&quot;collection_group_id&quot;:null,&quot;citeproc&quot;:{&quot;issued&quot;:&quot;2007-03-01T00:00:00.000Z&quot;,&quot;submitted&quot;:&quot;2006-06-19T00:00:00.000Z&quot;,&quot;event-date&quot;:&quot;2006-09-15T00:00:00.000Z&quot;,&quot;issue&quot;:&quot;3&quot;,&quot;language&quot;:&quot;English&quot;,&quot;page&quot;:&quot;570 580&quot;,&quot;affiliation&quot;:&quot;Department of Kinesiology and Community Health, 213 Louise Freer Hall, 906 South Goodwin Avenue, University of Illinois at Urbana-Champaign, IL 61801, USA.&quot;,&quot;eprintclass&quot;:&quot;118&quot;,&quot;type&quot;:&quot;article-magazine&quot;},&quot;atIndex&quot;:30,&quot;item&quot;:{&quot;id&quot;:&quot;233925C5-BCBD-415D-8966-AC254AF81740&quot;,&quot;type&quot;:&quot;article-journal&quot;,&quot;DOI&quot;:&quot;10.1016/j.clinph.2006.09.029&quot;,&quot;container-title&quot;:&quot;Clinical neurophysiology : official journal of the International Federation of Clinical Neurophysiology&quot;,&quot;container-title-short&quot;:&quot;Clin Neurophysiol&quot;,&quot;journalAbbreviation&quot;:&quot;Clin Neurophysiol&quot;,&quot;title&quot;:&quot;Neuroelectric and behavioral indices of interference control during acute cycling.&quot;,&quot;abstract&quot;:&quot;OBJECTIVE:This study examined the effects of in-task, moderate-intensity aerobic exercise on neuroelectric and behavioral indices of interference control, one component of executive control.\n\nMETHODS:Forty-one participants completed a V O(2) max test to determine maximal heart rate (HR). On a separate day, event-related brain potentials and task performance were measured during the counterbalanced conditions of upright cycling at 60% of maximal HR and rest while performing congruent and incongruent trials of a flanker task.\n\nRESULTS:Exercise resulted in reduced response accuracy for incongruent trials relative to rest; an effect not found for congruent trials. Decreased N1 amplitude was observed during exercise at parietal sites and globally for N2. Exercise also resulted in increased amplitude for the P2 at frontal and central sites, and for the P3 at frontal and lateral sites. Further, longer N2 and P3 latencies were observed during exercise relative to rest.\n\nCONCLUSION:These findings suggest that the need to allocate attentional resources toward the large-scale bodily movements inherent in exercise may relate to inefficiency of neural resource allocation, resulting in decreased interference control.\n\nSIGNIFICANCE:These data indicate general and selective exercise-induced decrements in cognitive processing while performing acute aerobic exercise.&quot;,&quot;ISSN&quot;:&quot;1388-2457&quot;,&quot;volume&quot;:&quot;118&quot;,&quot;issue&quot;:&quot;3&quot;,&quot;page&quot;:&quot;570 580&quot;,&quot;original-date&quot;:{&quot;0&quot;:&quot;2&quot;,&quot;1&quot;:&quot;0&quot;,&quot;2&quot;:&quot;0&quot;,&quot;3&quot;:&quot;7&quot;},&quot;issued&quot;:{&quot;year&quot;:2007},&quot;author&quot;:[{&quot;family&quot;:&quot;Pontifex&quot;,&quot;given&quot;:&quot;Matthew B&quot;},{&quot;family&quot;:&quot;Hillman&quot;,&quot;given&quot;:&quot;Charles H&quot;}],&quot;page-first&quot;:&quot;570 580&quot;}}]"/>
    <we:property name="-25105467" value="[{&quot;collection_id&quot;:&quot;19990d2d-9e1d-4d0c-a9d1-1bcf648f8c2a&quot;,&quot;deleted&quot;:false,&quot;item_type&quot;:&quot;article&quot;,&quot;data_version&quot;:1,&quot;articl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authors&quot;:[&quot;Florentino Huertas&quot;,&quot;Javier Zahonero&quot;,&quot;Daniel Sanabria&quot;,&quot;Juan Lupiáñez&quot;],&quot;issue&quot;:&quot;5&quot;,&quot;journal&quot;:&quot;Journal of sport \\&amp; exercise psychology&quot;,&quot;pagination&quot;:&quot;649 665&quot;,&quot;title&quot;:&quot;Functioning of the attentional networks at rest vs. during acute bouts of aerobic exercise.&quot;,&quot;volume&quot;:&quot;33&quot;,&quot;year&quot;:&quot;2011&quot;,&quot;citeproc&quot;:&quot;eyJpc3N1ZWQiOiIyMDExLTEwLTAxVDAwOjAwOjAwLjAwMFoiLCJzdWJtaXR0ZWQiOm51bGwsImV2ZW50LWRhdGUiOm51bGwsImlzc3VlIjoiNSIsImxhbmd1YWdlIjoiRW5nbGlzaCIsInBhZ2UiOiI2NDkgNjY1IiwiYWZmaWxpYXRpb24iOiJEZXBhcnRtZW50IG9mIE1hbmFnZW1lbnQgYW5kIFBoeXNpY2FsIEFjdGl2aXR5IEFwcGxpZWQgU2NpZW5jZXMsIENhdGhvbGljIFVuaXZlcnNpdHkgb2YgVmFsZW5jaWEsIFNwYWluLiIsImVwcmludGNsYXNzIjoiMzMiLCJ0eXBlIjoiYXJ0aWNsZS1tYWdhemluZSJ9&quot;},&quot;ext_ids&quot;:{},&quot;user_data&quot;:{&quot;last_read&quot;:&quot;2019-08-20T08:33:48Z&quot;,&quot;star&quot;:false,&quot;color&quot;:null,&quot;rating&quot;:0,&quot;citekey&quot;:&quot;Huertas:2011ur&quot;,&quot;created&quot;:&quot;2015-12-20T21:22:39.365Z&quot;,&quot;view_count&quot;:2,&quot;createdby&quot;:&quot;ReadcubePapersImporter 0.3.28&quot;,&quot;modified&quot;:&quot;2019-08-20T08:33:48Z&quot;,&quot;modifiedby&quot;:&quot;web_reader 11.2.9&quot;,&quot;has_annotations&quot;:true,&quot;notes_with_tags&quot;:null,&quot;unread&quot;:false,&quot;shared&quot;:false},&quot;custom_metadata&quot;:{&quot;institution&quot;:&quot;Department of Management and Physical Activity Applied Sciences, Catholic University of Valencia, Spain.&quot;,&quot;pages&quot;:&quot;649-665&quot;,&quot;published&quot;:&quot;2011-10&quot;,&quot;language&quot;:&quot;English&quot;,&quot;kind&quot;:&quot;Comparative Study&quot;,&quot;access&quot;:&quot;0&quot;,&quot;pmid&quot;:&quot;21984640&quot;,&quot;status&quot;:&quot;Printed Publication&quot;,&quot;read&quot;:&quot;true&quot;,&quot;times_read&quot;:&quot;93&quot;,&quot;type&quot;:&quot;journal article&quot;,&quot;papers_id&quot;:&quot;D612CA45-5197-44CC-9734-B8B1E4999E83&quot;},&quot;seq&quot;:7964,&quot;drm&quot;:null,&quot;purchased&quot;:null,&quot;id&quot;:&quot;D612CA45-5197-44CC-9734-B8B1E4999E83&quot;,&quot;type&quot;:&quot;item&quot;,&quot;files&quot;:[{&quot;file_type&quot;:&quot;pdf&quot;,&quot;name&quot;:&quot;D7E1F416-22D6-41AA-A3AB-CFE7AF7C01AD.pdf&quot;,&quot;pages&quot;:21,&quot;size&quot;:318413,&quot;sha256&quot;:&quot;85c29df12f14a7b31875bcdaedb29b19eb3f39b78bad1edf1521982dbcd2f8ac&quot;,&quot;access_method&quot;:&quot;personal_library&quot;,&quot;type&quot;:&quot;article&quot;,&quot;created&quot;:&quot;2019-03-04T17:54:02Z&quot;}],&quot;pdf_hash&quot;:&quot;85c29df12f14a7b31875bcdaedb29b19eb3f39b78bad1edf1521982dbcd2f8ac&quot;,&quot;collection_group_id&quot;:null,&quot;citeproc&quot;:{&quot;issued&quot;:&quot;2011-10-01T00:00:00.000Z&quot;,&quot;submitted&quot;:null,&quot;event-date&quot;:null,&quot;issue&quot;:&quot;5&quot;,&quot;language&quot;:&quot;English&quot;,&quot;page&quot;:&quot;649 665&quot;,&quot;affiliation&quot;:&quot;Department of Management and Physical Activity Applied Sciences, Catholic University of Valencia, Spain.&quot;,&quot;eprintclass&quot;:&quot;33&quot;,&quot;type&quot;:&quot;article-magazine&quot;}}]"/>
    <we:property name="-342394538" value="[{&quot;collection_id&quot;:&quot;19990d2d-9e1d-4d0c-a9d1-1bcf648f8c2a&quot;,&quot;deleted&quot;:false,&quot;item_type&quot;:&quot;article&quot;,&quot;data_version&quot;:1,&quot;article&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authors&quot;:[&quot;Florentino Huertas&quot;,&quot;Esther Blasco&quot;,&quot;Consuelo Moratal&quot;,&quot;Juan Lupiañez&quot;],&quot;eissn&quot;:&quot;2045-2322&quot;,&quot;issue&quot;:&quot;1&quot;,&quot;journal&quot;:&quot;Scientific Reports&quot;,&quot;journal_abbrev&quot;:&quot;Sci Rep-uk&quot;,&quot;pagination&quot;:&quot;10043&quot;,&quot;title&quot;:&quot;Caffeine intake modulates the functioning of the attentional networks depending on consumption habits and acute exercise demands&quot;,&quot;volume&quot;:&quot;9&quot;,&quot;year&quot;:2019},&quot;ext_ids&quot;:{&quot;doi&quot;:&quot;10.1038/s41598-019-46524-x&quot;,&quot;pmid&quot;:&quot;31296908&quot;},&quot;user_data&quot;:{&quot;created&quot;:&quot;2019-07-13T11:34:32Z&quot;,&quot;createdby&quot;:&quot;web_reader 10.3.1&quot;,&quot;modified&quot;:&quot;2019-08-20T07:59:40Z&quot;,&quot;modifiedby&quot;:&quot;web_reader 11.2.9&quot;,&quot;view_count&quot;:10,&quot;last_read&quot;:&quot;2019-08-20T07:59:40Z&quot;,&quot;has_annotations&quot;:true,&quot;notes_with_tags&quot;:null,&quot;unread&quot;:false,&quot;shared&quot;:false},&quot;drm&quot;:null,&quot;purchased&quot;:null,&quot;seq&quot;:7962,&quot;id&quot;:&quot;001d9cae-4f91-44f2-931f-436933d5f23f&quot;,&quot;type&quot;:&quot;item&quot;,&quot;files&quot;:[{&quot;file_type&quot;:&quot;pdf&quot;,&quot;name&quot;:&quot;Caffeine intake modulates the functioning of the attentional networks depending on consumption habits and acute exercise demands.pdf&quot;,&quot;pages&quot;:12,&quot;size&quot;:1508927,&quot;sha256&quot;:&quot;c9bdf748220ecd3fe466c3c231bdbce81cd1cfcc53368c184c2cf02d4513ca4a&quot;,&quot;access_method&quot;:&quot;open_access&quot;,&quot;full_pdf_access&quot;:true,&quot;can_print&quot;:true,&quot;type&quot;:&quot;article&quot;,&quot;created&quot;:&quot;2019-07-13T11:34:32Z&quot;}],&quot;pdf_hash&quot;:&quot;c9bdf748220ecd3fe466c3c231bdbce81cd1cfcc53368c184c2cf02d4513ca4a&quot;,&quot;collection_group_id&quot;:null,&quot;custom_metadata&quot;:{},&quot;citeproc&quot;:{},&quot;atIndex&quot;:10,&quot;item&quot;:{&quot;id&quot;:&quot;001d9cae-4f91-44f2-931f-436933d5f23f&quot;,&quot;type&quot;:&quot;article-journal&quot;,&quot;DOI&quot;:&quot;10.1038/s41598-019-46524-x&quot;,&quot;container-title&quot;:&quot;Scientific Reports&quot;,&quot;container-title-short&quot;:&quot;Sci Rep-uk&quot;,&quot;journalAbbreviation&quot;:&quot;Sci Rep-uk&quot;,&quot;title&quot;:&quot;Caffeine intake modulates the functioning of the attentional networks depending on consumption habits and acute exercise demands&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volume&quot;:&quot;9&quot;,&quot;issue&quot;:&quot;1&quot;,&quot;page&quot;:&quot;10043&quot;,&quot;original-date&quot;:{},&quot;issued&quot;:{&quot;year&quot;:2019},&quot;author&quot;:[{&quot;family&quot;:&quot;Huertas&quot;,&quot;given&quot;:&quot;Florentino&quot;},{&quot;family&quot;:&quot;Blasco&quot;,&quot;given&quot;:&quot;Esther&quot;},{&quot;family&quot;:&quot;Moratal&quot;,&quot;given&quot;:&quot;Consuelo&quot;},{&quot;family&quot;:&quot;Lupiañez&quot;,&quot;given&quot;:&quot;Juan&quot;}],&quot;page-first&quot;:&quot;10043&quot;}}]"/>
    <we:property name="-377928313" value="[{&quot;collection_id&quot;:&quot;19990d2d-9e1d-4d0c-a9d1-1bcf648f8c2a&quot;,&quot;deleted&quot;:false,&quot;item_type&quot;:&quot;article&quot;,&quot;data_version&quot;:1,&quot;articl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authors&quot;:[&quot;Florentino Huertas&quot;,&quot;Javier Zahonero&quot;,&quot;Daniel Sanabria&quot;,&quot;Juan Lupiáñez&quot;],&quot;issue&quot;:&quot;5&quot;,&quot;journal&quot;:&quot;Journal of sport \\&amp; exercise psychology&quot;,&quot;pagination&quot;:&quot;649 665&quot;,&quot;title&quot;:&quot;Functioning of the attentional networks at rest vs. during acute bouts of aerobic exercise.&quot;,&quot;volume&quot;:&quot;33&quot;,&quot;year&quot;:&quot;2011&quot;,&quot;citeproc&quot;:&quot;eyJpc3N1ZWQiOiIyMDExLTEwLTAxVDAwOjAwOjAwLjAwMFoiLCJzdWJtaXR0ZWQiOm51bGwsImV2ZW50LWRhdGUiOm51bGwsImlzc3VlIjoiNSIsImxhbmd1YWdlIjoiRW5nbGlzaCIsInBhZ2UiOiI2NDkgNjY1IiwiYWZmaWxpYXRpb24iOiJEZXBhcnRtZW50IG9mIE1hbmFnZW1lbnQgYW5kIFBoeXNpY2FsIEFjdGl2aXR5IEFwcGxpZWQgU2NpZW5jZXMsIENhdGhvbGljIFVuaXZlcnNpdHkgb2YgVmFsZW5jaWEsIFNwYWluLiIsImVwcmludGNsYXNzIjoiMzMiLCJ0eXBlIjoiYXJ0aWNsZS1tYWdhemluZSJ9&quot;},&quot;ext_ids&quot;:{},&quot;user_data&quot;:{&quot;last_read&quot;:&quot;2019-08-20T08:33:48Z&quot;,&quot;star&quot;:false,&quot;color&quot;:null,&quot;rating&quot;:0,&quot;citekey&quot;:&quot;Huertas:2011ur&quot;,&quot;created&quot;:&quot;2015-12-20T21:22:39.365Z&quot;,&quot;view_count&quot;:2,&quot;createdby&quot;:&quot;ReadcubePapersImporter 0.3.28&quot;,&quot;modified&quot;:&quot;2019-08-20T08:33:48Z&quot;,&quot;modifiedby&quot;:&quot;web_reader 11.2.9&quot;,&quot;has_annotations&quot;:true,&quot;notes_with_tags&quot;:null,&quot;unread&quot;:false,&quot;shared&quot;:false},&quot;custom_metadata&quot;:{&quot;institution&quot;:&quot;Department of Management and Physical Activity Applied Sciences, Catholic University of Valencia, Spain.&quot;,&quot;pages&quot;:&quot;649-665&quot;,&quot;published&quot;:&quot;2011-10&quot;,&quot;language&quot;:&quot;English&quot;,&quot;kind&quot;:&quot;Comparative Study&quot;,&quot;access&quot;:&quot;0&quot;,&quot;pmid&quot;:&quot;21984640&quot;,&quot;status&quot;:&quot;Printed Publication&quot;,&quot;read&quot;:&quot;true&quot;,&quot;times_read&quot;:&quot;93&quot;,&quot;type&quot;:&quot;journal article&quot;,&quot;papers_id&quot;:&quot;D612CA45-5197-44CC-9734-B8B1E4999E83&quot;},&quot;seq&quot;:7964,&quot;drm&quot;:null,&quot;purchased&quot;:null,&quot;id&quot;:&quot;D612CA45-5197-44CC-9734-B8B1E4999E83&quot;,&quot;type&quot;:&quot;item&quot;,&quot;files&quot;:[{&quot;file_type&quot;:&quot;pdf&quot;,&quot;name&quot;:&quot;D7E1F416-22D6-41AA-A3AB-CFE7AF7C01AD.pdf&quot;,&quot;pages&quot;:21,&quot;size&quot;:318413,&quot;sha256&quot;:&quot;85c29df12f14a7b31875bcdaedb29b19eb3f39b78bad1edf1521982dbcd2f8ac&quot;,&quot;access_method&quot;:&quot;personal_library&quot;,&quot;type&quot;:&quot;article&quot;,&quot;created&quot;:&quot;2019-03-04T17:54:02Z&quot;}],&quot;pdf_hash&quot;:&quot;85c29df12f14a7b31875bcdaedb29b19eb3f39b78bad1edf1521982dbcd2f8ac&quot;,&quot;collection_group_id&quot;:null,&quot;citeproc&quot;:{&quot;issued&quot;:&quot;2011-10-01T00:00:00.000Z&quot;,&quot;submitted&quot;:null,&quot;event-date&quot;:null,&quot;issue&quot;:&quot;5&quot;,&quot;language&quot;:&quot;English&quot;,&quot;page&quot;:&quot;649 665&quot;,&quot;affiliation&quot;:&quot;Department of Management and Physical Activity Applied Sciences, Catholic University of Valencia, Spain.&quot;,&quot;eprintclass&quot;:&quot;33&quot;,&quot;type&quot;:&quot;article-magazine&quot;},&quot;atIndex&quot;:16,&quot;item&quot;:{&quot;id&quot;:&quot;D612CA45-5197-44CC-9734-B8B1E4999E83&quot;,&quot;type&quot;:&quot;article-journal&quot;,&quot;container-title&quot;:&quot;Journal of sport \\&amp; exercise psychology&quot;,&quot;title&quot;:&quot;Functioning of the attentional networks at rest vs. during acute bouts of aerobic exercis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volume&quot;:&quot;33&quot;,&quot;issue&quot;:&quot;5&quot;,&quot;page&quot;:&quot;649 665&quot;,&quot;original-date&quot;:{&quot;0&quot;:&quot;2&quot;,&quot;1&quot;:&quot;0&quot;,&quot;2&quot;:&quot;1&quot;,&quot;3&quot;:&quot;1&quot;},&quot;issued&quot;:{&quot;year&quot;:2011},&quot;author&quot;:[{&quot;family&quot;:&quot;Huertas&quot;,&quot;given&quot;:&quot;Florentino&quot;},{&quot;family&quot;:&quot;Zahonero&quot;,&quot;given&quot;:&quot;Javier&quot;},{&quot;family&quot;:&quot;Sanabria&quot;,&quot;given&quot;:&quot;Daniel&quot;},{&quot;family&quot;:&quot;Lupiáñez&quot;,&quot;given&quot;:&quot;Juan&quot;}],&quot;page-first&quot;:&quot;649 665&quot;}}]"/>
    <we:property name="-402980820" value="[{&quot;collection_id&quot;:&quot;19990d2d-9e1d-4d0c-a9d1-1bcf648f8c2a&quot;,&quot;deleted&quot;:false,&quot;item_type&quot;:&quot;article&quot;,&quot;data_version&quot;:1,&quot;article&quot;:{&quot;abstract&quot;:&quot;The psychostimulant properties of caffeine are reviewed and compared with those of prototypical psychostimulants able to cause substance use disorders (SUD). Caffeine produces psychomotor-activating,&quot;,&quot;authors&quot;:[&quot;Sergi Ferré&quot;],&quot;eissn&quot;:&quot;1432-2072&quot;,&quot;issn&quot;:&quot;0033-3158&quot;,&quot;issue&quot;:&quot;10&quot;,&quot;journal&quot;:&quot;Psychopharmacology&quot;,&quot;journal_abbrev&quot;:&quot;Psychopharmacology&quot;,&quot;pagination&quot;:&quot;1963 1979&quot;,&quot;title&quot;:&quot;Mechanisms of the psychostimulant effects of caffeine: implications for substance use disorders&quot;,&quot;volume&quot;:&quot;233&quot;,&quot;year&quot;:&quot;2016&quot;,&quot;citeproc&quot;:&quot;eyJpc3N1ZWQiOiIyMDE2LTAxLTAxVDAwOjAwOjAwLjAwMFoiLCJzdWJtaXR0ZWQiOm51bGwsImV2ZW50LWRhdGUiOm51bGwsImlzc3VlIjoiMTAiLCJsYW5ndWFnZSI6IkVuZ2xpc2giLCJwYWdlIjoiMTk2MyAxOTc5IiwicHVibGlzaGVyIjoiU3ByaW5nZXIgQmVybGluIEhlaWRlbGJlcmciLCJlcHJpbnRjbGFzcyI6IjIzMyIsInR5cGUiOiJhcnRpY2xlLW1hZ2F6aW5lIn0=&quot;},&quot;ext_ids&quot;:{&quot;doi&quot;:&quot;10.1007/s00213-016-4212-2&quot;,&quot;pmid&quot;:&quot;26786412&quot;,&quot;pmcid&quot;:&quot;PMC4846529&quot;},&quot;user_data&quot;:{&quot;last_read&quot;:&quot;2019-03-04T17:50:08Z&quot;,&quot;star&quot;:false,&quot;color&quot;:null,&quot;rating&quot;:0,&quot;citekey&quot;:&quot;Ferre:2016bq&quot;,&quot;created&quot;:&quot;2017-01-30T10:04:28.031Z&quot;,&quot;view_count&quot;:1,&quot;createdby&quot;:&quot;ReadcubePapersImporter 0.3.28&quot;,&quot;modified&quot;:&quot;2019-03-04T17:50:10Z&quot;,&quot;modifiedby&quot;:&quot;ReadcubePapersImporter 0.3.28&quot;,&quot;has_annotations&quot;:true,&quot;notes_with_tags&quot;:null,&quot;unread&quot;:false,&quot;shared&quot;:false},&quot;custom_metadata&quot;:{&quot;pages&quot;:&quot;1963-1979&quot;,&quot;published&quot;:&quot;2016&quot;,&quot;language&quot;:&quot;English&quot;,&quot;access&quot;:&quot;0&quot;,&quot;pdf url&quot;:&quot;http://link.springer.com/content/pdf/10.1007%2Fs00213-016-4212-2.pdf&quot;,&quot;read&quot;:&quot;true&quot;,&quot;times_read&quot;:&quot;3&quot;,&quot;type&quot;:&quot;journal article&quot;,&quot;papers_id&quot;:&quot;D5808F3E-8226-404D-AD36-24B4F4BE7B4A&quot;},&quot;drm&quot;:null,&quot;purchased&quot;:null,&quot;seq&quot;:1014,&quot;id&quot;:&quot;D5808F3E-8226-404D-AD36-24B4F4BE7B4A&quot;,&quot;type&quot;:&quot;item&quot;,&quot;files&quot;:[{&quot;file_type&quot;:&quot;pdf&quot;,&quot;name&quot;:&quot;BF677A1A-C72B-4B5F-90F6-71AAADEF4AF2.pdf&quot;,&quot;pages&quot;:17,&quot;size&quot;:792745,&quot;sha256&quot;:&quot;bf1c12dff4f7120c2574e16613e42c8d04498cc7523e458c695fb4a09bf0d0a1&quot;,&quot;access_method&quot;:&quot;personal_library&quot;,&quot;type&quot;:&quot;article&quot;,&quot;created&quot;:&quot;2019-03-04T17:50:09Z&quot;},{&quot;file_type&quot;:&quot;pdf&quot;,&quot;name&quot;:&quot;9DF56A72-388E-42ED-99BA-5353B6A3C28B.pdf&quot;,&quot;pages&quot;:17,&quot;size&quot;:792745,&quot;sha256&quot;:&quot;bf1c12dff4f7120c2574e16613e42c8d04498cc7523e458c695fb4a09bf0d0a1&quot;,&quot;access_method&quot;:&quot;personal_library&quot;,&quot;type&quot;:&quot;supplement&quot;,&quot;created&quot;:&quot;2019-03-04T17:50:09Z&quot;}],&quot;pdf_hash&quot;:&quot;bf1c12dff4f7120c2574e16613e42c8d04498cc7523e458c695fb4a09bf0d0a1&quot;,&quot;collection_group_id&quot;:null,&quot;citeproc&quot;:{&quot;issued&quot;:&quot;2016-01-01T00:00:00.000Z&quot;,&quot;submitted&quot;:null,&quot;event-date&quot;:null,&quot;issue&quot;:&quot;10&quot;,&quot;language&quot;:&quot;English&quot;,&quot;page&quot;:&quot;1963 1979&quot;,&quot;publisher&quot;:&quot;Springer Berlin Heidelberg&quot;,&quot;eprintclass&quot;:&quot;233&quot;,&quot;type&quot;:&quot;article-magazine&quot;},&quot;atIndex&quot;:32,&quot;item&quot;:{&quot;id&quot;:&quot;D5808F3E-8226-404D-AD36-24B4F4BE7B4A&quot;,&quot;type&quot;:&quot;article-journal&quot;,&quot;DOI&quot;:&quot;10.1007/s00213-016-4212-2&quot;,&quot;container-title&quot;:&quot;Psychopharmacology&quot;,&quot;container-title-short&quot;:&quot;Psychopharmacology&quot;,&quot;journalAbbreviation&quot;:&quot;Psychopharmacology&quot;,&quot;title&quot;:&quot;Mechanisms of the psychostimulant effects of caffeine: implications for substance use disorders&quot;,&quot;abstract&quot;:&quot;The psychostimulant properties of caffeine are reviewed and compared with those of prototypical psychostimulants able to cause substance use disorders (SUD). Caffeine produces psychomotor-activating,&quot;,&quot;ISSN&quot;:&quot;0033-3158&quot;,&quot;volume&quot;:&quot;233&quot;,&quot;issue&quot;:&quot;10&quot;,&quot;page&quot;:&quot;1963 1979&quot;,&quot;original-date&quot;:{&quot;0&quot;:&quot;2&quot;,&quot;1&quot;:&quot;0&quot;,&quot;2&quot;:&quot;1&quot;,&quot;3&quot;:&quot;6&quot;},&quot;issued&quot;:{&quot;year&quot;:2016},&quot;author&quot;:[{&quot;family&quot;:&quot;Ferré&quot;,&quot;given&quot;:&quot;Sergi&quot;}],&quot;page-first&quot;:&quot;1963 1979&quot;}}]"/>
    <we:property name="-411246238" value="[{&quot;collection_id&quot;:&quot;19990d2d-9e1d-4d0c-a9d1-1bcf648f8c2a&quot;,&quot;deleted&quot;:false,&quot;item_type&quot;:&quot;article&quot;,&quot;data_version&quot;:1,&quot;article&quot;:{&quot;abstract&quot;:&quot;ABSTRACT Caffeine is thought to act as a central stimulant and to have effects on physical, cognitive, and psychomotor functioning. Purpose&amp;colon; To examine the effects of ingesting a performance bar, containing caffeine, before and during cycling exercise on physical and cognitive performance. Methods&amp;colon; Twenty-four well-trained cyclists consumed the products &amp;lsqb;a performance bar containing 45 g of carbohydrate and 100 mg of caffeine (CAF), an isocaloric noncaffeine performance bar (CHO), or 300 mL of placebo beverage (BEV)&amp;rsqb; immediately before performing a 2.5-h exercise at 60% V&amp;dot;O2max followed by a time to exhaustion trial (T2EX) at 75% V&amp;dot;O2max. Additional products were taken after 55 and 115 min of exercise. Cognitive function measures (computerized Stroop and Rapid Visual Information Processing tests) were performed before exercise and while cycling after 70 and 140 min of exercise and again 5 min after completing the T2EX ride. Results&amp;colon; Participants were significantly faster after CAF when compared with CHO on both the computerized complex information processing tests, particularly after 140 min and after the T2EX ride (P &lt; 0.001). On the BEV trial, performance was significantly slower than after both other treatments (P &lt; 0.0001). There were no speed-accuracy tradeoffs (P &gt; 0.10). T2EX was longer after CAF consumption compared with both CHO and BEV trials (P &lt; 0.05), and T2EX was longer after CHO than after BEV (P &lt; 0.05). No differences were found in the ratings of perceived exertion, mean heart rate, and relative exercise intensity (% V&amp;dot;O2max; P &gt; 0.05). Conclusion&amp;colon; Caffeine in a performance bar can significantly improve endurance performance and complex cognitive ability during and after exercise. These effects may be salient for sports performance in which concentration plays a major role.&quot;,&quot;authors&quot;:[&quot;Eef Hogervorst&quot;,&quot;Stephan Bandelow&quot;,&quot;Jeroen Schmitt&quot;,&quot;Roy Jentjens&quot;,&quot;Marta Oliveira&quot;,&quot;Judith Allgrove&quot;,&quot;Tom Carter&quot;,&quot;Michael Gleeson&quot;],&quot;eissn&quot;:&quot;1530-0315&quot;,&quot;issn&quot;:&quot;0195-9131&quot;,&quot;issue&quot;:&quot;10&quot;,&quot;journal&quot;:&quot;Medicine &amp; Science in Sports &amp; Exercise&quot;,&quot;journal_abbrev&quot;:&quot;Medicine Sci Sports Exerc&quot;,&quot;pagination&quot;:&quot;1841-1851&quot;,&quot;title&quot;:&quot;Caffeine Improves Physical and Cognitive Performance during Exhaustive Exercise&quot;,&quot;volume&quot;:&quot;40&quot;,&quot;year&quot;:2008,&quot;citeproc&quot;:null},&quot;ext_ids&quot;:{&quot;doi&quot;:&quot;10.1249/mss.0b013e31817bb8b7&quot;,&quot;pmid&quot;:&quot;18799996&quot;},&quot;user_data&quot;:{&quot;last_read&quot;:&quot;2019-08-21T07:55:33Z&quot;,&quot;star&quot;:false,&quot;color&quot;:null,&quot;rating&quot;:0,&quot;citekey&quot;:&quot;Hogervorst:2008kl&quot;,&quot;created&quot;:&quot;2016-01-12T09:32:41.783Z&quot;,&quot;view_count&quot;:5,&quot;createdby&quot;:&quot;ReadcubePapersImporter 0.3.28&quot;,&quot;modified&quot;:&quot;2019-08-21T07:55:33Z&quot;,&quot;modifiedby&quot;:&quot;web_reader 11.2.10&quot;,&quot;has_annotations&quot;:true,&quot;notes_with_tags&quot;:null,&quot;unread&quot;:false,&quot;shared&quot;:false},&quot;custom_metadata&quot;:{&quot;institution&quot;:&quot;Department of Human Sciences, Loughborough University, UK.&quot;,&quot;pages&quot;:&quot;1841-1851&quot;,&quot;published&quot;:&quot;2008-10&quot;,&quot;language&quot;:&quot;English&quot;,&quot;kind&quot;:&quot;Randomized Controlled Trial&quot;,&quot;access&quot;:&quot;0&quot;,&quot;pmid&quot;:&quot;18799996&quot;,&quot;status&quot;:&quot;Printed Publication&quot;,&quot;read&quot;:&quot;true&quot;,&quot;times_read&quot;:&quot;45&quot;,&quot;type&quot;:&quot;journal article&quot;,&quot;papers_id&quot;:&quot;DC4F9D65-1646-4712-9D77-F52FAB5C2FAE&quot;,&quot;printed&quot;:&quot;false&quot;},&quot;seq&quot;:7978,&quot;drm&quot;:null,&quot;purchased&quot;:null,&quot;id&quot;:&quot;DC4F9D65-1646-4712-9D77-F52FAB5C2FAE&quot;,&quot;type&quot;:&quot;item&quot;,&quot;files&quot;:[{&quot;file_type&quot;:&quot;pdf&quot;,&quot;name&quot;:&quot;39DB65FB-826D-4776-BD3F-D538C63006F4.pdf&quot;,&quot;pages&quot;:11,&quot;size&quot;:995195,&quot;sha256&quot;:&quot;249367e1d41681e3431526f5348390f537c6ca831dba686d84267685a93afeb5&quot;,&quot;access_method&quot;:&quot;personal_library&quot;,&quot;type&quot;:&quot;article&quot;,&quot;created&quot;:&quot;2019-03-04T17:46:11Z&quot;}],&quot;pdf_hash&quot;:&quot;249367e1d41681e3431526f5348390f537c6ca831dba686d84267685a93afeb5&quot;,&quot;collection_group_id&quot;:null,&quot;citeproc&quot;:{},&quot;atIndex&quot;:6,&quot;item&quot;:{&quot;id&quot;:&quot;DC4F9D65-1646-4712-9D77-F52FAB5C2FAE&quot;,&quot;type&quot;:&quot;article-journal&quot;,&quot;DOI&quot;:&quot;10.1249/mss.0b013e31817bb8b7&quot;,&quot;container-title&quot;:&quot;Medicine &amp; Science in Sports &amp; Exercise&quot;,&quot;container-title-short&quot;:&quot;Medicine Sci Sports Exerc&quot;,&quot;journalAbbreviation&quot;:&quot;Medicine Sci Sports Exerc&quot;,&quot;title&quot;:&quot;Caffeine Improves Physical and Cognitive Performance during Exhaustive Exercise&quot;,&quot;abstract&quot;:&quot;ABSTRACT Caffeine is thought to act as a central stimulant and to have effects on physical, cognitive, and psychomotor functioning. Purpose&amp;colon; To examine the effects of ingesting a performance bar, containing caffeine, before and during cycling exercise on physical and cognitive performance. Methods&amp;colon; Twenty-four well-trained cyclists consumed the products &amp;lsqb;a performance bar containing 45 g of carbohydrate and 100 mg of caffeine (CAF), an isocaloric noncaffeine performance bar (CHO), or 300 mL of placebo beverage (BEV)&amp;rsqb; immediately before performing a 2.5-h exercise at 60% V&amp;dot;O2max followed by a time to exhaustion trial (T2EX) at 75% V&amp;dot;O2max. Additional products were taken after 55 and 115 min of exercise. Cognitive function measures (computerized Stroop and Rapid Visual Information Processing tests) were performed before exercise and while cycling after 70 and 140 min of exercise and again 5 min after completing the T2EX ride. Results&amp;colon; Participants were significantly faster after CAF when compared with CHO on both the computerized complex information processing tests, particularly after 140 min and after the T2EX ride (P &lt; 0.001). On the BEV trial, performance was significantly slower than after both other treatments (P &lt; 0.0001). There were no speed-accuracy tradeoffs (P &gt; 0.10). T2EX was longer after CAF consumption compared with both CHO and BEV trials (P &lt; 0.05), and T2EX was longer after CHO than after BEV (P &lt; 0.05). No differences were found in the ratings of perceived exertion, mean heart rate, and relative exercise intensity (% V&amp;dot;O2max; P &gt; 0.05). Conclusion&amp;colon; Caffeine in a performance bar can significantly improve endurance performance and complex cognitive ability during and after exercise. These effects may be salient for sports performance in which concentration plays a major role.&quot;,&quot;ISSN&quot;:&quot;0195-9131&quot;,&quot;volume&quot;:&quot;40&quot;,&quot;issue&quot;:&quot;10&quot;,&quot;page&quot;:&quot;1841-1851&quot;,&quot;original-date&quot;:{},&quot;issued&quot;:{&quot;year&quot;:2008},&quot;author&quot;:[{&quot;family&quot;:&quot;Hogervorst&quot;,&quot;given&quot;:&quot;Eef&quot;},{&quot;family&quot;:&quot;Bandelow&quot;,&quot;given&quot;:&quot;Stephan&quot;},{&quot;family&quot;:&quot;Schmitt&quot;,&quot;given&quot;:&quot;Jeroen&quot;},{&quot;family&quot;:&quot;Jentjens&quot;,&quot;given&quot;:&quot;Roy&quot;},{&quot;family&quot;:&quot;Oliveira&quot;,&quot;given&quot;:&quot;Marta&quot;},{&quot;family&quot;:&quot;Allgrove&quot;,&quot;given&quot;:&quot;Judith&quot;},{&quot;family&quot;:&quot;Carter&quot;,&quot;given&quot;:&quot;Tom&quot;},{&quot;family&quot;:&quot;Gleeson&quot;,&quot;given&quot;:&quot;Michael&quot;}],&quot;page-first&quot;:&quot;1841&quot;}},{&quot;collection_id&quot;:&quot;19990d2d-9e1d-4d0c-a9d1-1bcf648f8c2a&quot;,&quot;deleted&quot;:false,&quot;item_type&quot;:&quot;article&quot;,&quot;data_version&quot;:1,&quot;article&quot;:{&quot;abstract&quot;:&quot;The aim of this study was to examine the influence of caffeine supplementation on knee flexor and knee extensor strength before, during and after intermittent running exercise in female team-sport players taking oral contraceptive steroids (OCS). Ten healthy females (24 ± 4 years; 59.7 ± 3.5 kg; undertaking 2–6 training sessions per week) taking low-dose monophasic oral contraceptives of the same hormonal composition took part in a randomised, double-blind, placebo-controlled crossover-design trial. Sixty minutes following the ingestion of a capsule containing 6 mg∙kg−1 body mass anhydrous caffeine or artificial sweetener (placebo), participants completed a 90-min intermittent treadmill-running protocol. Isometric strength performance and eccentric and concentric strength and power of the knee flexors and knee extensors (using isokinetic dynamometer), as well as countermovement jump (CMJ), was measured before, during and after the exercise protocol, as well as ~12 h post-exercise. Blood samples were taken before, during and post-exercise to measure glucose, insulin and free fatty acids (FFA). Caffeine supplementation significantly increased eccentric strength of the knee flexors (P &lt; 0.05) and eccentric power of both the knee flexors (P &lt; 0.05) and extensors (P &lt; 0.05). However, there was no effect on isometric or concentric parameters, or CMJ performance. FFA was elevated with caffeine supplementation over time (P &lt; 0.05) while levels of glucose and insulin were not affected by caffeine intake. Caffeine supplementation increased eccentric strength and power in female team-sport players taking OCS both during an intermittent running protocol and the following morning.&quot;,&quot;authors&quot;:[&quot;Ajmol Ali&quot;,&quot;Jemma O’Donnell&quot;,&quot;Andrew Foskett&quot;,&quot;Kay Rutherfurd-Markwick&quot;],&quot;eissn&quot;:&quot;1550-2783&quot;,&quot;issue&quot;:&quot;1&quot;,&quot;journal&quot;:&quot;Journal of the International Society of Sports Nutrition&quot;,&quot;journal_abbrev&quot;:&quot;J Int Soc Sport Nutr&quot;,&quot;pagination&quot;:&quot;785&quot;,&quot;title&quot;:&quot;The influence of caffeine ingestion on strength and power performance in female team-sport players&quot;,&quot;volume&quot;:&quot;13&quot;,&quot;year&quot;:&quot;2016&quot;,&quot;citeproc&quot;:&quot;eyJpc3N1ZWQiOiIyMDE2LTEyLTA1VDAwOjAwOjAwLjAwMFoiLCJzdWJtaXR0ZWQiOm51bGwsImV2ZW50LWRhdGUiOm51bGwsImlzc3VlIjoiMSIsImxhbmd1YWdlIjoiRW5nbGlzaCIsInBhZ2UiOiI3ODUiLCJlcHJpbnRjbGFzcyI6IjEzIiwidHlwZSI6ImFydGljbGUtbWFnYXppbmUifQ==&quot;},&quot;ext_ids&quot;:{&quot;doi&quot;:&quot;10.1186/s12970-016-0157-4&quot;,&quot;pmid&quot;:&quot;27980499&quot;},&quot;user_data&quot;:{&quot;last_read&quot;:&quot;2019-03-04T18:34:12Z&quot;,&quot;star&quot;:false,&quot;color&quot;:null,&quot;rating&quot;:0,&quot;citekey&quot;:&quot;Ali:2016hd&quot;,&quot;created&quot;:&quot;2017-01-30T19:37:36.190Z&quot;,&quot;view_count&quot;:1,&quot;createdby&quot;:&quot;ReadcubePapersImporter 0.3.28&quot;,&quot;modified&quot;:&quot;2019-03-04T18:34:13Z&quot;,&quot;modifiedby&quot;:&quot;ReadcubePapersImporter 0.3.28&quot;,&quot;has_annotations&quot;:false,&quot;notes_with_tags&quot;:null,&quot;unread&quot;:false,&quot;shared&quot;:false},&quot;drm&quot;:null,&quot;purchased&quot;:null,&quot;custom_metadata&quot;:{&quot;pages&quot;:&quot;785&quot;,&quot;published&quot;:&quot;2016-12-05&quot;,&quot;language&quot;:&quot;English&quot;,&quot;access&quot;:&quot;0&quot;,&quot;url&quot;:&quot;https://www.ncbi.nlm.nih.gov/pubmed/?term=The+influence+of+caffeine+ingestion+on+strength+and+power+performance+in+female+team-sport+players&quot;,&quot;pdf url&quot;:&quot;http://link.springer.com/content/pdf/10.1186/s12970-016-0157-4.pdf&quot;,&quot;read&quot;:&quot;true&quot;,&quot;times_read&quot;:&quot;9&quot;,&quot;type&quot;:&quot;journal article&quot;,&quot;papers_id&quot;:&quot;C3BCF303-459E-40E2-B4FA-809E47663E41&quot;},&quot;seq&quot;:3128,&quot;id&quot;:&quot;C3BCF303-459E-40E2-B4FA-809E47663E41&quot;,&quot;type&quot;:&quot;item&quot;,&quot;files&quot;:[{&quot;file_type&quot;:&quot;pdf&quot;,&quot;name&quot;:&quot;The influence of caffeine ingestion on strength and power performance in female team-sport players.pdf&quot;,&quot;pages&quot;:9,&quot;size&quot;:786441,&quot;sha256&quot;:&quot;60a5ce95829cba5ca75d5dffb92c88adae5b68f2ca9190559b8a374c8d72fda1&quot;,&quot;access_method&quot;:&quot;open_access&quot;,&quot;full_pdf_access&quot;:true,&quot;can_print&quot;:true,&quot;type&quot;:&quot;article&quot;,&quot;created&quot;:&quot;2019-03-04T18:34:12Z&quot;}],&quot;pdf_hash&quot;:&quot;60a5ce95829cba5ca75d5dffb92c88adae5b68f2ca9190559b8a374c8d72fda1&quot;,&quot;collection_group_id&quot;:null,&quot;citeproc&quot;:{&quot;issued&quot;:&quot;2016-12-05T00:00:00.000Z&quot;,&quot;submitted&quot;:null,&quot;event-date&quot;:null,&quot;issue&quot;:&quot;1&quot;,&quot;language&quot;:&quot;English&quot;,&quot;page&quot;:&quot;785&quot;,&quot;eprintclass&quot;:&quot;13&quot;,&quot;type&quot;:&quot;article-magazine&quot;},&quot;item&quot;:{&quot;id&quot;:&quot;C3BCF303-459E-40E2-B4FA-809E47663E41&quot;,&quot;type&quot;:&quot;article-journal&quot;,&quot;DOI&quot;:&quot;10.1186/s12970-016-0157-4&quot;,&quot;container-title&quot;:&quot;Journal of the International Society of Sports Nutrition&quot;,&quot;container-title-short&quot;:&quot;J Int Soc Sport Nutr&quot;,&quot;journalAbbreviation&quot;:&quot;J Int Soc Sport Nutr&quot;,&quot;title&quot;:&quot;The influence of caffeine ingestion on strength and power performance in female team-sport players&quot;,&quot;abstract&quot;:&quot;The aim of this study was to examine the influence of caffeine supplementation on knee flexor and knee extensor strength before, during and after intermittent running exercise in female team-sport players taking oral contraceptive steroids (OCS). Ten healthy females (24 ± 4 years; 59.7 ± 3.5 kg; undertaking 2–6 training sessions per week) taking low-dose monophasic oral contraceptives of the same hormonal composition took part in a randomised, double-blind, placebo-controlled crossover-design trial. Sixty minutes following the ingestion of a capsule containing 6 mg∙kg−1 body mass anhydrous caffeine or artificial sweetener (placebo), participants completed a 90-min intermittent treadmill-running protocol. Isometric strength performance and eccentric and concentric strength and power of the knee flexors and knee extensors (using isokinetic dynamometer), as well as countermovement jump (CMJ), was measured before, during and after the exercise protocol, as well as ~12 h post-exercise. Blood samples were taken before, during and post-exercise to measure glucose, insulin and free fatty acids (FFA). Caffeine supplementation significantly increased eccentric strength of the knee flexors (P &lt; 0.05) and eccentric power of both the knee flexors (P &lt; 0.05) and extensors (P &lt; 0.05). However, there was no effect on isometric or concentric parameters, or CMJ performance. FFA was elevated with caffeine supplementation over time (P &lt; 0.05) while levels of glucose and insulin were not affected by caffeine intake. Caffeine supplementation increased eccentric strength and power in female team-sport players taking OCS both during an intermittent running protocol and the following morning.&quot;,&quot;volume&quot;:&quot;13&quot;,&quot;issue&quot;:&quot;1&quot;,&quot;page&quot;:&quot;785&quot;,&quot;original-date&quot;:{&quot;0&quot;:&quot;2&quot;,&quot;1&quot;:&quot;0&quot;,&quot;2&quot;:&quot;1&quot;,&quot;3&quot;:&quot;6&quot;},&quot;issued&quot;:{&quot;year&quot;:2016},&quot;author&quot;:[{&quot;family&quot;:&quot;Ali&quot;,&quot;given&quot;:&quot;Ajmol&quot;},{&quot;family&quot;:&quot;O’Donnell&quot;,&quot;given&quot;:&quot;Jemma&quot;},{&quot;family&quot;:&quot;Foskett&quot;,&quot;given&quot;:&quot;Andrew&quot;},{&quot;family&quot;:&quot;Rutherfurd-Markwick&quot;,&quot;given&quot;:&quot;Kay&quot;}],&quot;page-first&quot;:&quot;785&quot;}}]"/>
    <we:property name="-55789103" value="[{&quot;collection_id&quot;:&quot;19990d2d-9e1d-4d0c-a9d1-1bcf648f8c2a&quot;,&quot;deleted&quot;:false,&quot;item_type&quot;:&quot;article&quot;,&quot;data_version&quot;:1,&quot;article&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authors&quot;:[&quot;Florentino Huertas&quot;,&quot;Esther Blasco&quot;,&quot;Consuelo Moratal&quot;,&quot;Juan Lupiañez&quot;],&quot;eissn&quot;:&quot;2045-2322&quot;,&quot;issue&quot;:&quot;1&quot;,&quot;journal&quot;:&quot;Scientific Reports&quot;,&quot;journal_abbrev&quot;:&quot;Sci Rep-uk&quot;,&quot;pagination&quot;:&quot;10043&quot;,&quot;title&quot;:&quot;Caffeine intake modulates the functioning of the attentional networks depending on consumption habits and acute exercise demands&quot;,&quot;volume&quot;:&quot;9&quot;,&quot;year&quot;:2019},&quot;ext_ids&quot;:{&quot;doi&quot;:&quot;10.1038/s41598-019-46524-x&quot;,&quot;pmid&quot;:&quot;31296908&quot;},&quot;user_data&quot;:{&quot;created&quot;:&quot;2019-07-13T11:34:32Z&quot;,&quot;createdby&quot;:&quot;web_reader 10.3.1&quot;,&quot;modified&quot;:&quot;2019-08-20T07:59:40Z&quot;,&quot;modifiedby&quot;:&quot;web_reader 11.2.9&quot;,&quot;view_count&quot;:10,&quot;last_read&quot;:&quot;2019-08-20T07:59:40Z&quot;,&quot;has_annotations&quot;:true,&quot;notes_with_tags&quot;:null,&quot;unread&quot;:false,&quot;shared&quot;:false},&quot;drm&quot;:null,&quot;purchased&quot;:null,&quot;seq&quot;:7962,&quot;id&quot;:&quot;001d9cae-4f91-44f2-931f-436933d5f23f&quot;,&quot;type&quot;:&quot;item&quot;,&quot;files&quot;:[{&quot;file_type&quot;:&quot;pdf&quot;,&quot;name&quot;:&quot;Caffeine intake modulates the functioning of the attentional networks depending on consumption habits and acute exercise demands.pdf&quot;,&quot;pages&quot;:12,&quot;size&quot;:1508927,&quot;sha256&quot;:&quot;c9bdf748220ecd3fe466c3c231bdbce81cd1cfcc53368c184c2cf02d4513ca4a&quot;,&quot;access_method&quot;:&quot;open_access&quot;,&quot;full_pdf_access&quot;:true,&quot;can_print&quot;:true,&quot;type&quot;:&quot;article&quot;,&quot;created&quot;:&quot;2019-07-13T11:34:32Z&quot;}],&quot;pdf_hash&quot;:&quot;c9bdf748220ecd3fe466c3c231bdbce81cd1cfcc53368c184c2cf02d4513ca4a&quot;,&quot;collection_group_id&quot;:null,&quot;custom_metadata&quot;:{},&quot;citeproc&quot;:{},&quot;atIndex&quot;:14,&quot;item&quot;:{&quot;id&quot;:&quot;001d9cae-4f91-44f2-931f-436933d5f23f&quot;,&quot;type&quot;:&quot;article-journal&quot;,&quot;DOI&quot;:&quot;10.1038/s41598-019-46524-x&quot;,&quot;container-title&quot;:&quot;Scientific Reports&quot;,&quot;container-title-short&quot;:&quot;Sci Rep-uk&quot;,&quot;journalAbbreviation&quot;:&quot;Sci Rep-uk&quot;,&quot;title&quot;:&quot;Caffeine intake modulates the functioning of the attentional networks depending on consumption habits and acute exercise demands&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volume&quot;:&quot;9&quot;,&quot;issue&quot;:&quot;1&quot;,&quot;page&quot;:&quot;10043&quot;,&quot;original-date&quot;:{},&quot;issued&quot;:{&quot;year&quot;:2019},&quot;author&quot;:[{&quot;family&quot;:&quot;Huertas&quot;,&quot;given&quot;:&quot;Florentino&quot;},{&quot;family&quot;:&quot;Blasco&quot;,&quot;given&quot;:&quot;Esther&quot;},{&quot;family&quot;:&quot;Moratal&quot;,&quot;given&quot;:&quot;Consuelo&quot;},{&quot;family&quot;:&quot;Lupiañez&quot;,&quot;given&quot;:&quot;Juan&quot;}],&quot;page-first&quot;:&quot;10043&quot;}},{&quot;collection_id&quot;:&quot;19990d2d-9e1d-4d0c-a9d1-1bcf648f8c2a&quot;,&quot;deleted&quot;:false,&quot;item_type&quot;:&quot;article&quot;,&quot;data_version&quot;:1,&quot;article&quot;:{&quot;abstract&quot;:&quot;ABSTRACT Caffeine is thought to act as a central stimulant and to have effects on physical, cognitive, and psychomotor functioning. Purpose&amp;colon; To examine the effects of ingesting a performance bar, containing caffeine, before and during cycling exercise on physical and cognitive performance. Methods&amp;colon; Twenty-four well-trained cyclists consumed the products &amp;lsqb;a performance bar containing 45 g of carbohydrate and 100 mg of caffeine (CAF), an isocaloric noncaffeine performance bar (CHO), or 300 mL of placebo beverage (BEV)&amp;rsqb; immediately before performing a 2.5-h exercise at 60% V&amp;dot;O2max followed by a time to exhaustion trial (T2EX) at 75% V&amp;dot;O2max. Additional products were taken after 55 and 115 min of exercise. Cognitive function measures (computerized Stroop and Rapid Visual Information Processing tests) were performed before exercise and while cycling after 70 and 140 min of exercise and again 5 min after completing the T2EX ride. Results&amp;colon; Participants were significantly faster after CAF when compared with CHO on both the computerized complex information processing tests, particularly after 140 min and after the T2EX ride (P &lt; 0.001). On the BEV trial, performance was significantly slower than after both other treatments (P &lt; 0.0001). There were no speed-accuracy tradeoffs (P &gt; 0.10). T2EX was longer after CAF consumption compared with both CHO and BEV trials (P &lt; 0.05), and T2EX was longer after CHO than after BEV (P &lt; 0.05). No differences were found in the ratings of perceived exertion, mean heart rate, and relative exercise intensity (% V&amp;dot;O2max; P &gt; 0.05). Conclusion&amp;colon; Caffeine in a performance bar can significantly improve endurance performance and complex cognitive ability during and after exercise. These effects may be salient for sports performance in which concentration plays a major role.&quot;,&quot;authors&quot;:[&quot;Eef Hogervorst&quot;,&quot;Stephan Bandelow&quot;,&quot;Jeroen Schmitt&quot;,&quot;Roy Jentjens&quot;,&quot;Marta Oliveira&quot;,&quot;Judith Allgrove&quot;,&quot;Tom Carter&quot;,&quot;Michael Gleeson&quot;],&quot;eissn&quot;:&quot;1530-0315&quot;,&quot;issn&quot;:&quot;0195-9131&quot;,&quot;issue&quot;:&quot;10&quot;,&quot;journal&quot;:&quot;Medicine &amp; Science in Sports &amp; Exercise&quot;,&quot;journal_abbrev&quot;:&quot;Medicine Sci Sports Exerc&quot;,&quot;pagination&quot;:&quot;1841-1851&quot;,&quot;title&quot;:&quot;Caffeine Improves Physical and Cognitive Performance during Exhaustive Exercise&quot;,&quot;volume&quot;:&quot;40&quot;,&quot;year&quot;:2008,&quot;citeproc&quot;:null},&quot;ext_ids&quot;:{&quot;doi&quot;:&quot;10.1249/mss.0b013e31817bb8b7&quot;,&quot;pmid&quot;:&quot;18799996&quot;},&quot;user_data&quot;:{&quot;last_read&quot;:&quot;2019-08-21T07:55:33Z&quot;,&quot;star&quot;:false,&quot;color&quot;:null,&quot;rating&quot;:0,&quot;citekey&quot;:&quot;Hogervorst:2008kl&quot;,&quot;created&quot;:&quot;2016-01-12T09:32:41.783Z&quot;,&quot;view_count&quot;:5,&quot;createdby&quot;:&quot;ReadcubePapersImporter 0.3.28&quot;,&quot;modified&quot;:&quot;2019-08-21T07:55:33Z&quot;,&quot;modifiedby&quot;:&quot;web_reader 11.2.10&quot;,&quot;has_annotations&quot;:true,&quot;notes_with_tags&quot;:null,&quot;unread&quot;:false,&quot;shared&quot;:false},&quot;custom_metadata&quot;:{&quot;institution&quot;:&quot;Department of Human Sciences, Loughborough University, UK.&quot;,&quot;pages&quot;:&quot;1841-1851&quot;,&quot;published&quot;:&quot;2008-10&quot;,&quot;language&quot;:&quot;English&quot;,&quot;kind&quot;:&quot;Randomized Controlled Trial&quot;,&quot;access&quot;:&quot;0&quot;,&quot;pmid&quot;:&quot;18799996&quot;,&quot;status&quot;:&quot;Printed Publication&quot;,&quot;read&quot;:&quot;true&quot;,&quot;times_read&quot;:&quot;45&quot;,&quot;type&quot;:&quot;journal article&quot;,&quot;papers_id&quot;:&quot;DC4F9D65-1646-4712-9D77-F52FAB5C2FAE&quot;,&quot;printed&quot;:&quot;false&quot;},&quot;seq&quot;:7978,&quot;drm&quot;:null,&quot;purchased&quot;:null,&quot;id&quot;:&quot;DC4F9D65-1646-4712-9D77-F52FAB5C2FAE&quot;,&quot;type&quot;:&quot;item&quot;,&quot;files&quot;:[{&quot;file_type&quot;:&quot;pdf&quot;,&quot;name&quot;:&quot;39DB65FB-826D-4776-BD3F-D538C63006F4.pdf&quot;,&quot;pages&quot;:11,&quot;size&quot;:995195,&quot;sha256&quot;:&quot;249367e1d41681e3431526f5348390f537c6ca831dba686d84267685a93afeb5&quot;,&quot;access_method&quot;:&quot;personal_library&quot;,&quot;type&quot;:&quot;article&quot;,&quot;created&quot;:&quot;2019-03-04T17:46:11Z&quot;}],&quot;pdf_hash&quot;:&quot;249367e1d41681e3431526f5348390f537c6ca831dba686d84267685a93afeb5&quot;,&quot;collection_group_id&quot;:null,&quot;citeproc&quot;:{},&quot;item&quot;:{&quot;id&quot;:&quot;DC4F9D65-1646-4712-9D77-F52FAB5C2FAE&quot;,&quot;type&quot;:&quot;article-journal&quot;,&quot;DOI&quot;:&quot;10.1249/mss.0b013e31817bb8b7&quot;,&quot;container-title&quot;:&quot;Medicine &amp; Science in Sports &amp; Exercise&quot;,&quot;container-title-short&quot;:&quot;Medicine Sci Sports Exerc&quot;,&quot;journalAbbreviation&quot;:&quot;Medicine Sci Sports Exerc&quot;,&quot;title&quot;:&quot;Caffeine Improves Physical and Cognitive Performance during Exhaustive Exercise&quot;,&quot;abstract&quot;:&quot;ABSTRACT Caffeine is thought to act as a central stimulant and to have effects on physical, cognitive, and psychomotor functioning. Purpose&amp;colon; To examine the effects of ingesting a performance bar, containing caffeine, before and during cycling exercise on physical and cognitive performance. Methods&amp;colon; Twenty-four well-trained cyclists consumed the products &amp;lsqb;a performance bar containing 45 g of carbohydrate and 100 mg of caffeine (CAF), an isocaloric noncaffeine performance bar (CHO), or 300 mL of placebo beverage (BEV)&amp;rsqb; immediately before performing a 2.5-h exercise at 60% V&amp;dot;O2max followed by a time to exhaustion trial (T2EX) at 75% V&amp;dot;O2max. Additional products were taken after 55 and 115 min of exercise. Cognitive function measures (computerized Stroop and Rapid Visual Information Processing tests) were performed before exercise and while cycling after 70 and 140 min of exercise and again 5 min after completing the T2EX ride. Results&amp;colon; Participants were significantly faster after CAF when compared with CHO on both the computerized complex information processing tests, particularly after 140 min and after the T2EX ride (P &lt; 0.001). On the BEV trial, performance was significantly slower than after both other treatments (P &lt; 0.0001). There were no speed-accuracy tradeoffs (P &gt; 0.10). T2EX was longer after CAF consumption compared with both CHO and BEV trials (P &lt; 0.05), and T2EX was longer after CHO than after BEV (P &lt; 0.05). No differences were found in the ratings of perceived exertion, mean heart rate, and relative exercise intensity (% V&amp;dot;O2max; P &gt; 0.05). Conclusion&amp;colon; Caffeine in a performance bar can significantly improve endurance performance and complex cognitive ability during and after exercise. These effects may be salient for sports performance in which concentration plays a major role.&quot;,&quot;ISSN&quot;:&quot;0195-9131&quot;,&quot;volume&quot;:&quot;40&quot;,&quot;issue&quot;:&quot;10&quot;,&quot;page&quot;:&quot;1841-1851&quot;,&quot;original-date&quot;:{},&quot;issued&quot;:{&quot;year&quot;:2008},&quot;author&quot;:[{&quot;family&quot;:&quot;Hogervorst&quot;,&quot;given&quot;:&quot;Eef&quot;},{&quot;family&quot;:&quot;Bandelow&quot;,&quot;given&quot;:&quot;Stephan&quot;},{&quot;family&quot;:&quot;Schmitt&quot;,&quot;given&quot;:&quot;Jeroen&quot;},{&quot;family&quot;:&quot;Jentjens&quot;,&quot;given&quot;:&quot;Roy&quot;},{&quot;family&quot;:&quot;Oliveira&quot;,&quot;given&quot;:&quot;Marta&quot;},{&quot;family&quot;:&quot;Allgrove&quot;,&quot;given&quot;:&quot;Judith&quot;},{&quot;family&quot;:&quot;Carter&quot;,&quot;given&quot;:&quot;Tom&quot;},{&quot;family&quot;:&quot;Gleeson&quot;,&quot;given&quot;:&quot;Michael&quot;}],&quot;page-first&quot;:&quot;1841&quot;}}]"/>
    <we:property name="-56324434" value="[{&quot;collection_id&quot;:&quot;19990d2d-9e1d-4d0c-a9d1-1bcf648f8c2a&quot;,&quot;deleted&quot;:false,&quot;item_type&quot;:&quot;article&quot;,&quot;data_version&quot;:1,&quot;article&quot;:{&quot;abstract&quot;:&quot;Methylxanthines are a group of phytochemicals derived from the purine base xanthine and obtained from plant secondary metabolism. They are unobtrusively included in daily diet in common products as coffee, tea, energetic drinks, or chocolate. Caffeine is by far the most studied methylxanthine either in animal or epidemiologic studies. Theophylline and theobromine are other relevant methylxanthines also commonly available in the aforementioned sources. There are many disseminated myths about methylxanthines but there is increased scientific knowledge to discuss all the controversy and promise shown by these intriguing phytochemicals. In fact, many beneficial physiologic outcomes have been suggested for methylxanthines in areas as important and diverse as neurodegenerative and respiratory diseases, diabetes or cancer. However, there have always been toxicity concerns with methylxanthine (over)consumption and pharmacologic applications. Herein, we explore the structure-bioactivity relationships to bring light those enumerated effects. The potential shown by methylxanthines in such a wide range of conditions should substantiate many other scientific endeavors that may highlight their adequacy as adjuvant therapy agents and may contribute to the advent of functional foods. Newly designed targeted molecules based on methylxanthine structure may originate more specific and effective outcomes.&quot;,&quot;authors&quot;:[&quot;João Monteiro&quot;,&quot;Marco Alves&quot;,&quot;Pedro Oliveira&quot;,&quot;Branca Silva&quot;],&quot;eissn&quot;:&quot;1420-3049&quot;,&quot;issue&quot;:&quot;8&quot;,&quot;journal&quot;:&quot;Molecules&quot;,&quot;journal_abbrev&quot;:&quot;Molecules&quot;,&quot;pagination&quot;:&quot;974 32&quot;,&quot;title&quot;:&quot;Structure-Bioactivity Relationships of Methylxanthines: Trying to Make Sense of All the Promises and the Drawbacks&quot;,&quot;volume&quot;:&quot;21&quot;,&quot;year&quot;:&quot;2016&quot;,&quot;citeproc&quot;:&quot;eyJpc3N1ZWQiOiIyMDE2LTA4LTAxVDAwOjAwOjAwLjAwMFoiLCJzdWJtaXR0ZWQiOm51bGwsImV2ZW50LWRhdGUiOm51bGwsImlzc3VlIjoiOCIsImxhbmd1YWdlIjoiRW5nbGlzaCIsInBhZ2UiOiI5NzQgMzIiLCJlcHJpbnRjbGFzcyI6IjIxIiwidHlwZSI6ImFydGljbGUtbWFnYXppbmUifQ==&quot;},&quot;ext_ids&quot;:{&quot;doi&quot;:&quot;10.3390/molecules21080974&quot;,&quot;pmid&quot;:&quot;27472311&quot;},&quot;user_data&quot;:{&quot;last_read&quot;:&quot;2019-08-21T13:35:12Z&quot;,&quot;star&quot;:false,&quot;color&quot;:null,&quot;rating&quot;:0,&quot;citekey&quot;:&quot;Monteiro:2016gb&quot;,&quot;created&quot;:&quot;2018-07-31T15:25:18.004Z&quot;,&quot;view_count&quot;:2,&quot;createdby&quot;:&quot;ReadcubePapersImporter 0.3.28&quot;,&quot;modified&quot;:&quot;2019-08-21T13:35:12Z&quot;,&quot;modifiedby&quot;:&quot;web_reader 11.2.10&quot;,&quot;has_annotations&quot;:false,&quot;notes_with_tags&quot;:null,&quot;unread&quot;:false,&quot;shared&quot;:false},&quot;drm&quot;:null,&quot;purchased&quot;:null,&quot;custom_metadata&quot;:{&quot;pages&quot;:&quot;974-32&quot;,&quot;published&quot;:&quot;2016-08&quot;,&quot;language&quot;:&quot;English&quot;,&quot;access&quot;:&quot;0&quot;,&quot;url&quot;:&quot;http://www.mdpi.com/1420-3049/21/8/974/htm&quot;,&quot;pdf url&quot;:&quot;http://www.mdpi.com/1420-3049/21/8/974/pdf&quot;,&quot;read&quot;:&quot;true&quot;,&quot;times_read&quot;:&quot;3&quot;,&quot;type&quot;:&quot;journal article&quot;,&quot;papers_id&quot;:&quot;6B843433-B43D-4F02-9867-2E15FCBF8A81&quot;},&quot;seq&quot;:7979,&quot;id&quot;:&quot;6B843433-B43D-4F02-9867-2E15FCBF8A81&quot;,&quot;type&quot;:&quot;item&quot;,&quot;files&quot;:[{&quot;file_type&quot;:&quot;pdf&quot;,&quot;name&quot;:&quot;Structure-Bioactivity Relationships of Methylxanthines: Trying to Make Sense of All the Promises and the Drawbacks.pdf&quot;,&quot;pages&quot;:32,&quot;size&quot;:1058169,&quot;sha256&quot;:&quot;305e3a1ce96215ec65dddf038eb0025877758fecf3b6b4453ebc657e043f8424&quot;,&quot;access_method&quot;:&quot;open_access&quot;,&quot;full_pdf_access&quot;:true,&quot;can_print&quot;:true,&quot;type&quot;:&quot;article&quot;,&quot;created&quot;:&quot;2019-03-04T19:09:45Z&quot;}],&quot;pdf_hash&quot;:&quot;305e3a1ce96215ec65dddf038eb0025877758fecf3b6b4453ebc657e043f8424&quot;,&quot;collection_group_id&quot;:null,&quot;citeproc&quot;:{&quot;issued&quot;:&quot;2016-08-01T00:00:00.000Z&quot;,&quot;submitted&quot;:null,&quot;event-date&quot;:null,&quot;issue&quot;:&quot;8&quot;,&quot;language&quot;:&quot;English&quot;,&quot;page&quot;:&quot;974 32&quot;,&quot;eprintclass&quot;:&quot;21&quot;,&quot;type&quot;:&quot;article-magazine&quot;},&quot;atIndex&quot;:50,&quot;item&quot;:{&quot;id&quot;:&quot;6B843433-B43D-4F02-9867-2E15FCBF8A81&quot;,&quot;type&quot;:&quot;article-journal&quot;,&quot;DOI&quot;:&quot;10.3390/molecules21080974&quot;,&quot;container-title&quot;:&quot;Molecules&quot;,&quot;container-title-short&quot;:&quot;Molecules&quot;,&quot;journalAbbreviation&quot;:&quot;Molecules&quot;,&quot;title&quot;:&quot;Structure-Bioactivity Relationships of Methylxanthines: Trying to Make Sense of All the Promises and the Drawbacks&quot;,&quot;abstract&quot;:&quot;Methylxanthines are a group of phytochemicals derived from the purine base xanthine and obtained from plant secondary metabolism. They are unobtrusively included in daily diet in common products as coffee, tea, energetic drinks, or chocolate. Caffeine is by far the most studied methylxanthine either in animal or epidemiologic studies. Theophylline and theobromine are other relevant methylxanthines also commonly available in the aforementioned sources. There are many disseminated myths about methylxanthines but there is increased scientific knowledge to discuss all the controversy and promise shown by these intriguing phytochemicals. In fact, many beneficial physiologic outcomes have been suggested for methylxanthines in areas as important and diverse as neurodegenerative and respiratory diseases, diabetes or cancer. However, there have always been toxicity concerns with methylxanthine (over)consumption and pharmacologic applications. Herein, we explore the structure-bioactivity relationships to bring light those enumerated effects. The potential shown by methylxanthines in such a wide range of conditions should substantiate many other scientific endeavors that may highlight their adequacy as adjuvant therapy agents and may contribute to the advent of functional foods. Newly designed targeted molecules based on methylxanthine structure may originate more specific and effective outcomes.&quot;,&quot;volume&quot;:&quot;21&quot;,&quot;issue&quot;:&quot;8&quot;,&quot;page&quot;:&quot;974 32&quot;,&quot;original-date&quot;:{&quot;0&quot;:&quot;2&quot;,&quot;1&quot;:&quot;0&quot;,&quot;2&quot;:&quot;1&quot;,&quot;3&quot;:&quot;6&quot;},&quot;issued&quot;:{&quot;year&quot;:2016},&quot;author&quot;:[{&quot;family&quot;:&quot;Monteiro&quot;,&quot;given&quot;:&quot;João&quot;},{&quot;family&quot;:&quot;Alves&quot;,&quot;given&quot;:&quot;Marco&quot;},{&quot;family&quot;:&quot;Oliveira&quot;,&quot;given&quot;:&quot;Pedro&quot;},{&quot;family&quot;:&quot;Silva&quot;,&quot;given&quot;:&quot;Branca&quot;}],&quot;page-first&quot;:&quot;974 32&quot;}}]"/>
    <we:property name="-621764650" value="[{&quot;collection_id&quot;:&quot;19990d2d-9e1d-4d0c-a9d1-1bcf648f8c2a&quot;,&quot;deleted&quot;:false,&quot;item_type&quot;:&quot;article&quot;,&quot;data_version&quot;:1,&quot;article&quot;:{&quot;abstract&quot;:&quot;This study investigates whether a rhythm can orient attention to specific moments enhancing people's reaction times (RT). We used a modified version of the temporal orienting paradigm in which an auditory isochronous rhythm was presented prior to an auditory single target. The rhythm could have a fast pace (450 ms Inter-Onset-Interval or IOI) or a slow pace (950 ms IOI). The target was presented after a variable foreperiod of either 200, 400, 900, 1400, or 1600 ms following the offset of the rhythm. In Experiment 1, the rhythmic pace validly predicted the moment of target appearance; i.e., the target appeared after a foreperiod that matched the rhythmic pace on 60% of the trials. The results showed an effect on RT performance of the fast rhythmic pace compared to the slow rhythmic pace at the 200 and 400 ms foreperiods, while no effects were found at the long foreperiods, probably due to a foreperiod effect. In Experiment 2, non-predictive rhythmic paces did not modulate the foreperiod effect. The addition of temporal uncertainty by including catch trials in Experiment 3 clearly unveiled the effect of non-predictive rhythmic pace at short and long foreperiods. Taken together, the results of the experiments reported here highlight the ability of rhythms to orient temporal attention enhancing participants' response speed not only at short intervals but also at long time intervals, suggesting the involvement of a flexible mechanism.&quot;,&quot;authors&quot;:[&quot;Daniel Sanabria&quot;,&quot;Mariagrazia Capizzi&quot;,&quot;Ángel Correa&quot;],&quot;eissn&quot;:&quot;1939-1277&quot;,&quot;issn&quot;:&quot;0096-1523&quot;,&quot;issue&quot;:&quot;1&quot;,&quot;journal&quot;:&quot;Journal of experimental psychology. Human perception and performance&quot;,&quot;journal_abbrev&quot;:&quot;J Exp Psychology Hum Percept Perform&quot;,&quot;pagination&quot;:&quot;236 244&quot;,&quot;title&quot;:&quot;Rhythms that speed you up.&quot;,&quot;volume&quot;:&quot;37&quot;,&quot;year&quot;:&quot;2011&quot;,&quot;citeproc&quot;:&quot;eyJpc3N1ZWQiOiIyMDExLTAyLTAxVDAwOjAwOjAwLjAwMFoiLCJzdWJtaXR0ZWQiOm51bGwsImV2ZW50LWRhdGUiOm51bGwsImlzc3VlIjoiMSIsImxhbmd1YWdlIjoiRW5nbGlzaCIsInBhZ2UiOiIyMzYgMjQ0IiwiYWZmaWxpYXRpb24iOiJEZXBhcnRhbWVudG8gZGUgUHNpY29sb2fDrWEgRXhwZXJpbWVudGFsIHkgRmlzaW9sb2fDrWEgZGVsIENvbXBvcnRhbWllbnRvLCBDYW1wdXMgQ2FydHVqYSwgcy9uLCBGYWN1bHRhZCBkZSBQc2ljb2xvZ8OtYSwgVW5pdmVyc2lkYWQgZGUgcmFuYWRhIDE4MDcxLCBTcGFpbi4gZGFuaWVsQHVnci5lcyIsImVwcmludGNsYXNzIjoiMzciLCJ0eXBlIjoiYXJ0aWNsZS1tYWdhemluZSJ9&quot;},&quot;ext_ids&quot;:{&quot;doi&quot;:&quot;10.1037/a0019956&quot;,&quot;pmid&quot;:&quot;20718571&quot;},&quot;user_data&quot;:{&quot;last_read&quot;:&quot;2019-03-04T17:35:39Z&quot;,&quot;star&quot;:false,&quot;color&quot;:null,&quot;rating&quot;:0,&quot;citekey&quot;:&quot;Sanabria:2011et&quot;,&quot;created&quot;:&quot;2015-12-16T15:41:10.267Z&quot;,&quot;view_count&quot;:1,&quot;createdby&quot;:&quot;ReadcubePapersImporter 0.3.28&quot;,&quot;modified&quot;:&quot;2019-03-04T17:35:44Z&quot;,&quot;modifiedby&quot;:&quot;ReadcubePapersImporter 0.3.28&quot;,&quot;has_annotations&quot;:false,&quot;notes_with_tags&quot;:null,&quot;unread&quot;:false,&quot;shared&quot;:false},&quot;custom_metadata&quot;:{&quot;institution&quot;:&quot;Departamento de Psicología Experimental y Fisiología del Comportamiento, Campus Cartuja, s/n, Facultad de Psicología, Universidad de ranada 18071, Spain. daniel@ugr.es&quot;,&quot;pages&quot;:&quot;236-244&quot;,&quot;published&quot;:&quot;2011-02&quot;,&quot;language&quot;:&quot;English&quot;,&quot;copyright&quot;:&quot;(c) 2010 APA, all rights reserved.&quot;,&quot;access&quot;:&quot;0&quot;,&quot;pmid&quot;:&quot;20718571&quot;,&quot;status&quot;:&quot;Printed Publication&quot;,&quot;read&quot;:&quot;true&quot;,&quot;times_read&quot;:&quot;4&quot;,&quot;type&quot;:&quot;journal article&quot;,&quot;papers_id&quot;:&quot;16599128-7D43-46E4-9B05-C77380DF7066&quot;},&quot;seq&quot;:190,&quot;drm&quot;:null,&quot;purchased&quot;:null,&quot;id&quot;:&quot;16599128-7D43-46E4-9B05-C77380DF7066&quot;,&quot;type&quot;:&quot;item&quot;,&quot;files&quot;:[{&quot;file_type&quot;:&quot;pdf&quot;,&quot;name&quot;:&quot;7ED0B57A-197F-4797-90F2-47862989AD05.pdf&quot;,&quot;pages&quot;:36,&quot;size&quot;:232244,&quot;sha256&quot;:&quot;4be112b30e9c08c8a7d8e60b8c4384695dfa495c3ed12946d588a4156c9c7aad&quot;,&quot;access_method&quot;:&quot;personal_library&quot;,&quot;type&quot;:&quot;article&quot;,&quot;created&quot;:&quot;2019-03-04T17:35:44Z&quot;}],&quot;pdf_hash&quot;:&quot;4be112b30e9c08c8a7d8e60b8c4384695dfa495c3ed12946d588a4156c9c7aad&quot;,&quot;collection_group_id&quot;:null,&quot;citeproc&quot;:{&quot;issued&quot;:&quot;2011-02-01T00:00:00.000Z&quot;,&quot;submitted&quot;:null,&quot;event-date&quot;:null,&quot;issue&quot;:&quot;1&quot;,&quot;language&quot;:&quot;English&quot;,&quot;page&quot;:&quot;236 244&quot;,&quot;affiliation&quot;:&quot;Departamento de Psicología Experimental y Fisiología del Comportamiento, Campus Cartuja, s/n, Facultad de Psicología, Universidad de ranada 18071, Spain. daniel@ugr.es&quot;,&quot;eprintclass&quot;:&quot;37&quot;,&quot;type&quot;:&quot;article-magazine&quot;},&quot;atIndex&quot;:20,&quot;item&quot;:{&quot;id&quot;:&quot;16599128-7D43-46E4-9B05-C77380DF7066&quot;,&quot;type&quot;:&quot;article-journal&quot;,&quot;DOI&quot;:&quot;10.1037/a0019956&quot;,&quot;container-title&quot;:&quot;Journal of experimental psychology. Human perception and performance&quot;,&quot;container-title-short&quot;:&quot;J Exp Psychology Hum Percept Perform&quot;,&quot;journalAbbreviation&quot;:&quot;J Exp Psychology Hum Percept Perform&quot;,&quot;title&quot;:&quot;Rhythms that speed you up.&quot;,&quot;abstract&quot;:&quot;This study investigates whether a rhythm can orient attention to specific moments enhancing people's reaction times (RT). We used a modified version of the temporal orienting paradigm in which an auditory isochronous rhythm was presented prior to an auditory single target. The rhythm could have a fast pace (450 ms Inter-Onset-Interval or IOI) or a slow pace (950 ms IOI). The target was presented after a variable foreperiod of either 200, 400, 900, 1400, or 1600 ms following the offset of the rhythm. In Experiment 1, the rhythmic pace validly predicted the moment of target appearance; i.e., the target appeared after a foreperiod that matched the rhythmic pace on 60% of the trials. The results showed an effect on RT performance of the fast rhythmic pace compared to the slow rhythmic pace at the 200 and 400 ms foreperiods, while no effects were found at the long foreperiods, probably due to a foreperiod effect. In Experiment 2, non-predictive rhythmic paces did not modulate the foreperiod effect. The addition of temporal uncertainty by including catch trials in Experiment 3 clearly unveiled the effect of non-predictive rhythmic pace at short and long foreperiods. Taken together, the results of the experiments reported here highlight the ability of rhythms to orient temporal attention enhancing participants' response speed not only at short intervals but also at long time intervals, suggesting the involvement of a flexible mechanism.&quot;,&quot;ISSN&quot;:&quot;0096-1523&quot;,&quot;volume&quot;:&quot;37&quot;,&quot;issue&quot;:&quot;1&quot;,&quot;page&quot;:&quot;236 244&quot;,&quot;original-date&quot;:{&quot;0&quot;:&quot;2&quot;,&quot;1&quot;:&quot;0&quot;,&quot;2&quot;:&quot;1&quot;,&quot;3&quot;:&quot;1&quot;},&quot;issued&quot;:{&quot;year&quot;:2011},&quot;author&quot;:[{&quot;family&quot;:&quot;Sanabria&quot;,&quot;given&quot;:&quot;Daniel&quot;},{&quot;family&quot;:&quot;Capizzi&quot;,&quot;given&quot;:&quot;Mariagrazia&quot;},{&quot;family&quot;:&quot;Correa&quot;,&quot;given&quot;:&quot;Ángel&quot;}],&quot;page-first&quot;:&quot;236 244&quot;}}]"/>
    <we:property name="-867597742" value="[{&quot;collection_id&quot;:&quot;19990d2d-9e1d-4d0c-a9d1-1bcf648f8c2a&quot;,&quot;deleted&quot;:false,&quot;item_type&quot;:&quot;article&quot;,&quot;data_version&quot;:1,&quot;article&quot;:{&quot;abstract&quot;:&quot; The widely observed between-subject variability in cognitive responses to coffee may have a genetic basis. We evaluated cognitive responses to caffeine throughout three complex cognitive tasks assessing different subdomains of attention, namely Alerting and Orienting (Categorical Search Task) and Executive Control (Stroop Task and Eriksen Flanker Task). We explored whether they are influenced by gene variants affecting adenosine metabolism or catecholamine receptors. We recruited 106 healthy male subjects who were administered, in a double-blind design, 40mL of either a decaffeinated coffee preparation plus 3mg/kg caffeine (caf) or the corresponding vehicle (decaf). The protocol was repeated 24h later with the alternative preparation. Cognitive tasks were performed between 30min and 2h after caf or decaf administration. Each subject underwent ambulatory blood pressure monitoring for 2h. Blood samples were collected for genetic evaluations and for plasma caffeine and catecholamines measures. We found a significant reduction of reaction times in two of the cognitive tasks (Categorical Search Task and Stroop Task) after caf compared with decaf, indicating that caffeine, on average, improved the attention level in the domains under investigation. We also found, however, a great inter-individual variability in the cognitive performance responses to caffeine. In exploring genetic sources for such variability, we found a relation between polymorphisms of adenosine A2A and the caffeine effects on the attentional domains of Orienting and Executive control. In conclusion, variability in the attentional response to coffee may be partly explained by genetic polymorphisms of adenosine and adrenergic receptors.&quot;,&quot;authors&quot;:[&quot;Giulia Renda&quot;,&quot;Giorgia Committeri&quot;,&quot;Marco Zimarino&quot;,&quot;Marta Di Nicola&quot;,&quot;Alfonso Tatasciore&quot;,&quot;Benedetta Ruggieri&quot;,&quot;Ettore Ambrosini&quot;,&quot;Vanda Viola&quot;,&quot;Ivana Antonucci&quot;,&quot;Liborio Stuppia&quot;,&quot;Raffaele De Caterina&quot;],&quot;eissn&quot;:&quot;1873-7862&quot;,&quot;issn&quot;:&quot;0924-977X&quot;,&quot;issue&quot;:&quot;6&quot;,&quot;journal&quot;:&quot;European Neuropsychopharmacology&quot;,&quot;journal_abbrev&quot;:&quot;Eur Neuropsychopharm&quot;,&quot;pagination&quot;:&quot;798-807&quot;,&quot;title&quot;:&quot;Genetic determinants of cognitive responses to caffeine drinking identified from a double-blind, randomized, controlled trial&quot;,&quot;volume&quot;:&quot;25&quot;,&quot;year&quot;:&quot;2015&quot;,&quot;citeproc&quot;:&quot;eyJpc3N1ZWQiOiIyMDE1LTA2LTAxVDAwOjAwOjAwLjAwMFoiLCJzdWJtaXR0ZWQiOm51bGwsImV2ZW50LWRhdGUiOm51bGwsImlzc3VlIjoiNiIsImxhbmd1YWdlIjoiRW5nbGlzaCIsInBhZ2UiOiI3OTggODA3IiwiZXByaW50Y2xhc3MiOiIyNSIsInR5cGUiOiJhcnRpY2xlLW1hZ2F6aW5lIn0=&quot;},&quot;ext_ids&quot;:{&quot;doi&quot;:&quot;10.1016/j.euroneuro.2015.03.001&quot;,&quot;pmid&quot;:&quot;25819143&quot;},&quot;user_data&quot;:{&quot;last_read&quot;:&quot;2019-03-04T18:58:44Z&quot;,&quot;star&quot;:false,&quot;color&quot;:null,&quot;rating&quot;:0,&quot;citekey&quot;:&quot;Renda:2015ch&quot;,&quot;created&quot;:&quot;2017-01-30T20:24:47.612Z&quot;,&quot;view_count&quot;:1,&quot;createdby&quot;:&quot;ReadcubePapersImporter 0.3.28&quot;,&quot;modified&quot;:&quot;2019-03-04T18:58:50Z&quot;,&quot;modifiedby&quot;:&quot;ReadcubePapersImporter 0.3.28&quot;,&quot;has_annotations&quot;:true,&quot;notes_with_tags&quot;:null,&quot;unread&quot;:false,&quot;shared&quot;:false},&quot;custom_metadata&quot;:{&quot;pages&quot;:&quot;798-807&quot;,&quot;published&quot;:&quot;2015-06&quot;,&quot;language&quot;:&quot;English&quot;,&quot;access&quot;:&quot;0&quot;,&quot;url&quot;:&quot;https://www.ncbi.nlm.nih.gov/pubmed/25819143&quot;,&quot;read&quot;:&quot;true&quot;,&quot;times_read&quot;:&quot;12&quot;,&quot;type&quot;:&quot;journal article&quot;,&quot;papers_id&quot;:&quot;C07A1CB1-228E-449C-8827-F6AEB0ACD1F7&quot;},&quot;seq&quot;:4199,&quot;drm&quot;:null,&quot;purchased&quot;:null,&quot;id&quot;:&quot;C07A1CB1-228E-449C-8827-F6AEB0ACD1F7&quot;,&quot;type&quot;:&quot;item&quot;,&quot;files&quot;:[{&quot;file_type&quot;:&quot;pdf&quot;,&quot;name&quot;:&quot;2C336B27-1746-4388-BB73-0EC89CD9C1CA.pdf&quot;,&quot;pages&quot;:10,&quot;size&quot;:1059522,&quot;sha256&quot;:&quot;cf8adad37523b581cb04f613902c0d6a900b5f8da26dde224eb027b6ece9eada&quot;,&quot;access_method&quot;:&quot;personal_library&quot;,&quot;type&quot;:&quot;article&quot;,&quot;created&quot;:&quot;2019-03-04T18:58:50Z&quot;}],&quot;pdf_hash&quot;:&quot;cf8adad37523b581cb04f613902c0d6a900b5f8da26dde224eb027b6ece9eada&quot;,&quot;collection_group_id&quot;:null,&quot;citeproc&quot;:{&quot;issued&quot;:&quot;2015-06-01T00:00:00.000Z&quot;,&quot;submitted&quot;:null,&quot;event-date&quot;:null,&quot;issue&quot;:&quot;6&quot;,&quot;language&quot;:&quot;English&quot;,&quot;page&quot;:&quot;798 807&quot;,&quot;eprintclass&quot;:&quot;25&quot;,&quot;type&quot;:&quot;article-magazine&quot;},&quot;atIndex&quot;:51,&quot;item&quot;:{&quot;id&quot;:&quot;C07A1CB1-228E-449C-8827-F6AEB0ACD1F7&quot;,&quot;type&quot;:&quot;article-journal&quot;,&quot;DOI&quot;:&quot;10.1016/j.euroneuro.2015.03.001&quot;,&quot;container-title&quot;:&quot;European Neuropsychopharmacology&quot;,&quot;container-title-short&quot;:&quot;Eur Neuropsychopharm&quot;,&quot;journalAbbreviation&quot;:&quot;Eur Neuropsychopharm&quot;,&quot;title&quot;:&quot;Genetic determinants of cognitive responses to caffeine drinking identified from a double-blind, randomized, controlled trial&quot;,&quot;abstract&quot;:&quot; The widely observed between-subject variability in cognitive responses to coffee may have a genetic basis. We evaluated cognitive responses to caffeine throughout three complex cognitive tasks assessing different subdomains of attention, namely Alerting and Orienting (Categorical Search Task) and Executive Control (Stroop Task and Eriksen Flanker Task). We explored whether they are influenced by gene variants affecting adenosine metabolism or catecholamine receptors. We recruited 106 healthy male subjects who were administered, in a double-blind design, 40mL of either a decaffeinated coffee preparation plus 3mg/kg caffeine (caf) or the corresponding vehicle (decaf). The protocol was repeated 24h later with the alternative preparation. Cognitive tasks were performed between 30min and 2h after caf or decaf administration. Each subject underwent ambulatory blood pressure monitoring for 2h. Blood samples were collected for genetic evaluations and for plasma caffeine and catecholamines measures. We found a significant reduction of reaction times in two of the cognitive tasks (Categorical Search Task and Stroop Task) after caf compared with decaf, indicating that caffeine, on average, improved the attention level in the domains under investigation. We also found, however, a great inter-individual variability in the cognitive performance responses to caffeine. In exploring genetic sources for such variability, we found a relation between polymorphisms of adenosine A2A and the caffeine effects on the attentional domains of Orienting and Executive control. In conclusion, variability in the attentional response to coffee may be partly explained by genetic polymorphisms of adenosine and adrenergic receptors.&quot;,&quot;ISSN&quot;:&quot;0924-977X&quot;,&quot;volume&quot;:&quot;25&quot;,&quot;issue&quot;:&quot;6&quot;,&quot;page&quot;:&quot;798-807&quot;,&quot;original-date&quot;:{&quot;0&quot;:&quot;2&quot;,&quot;1&quot;:&quot;0&quot;,&quot;2&quot;:&quot;1&quot;,&quot;3&quot;:&quot;5&quot;},&quot;issued&quot;:{&quot;year&quot;:2015},&quot;author&quot;:[{&quot;family&quot;:&quot;Renda&quot;,&quot;given&quot;:&quot;Giulia&quot;},{&quot;family&quot;:&quot;Committeri&quot;,&quot;given&quot;:&quot;Giorgia&quot;},{&quot;family&quot;:&quot;Zimarino&quot;,&quot;given&quot;:&quot;Marco&quot;},{&quot;family&quot;:&quot;Nicola&quot;,&quot;given&quot;:&quot;Marta&quot;},{&quot;family&quot;:&quot;Tatasciore&quot;,&quot;given&quot;:&quot;Alfonso&quot;},{&quot;family&quot;:&quot;Ruggieri&quot;,&quot;given&quot;:&quot;Benedetta&quot;},{&quot;family&quot;:&quot;Ambrosini&quot;,&quot;given&quot;:&quot;Ettore&quot;},{&quot;family&quot;:&quot;Viola&quot;,&quot;given&quot;:&quot;Vanda&quot;},{&quot;family&quot;:&quot;Antonucci&quot;,&quot;given&quot;:&quot;Ivana&quot;},{&quot;family&quot;:&quot;Stuppia&quot;,&quot;given&quot;:&quot;Liborio&quot;},{&quot;family&quot;:&quot;Caterina&quot;,&quot;given&quot;:&quot;Raffaele&quot;}],&quot;page-first&quot;:&quot;798&quot;}}]"/>
    <we:property name="-904449418" value="[{&quot;collection_id&quot;:&quot;19990d2d-9e1d-4d0c-a9d1-1bcf648f8c2a&quot;,&quot;deleted&quot;:false,&quot;item_type&quot;:&quot;article&quot;,&quot;data_version&quot;:1,&quot;article&quot;:{&quot;abstract&quot;:&quot;... of assessing the influence of acute exercise on both low- and high- arousal affective states ... Hillman and colleagues provided a comprehensive review that nicely describes the effects of acute ... has been implicated in the motivation for and the rewarding effects of exercise [202, 203 ...&quot;,&quot;authors&quot;:[&quot;Julia C Basso&quot;,&quot;Wendy A Suzuki&quot;],&quot;eissn&quot;:&quot;2213-6312&quot;,&quot;issn&quot;:&quot;2213-6304&quot;,&quot;issue&quot;:&quot;2&quot;,&quot;journal&quot;:&quot;Brain Plasticity&quot;,&quot;journal_abbrev&quot;:&quot;Adv Neurol&quot;,&quot;pagination&quot;:&quot;127 152&quot;,&quot;title&quot;:&quot;The Effects of Acute Exercise on Mood, Cognition, Neurophysiology, and Neurochemical Pathways: A Review&quot;,&quot;volume&quot;:&quot;2&quot;,&quot;year&quot;:2017,&quot;citeproc&quot;:&quot;eyJpc3N1ZWQiOiIyMDE3LTAxLTAxVDAwOjAwOjAwLjAwMFoiLCJzdWJtaXR0ZWQiOm51bGwsImV2ZW50LWRhdGUiOm51bGwsImlzc3VlIjoiMiIsInBhZ2UiOiIxMjcgMTUyIiwicHVibGlzaGVyIjoiSU9TIFByZXNzIiwiZXByaW50Y2xhc3MiOiIyIiwidHlwZSI6ImFydGljbGUtbWFnYXppbmUifQ==&quot;},&quot;ext_ids&quot;:{&quot;doi&quot;:&quot;10.3233/bpl-160040&quot;,&quot;pmid&quot;:&quot;29765853&quot;},&quot;user_data&quot;:{&quot;notes&quot;:&quot;Clasificación de estandars para ejercicio agudo e intensidad&quot;,&quot;last_read&quot;:&quot;2019-03-04T18:34:13Z&quot;,&quot;star&quot;:false,&quot;color&quot;:null,&quot;rating&quot;:0,&quot;citekey&quot;:&quot;Basso:2017cl&quot;,&quot;created&quot;:&quot;2017-09-11T09:02:54.321Z&quot;,&quot;view_count&quot;:1,&quot;createdby&quot;:&quot;ReadcubePapersImporter 0.3.28&quot;,&quot;modified&quot;:&quot;2019-08-14T15:51:51Z&quot;,&quot;modifiedby&quot;:&quot;webapp 4.0.33&quot;,&quot;has_annotations&quot;:true,&quot;notes_with_tags&quot;:&quot;Clasificación de estandars para ejercicio agudo e intensidad&quot;,&quot;unread&quot;:false,&quot;shared&quot;:false},&quot;drm&quot;:null,&quot;purchased&quot;:null,&quot;custom_metadata&quot;:{&quot;pages&quot;:&quot;127-152&quot;,&quot;published&quot;:&quot;2017-01-01&quot;,&quot;access&quot;:&quot;0&quot;,&quot;pdf url&quot;:&quot;http://content.iospress.com/download/brain-plasticity/bpl160040?id=brain-plasticity%2Fbpl160040&quot;,&quot;read&quot;:&quot;true&quot;,&quot;times_read&quot;:&quot;7&quot;,&quot;type&quot;:&quot;journal article&quot;,&quot;papers_id&quot;:&quot;9572109E-0200-402A-8732-FC7D03F0467C&quot;,&quot;printed&quot;:&quot;false&quot;},&quot;seq&quot;:7861,&quot;id&quot;:&quot;9572109E-0200-402A-8732-FC7D03F0467C&quot;,&quot;type&quot;:&quot;item&quot;,&quot;files&quot;:[{&quot;file_type&quot;:&quot;pdf&quot;,&quot;name&quot;:&quot;A229C3E0-7A02-400B-A066-F25022CF89F2.pdf&quot;,&quot;pages&quot;:26,&quot;size&quot;:1398250,&quot;sha256&quot;:&quot;166da1369d2a0ce28d87b2cd701f932b9b6dac515e8f6e24a34e940c17f2ede8&quot;,&quot;access_method&quot;:&quot;personal_library&quot;,&quot;type&quot;:&quot;article&quot;,&quot;created&quot;:&quot;2019-03-04T18:34:13Z&quot;}],&quot;pdf_hash&quot;:&quot;166da1369d2a0ce28d87b2cd701f932b9b6dac515e8f6e24a34e940c17f2ede8&quot;,&quot;collection_group_id&quot;:null,&quot;citeproc&quot;:{&quot;issued&quot;:&quot;2017-01-01T00:00:00.000Z&quot;,&quot;submitted&quot;:null,&quot;event-date&quot;:null,&quot;issue&quot;:&quot;2&quot;,&quot;page&quot;:&quot;127 152&quot;,&quot;publisher&quot;:&quot;IOS Press&quot;,&quot;eprintclass&quot;:&quot;2&quot;,&quot;type&quot;:&quot;article-magazine&quot;},&quot;atIndex&quot;:37,&quot;item&quot;:{&quot;id&quot;:&quot;9572109E-0200-402A-8732-FC7D03F0467C&quot;,&quot;type&quot;:&quot;article-journal&quot;,&quot;DOI&quot;:&quot;10.3233/bpl-160040&quot;,&quot;container-title&quot;:&quot;Brain Plasticity&quot;,&quot;container-title-short&quot;:&quot;Adv Neurol&quot;,&quot;journalAbbreviation&quot;:&quot;Adv Neurol&quot;,&quot;title&quot;:&quot;The Effects of Acute Exercise on Mood, Cognition, Neurophysiology, and Neurochemical Pathways: A Review&quot;,&quot;abstract&quot;:&quot;... of assessing the influence of acute exercise on both low- and high- arousal affective states ... Hillman and colleagues provided a comprehensive review that nicely describes the effects of acute ... has been implicated in the motivation for and the rewarding effects of exercise [202, 203 ...&quot;,&quot;ISSN&quot;:&quot;2213-6304&quot;,&quot;volume&quot;:&quot;2&quot;,&quot;issue&quot;:&quot;2&quot;,&quot;page&quot;:&quot;127 152&quot;,&quot;original-date&quot;:{},&quot;issued&quot;:{&quot;year&quot;:2017},&quot;author&quot;:[{&quot;family&quot;:&quot;Basso&quot;,&quot;given&quot;:&quot;Julia C&quot;},{&quot;family&quot;:&quot;Suzuki&quot;,&quot;given&quot;:&quot;Wendy A&quot;}],&quot;page-first&quot;:&quot;127 152&quot;}}]"/>
    <we:property name="-914857215" value="[{&quot;collection_id&quot;:&quot;19990d2d-9e1d-4d0c-a9d1-1bcf648f8c2a&quot;,&quot;deleted&quot;:false,&quot;item_type&quot;:&quot;article&quot;,&quot;data_version&quot;:1,&quot;article&quot;:{&quot;abstract&quot;:&quot;The effects of two doses of caffeine (1.5 and 3 mg/kg) on various aspects of visual selective attention were investigated in 24 healthy human subjects. Specific task conditions were compared to provide measures of selectivity for a location in the visual field, of distractibility, of selectivity among response alternatives, and of strategic influences. In two out of three tasks, caffeine speeded responses significantly. However, these effects did not differ across conditions within-task, so there was no indication that they were to due to (a) specific effect(s) on one or more of the attentional sub-functions. The results suggest that the beneficial effects of caffeine in low-load conditions cannot be attributed to reduced distractibility or increased suppression of task-irrelevant response tendencies.&quot;,&quot;authors&quot;:[&quot;J. Leon Kenemans&quot;,&quot;Marinus N. Verbaten&quot;],&quot;issue&quot;:&quot;4&quot;,&quot;journal&quot;:&quot;Psychopharmacology&quot;,&quot;pagination&quot;:&quot;353-360&quot;,&quot;title&quot;:&quot;Caffeine and visuo-spatial attention&quot;,&quot;volume&quot;:&quot;135&quot;,&quot;year&quot;:&quot;1998&quot;,&quot;citeproc&quot;:&quot;eyJpc3N1ZWQiOiIxOTk4LTAyLTAxVDAwOjAwOjAwLjAwMFoiLCJzdWJtaXR0ZWQiOm51bGwsImV2ZW50LWRhdGUiOm51bGwsImlzc3VlIjoiNCIsImxhbmd1YWdlIjoiRW5nbGlzaCIsInBhZ2UiOiIzNTMgMzYwIiwiYWZmaWxpYXRpb24iOiJEZXBhcnRtZW50IG9mIFBzeWNob3BoYXJtYWNvbG9neSwgRmFjdWx0eSBvZiBQaGFybWFjeSwgUnVkb2xmIE1hZ251cyBJbnN0aXR1dGUgZm9yIE5ldXJvc2NpZW5jZXMsIFV0cmVjaHQgVW5pdmVyc2l0eSwgVGhlIE5ldGhlcmxhbmRzLiBqLmwua2VuZW1hbnNAZmFyLnJ1dS5ubCIsImVwcmludGNsYXNzIjoiMTM1IiwidHlwZSI6ImFydGljbGUtbWFnYXppbmUifQ==&quot;,&quot;eissn&quot;:&quot;1432-2072&quot;,&quot;issn&quot;:&quot;0033-3158&quot;,&quot;journal_abbrev&quot;:&quot;Psychopharmacology&quot;},&quot;ext_ids&quot;:{&quot;doi&quot;:&quot;10.1007/s002130050522&quot;,&quot;pmid&quot;:&quot;9539259&quot;},&quot;user_data&quot;:{&quot;star&quot;:false,&quot;color&quot;:null,&quot;rating&quot;:0,&quot;citekey&quot;:&quot;Kenemans:1998ur&quot;,&quot;created&quot;:&quot;2015-12-16T15:39:21.142Z&quot;,&quot;createdby&quot;:&quot;ReadcubePapersImporter 0.3.28&quot;,&quot;modified&quot;:&quot;2019-08-13T15:42:27Z&quot;,&quot;modifiedby&quot;:&quot;web_reader 11.2.8&quot;,&quot;view_count&quot;:1,&quot;last_read&quot;:&quot;2019-08-13T15:42:27Z&quot;,&quot;has_annotations&quot;:false,&quot;notes_with_tags&quot;:null,&quot;unread&quot;:false,&quot;shared&quot;:false},&quot;custom_metadata&quot;:{&quot;institution&quot;:&quot;Department of Psychopharmacology, Faculty of Pharmacy, Rudolf Magnus Institute for Neurosciences, Utrecht University, The Netherlands. j.l.kenemans@far.ruu.nl&quot;,&quot;pages&quot;:&quot;353-360&quot;,&quot;published&quot;:&quot;1998-02&quot;,&quot;language&quot;:&quot;English&quot;,&quot;kind&quot;:&quot;Clinical Trial&quot;,&quot;access&quot;:&quot;0&quot;,&quot;pmid&quot;:&quot;9539259&quot;,&quot;status&quot;:&quot;Printed Publication&quot;,&quot;read&quot;:&quot;false&quot;,&quot;times_read&quot;:&quot;0&quot;,&quot;type&quot;:&quot;journal article&quot;,&quot;papers_id&quot;:&quot;28D57588-A614-45CE-B05E-D2A4B6556B07&quot;},&quot;seq&quot;:7855,&quot;drm&quot;:null,&quot;purchased&quot;:null,&quot;id&quot;:&quot;28D57588-A614-45CE-B05E-D2A4B6556B07&quot;,&quot;type&quot;:&quot;item&quot;,&quot;files&quot;:[{&quot;file_type&quot;:&quot;pdf&quot;,&quot;name&quot;:&quot;BF1784EA-EE9D-4534-B223-FE9FEC3A82C2.pdf&quot;,&quot;pages&quot;:8,&quot;size&quot;:397311,&quot;sha256&quot;:&quot;42388f4b4f4b00b888c563f828c53f005702f9de07117579e21d84743c492a44&quot;,&quot;access_method&quot;:&quot;personal_library&quot;,&quot;type&quot;:&quot;article&quot;,&quot;created&quot;:&quot;2019-03-04T19:13:30Z&quot;}],&quot;pdf_hash&quot;:&quot;42388f4b4f4b00b888c563f828c53f005702f9de07117579e21d84743c492a44&quot;,&quot;collection_group_id&quot;:null,&quot;citeproc&quot;:{&quot;issued&quot;:&quot;1998-02-01T00:00:00.000Z&quot;,&quot;submitted&quot;:null,&quot;event-date&quot;:null,&quot;issue&quot;:&quot;4&quot;,&quot;language&quot;:&quot;English&quot;,&quot;page&quot;:&quot;353 360&quot;,&quot;affiliation&quot;:&quot;Department of Psychopharmacology, Faculty of Pharmacy, Rudolf Magnus Institute for Neurosciences, Utrecht University, The Netherlands. j.l.kenemans@far.ruu.nl&quot;,&quot;eprintclass&quot;:&quot;135&quot;,&quot;type&quot;:&quot;article-magazine&quot;},&quot;atIndex&quot;:39,&quot;item&quot;:{&quot;id&quot;:&quot;28D57588-A614-45CE-B05E-D2A4B6556B07&quot;,&quot;type&quot;:&quot;article-journal&quot;,&quot;DOI&quot;:&quot;10.1007/s002130050522&quot;,&quot;container-title&quot;:&quot;Psychopharmacology&quot;,&quot;container-title-short&quot;:&quot;Psychopharmacology&quot;,&quot;journalAbbreviation&quot;:&quot;Psychopharmacology&quot;,&quot;title&quot;:&quot;Caffeine and visuo-spatial attention&quot;,&quot;abstract&quot;:&quot;The effects of two doses of caffeine (1.5 and 3 mg/kg) on various aspects of visual selective attention were investigated in 24 healthy human subjects. Specific task conditions were compared to provide measures of selectivity for a location in the visual field, of distractibility, of selectivity among response alternatives, and of strategic influences. In two out of three tasks, caffeine speeded responses significantly. However, these effects did not differ across conditions within-task, so there was no indication that they were to due to (a) specific effect(s) on one or more of the attentional sub-functions. The results suggest that the beneficial effects of caffeine in low-load conditions cannot be attributed to reduced distractibility or increased suppression of task-irrelevant response tendencies.&quot;,&quot;ISSN&quot;:&quot;0033-3158&quot;,&quot;volume&quot;:&quot;135&quot;,&quot;issue&quot;:&quot;4&quot;,&quot;page&quot;:&quot;353-360&quot;,&quot;original-date&quot;:{&quot;0&quot;:&quot;1&quot;,&quot;1&quot;:&quot;9&quot;,&quot;2&quot;:&quot;9&quot;,&quot;3&quot;:&quot;8&quot;},&quot;issued&quot;:{&quot;year&quot;:1998},&quot;author&quot;:[{&quot;family&quot;:&quot;Kenemans&quot;,&quot;given&quot;:&quot;Leon J&quot;},{&quot;family&quot;:&quot;Verbaten&quot;,&quot;given&quot;:&quot;Marinus N&quot;}],&quot;page-first&quot;:&quot;353&quot;}},{&quot;collection_id&quot;:&quot;19990d2d-9e1d-4d0c-a9d1-1bcf648f8c2a&quot;,&quot;deleted&quot;:false,&quot;item_type&quot;:&quot;article&quot;,&quot;data_version&quot;:1,&quot;article&quot;:{&quot;abstract&quot;:&quot;Recent work suggests that a dose of 200–400mg caffeine can enhance both vigilance and the executive control of visual attention in individuals with low caffeine consumption profiles. The present study seeks to determine whether individuals with relatively high caffeine consumption profiles would show similar advantages. To this end, we examined the effects of four caffeine doses (0mg, 100mg, 200mg, 400mg) on low- and high-level visual attention in individuals with high consumption profiles (n=36), in a double-blind study using a repeated measures design. Results from the Attention Network Test indicated that caffeine enhanced both vigilance and the executive control of visual attention, but only at the highest administered dose (400mg). We demonstrate that in habitual consumers high doses of caffeine can produce beneficial changes in visual attention. These results carry implications for the theorized interactions between caffeine, adenosine and dopamine in brain regions mediating visual attention.&quot;,&quot;authors&quot;:[&quot;Tad T. Brunyé&quot;,&quot;Caroline R. Mahoney&quot;,&quot;Harris R. Lieberman&quot;,&quot;Grace E. Giles&quot;,&quot;Holly A. Taylor&quot;],&quot;eissn&quot;:&quot;1090-2147&quot;,&quot;issn&quot;:&quot;0278-2626&quot;,&quot;issue&quot;:&quot;3&quot;,&quot;journal&quot;:&quot;Brain and Cognition&quot;,&quot;journal_abbrev&quot;:&quot;Brain Cognition&quot;,&quot;pagination&quot;:&quot;186-192&quot;,&quot;title&quot;:&quot;Acute caffeine consumption enhances the executive control of visual attention in habitual consumers&quot;,&quot;volume&quot;:&quot;74&quot;,&quot;year&quot;:2010,&quot;citeproc&quot;:null},&quot;ext_ids&quot;:{&quot;doi&quot;:&quot;10.1016/j.bandc.2010.07.006&quot;,&quot;pmid&quot;:&quot;20832925&quot;},&quot;user_data&quot;:{&quot;last_read&quot;:&quot;2019-08-14T09:31:09Z&quot;,&quot;star&quot;:false,&quot;color&quot;:null,&quot;rating&quot;:0,&quot;citekey&quot;:&quot;Brunye:2010cn&quot;,&quot;created&quot;:&quot;2015-12-16T15:39:15.827Z&quot;,&quot;createdby&quot;:&quot;ReadcubePapersImporter 0.3.28&quot;,&quot;modified&quot;:&quot;2019-08-19T14:49:35Z&quot;,&quot;modifiedby&quot;:&quot;webapp 4.0.33&quot;,&quot;view_count&quot;:3,&quot;has_annotations&quot;:true,&quot;notes_with_tags&quot;:null,&quot;unread&quot;:false,&quot;shared&quot;:false},&quot;custom_metadata&quot;:{&quot;institution&quot;:&quot;US Army Natick Soldier Research, Development and Engineering Center, Kansas St., Natick, MA 01760, USA. tbruny01@tufts.edu&quot;,&quot;pages&quot;:&quot;186-192&quot;,&quot;submitted&quot;:&quot;2010-05-10&quot;,&quot;revised&quot;:&quot;2010-07-20&quot;,&quot;accepted&quot;:&quot;2010-07-22&quot;,&quot;published&quot;:&quot;2010-12&quot;,&quot;language&quot;:&quot;English&quot;,&quot;kind&quot;:&quot;Comparative Study&quot;,&quot;copyright&quot;:&quot;Published by Elsevier Inc.&quot;,&quot;access&quot;:&quot;0&quot;,&quot;pmid&quot;:&quot;20832925&quot;,&quot;status&quot;:&quot;Printed Publication&quot;,&quot;read&quot;:&quot;true&quot;,&quot;times_read&quot;:&quot;22&quot;,&quot;type&quot;:&quot;journal article&quot;,&quot;papers_id&quot;:&quot;37F6CC03-EF5B-4A59-8494-02539938AF96&quot;},&quot;seq&quot;:7961,&quot;drm&quot;:null,&quot;purchased&quot;:null,&quot;id&quot;:&quot;37F6CC03-EF5B-4A59-8494-02539938AF96&quot;,&quot;type&quot;:&quot;item&quot;,&quot;files&quot;:[{&quot;file_type&quot;:&quot;pdf&quot;,&quot;name&quot;:&quot;6FA6B6C8-DA41-4A42-9BE2-6A8153CFC850.pdf&quot;,&quot;pages&quot;:30,&quot;size&quot;:680947,&quot;sha256&quot;:&quot;e7744131920afb80fa27cf5013854732b0674cf275086579d0532d96c62f4dcf&quot;,&quot;access_method&quot;:&quot;personal_library&quot;,&quot;type&quot;:&quot;article&quot;,&quot;created&quot;:&quot;2019-03-04T18:18:50Z&quot;}],&quot;pdf_hash&quot;:&quot;e7744131920afb80fa27cf5013854732b0674cf275086579d0532d96c62f4dcf&quot;,&quot;collection_group_id&quot;:null,&quot;citeproc&quot;:{},&quot;item&quot;:{&quot;id&quot;:&quot;37F6CC03-EF5B-4A59-8494-02539938AF96&quot;,&quot;type&quot;:&quot;article-journal&quot;,&quot;DOI&quot;:&quot;10.1016/j.bandc.2010.07.006&quot;,&quot;container-title&quot;:&quot;Brain and Cognition&quot;,&quot;container-title-short&quot;:&quot;Brain Cognition&quot;,&quot;journalAbbreviation&quot;:&quot;Brain Cognition&quot;,&quot;title&quot;:&quot;Acute caffeine consumption enhances the executive control of visual attention in habitual consumers&quot;,&quot;abstract&quot;:&quot;Recent work suggests that a dose of 200–400mg caffeine can enhance both vigilance and the executive control of visual attention in individuals with low caffeine consumption profiles. The present study seeks to determine whether individuals with relatively high caffeine consumption profiles would show similar advantages. To this end, we examined the effects of four caffeine doses (0mg, 100mg, 200mg, 400mg) on low- and high-level visual attention in individuals with high consumption profiles (n=36), in a double-blind study using a repeated measures design. Results from the Attention Network Test indicated that caffeine enhanced both vigilance and the executive control of visual attention, but only at the highest administered dose (400mg). We demonstrate that in habitual consumers high doses of caffeine can produce beneficial changes in visual attention. These results carry implications for the theorized interactions between caffeine, adenosine and dopamine in brain regions mediating visual attention.&quot;,&quot;ISSN&quot;:&quot;0278-2626&quot;,&quot;volume&quot;:&quot;74&quot;,&quot;issue&quot;:&quot;3&quot;,&quot;page&quot;:&quot;186-192&quot;,&quot;original-date&quot;:{},&quot;issued&quot;:{&quot;year&quot;:2010},&quot;author&quot;:[{&quot;family&quot;:&quot;Brunyé&quot;,&quot;given&quot;:&quot;Tad T&quot;},{&quot;family&quot;:&quot;Mahoney&quot;,&quot;given&quot;:&quot;Caroline R&quot;},{&quot;family&quot;:&quot;Lieberman&quot;,&quot;given&quot;:&quot;Harris R&quot;},{&quot;family&quot;:&quot;Giles&quot;,&quot;given&quot;:&quot;Grace E&quot;},{&quot;family&quot;:&quot;Taylor&quot;,&quot;given&quot;:&quot;Holly A&quot;}],&quot;page-first&quot;:&quot;186&quot;}},{&quot;collection_id&quot;:&quot;19990d2d-9e1d-4d0c-a9d1-1bcf648f8c2a&quot;,&quot;deleted&quot;:false,&quot;item_type&quot;:&quot;article&quot;,&quot;data_version&quot;:1,&quot;article&quot;:{&quot;abstract&quot;:&quot;The present work investigated the effects of caffeine (0mg, 100mg, 200mg, 400mg) on a flanker task designed to test Posner’s three visual attention network functions: alerting, orienting, and executive control [Posner, M. I. (2004). Cognitive neuroscience of attention. New York, NY: Guilford Press]. In a placebo-controlled, double-blind study using a repeated-measures design, we found that the effects of caffeine on visual attention vary as a function of dose and the attention network under examination. Caffeine improved alerting and executive control function in a dose–response manner, asymptoting at 200mg; this effect is congruent with caffeine’s adenosine-mediated effects on dopamine-rich areas of brain, and the involvement of these areas in alerting and the executive control of visual attention. Higher doses of caffeine also led to a marginally less efficient allocation of visual attention towards cued regions during task performance (i.e., orienting). Taken together, results of this study demonstrate that caffeine has differential effects on visual attention networks as a function of dose, and such effects have implications for hypothesized interactions of caffeine, adenosine and dopamine in brain areas mediating visual attention.&quot;,&quot;authors&quot;:[&quot;Tad T. Brunyé&quot;,&quot;Caroline R. Mahoney&quot;,&quot;Harris R. Lieberman&quot;,&quot;Holly A. Taylor&quot;],&quot;eissn&quot;:&quot;1090-2147&quot;,&quot;issn&quot;:&quot;0278-2626&quot;,&quot;issue&quot;:&quot;2&quot;,&quot;journal&quot;:&quot;Brain and Cognition&quot;,&quot;journal_abbrev&quot;:&quot;Brain Cognition&quot;,&quot;pagination&quot;:&quot;181-188&quot;,&quot;title&quot;:&quot;Caffeine modulates attention network function&quot;,&quot;volume&quot;:&quot;72&quot;,&quot;year&quot;:2010,&quot;citeproc&quot;:null},&quot;ext_ids&quot;:{&quot;doi&quot;:&quot;10.1016/j.bandc.2009.07.013&quot;,&quot;pmid&quot;:&quot;19733954&quot;},&quot;user_data&quot;:{&quot;last_read&quot;:&quot;2019-08-19T14:40:55Z&quot;,&quot;star&quot;:false,&quot;color&quot;:null,&quot;rating&quot;:0,&quot;citekey&quot;:&quot;Brunye:2010il&quot;,&quot;created&quot;:&quot;2015-12-16T15:40:33.181Z&quot;,&quot;view_count&quot;:2,&quot;createdby&quot;:&quot;ReadcubePapersImporter 0.3.28&quot;,&quot;modified&quot;:&quot;2019-08-19T14:49:32Z&quot;,&quot;modifiedby&quot;:&quot;webapp 4.0.33&quot;,&quot;has_annotations&quot;:true,&quot;notes_with_tags&quot;:null,&quot;unread&quot;:false,&quot;shared&quot;:false},&quot;custom_metadata&quot;:{&quot;pages&quot;:&quot;181-188&quot;,&quot;published&quot;:&quot;2010-03-01&quot;,&quot;copyright&quot;:&quot;Copyright © 2009 Elsevier Inc. All rights reserved.&quot;,&quot;access&quot;:&quot;0&quot;,&quot;read&quot;:&quot;true&quot;,&quot;times_read&quot;:&quot;21&quot;,&quot;type&quot;:&quot;journal article&quot;,&quot;papers_id&quot;:&quot;10E0FF88-AC84-44BF-B218-C748FEB823F3&quot;},&quot;drm&quot;:null,&quot;purchased&quot;:null,&quot;seq&quot;:7960,&quot;id&quot;:&quot;10E0FF88-AC84-44BF-B218-C748FEB823F3&quot;,&quot;type&quot;:&quot;item&quot;,&quot;files&quot;:[{&quot;file_type&quot;:&quot;pdf&quot;,&quot;name&quot;:&quot;8508A115-5457-4B36-9DEC-4AAF4E02A48E.pdf&quot;,&quot;pages&quot;:8,&quot;size&quot;:249204,&quot;sha256&quot;:&quot;57dfcd1f9e8a432d2859d355ff55135d5e8b8810e383519a00bca9b5718633ed&quot;,&quot;access_method&quot;:&quot;personal_library&quot;,&quot;type&quot;:&quot;article&quot;,&quot;created&quot;:&quot;2019-03-04T17:47:22Z&quot;}],&quot;pdf_hash&quot;:&quot;57dfcd1f9e8a432d2859d355ff55135d5e8b8810e383519a00bca9b5718633ed&quot;,&quot;collection_group_id&quot;:null,&quot;citeproc&quot;:{},&quot;item&quot;:{&quot;id&quot;:&quot;10E0FF88-AC84-44BF-B218-C748FEB823F3&quot;,&quot;type&quot;:&quot;article-journal&quot;,&quot;DOI&quot;:&quot;10.1016/j.bandc.2009.07.013&quot;,&quot;container-title&quot;:&quot;Brain and Cognition&quot;,&quot;container-title-short&quot;:&quot;Brain Cognition&quot;,&quot;journalAbbreviation&quot;:&quot;Brain Cognition&quot;,&quot;title&quot;:&quot;Caffeine modulates attention network function&quot;,&quot;abstract&quot;:&quot;The present work investigated the effects of caffeine (0mg, 100mg, 200mg, 400mg) on a flanker task designed to test Posner’s three visual attention network functions: alerting, orienting, and executive control [Posner, M. I. (2004). Cognitive neuroscience of attention. New York, NY: Guilford Press]. In a placebo-controlled, double-blind study using a repeated-measures design, we found that the effects of caffeine on visual attention vary as a function of dose and the attention network under examination. Caffeine improved alerting and executive control function in a dose–response manner, asymptoting at 200mg; this effect is congruent with caffeine’s adenosine-mediated effects on dopamine-rich areas of brain, and the involvement of these areas in alerting and the executive control of visual attention. Higher doses of caffeine also led to a marginally less efficient allocation of visual attention towards cued regions during task performance (i.e., orienting). Taken together, results of this study demonstrate that caffeine has differential effects on visual attention networks as a function of dose, and such effects have implications for hypothesized interactions of caffeine, adenosine and dopamine in brain areas mediating visual attention.&quot;,&quot;ISSN&quot;:&quot;0278-2626&quot;,&quot;volume&quot;:&quot;72&quot;,&quot;issue&quot;:&quot;2&quot;,&quot;page&quot;:&quot;181-188&quot;,&quot;original-date&quot;:{},&quot;issued&quot;:{&quot;year&quot;:2010},&quot;author&quot;:[{&quot;family&quot;:&quot;Brunyé&quot;,&quot;given&quot;:&quot;Tad T&quot;},{&quot;family&quot;:&quot;Mahoney&quot;,&quot;given&quot;:&quot;Caroline R&quot;},{&quot;family&quot;:&quot;Lieberman&quot;,&quot;given&quot;:&quot;Harris R&quot;},{&quot;family&quot;:&quot;Taylor&quot;,&quot;given&quot;:&quot;Holly A&quot;}],&quot;page-first&quot;:&quot;181&quot;}}]"/>
    <we:property name="-953632014" value="null"/>
    <we:property name="-976748530" value="[{&quot;collection_id&quot;:&quot;19990d2d-9e1d-4d0c-a9d1-1bcf648f8c2a&quot;,&quot;deleted&quot;:false,&quot;item_type&quot;:&quot;article&quot;,&quot;data_version&quot;:1,&quot;articl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authors&quot;:[&quot;Florentino Huertas&quot;,&quot;Javier Zahonero&quot;,&quot;Daniel Sanabria&quot;,&quot;Juan Lupiáñez&quot;],&quot;issue&quot;:&quot;5&quot;,&quot;journal&quot;:&quot;Journal of sport \\&amp; exercise psychology&quot;,&quot;pagination&quot;:&quot;649 665&quot;,&quot;title&quot;:&quot;Functioning of the attentional networks at rest vs. during acute bouts of aerobic exercise.&quot;,&quot;volume&quot;:&quot;33&quot;,&quot;year&quot;:&quot;2011&quot;,&quot;citeproc&quot;:&quot;eyJpc3N1ZWQiOiIyMDExLTEwLTAxVDAwOjAwOjAwLjAwMFoiLCJzdWJtaXR0ZWQiOm51bGwsImV2ZW50LWRhdGUiOm51bGwsImlzc3VlIjoiNSIsImxhbmd1YWdlIjoiRW5nbGlzaCIsInBhZ2UiOiI2NDkgNjY1IiwiYWZmaWxpYXRpb24iOiJEZXBhcnRtZW50IG9mIE1hbmFnZW1lbnQgYW5kIFBoeXNpY2FsIEFjdGl2aXR5IEFwcGxpZWQgU2NpZW5jZXMsIENhdGhvbGljIFVuaXZlcnNpdHkgb2YgVmFsZW5jaWEsIFNwYWluLiIsImVwcmludGNsYXNzIjoiMzMiLCJ0eXBlIjoiYXJ0aWNsZS1tYWdhemluZSJ9&quot;},&quot;ext_ids&quot;:{},&quot;user_data&quot;:{&quot;last_read&quot;:&quot;2019-08-20T08:33:48Z&quot;,&quot;star&quot;:false,&quot;color&quot;:null,&quot;rating&quot;:0,&quot;citekey&quot;:&quot;Huertas:2011ur&quot;,&quot;created&quot;:&quot;2015-12-20T21:22:39.365Z&quot;,&quot;view_count&quot;:2,&quot;createdby&quot;:&quot;ReadcubePapersImporter 0.3.28&quot;,&quot;modified&quot;:&quot;2019-08-20T08:33:48Z&quot;,&quot;modifiedby&quot;:&quot;web_reader 11.2.9&quot;,&quot;has_annotations&quot;:true,&quot;notes_with_tags&quot;:null,&quot;unread&quot;:false,&quot;shared&quot;:false},&quot;custom_metadata&quot;:{&quot;institution&quot;:&quot;Department of Management and Physical Activity Applied Sciences, Catholic University of Valencia, Spain.&quot;,&quot;pages&quot;:&quot;649-665&quot;,&quot;published&quot;:&quot;2011-10&quot;,&quot;language&quot;:&quot;English&quot;,&quot;kind&quot;:&quot;Comparative Study&quot;,&quot;access&quot;:&quot;0&quot;,&quot;pmid&quot;:&quot;21984640&quot;,&quot;status&quot;:&quot;Printed Publication&quot;,&quot;read&quot;:&quot;true&quot;,&quot;times_read&quot;:&quot;93&quot;,&quot;type&quot;:&quot;journal article&quot;,&quot;papers_id&quot;:&quot;D612CA45-5197-44CC-9734-B8B1E4999E83&quot;},&quot;seq&quot;:7964,&quot;drm&quot;:null,&quot;purchased&quot;:null,&quot;id&quot;:&quot;D612CA45-5197-44CC-9734-B8B1E4999E83&quot;,&quot;type&quot;:&quot;item&quot;,&quot;files&quot;:[{&quot;file_type&quot;:&quot;pdf&quot;,&quot;name&quot;:&quot;D7E1F416-22D6-41AA-A3AB-CFE7AF7C01AD.pdf&quot;,&quot;pages&quot;:21,&quot;size&quot;:318413,&quot;sha256&quot;:&quot;85c29df12f14a7b31875bcdaedb29b19eb3f39b78bad1edf1521982dbcd2f8ac&quot;,&quot;access_method&quot;:&quot;personal_library&quot;,&quot;type&quot;:&quot;article&quot;,&quot;created&quot;:&quot;2019-03-04T17:54:02Z&quot;}],&quot;pdf_hash&quot;:&quot;85c29df12f14a7b31875bcdaedb29b19eb3f39b78bad1edf1521982dbcd2f8ac&quot;,&quot;collection_group_id&quot;:null,&quot;citeproc&quot;:{&quot;issued&quot;:&quot;2011-10-01T00:00:00.000Z&quot;,&quot;submitted&quot;:null,&quot;event-date&quot;:null,&quot;issue&quot;:&quot;5&quot;,&quot;language&quot;:&quot;English&quot;,&quot;page&quot;:&quot;649 665&quot;,&quot;affiliation&quot;:&quot;Department of Management and Physical Activity Applied Sciences, Catholic University of Valencia, Spain.&quot;,&quot;eprintclass&quot;:&quot;33&quot;,&quot;type&quot;:&quot;article-magazine&quot;},&quot;atIndex&quot;:27,&quot;item&quot;:{&quot;id&quot;:&quot;D612CA45-5197-44CC-9734-B8B1E4999E83&quot;,&quot;type&quot;:&quot;article-journal&quot;,&quot;container-title&quot;:&quot;Journal of sport \\&amp; exercise psychology&quot;,&quot;title&quot;:&quot;Functioning of the attentional networks at rest vs. during acute bouts of aerobic exercise.&quot;,&quot;abstract&quot;:&quot;The present study explored the effects of three different activity conditions on three attentional functions: alerting, orienting, and executive control. A group of highly experienced cyclists performed the Attention Network Test-Interactions (Callejas, Lupiáñez, &amp; Tudela, 2004) at rest, during moderate aerobic exercise, and during intense aerobic exercise. Results indicated that aerobic exercise accelerated reaction time and reduced the alerting effect compared with the rest condition. However, aerobic exercise did not modulate the functioning of either the orienting or the executive control attentional networks. No differences in reaction time or attentional functioning were observed between the two aerobic exercise workloads. The present results suggest that moderate aerobic exercise modulates the functioning of phasic alertness by increasing the general state of tonic vigilance.&quot;,&quot;volume&quot;:&quot;33&quot;,&quot;issue&quot;:&quot;5&quot;,&quot;page&quot;:&quot;649 665&quot;,&quot;original-date&quot;:{&quot;0&quot;:&quot;2&quot;,&quot;1&quot;:&quot;0&quot;,&quot;2&quot;:&quot;1&quot;,&quot;3&quot;:&quot;1&quot;},&quot;issued&quot;:{&quot;year&quot;:2011},&quot;author&quot;:[{&quot;family&quot;:&quot;Huertas&quot;,&quot;given&quot;:&quot;Florentino&quot;},{&quot;family&quot;:&quot;Zahonero&quot;,&quot;given&quot;:&quot;Javier&quot;},{&quot;family&quot;:&quot;Sanabria&quot;,&quot;given&quot;:&quot;Daniel&quot;},{&quot;family&quot;:&quot;Lupiáñez&quot;,&quot;given&quot;:&quot;Juan&quot;}],&quot;page-first&quot;:&quot;649 665&quot;}},{&quot;collection_id&quot;:&quot;19990d2d-9e1d-4d0c-a9d1-1bcf648f8c2a&quot;,&quot;deleted&quot;:false,&quot;item_type&quot;:&quot;article&quot;,&quot;data_version&quot;:1,&quot;article&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authors&quot;:[&quot;Florentino Huertas&quot;,&quot;Esther Blasco&quot;,&quot;Consuelo Moratal&quot;,&quot;Juan Lupiañez&quot;],&quot;eissn&quot;:&quot;2045-2322&quot;,&quot;issue&quot;:&quot;1&quot;,&quot;journal&quot;:&quot;Scientific Reports&quot;,&quot;journal_abbrev&quot;:&quot;Sci Rep-uk&quot;,&quot;pagination&quot;:&quot;10043&quot;,&quot;title&quot;:&quot;Caffeine intake modulates the functioning of the attentional networks depending on consumption habits and acute exercise demands&quot;,&quot;volume&quot;:&quot;9&quot;,&quot;year&quot;:2019},&quot;ext_ids&quot;:{&quot;doi&quot;:&quot;10.1038/s41598-019-46524-x&quot;,&quot;pmid&quot;:&quot;31296908&quot;},&quot;user_data&quot;:{&quot;created&quot;:&quot;2019-07-13T11:34:32Z&quot;,&quot;createdby&quot;:&quot;web_reader 10.3.1&quot;,&quot;modified&quot;:&quot;2019-08-20T07:59:40Z&quot;,&quot;modifiedby&quot;:&quot;web_reader 11.2.9&quot;,&quot;view_count&quot;:10,&quot;last_read&quot;:&quot;2019-08-20T07:59:40Z&quot;,&quot;has_annotations&quot;:true,&quot;notes_with_tags&quot;:null,&quot;unread&quot;:false,&quot;shared&quot;:false},&quot;drm&quot;:null,&quot;purchased&quot;:null,&quot;seq&quot;:7962,&quot;id&quot;:&quot;001d9cae-4f91-44f2-931f-436933d5f23f&quot;,&quot;type&quot;:&quot;item&quot;,&quot;files&quot;:[{&quot;file_type&quot;:&quot;pdf&quot;,&quot;name&quot;:&quot;Caffeine intake modulates the functioning of the attentional networks depending on consumption habits and acute exercise demands.pdf&quot;,&quot;pages&quot;:12,&quot;size&quot;:1508927,&quot;sha256&quot;:&quot;c9bdf748220ecd3fe466c3c231bdbce81cd1cfcc53368c184c2cf02d4513ca4a&quot;,&quot;access_method&quot;:&quot;open_access&quot;,&quot;full_pdf_access&quot;:true,&quot;can_print&quot;:true,&quot;type&quot;:&quot;article&quot;,&quot;created&quot;:&quot;2019-07-13T11:34:32Z&quot;}],&quot;pdf_hash&quot;:&quot;c9bdf748220ecd3fe466c3c231bdbce81cd1cfcc53368c184c2cf02d4513ca4a&quot;,&quot;collection_group_id&quot;:null,&quot;custom_metadata&quot;:{},&quot;citeproc&quot;:{},&quot;item&quot;:{&quot;id&quot;:&quot;001d9cae-4f91-44f2-931f-436933d5f23f&quot;,&quot;type&quot;:&quot;article-journal&quot;,&quot;DOI&quot;:&quot;10.1038/s41598-019-46524-x&quot;,&quot;container-title&quot;:&quot;Scientific Reports&quot;,&quot;container-title-short&quot;:&quot;Sci Rep-uk&quot;,&quot;journalAbbreviation&quot;:&quot;Sci Rep-uk&quot;,&quot;title&quot;:&quot;Caffeine intake modulates the functioning of the attentional networks depending on consumption habits and acute exercise demands&quot;,&quot;abstract&quot;:&quot;Consume of stimulants (as caffeine) is very usual in different contexts where the performers have to take quick and accurate decisions during physical effort. Decision-making processes are mediated by the attentional networks. An experiment was carried out to examine the effect of caffeine intake on attention (alerting, orienting, and executive control) as a function of consumption habit under two physical exertion conditions (rest vs. aerobic exercise). Two groups of participants with different caffeine consumption profiles (moderate consumers vs. low consumers) performed the Attention Network Test–Interactions under four different conditions regarding activity (rest vs. exercise) and intake (caffeine vs. placebo). Results showed that whereas exercise led to faster reaction times (RT) in all cases, caffeine intake accelerated RT but only at rest and in moderate caffeine consumers. More importantly, caffeine intake reduced the alertness effect in moderate consumers only at the rest condition. No interactions between Intake and Activity were observed in the other attentional networks, with exercise reducing orienting independently of caffeine intake, which suggests that physical exercise and caffeine are different modulators of attention but can interact. Caffeine intake had differential effects on reaction speed at rest and during physical exercise depending on the individual consumption habit. On the basis of these finding it seems that mainly alertness is modulated differently by internal and external “arousing” conditions.&quot;,&quot;volume&quot;:&quot;9&quot;,&quot;issue&quot;:&quot;1&quot;,&quot;page&quot;:&quot;10043&quot;,&quot;original-date&quot;:{},&quot;issued&quot;:{&quot;year&quot;:2019},&quot;author&quot;:[{&quot;family&quot;:&quot;Huertas&quot;,&quot;given&quot;:&quot;Florentino&quot;},{&quot;family&quot;:&quot;Blasco&quot;,&quot;given&quot;:&quot;Esther&quot;},{&quot;family&quot;:&quot;Moratal&quot;,&quot;given&quot;:&quot;Consuelo&quot;},{&quot;family&quot;:&quot;Lupiañez&quot;,&quot;given&quot;:&quot;Juan&quot;}],&quot;page-first&quot;:&quot;10043&quot;}}]"/>
    <we:property name="style" value="{&quot;title&quot;:&quot;Nature&quot;,&quot;url&quot;:&quot;https://smartcite.readcube.com/styles/nature&quot;,&quot;favorite&quot;:true}"/>
    <we:property name="-1175185112" value="[{&quot;collection_id&quot;:&quot;19990d2d-9e1d-4d0c-a9d1-1bcf648f8c2a&quot;,&quot;deleted&quot;:false,&quot;item_type&quot;:&quot;article&quot;,&quot;data_version&quot;:1,&quot;article&quot;:{&quot;abstract&quot;:&quot;BACKGROUND:Vigilance is generally understood as the ability to detect infrequent critical events through long time periods. In tasks like the Sustained Attention to Response Task (SART), participants tend to detect fewer events across time, a phenomenon known as \&quot;vigilance decrement\&quot;. However, vigilance might also involve sustaining a tonic arousal level. In the Psychomotor Vigilance Test (PVT), the vigilance decrement corresponds to an increment across time in both mean and variability of reaction time.\n\nNEW METHOD:The present study aimed to develop a single task -Attentional Networks Test for Interactions and Vigilance - executive and arousal components (ANTI-Vea)- to simultaneously assess both components of vigilance (i.e., the executive vigilance as in the SART, and the arousal vigilance as in the PVT), while measuring the classic attentional functions (phasic alertness, orienting, and executive control).\n\nRESULTS:In Experiment #1, the executive vigilance decrement was found as an increment in response bias. In Experiment #2, this result was replicated, and the arousal vigilance decrement was simultaneously observed as an increment in reaction time.\n\nCOMPARISON WITH EXISTING METHOD:The ANTI-Vea solves some issues observed in the previous ANTI-V task with the executive vigilance measure (e.g., a low hit rate and no vigilance decrement). Furthermore, the new ANTI-Vea task assesses both components of vigilance together with others typical attentional functions.\n\nCONCLUSIONS:The new attentional networks test developed here may be useful to provide a better understanding of the human attentional system. The role of sensitivity and response bias in the executive vigilance decrement are discussed.&quot;,&quot;authors&quot;:[&quot;Fernando Gabriel Luna&quot;,&quot;Julián Marino&quot;,&quot;Javier Roca&quot;,&quot;Juan Lupiáñez&quot;],&quot;eissn&quot;:&quot;1872-678X&quot;,&quot;issn&quot;:&quot;0165-0270&quot;,&quot;journal&quot;:&quot;Journal of Neuroscience Methods&quot;,&quot;journal_abbrev&quot;:&quot;J Neurosci Meth&quot;,&quot;pagination&quot;:&quot;77 87&quot;,&quot;title&quot;:&quot;Executive and arousal vigilance decrement in the context of the attentional networks: The ANTI-Vea task.&quot;,&quot;volume&quot;:&quot;306&quot;,&quot;year&quot;:&quot;2018&quot;,&quot;citeproc&quot;:&quot;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&quot;},&quot;ext_ids&quot;:{&quot;doi&quot;:&quot;10.1016/j.jneumeth.2018.05.011&quot;,&quot;pmid&quot;:&quot;29791865&quot;},&quot;user_data&quot;:{&quot;last_read&quot;:&quot;2019-08-30T07:00:36Z&quot;,&quot;star&quot;:false,&quot;color&quot;:null,&quot;rating&quot;:0,&quot;citekey&quot;:&quot;Luna:2017uk&quot;,&quot;created&quot;:&quot;2017-01-23T10:15:48.399Z&quot;,&quot;view_count&quot;:5,&quot;createdby&quot;:&quot;ReadcubePapersImporter 0.3.28&quot;,&quot;modified&quot;:&quot;2019-08-30T07:00:36Z&quot;,&quot;modifiedby&quot;:&quot;web_reader 11.2.14&quot;,&quot;has_annotations&quot;:true,&quot;unread&quot;:false,&quot;shared&quot;:false},&quot;custom_metadata&quot;:{&quot;institution&quot;:&quot;Instituto de Investigaciones Psicológicas (IIPsi), CONICET, Facultad de Psicología, Universidad Nacional de Córdoba. Enfermera Gordillo esquina Enrique Barrios, CP 5000, Córdoba, Argentina(1); Department of Experimental Psychology, Mind, Brain, and Behavior Research Center (CIMCYC), University of Granada, Campus de Cartuja S/N, CP 18011, Granada, Spain. Electronic address: fluna@unc.edu.ar.&quot;,&quot;pages&quot;:&quot;77-87&quot;,&quot;submitted&quot;:&quot;2017-12-12&quot;,&quot;date&quot;:&quot;2018-08-01&quot;,&quot;accepted&quot;:&quot;2018-05-11&quot;,&quot;language&quot;:&quot;English&quot;,&quot;copyright&quot;:&quot;Copyright © 2018 Elsevier B.V. All rights reserved.&quot;,&quot;accessed&quot;:&quot;0&quot;,&quot;pmid&quot;:&quot;29791865&quot;,&quot;status&quot;:&quot;Printed Publication&quot;,&quot;read&quot;:&quot;true&quot;,&quot;times_read&quot;:&quot;121&quot;,&quot;type&quot;:&quot;article&quot;,&quot;papers_id&quot;:&quot;BC3675D4-8C42-4209-A4E3-C9A55C64D114&quot;},&quot;seq&quot;:8309,&quot;import_data&quot;:{&quot;original_id&quot;:&quot;BC3675D4-8C42-4209-A4E3-C9A55C64D114&quot;},&quot;id&quot;:&quot;BC3675D4-8C42-4209-A4E3-C9A55C64D114&quot;,&quot;type&quot;:&quot;item&quot;,&quot;files&quot;:[{&quot;file_type&quot;:&quot;pdf&quot;,&quot;name&quot;:&quot;6561242F-7385-4A72-A4CD-38B4FA4517AA.pdf&quot;,&quot;pages&quot;:48,&quot;size&quot;:734869,&quot;sha256&quot;:&quot;0a6fb5e8b7f528de2ba7cb3caf507bb5867678e24427f7e9b87a8c589e5ac067&quot;,&quot;access_method&quot;:&quot;personal_library&quot;,&quot;type&quot;:&quot;supplement&quot;,&quot;created&quot;:&quot;2019-03-04T18:18:15Z&quot;}],&quot;pdf_hash&quot;:null,&quot;collection_group_id&quot;:null,&quot;citeproc&quot;:{&quot;issued&quot;:&quot;2018-08-01T00:00:00.000Z&quot;,&quot;submitted&quot;:&quot;2017-12-12T00:00:00.000Z&quot;,&quot;event-date&quot;:&quot;2018-05-10T00:00:00.000Z&quot;,&quot;language&quot;:&quot;English&quot;,&quot;page&quot;:&quot;77 87&quot;,&quot;affiliation&quot;:&quot;Instituto de Investigaciones Psicológicas (IIPsi), CONICET, Facultad de Psicología, Universidad Nacional de Córdoba. Enfermera Gordillo esquina Enrique Barrios, CP 5000, Córdoba, Argentina(1); Department of Experimental Psychology, Mind, Brain, and Behavior Research Center (CIMCYC), University of Granada, Campus de Cartuja S/N, CP 18011, Granada, Spain. Electronic address: fluna@unc.edu.ar.&quot;,&quot;eprintclass&quot;:&quot;306&quot;,&quot;type&quot;:&quot;article-magazine&quot;},&quot;atIndex&quot;:0}]"/>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F3B98-93DE-394B-9543-7762F3926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3</Pages>
  <Words>521</Words>
  <Characters>2867</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dc:creator>
  <cp:keywords/>
  <dc:description/>
  <cp:lastModifiedBy>Carlos</cp:lastModifiedBy>
  <cp:revision>14</cp:revision>
  <dcterms:created xsi:type="dcterms:W3CDTF">2019-08-19T16:46:00Z</dcterms:created>
  <dcterms:modified xsi:type="dcterms:W3CDTF">2019-11-18T17:49:00Z</dcterms:modified>
</cp:coreProperties>
</file>